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4C941" w14:textId="0AB655AA" w:rsidR="008F17BD" w:rsidRPr="00893EAA" w:rsidRDefault="008F17BD" w:rsidP="008F17BD">
      <w:pPr>
        <w:pStyle w:val="paragraph"/>
        <w:spacing w:before="0" w:beforeAutospacing="0" w:after="0" w:afterAutospacing="0" w:line="360" w:lineRule="auto"/>
        <w:textAlignment w:val="baseline"/>
        <w:rPr>
          <w:rStyle w:val="normaltextrun"/>
          <w:u w:val="single"/>
        </w:rPr>
      </w:pPr>
      <w:r w:rsidRPr="00893EAA">
        <w:rPr>
          <w:rStyle w:val="normaltextrun"/>
          <w:b/>
          <w:bCs/>
          <w:u w:val="single"/>
        </w:rPr>
        <w:t>Supplementary Material 1.</w:t>
      </w:r>
      <w:r w:rsidRPr="00893EAA">
        <w:rPr>
          <w:rStyle w:val="normaltextrun"/>
          <w:u w:val="single"/>
        </w:rPr>
        <w:t xml:space="preserve"> Semi-structured interview guide.</w:t>
      </w:r>
    </w:p>
    <w:p w14:paraId="45F13296" w14:textId="0ACD707B" w:rsidR="008F17BD" w:rsidRPr="00893EAA" w:rsidRDefault="008F17BD" w:rsidP="008F17BD">
      <w:pPr>
        <w:pStyle w:val="paragraph"/>
        <w:spacing w:before="0" w:beforeAutospacing="0" w:after="0" w:afterAutospacing="0" w:line="360" w:lineRule="auto"/>
        <w:textAlignment w:val="baseline"/>
        <w:rPr>
          <w:sz w:val="18"/>
          <w:szCs w:val="18"/>
        </w:rPr>
      </w:pPr>
      <w:r w:rsidRPr="00893EAA">
        <w:rPr>
          <w:rStyle w:val="normaltextrun"/>
        </w:rPr>
        <w:t>Before we begin the interview, I would like to remind you of your right to skip any question that makes you uncomfortable, and we may terminate the interview at any point if that is what you wish. There will be no consequences for either action. If you do skip a question or decide to end the interview early, you may decide whether you would like the partial recording of your interview to still be included in our analysis.</w:t>
      </w:r>
    </w:p>
    <w:p w14:paraId="512E9183" w14:textId="71AB342A" w:rsidR="008F17BD" w:rsidRPr="00893EAA" w:rsidRDefault="008F17BD" w:rsidP="008F17BD">
      <w:pPr>
        <w:pStyle w:val="paragraph"/>
        <w:spacing w:before="0" w:beforeAutospacing="0" w:after="0" w:afterAutospacing="0" w:line="360" w:lineRule="auto"/>
        <w:textAlignment w:val="baseline"/>
        <w:rPr>
          <w:sz w:val="18"/>
          <w:szCs w:val="18"/>
        </w:rPr>
      </w:pPr>
      <w:r w:rsidRPr="00893EAA">
        <w:rPr>
          <w:rStyle w:val="normaltextrun"/>
        </w:rPr>
        <w:t>This exit interview aims to gain your perspective on your experiences of the study over the past 12-months.</w:t>
      </w:r>
    </w:p>
    <w:p w14:paraId="02913373" w14:textId="77777777" w:rsidR="008F17BD" w:rsidRPr="00893EAA" w:rsidRDefault="008F17BD" w:rsidP="008F17BD">
      <w:pPr>
        <w:pStyle w:val="paragraph"/>
        <w:spacing w:before="0" w:beforeAutospacing="0" w:after="0" w:afterAutospacing="0" w:line="360" w:lineRule="auto"/>
        <w:textAlignment w:val="baseline"/>
        <w:rPr>
          <w:sz w:val="18"/>
          <w:szCs w:val="18"/>
        </w:rPr>
      </w:pPr>
      <w:r w:rsidRPr="00893EAA">
        <w:rPr>
          <w:rStyle w:val="eop"/>
        </w:rPr>
        <w:t> </w:t>
      </w:r>
    </w:p>
    <w:p w14:paraId="27274F2C" w14:textId="47262AD8" w:rsidR="008F17BD" w:rsidRPr="00893EAA" w:rsidRDefault="008F17BD" w:rsidP="005545D2">
      <w:pPr>
        <w:pStyle w:val="paragraph"/>
        <w:numPr>
          <w:ilvl w:val="0"/>
          <w:numId w:val="10"/>
        </w:numPr>
        <w:spacing w:before="0" w:beforeAutospacing="0" w:after="0" w:afterAutospacing="0" w:line="360" w:lineRule="auto"/>
        <w:ind w:left="1080" w:firstLine="0"/>
        <w:textAlignment w:val="baseline"/>
        <w:rPr>
          <w:sz w:val="18"/>
          <w:szCs w:val="18"/>
        </w:rPr>
      </w:pPr>
      <w:r w:rsidRPr="00893EAA">
        <w:rPr>
          <w:rStyle w:val="normaltextrun"/>
        </w:rPr>
        <w:t>Can you describe your understanding of how urate is involved in gout?</w:t>
      </w:r>
    </w:p>
    <w:p w14:paraId="06A8B60C" w14:textId="1FF3095B" w:rsidR="008F17BD" w:rsidRPr="00893EAA" w:rsidRDefault="008F17BD" w:rsidP="005545D2">
      <w:pPr>
        <w:pStyle w:val="paragraph"/>
        <w:numPr>
          <w:ilvl w:val="0"/>
          <w:numId w:val="11"/>
        </w:numPr>
        <w:spacing w:before="0" w:beforeAutospacing="0" w:after="0" w:afterAutospacing="0" w:line="360" w:lineRule="auto"/>
        <w:ind w:left="1080" w:firstLine="0"/>
        <w:textAlignment w:val="baseline"/>
        <w:rPr>
          <w:sz w:val="18"/>
          <w:szCs w:val="18"/>
        </w:rPr>
      </w:pPr>
      <w:r w:rsidRPr="00893EAA">
        <w:rPr>
          <w:rStyle w:val="normaltextrun"/>
        </w:rPr>
        <w:t>Can you describe your understanding of how allopurinol works?</w:t>
      </w:r>
    </w:p>
    <w:p w14:paraId="115C9286" w14:textId="50770A5D" w:rsidR="008F17BD" w:rsidRPr="00893EAA" w:rsidRDefault="008F17BD" w:rsidP="008F17BD">
      <w:pPr>
        <w:pStyle w:val="paragraph"/>
        <w:numPr>
          <w:ilvl w:val="0"/>
          <w:numId w:val="12"/>
        </w:numPr>
        <w:spacing w:before="0" w:beforeAutospacing="0" w:after="0" w:afterAutospacing="0" w:line="360" w:lineRule="auto"/>
        <w:ind w:left="1080" w:firstLine="0"/>
        <w:textAlignment w:val="baseline"/>
      </w:pPr>
      <w:r w:rsidRPr="00893EAA">
        <w:rPr>
          <w:rStyle w:val="normaltextrun"/>
        </w:rPr>
        <w:t xml:space="preserve">What did you think of being able to </w:t>
      </w:r>
      <w:r w:rsidRPr="00893EAA">
        <w:rPr>
          <w:rStyle w:val="normaltextrun"/>
          <w:b/>
          <w:bCs/>
          <w:u w:val="single"/>
        </w:rPr>
        <w:t>test your urate levels</w:t>
      </w:r>
      <w:r w:rsidRPr="00893EAA">
        <w:rPr>
          <w:rStyle w:val="normaltextrun"/>
        </w:rPr>
        <w:t xml:space="preserve"> yourself?</w:t>
      </w:r>
    </w:p>
    <w:p w14:paraId="276DDFF2" w14:textId="2B0F5144" w:rsidR="008F17BD" w:rsidRPr="00893EAA" w:rsidRDefault="008F17BD" w:rsidP="008F17BD">
      <w:pPr>
        <w:pStyle w:val="paragraph"/>
        <w:numPr>
          <w:ilvl w:val="0"/>
          <w:numId w:val="13"/>
        </w:numPr>
        <w:spacing w:before="0" w:beforeAutospacing="0" w:after="0" w:afterAutospacing="0" w:line="360" w:lineRule="auto"/>
        <w:ind w:left="1800" w:firstLine="0"/>
        <w:textAlignment w:val="baseline"/>
      </w:pPr>
      <w:r w:rsidRPr="00893EAA">
        <w:rPr>
          <w:rStyle w:val="normaltextrun"/>
        </w:rPr>
        <w:t>Did you find it helpful? Why/why not?</w:t>
      </w:r>
    </w:p>
    <w:p w14:paraId="3D350268" w14:textId="6979D64E" w:rsidR="008F17BD" w:rsidRPr="00893EAA" w:rsidRDefault="008F17BD" w:rsidP="008F17BD">
      <w:pPr>
        <w:pStyle w:val="paragraph"/>
        <w:numPr>
          <w:ilvl w:val="0"/>
          <w:numId w:val="13"/>
        </w:numPr>
        <w:spacing w:before="0" w:beforeAutospacing="0" w:after="0" w:afterAutospacing="0" w:line="360" w:lineRule="auto"/>
        <w:ind w:left="1800" w:firstLine="0"/>
        <w:textAlignment w:val="baseline"/>
      </w:pPr>
      <w:r w:rsidRPr="00893EAA">
        <w:rPr>
          <w:rStyle w:val="normaltextrun"/>
        </w:rPr>
        <w:t>Do you think being able to self-test your urate levels changed how you manage your gout? Why/why not?</w:t>
      </w:r>
    </w:p>
    <w:p w14:paraId="35AA322A" w14:textId="44F6FC7A" w:rsidR="008F17BD" w:rsidRPr="00893EAA" w:rsidRDefault="008F17BD" w:rsidP="008F17BD">
      <w:pPr>
        <w:pStyle w:val="paragraph"/>
        <w:numPr>
          <w:ilvl w:val="0"/>
          <w:numId w:val="13"/>
        </w:numPr>
        <w:spacing w:before="0" w:beforeAutospacing="0" w:after="0" w:afterAutospacing="0" w:line="360" w:lineRule="auto"/>
        <w:ind w:left="1800" w:firstLine="0"/>
        <w:textAlignment w:val="baseline"/>
      </w:pPr>
      <w:r w:rsidRPr="00893EAA">
        <w:rPr>
          <w:rStyle w:val="normaltextrun"/>
        </w:rPr>
        <w:t>Did having access to your urate levels influence how you took your allopurinol, or how you approached your gout in general? Why/why not?</w:t>
      </w:r>
    </w:p>
    <w:p w14:paraId="5D533BB0" w14:textId="52409C53" w:rsidR="008F17BD" w:rsidRPr="00893EAA" w:rsidRDefault="008F17BD" w:rsidP="008F17BD">
      <w:pPr>
        <w:pStyle w:val="paragraph"/>
        <w:numPr>
          <w:ilvl w:val="0"/>
          <w:numId w:val="13"/>
        </w:numPr>
        <w:spacing w:before="0" w:beforeAutospacing="0" w:after="0" w:afterAutospacing="0" w:line="360" w:lineRule="auto"/>
        <w:ind w:left="1800" w:firstLine="0"/>
        <w:textAlignment w:val="baseline"/>
      </w:pPr>
      <w:r w:rsidRPr="00893EAA">
        <w:rPr>
          <w:rStyle w:val="normaltextrun"/>
        </w:rPr>
        <w:t>What methods have you used to remember to take your allopurinol? Did this change at all during the study?</w:t>
      </w:r>
    </w:p>
    <w:p w14:paraId="5D25C53F" w14:textId="13BA0B59" w:rsidR="008F17BD" w:rsidRPr="00893EAA" w:rsidRDefault="008F17BD" w:rsidP="008F17BD">
      <w:pPr>
        <w:pStyle w:val="paragraph"/>
        <w:numPr>
          <w:ilvl w:val="0"/>
          <w:numId w:val="13"/>
        </w:numPr>
        <w:spacing w:before="0" w:beforeAutospacing="0" w:after="0" w:afterAutospacing="0" w:line="360" w:lineRule="auto"/>
        <w:ind w:left="1800" w:firstLine="0"/>
        <w:textAlignment w:val="baseline"/>
      </w:pPr>
      <w:r w:rsidRPr="00893EAA">
        <w:rPr>
          <w:rStyle w:val="normaltextrun"/>
        </w:rPr>
        <w:t>Did you experiment using the device at all? For example, did you test your urate after eating certain foods, or did you test at different times of the day? Why?</w:t>
      </w:r>
    </w:p>
    <w:p w14:paraId="0D0CFAD3" w14:textId="63521E16" w:rsidR="008F17BD" w:rsidRPr="00893EAA" w:rsidRDefault="008F17BD" w:rsidP="008F17BD">
      <w:pPr>
        <w:pStyle w:val="paragraph"/>
        <w:numPr>
          <w:ilvl w:val="0"/>
          <w:numId w:val="13"/>
        </w:numPr>
        <w:spacing w:before="0" w:beforeAutospacing="0" w:after="0" w:afterAutospacing="0" w:line="360" w:lineRule="auto"/>
        <w:ind w:left="1800" w:firstLine="0"/>
        <w:textAlignment w:val="baseline"/>
      </w:pPr>
      <w:r w:rsidRPr="00893EAA">
        <w:rPr>
          <w:rStyle w:val="normaltextrun"/>
        </w:rPr>
        <w:t>How did you decide when to self-test your urate levels?</w:t>
      </w:r>
    </w:p>
    <w:p w14:paraId="45FF2A92" w14:textId="554CC359" w:rsidR="008F17BD" w:rsidRPr="00893EAA" w:rsidRDefault="008F17BD" w:rsidP="008F17BD">
      <w:pPr>
        <w:pStyle w:val="paragraph"/>
        <w:numPr>
          <w:ilvl w:val="0"/>
          <w:numId w:val="13"/>
        </w:numPr>
        <w:spacing w:before="0" w:beforeAutospacing="0" w:after="0" w:afterAutospacing="0" w:line="360" w:lineRule="auto"/>
        <w:ind w:left="1800" w:firstLine="0"/>
        <w:textAlignment w:val="baseline"/>
      </w:pPr>
      <w:r w:rsidRPr="00893EAA">
        <w:rPr>
          <w:rStyle w:val="normaltextrun"/>
        </w:rPr>
        <w:t>Did you follow how your urate levels changed? Why/why not? How do you think your urate levels changed over the last 12-months?</w:t>
      </w:r>
    </w:p>
    <w:p w14:paraId="69110C89" w14:textId="7CEF193A" w:rsidR="008F17BD" w:rsidRPr="00893EAA" w:rsidRDefault="008F17BD" w:rsidP="008F17BD">
      <w:pPr>
        <w:pStyle w:val="paragraph"/>
        <w:numPr>
          <w:ilvl w:val="0"/>
          <w:numId w:val="13"/>
        </w:numPr>
        <w:spacing w:before="0" w:beforeAutospacing="0" w:after="0" w:afterAutospacing="0" w:line="360" w:lineRule="auto"/>
        <w:ind w:left="1800" w:firstLine="0"/>
        <w:textAlignment w:val="baseline"/>
      </w:pPr>
      <w:r w:rsidRPr="00893EAA">
        <w:rPr>
          <w:rStyle w:val="normaltextrun"/>
        </w:rPr>
        <w:t>Do you think knowing your urate levels impacted your gout medication taking behaviour? [Mention the participant’s data here]</w:t>
      </w:r>
    </w:p>
    <w:p w14:paraId="4E1ADA61" w14:textId="7BA7B57C" w:rsidR="008F17BD" w:rsidRPr="00893EAA" w:rsidRDefault="008F17BD" w:rsidP="008F17BD">
      <w:pPr>
        <w:pStyle w:val="paragraph"/>
        <w:numPr>
          <w:ilvl w:val="0"/>
          <w:numId w:val="13"/>
        </w:numPr>
        <w:spacing w:before="0" w:beforeAutospacing="0" w:after="0" w:afterAutospacing="0" w:line="360" w:lineRule="auto"/>
        <w:ind w:left="1800" w:firstLine="0"/>
        <w:textAlignment w:val="baseline"/>
      </w:pPr>
      <w:r w:rsidRPr="00893EAA">
        <w:rPr>
          <w:rStyle w:val="normaltextrun"/>
        </w:rPr>
        <w:t>Do you think being able to monitor your urate levels impacted how often you had gout flares? Why/why not?</w:t>
      </w:r>
    </w:p>
    <w:p w14:paraId="7738A9AE" w14:textId="6BEA5A25" w:rsidR="008F17BD" w:rsidRPr="00893EAA" w:rsidRDefault="008F17BD" w:rsidP="008F17BD">
      <w:pPr>
        <w:pStyle w:val="paragraph"/>
        <w:numPr>
          <w:ilvl w:val="0"/>
          <w:numId w:val="14"/>
        </w:numPr>
        <w:spacing w:before="0" w:beforeAutospacing="0" w:after="0" w:afterAutospacing="0" w:line="360" w:lineRule="auto"/>
        <w:ind w:left="1800" w:firstLine="0"/>
        <w:textAlignment w:val="baseline"/>
      </w:pPr>
      <w:r w:rsidRPr="00893EAA">
        <w:rPr>
          <w:rStyle w:val="normaltextrun"/>
        </w:rPr>
        <w:t>IF RELEVANT: How did testing your urate levels compare to testing your glucose levels for managing your diabetes?</w:t>
      </w:r>
    </w:p>
    <w:p w14:paraId="53D26E5F" w14:textId="18912046" w:rsidR="008F17BD" w:rsidRPr="00893EAA" w:rsidRDefault="008F17BD" w:rsidP="008F17BD">
      <w:pPr>
        <w:pStyle w:val="paragraph"/>
        <w:spacing w:before="0" w:beforeAutospacing="0" w:after="0" w:afterAutospacing="0" w:line="360" w:lineRule="auto"/>
        <w:ind w:left="1440"/>
        <w:textAlignment w:val="baseline"/>
        <w:rPr>
          <w:sz w:val="18"/>
          <w:szCs w:val="18"/>
        </w:rPr>
      </w:pPr>
    </w:p>
    <w:p w14:paraId="4AE11D95" w14:textId="35AC7F28" w:rsidR="008F17BD" w:rsidRPr="00893EAA" w:rsidRDefault="008F17BD" w:rsidP="008F17BD">
      <w:pPr>
        <w:pStyle w:val="paragraph"/>
        <w:numPr>
          <w:ilvl w:val="0"/>
          <w:numId w:val="15"/>
        </w:numPr>
        <w:spacing w:before="0" w:beforeAutospacing="0" w:after="0" w:afterAutospacing="0" w:line="360" w:lineRule="auto"/>
        <w:ind w:left="1080" w:firstLine="0"/>
        <w:textAlignment w:val="baseline"/>
      </w:pPr>
      <w:r w:rsidRPr="00893EAA">
        <w:rPr>
          <w:rStyle w:val="normaltextrun"/>
        </w:rPr>
        <w:t xml:space="preserve">How did you find using the urate self-testing </w:t>
      </w:r>
      <w:r w:rsidRPr="00893EAA">
        <w:rPr>
          <w:rStyle w:val="normaltextrun"/>
          <w:b/>
          <w:bCs/>
          <w:u w:val="single"/>
        </w:rPr>
        <w:t>device</w:t>
      </w:r>
      <w:r w:rsidRPr="00893EAA">
        <w:rPr>
          <w:rStyle w:val="normaltextrun"/>
        </w:rPr>
        <w:t>?</w:t>
      </w:r>
    </w:p>
    <w:p w14:paraId="3938CC9F" w14:textId="3596F23B" w:rsidR="008F17BD" w:rsidRPr="00893EAA" w:rsidRDefault="008F17BD" w:rsidP="008F17BD">
      <w:pPr>
        <w:pStyle w:val="paragraph"/>
        <w:numPr>
          <w:ilvl w:val="0"/>
          <w:numId w:val="16"/>
        </w:numPr>
        <w:spacing w:before="0" w:beforeAutospacing="0" w:after="0" w:afterAutospacing="0" w:line="360" w:lineRule="auto"/>
        <w:ind w:left="1800" w:firstLine="0"/>
        <w:textAlignment w:val="baseline"/>
      </w:pPr>
      <w:r w:rsidRPr="00893EAA">
        <w:rPr>
          <w:rStyle w:val="normaltextrun"/>
        </w:rPr>
        <w:t>What did you like/dislike about the device itself? Why?</w:t>
      </w:r>
    </w:p>
    <w:p w14:paraId="530ED464" w14:textId="7AD78CF5" w:rsidR="008F17BD" w:rsidRPr="00893EAA" w:rsidRDefault="008F17BD" w:rsidP="008F17BD">
      <w:pPr>
        <w:pStyle w:val="paragraph"/>
        <w:numPr>
          <w:ilvl w:val="0"/>
          <w:numId w:val="16"/>
        </w:numPr>
        <w:spacing w:before="0" w:beforeAutospacing="0" w:after="0" w:afterAutospacing="0" w:line="360" w:lineRule="auto"/>
        <w:ind w:left="1800" w:firstLine="0"/>
        <w:textAlignment w:val="baseline"/>
      </w:pPr>
      <w:r w:rsidRPr="00893EAA">
        <w:rPr>
          <w:rStyle w:val="normaltextrun"/>
        </w:rPr>
        <w:lastRenderedPageBreak/>
        <w:t>Did it ever malfunction, or was it difficult to use at all?</w:t>
      </w:r>
    </w:p>
    <w:p w14:paraId="7AF6D7FE" w14:textId="677123CA" w:rsidR="008F17BD" w:rsidRPr="00893EAA" w:rsidRDefault="008F17BD" w:rsidP="008F17BD">
      <w:pPr>
        <w:pStyle w:val="paragraph"/>
        <w:numPr>
          <w:ilvl w:val="0"/>
          <w:numId w:val="16"/>
        </w:numPr>
        <w:spacing w:before="0" w:beforeAutospacing="0" w:after="0" w:afterAutospacing="0" w:line="360" w:lineRule="auto"/>
        <w:ind w:left="1800" w:firstLine="0"/>
        <w:textAlignment w:val="baseline"/>
      </w:pPr>
      <w:r w:rsidRPr="00893EAA">
        <w:rPr>
          <w:rStyle w:val="normaltextrun"/>
        </w:rPr>
        <w:t>What method did you use to record your urate levels and keeping track of them? Is there another way you would prefer to record your urate levels?</w:t>
      </w:r>
    </w:p>
    <w:p w14:paraId="6AC9190B" w14:textId="7A76FD1B" w:rsidR="008F17BD" w:rsidRPr="00893EAA" w:rsidRDefault="008F17BD" w:rsidP="008F17BD">
      <w:pPr>
        <w:pStyle w:val="paragraph"/>
        <w:numPr>
          <w:ilvl w:val="0"/>
          <w:numId w:val="16"/>
        </w:numPr>
        <w:spacing w:before="0" w:beforeAutospacing="0" w:after="0" w:afterAutospacing="0" w:line="360" w:lineRule="auto"/>
        <w:ind w:left="1800" w:firstLine="0"/>
        <w:textAlignment w:val="baseline"/>
      </w:pPr>
      <w:r w:rsidRPr="00893EAA">
        <w:rPr>
          <w:rStyle w:val="normaltextrun"/>
        </w:rPr>
        <w:t>Would it be useful if the device could send your results to your mobile, or your GP directly? Why/why not?</w:t>
      </w:r>
    </w:p>
    <w:p w14:paraId="3FD298E2" w14:textId="41D8F742" w:rsidR="008F17BD" w:rsidRPr="00893EAA" w:rsidRDefault="008F17BD" w:rsidP="008F17BD">
      <w:pPr>
        <w:pStyle w:val="paragraph"/>
        <w:numPr>
          <w:ilvl w:val="0"/>
          <w:numId w:val="16"/>
        </w:numPr>
        <w:spacing w:before="0" w:beforeAutospacing="0" w:after="0" w:afterAutospacing="0" w:line="360" w:lineRule="auto"/>
        <w:ind w:left="1800" w:firstLine="0"/>
        <w:textAlignment w:val="baseline"/>
      </w:pPr>
      <w:r w:rsidRPr="00893EAA">
        <w:rPr>
          <w:rStyle w:val="normaltextrun"/>
        </w:rPr>
        <w:t>Would you recommend using this device to another person with gout to monitor their urate? Why/why not?</w:t>
      </w:r>
    </w:p>
    <w:p w14:paraId="0D3FE082" w14:textId="7E906BD1" w:rsidR="008F17BD" w:rsidRPr="00893EAA" w:rsidRDefault="008F17BD" w:rsidP="008F17BD">
      <w:pPr>
        <w:pStyle w:val="paragraph"/>
        <w:numPr>
          <w:ilvl w:val="0"/>
          <w:numId w:val="16"/>
        </w:numPr>
        <w:spacing w:before="0" w:beforeAutospacing="0" w:after="0" w:afterAutospacing="0" w:line="360" w:lineRule="auto"/>
        <w:ind w:left="1800" w:firstLine="0"/>
        <w:textAlignment w:val="baseline"/>
      </w:pPr>
      <w:r w:rsidRPr="00893EAA">
        <w:rPr>
          <w:rStyle w:val="normaltextrun"/>
        </w:rPr>
        <w:t>How much would you pay to purchase this device?</w:t>
      </w:r>
    </w:p>
    <w:p w14:paraId="66949CDD" w14:textId="05852CA3" w:rsidR="008F17BD" w:rsidRPr="00893EAA" w:rsidRDefault="008F17BD" w:rsidP="008F17BD">
      <w:pPr>
        <w:pStyle w:val="paragraph"/>
        <w:numPr>
          <w:ilvl w:val="0"/>
          <w:numId w:val="16"/>
        </w:numPr>
        <w:spacing w:before="0" w:beforeAutospacing="0" w:after="0" w:afterAutospacing="0" w:line="360" w:lineRule="auto"/>
        <w:ind w:left="1800" w:firstLine="0"/>
        <w:textAlignment w:val="baseline"/>
      </w:pPr>
      <w:r w:rsidRPr="00893EAA">
        <w:rPr>
          <w:rStyle w:val="normaltextrun"/>
        </w:rPr>
        <w:t>Would you want to use it at home like you have for the past year, or would you prefer accessing the device occasionally at a pharmacy, or at your GP’s clinic? Why?</w:t>
      </w:r>
    </w:p>
    <w:p w14:paraId="6E52A89E" w14:textId="610E187E" w:rsidR="008F17BD" w:rsidRPr="00893EAA" w:rsidRDefault="008F17BD" w:rsidP="008F17BD">
      <w:pPr>
        <w:pStyle w:val="paragraph"/>
        <w:numPr>
          <w:ilvl w:val="0"/>
          <w:numId w:val="16"/>
        </w:numPr>
        <w:spacing w:before="0" w:beforeAutospacing="0" w:after="0" w:afterAutospacing="0" w:line="360" w:lineRule="auto"/>
        <w:ind w:left="1800" w:firstLine="0"/>
        <w:textAlignment w:val="baseline"/>
      </w:pPr>
      <w:r w:rsidRPr="00893EAA">
        <w:rPr>
          <w:rStyle w:val="normaltextrun"/>
        </w:rPr>
        <w:t>Who would you want to discuss your urate results with? Would you ever discuss the results with your local pharmacist for advice? Why/why not?</w:t>
      </w:r>
    </w:p>
    <w:p w14:paraId="741BA989" w14:textId="74CE8B36" w:rsidR="008F17BD" w:rsidRPr="00893EAA" w:rsidRDefault="008F17BD" w:rsidP="008F17BD">
      <w:pPr>
        <w:pStyle w:val="paragraph"/>
        <w:numPr>
          <w:ilvl w:val="0"/>
          <w:numId w:val="16"/>
        </w:numPr>
        <w:spacing w:before="0" w:beforeAutospacing="0" w:after="0" w:afterAutospacing="0" w:line="360" w:lineRule="auto"/>
        <w:ind w:left="1800" w:firstLine="0"/>
        <w:textAlignment w:val="baseline"/>
      </w:pPr>
      <w:r w:rsidRPr="00893EAA">
        <w:rPr>
          <w:rStyle w:val="normaltextrun"/>
        </w:rPr>
        <w:t>Would you want to continue using the device after the study finishes? Why/why not?</w:t>
      </w:r>
    </w:p>
    <w:p w14:paraId="6443DB96" w14:textId="32BF96F8" w:rsidR="008F17BD" w:rsidRPr="00893EAA" w:rsidRDefault="008F17BD" w:rsidP="008F17BD">
      <w:pPr>
        <w:pStyle w:val="paragraph"/>
        <w:spacing w:before="0" w:beforeAutospacing="0" w:after="0" w:afterAutospacing="0" w:line="360" w:lineRule="auto"/>
        <w:textAlignment w:val="baseline"/>
        <w:rPr>
          <w:sz w:val="18"/>
          <w:szCs w:val="18"/>
        </w:rPr>
      </w:pPr>
    </w:p>
    <w:p w14:paraId="1A4BFC36" w14:textId="7B0F87C6" w:rsidR="008F17BD" w:rsidRPr="00893EAA" w:rsidRDefault="008F17BD" w:rsidP="008F17BD">
      <w:pPr>
        <w:pStyle w:val="paragraph"/>
        <w:numPr>
          <w:ilvl w:val="0"/>
          <w:numId w:val="17"/>
        </w:numPr>
        <w:spacing w:before="0" w:beforeAutospacing="0" w:after="0" w:afterAutospacing="0" w:line="360" w:lineRule="auto"/>
        <w:ind w:left="1080" w:firstLine="0"/>
        <w:textAlignment w:val="baseline"/>
      </w:pPr>
      <w:r w:rsidRPr="00893EAA">
        <w:rPr>
          <w:rStyle w:val="normaltextrun"/>
        </w:rPr>
        <w:t xml:space="preserve">Did you discuss any aspects of the study with your </w:t>
      </w:r>
      <w:r w:rsidRPr="00893EAA">
        <w:rPr>
          <w:rStyle w:val="normaltextrun"/>
          <w:b/>
          <w:bCs/>
          <w:u w:val="single"/>
        </w:rPr>
        <w:t>GP</w:t>
      </w:r>
      <w:r w:rsidRPr="00893EAA">
        <w:rPr>
          <w:rStyle w:val="normaltextrun"/>
        </w:rPr>
        <w:t xml:space="preserve"> or another healthcare professional? Why/why not?</w:t>
      </w:r>
    </w:p>
    <w:p w14:paraId="70175A9D" w14:textId="1DB44800" w:rsidR="008F17BD" w:rsidRPr="00893EAA" w:rsidRDefault="008F17BD" w:rsidP="008F17BD">
      <w:pPr>
        <w:pStyle w:val="paragraph"/>
        <w:numPr>
          <w:ilvl w:val="0"/>
          <w:numId w:val="18"/>
        </w:numPr>
        <w:spacing w:before="0" w:beforeAutospacing="0" w:after="0" w:afterAutospacing="0" w:line="360" w:lineRule="auto"/>
        <w:ind w:left="1800" w:firstLine="0"/>
        <w:textAlignment w:val="baseline"/>
      </w:pPr>
      <w:r w:rsidRPr="00893EAA">
        <w:rPr>
          <w:rStyle w:val="normaltextrun"/>
        </w:rPr>
        <w:t>How did they respond to the study?</w:t>
      </w:r>
    </w:p>
    <w:p w14:paraId="4AFC1F50" w14:textId="283AED16" w:rsidR="008F17BD" w:rsidRPr="00893EAA" w:rsidRDefault="008F17BD" w:rsidP="008F17BD">
      <w:pPr>
        <w:pStyle w:val="paragraph"/>
        <w:numPr>
          <w:ilvl w:val="0"/>
          <w:numId w:val="18"/>
        </w:numPr>
        <w:spacing w:before="0" w:beforeAutospacing="0" w:after="0" w:afterAutospacing="0" w:line="360" w:lineRule="auto"/>
        <w:ind w:left="1800" w:firstLine="0"/>
        <w:textAlignment w:val="baseline"/>
      </w:pPr>
      <w:r w:rsidRPr="00893EAA">
        <w:rPr>
          <w:rStyle w:val="normaltextrun"/>
        </w:rPr>
        <w:t>Did this impact your gout management plan at all?</w:t>
      </w:r>
    </w:p>
    <w:p w14:paraId="454A17A7" w14:textId="3CBD25F8" w:rsidR="008F17BD" w:rsidRPr="00893EAA" w:rsidRDefault="008F17BD" w:rsidP="008F17BD">
      <w:pPr>
        <w:pStyle w:val="paragraph"/>
        <w:numPr>
          <w:ilvl w:val="0"/>
          <w:numId w:val="18"/>
        </w:numPr>
        <w:spacing w:before="0" w:beforeAutospacing="0" w:after="0" w:afterAutospacing="0" w:line="360" w:lineRule="auto"/>
        <w:ind w:left="1800" w:firstLine="0"/>
        <w:textAlignment w:val="baseline"/>
      </w:pPr>
      <w:r w:rsidRPr="00893EAA">
        <w:rPr>
          <w:rStyle w:val="normaltextrun"/>
        </w:rPr>
        <w:t>IF RELEVANT: What do you think made your doctor increase your dose of allopurinol?</w:t>
      </w:r>
    </w:p>
    <w:p w14:paraId="467A4878" w14:textId="77777777" w:rsidR="008F17BD" w:rsidRPr="00893EAA" w:rsidRDefault="008F17BD" w:rsidP="008F17BD">
      <w:pPr>
        <w:pStyle w:val="paragraph"/>
        <w:spacing w:before="0" w:beforeAutospacing="0" w:after="0" w:afterAutospacing="0" w:line="360" w:lineRule="auto"/>
        <w:textAlignment w:val="baseline"/>
        <w:rPr>
          <w:sz w:val="18"/>
          <w:szCs w:val="18"/>
        </w:rPr>
      </w:pPr>
      <w:r w:rsidRPr="00893EAA">
        <w:rPr>
          <w:rStyle w:val="eop"/>
        </w:rPr>
        <w:t> </w:t>
      </w:r>
    </w:p>
    <w:p w14:paraId="5C3B0586" w14:textId="3F6674A2" w:rsidR="008F17BD" w:rsidRPr="00893EAA" w:rsidRDefault="008F17BD" w:rsidP="008F17BD">
      <w:pPr>
        <w:pStyle w:val="paragraph"/>
        <w:numPr>
          <w:ilvl w:val="0"/>
          <w:numId w:val="19"/>
        </w:numPr>
        <w:spacing w:before="0" w:beforeAutospacing="0" w:after="0" w:afterAutospacing="0" w:line="360" w:lineRule="auto"/>
        <w:ind w:left="1080" w:firstLine="0"/>
        <w:textAlignment w:val="baseline"/>
      </w:pPr>
      <w:r w:rsidRPr="00893EAA">
        <w:rPr>
          <w:rStyle w:val="normaltextrun"/>
        </w:rPr>
        <w:t xml:space="preserve">Has this study </w:t>
      </w:r>
      <w:r w:rsidRPr="00893EAA">
        <w:rPr>
          <w:rStyle w:val="normaltextrun"/>
          <w:b/>
          <w:bCs/>
          <w:u w:val="single"/>
        </w:rPr>
        <w:t>changed your view</w:t>
      </w:r>
      <w:r w:rsidRPr="00893EAA">
        <w:rPr>
          <w:rStyle w:val="normaltextrun"/>
        </w:rPr>
        <w:t xml:space="preserve"> on gout management or allopurinol at all? Why/why not?</w:t>
      </w:r>
    </w:p>
    <w:p w14:paraId="5F4FCF07" w14:textId="58954703" w:rsidR="008F17BD" w:rsidRPr="00893EAA" w:rsidRDefault="008F17BD" w:rsidP="008F17BD">
      <w:pPr>
        <w:pStyle w:val="paragraph"/>
        <w:numPr>
          <w:ilvl w:val="0"/>
          <w:numId w:val="20"/>
        </w:numPr>
        <w:spacing w:before="0" w:beforeAutospacing="0" w:after="0" w:afterAutospacing="0" w:line="360" w:lineRule="auto"/>
        <w:ind w:left="1800" w:firstLine="0"/>
        <w:textAlignment w:val="baseline"/>
      </w:pPr>
      <w:r w:rsidRPr="00893EAA">
        <w:rPr>
          <w:rStyle w:val="normaltextrun"/>
        </w:rPr>
        <w:t>Do you see allopurinol differently?</w:t>
      </w:r>
    </w:p>
    <w:p w14:paraId="13C62839" w14:textId="71D227F6" w:rsidR="008F17BD" w:rsidRPr="00893EAA" w:rsidRDefault="008F17BD" w:rsidP="008F17BD">
      <w:pPr>
        <w:pStyle w:val="paragraph"/>
        <w:numPr>
          <w:ilvl w:val="0"/>
          <w:numId w:val="21"/>
        </w:numPr>
        <w:spacing w:before="0" w:beforeAutospacing="0" w:after="0" w:afterAutospacing="0" w:line="360" w:lineRule="auto"/>
        <w:ind w:left="1800" w:firstLine="0"/>
        <w:textAlignment w:val="baseline"/>
      </w:pPr>
      <w:r w:rsidRPr="00893EAA">
        <w:rPr>
          <w:rStyle w:val="normaltextrun"/>
        </w:rPr>
        <w:t>Has it changed how you value or interpret your urate levels?</w:t>
      </w:r>
    </w:p>
    <w:p w14:paraId="3401BCAB" w14:textId="2653FB75" w:rsidR="008F17BD" w:rsidRPr="00893EAA" w:rsidRDefault="008F17BD" w:rsidP="008F17BD">
      <w:pPr>
        <w:pStyle w:val="paragraph"/>
        <w:numPr>
          <w:ilvl w:val="0"/>
          <w:numId w:val="21"/>
        </w:numPr>
        <w:spacing w:before="0" w:beforeAutospacing="0" w:after="0" w:afterAutospacing="0" w:line="360" w:lineRule="auto"/>
        <w:ind w:left="1800" w:firstLine="0"/>
        <w:textAlignment w:val="baseline"/>
      </w:pPr>
      <w:r w:rsidRPr="00893EAA">
        <w:rPr>
          <w:rStyle w:val="normaltextrun"/>
        </w:rPr>
        <w:t>Did it change your perspective on how your gout was being managed before enrolling in the study?</w:t>
      </w:r>
    </w:p>
    <w:p w14:paraId="41AFBB2C" w14:textId="77777777" w:rsidR="008F17BD" w:rsidRPr="00893EAA" w:rsidRDefault="008F17BD" w:rsidP="008F17BD">
      <w:pPr>
        <w:pStyle w:val="paragraph"/>
        <w:spacing w:before="0" w:beforeAutospacing="0" w:after="0" w:afterAutospacing="0" w:line="360" w:lineRule="auto"/>
        <w:textAlignment w:val="baseline"/>
        <w:rPr>
          <w:sz w:val="18"/>
          <w:szCs w:val="18"/>
        </w:rPr>
      </w:pPr>
      <w:r w:rsidRPr="00893EAA">
        <w:rPr>
          <w:rStyle w:val="eop"/>
        </w:rPr>
        <w:t> </w:t>
      </w:r>
    </w:p>
    <w:p w14:paraId="3A3533E9" w14:textId="53AEC474" w:rsidR="008F17BD" w:rsidRPr="00893EAA" w:rsidRDefault="008F17BD" w:rsidP="005322BC">
      <w:pPr>
        <w:pStyle w:val="paragraph"/>
        <w:spacing w:before="0" w:beforeAutospacing="0" w:after="0" w:afterAutospacing="0" w:line="360" w:lineRule="auto"/>
        <w:textAlignment w:val="baseline"/>
      </w:pPr>
      <w:r w:rsidRPr="00893EAA">
        <w:rPr>
          <w:rStyle w:val="normaltextrun"/>
        </w:rPr>
        <w:t>To finish the interview, do you have any final comments you would like to make? If you have anything to add later, please feel free to contact me.</w:t>
      </w:r>
    </w:p>
    <w:sectPr w:rsidR="008F17BD" w:rsidRPr="00893EAA" w:rsidSect="00492769">
      <w:footerReference w:type="default" r:id="rId10"/>
      <w:pgSz w:w="11901" w:h="16817"/>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9FA6F" w14:textId="77777777" w:rsidR="00492769" w:rsidRDefault="00492769" w:rsidP="00232CEE">
      <w:pPr>
        <w:spacing w:after="0" w:line="240" w:lineRule="auto"/>
      </w:pPr>
      <w:r>
        <w:separator/>
      </w:r>
    </w:p>
  </w:endnote>
  <w:endnote w:type="continuationSeparator" w:id="0">
    <w:p w14:paraId="06CB127D" w14:textId="77777777" w:rsidR="00492769" w:rsidRDefault="00492769" w:rsidP="00232CEE">
      <w:pPr>
        <w:spacing w:after="0" w:line="240" w:lineRule="auto"/>
      </w:pPr>
      <w:r>
        <w:continuationSeparator/>
      </w:r>
    </w:p>
  </w:endnote>
  <w:endnote w:type="continuationNotice" w:id="1">
    <w:p w14:paraId="50CE20F2" w14:textId="77777777" w:rsidR="00492769" w:rsidRDefault="004927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8360323"/>
      <w:docPartObj>
        <w:docPartGallery w:val="Page Numbers (Bottom of Page)"/>
        <w:docPartUnique/>
      </w:docPartObj>
    </w:sdtPr>
    <w:sdtEndPr>
      <w:rPr>
        <w:noProof/>
      </w:rPr>
    </w:sdtEndPr>
    <w:sdtContent>
      <w:p w14:paraId="6ADD6CF6" w14:textId="15BC5694" w:rsidR="009C57C7" w:rsidRDefault="009C57C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3E9CF9" w14:textId="77777777" w:rsidR="009C57C7" w:rsidRDefault="009C57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142BC8" w14:textId="77777777" w:rsidR="00492769" w:rsidRDefault="00492769" w:rsidP="00232CEE">
      <w:pPr>
        <w:spacing w:after="0" w:line="240" w:lineRule="auto"/>
      </w:pPr>
      <w:r>
        <w:separator/>
      </w:r>
    </w:p>
  </w:footnote>
  <w:footnote w:type="continuationSeparator" w:id="0">
    <w:p w14:paraId="202175D0" w14:textId="77777777" w:rsidR="00492769" w:rsidRDefault="00492769" w:rsidP="00232CEE">
      <w:pPr>
        <w:spacing w:after="0" w:line="240" w:lineRule="auto"/>
      </w:pPr>
      <w:r>
        <w:continuationSeparator/>
      </w:r>
    </w:p>
  </w:footnote>
  <w:footnote w:type="continuationNotice" w:id="1">
    <w:p w14:paraId="3853538F" w14:textId="77777777" w:rsidR="00492769" w:rsidRDefault="00492769">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huk84rVqPqsmD5" int2:id="2aeSDuM8">
      <int2:state int2:value="Rejected" int2:type="AugLoop_Text_Critique"/>
    </int2:textHash>
    <int2:textHash int2:hashCode="TEtlBuFmCxSpuw" int2:id="9U3ifNMD">
      <int2:state int2:value="Rejected" int2:type="AugLoop_Text_Critique"/>
    </int2:textHash>
    <int2:textHash int2:hashCode="q6O1Y02h07qAX8" int2:id="H6abJBRp">
      <int2:state int2:value="Rejected" int2:type="AugLoop_Text_Critique"/>
    </int2:textHash>
    <int2:textHash int2:hashCode="lo1OFp454hJJn5" int2:id="viQ7voXb">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E38D4"/>
    <w:multiLevelType w:val="multilevel"/>
    <w:tmpl w:val="C17EAF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19F46232"/>
    <w:multiLevelType w:val="multilevel"/>
    <w:tmpl w:val="E1B8ED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E305058"/>
    <w:multiLevelType w:val="multilevel"/>
    <w:tmpl w:val="EB1AC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EEB5DE4"/>
    <w:multiLevelType w:val="multilevel"/>
    <w:tmpl w:val="9A6E1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FF23B19"/>
    <w:multiLevelType w:val="hybridMultilevel"/>
    <w:tmpl w:val="FAA4FEDA"/>
    <w:lvl w:ilvl="0" w:tplc="3CCE30A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E96158"/>
    <w:multiLevelType w:val="multilevel"/>
    <w:tmpl w:val="8BE432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48620C47"/>
    <w:multiLevelType w:val="hybridMultilevel"/>
    <w:tmpl w:val="6F2A3B20"/>
    <w:lvl w:ilvl="0" w:tplc="FFFFFFFF">
      <w:start w:val="1"/>
      <w:numFmt w:val="decimal"/>
      <w:lvlText w:val="%1."/>
      <w:lvlJc w:val="left"/>
      <w:pPr>
        <w:ind w:left="720" w:hanging="360"/>
      </w:pPr>
    </w:lvl>
    <w:lvl w:ilvl="1" w:tplc="413E442A">
      <w:start w:val="1"/>
      <w:numFmt w:val="lowerLetter"/>
      <w:lvlText w:val="%2."/>
      <w:lvlJc w:val="left"/>
      <w:pPr>
        <w:ind w:left="1440" w:hanging="360"/>
      </w:pPr>
    </w:lvl>
    <w:lvl w:ilvl="2" w:tplc="6B0C46BC">
      <w:start w:val="1"/>
      <w:numFmt w:val="lowerRoman"/>
      <w:lvlText w:val="%3."/>
      <w:lvlJc w:val="right"/>
      <w:pPr>
        <w:ind w:left="2160" w:hanging="180"/>
      </w:pPr>
    </w:lvl>
    <w:lvl w:ilvl="3" w:tplc="2A2404D2">
      <w:start w:val="1"/>
      <w:numFmt w:val="decimal"/>
      <w:lvlText w:val="%4."/>
      <w:lvlJc w:val="left"/>
      <w:pPr>
        <w:ind w:left="2880" w:hanging="360"/>
      </w:pPr>
    </w:lvl>
    <w:lvl w:ilvl="4" w:tplc="62AAA732">
      <w:start w:val="1"/>
      <w:numFmt w:val="lowerLetter"/>
      <w:lvlText w:val="%5."/>
      <w:lvlJc w:val="left"/>
      <w:pPr>
        <w:ind w:left="3600" w:hanging="360"/>
      </w:pPr>
    </w:lvl>
    <w:lvl w:ilvl="5" w:tplc="B58C2F00">
      <w:start w:val="1"/>
      <w:numFmt w:val="lowerRoman"/>
      <w:lvlText w:val="%6."/>
      <w:lvlJc w:val="right"/>
      <w:pPr>
        <w:ind w:left="4320" w:hanging="180"/>
      </w:pPr>
    </w:lvl>
    <w:lvl w:ilvl="6" w:tplc="9D4A9A74">
      <w:start w:val="1"/>
      <w:numFmt w:val="decimal"/>
      <w:lvlText w:val="%7."/>
      <w:lvlJc w:val="left"/>
      <w:pPr>
        <w:ind w:left="5040" w:hanging="360"/>
      </w:pPr>
    </w:lvl>
    <w:lvl w:ilvl="7" w:tplc="E9E8E93E">
      <w:start w:val="1"/>
      <w:numFmt w:val="lowerLetter"/>
      <w:lvlText w:val="%8."/>
      <w:lvlJc w:val="left"/>
      <w:pPr>
        <w:ind w:left="5760" w:hanging="360"/>
      </w:pPr>
    </w:lvl>
    <w:lvl w:ilvl="8" w:tplc="9026AD6A">
      <w:start w:val="1"/>
      <w:numFmt w:val="lowerRoman"/>
      <w:lvlText w:val="%9."/>
      <w:lvlJc w:val="right"/>
      <w:pPr>
        <w:ind w:left="6480" w:hanging="180"/>
      </w:pPr>
    </w:lvl>
  </w:abstractNum>
  <w:abstractNum w:abstractNumId="7" w15:restartNumberingAfterBreak="0">
    <w:nsid w:val="4DD07CBD"/>
    <w:multiLevelType w:val="hybridMultilevel"/>
    <w:tmpl w:val="51A22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3F4330"/>
    <w:multiLevelType w:val="hybridMultilevel"/>
    <w:tmpl w:val="7D3616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74A72D3"/>
    <w:multiLevelType w:val="multilevel"/>
    <w:tmpl w:val="C3A2C9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68B653BA"/>
    <w:multiLevelType w:val="multilevel"/>
    <w:tmpl w:val="760E5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9332104"/>
    <w:multiLevelType w:val="hybridMultilevel"/>
    <w:tmpl w:val="1EBC67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E473B2"/>
    <w:multiLevelType w:val="hybridMultilevel"/>
    <w:tmpl w:val="B35A303A"/>
    <w:lvl w:ilvl="0" w:tplc="8E12B6C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F780BFD"/>
    <w:multiLevelType w:val="multilevel"/>
    <w:tmpl w:val="5A96B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2271470"/>
    <w:multiLevelType w:val="multilevel"/>
    <w:tmpl w:val="7D1AF13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74078EBB"/>
    <w:multiLevelType w:val="hybridMultilevel"/>
    <w:tmpl w:val="2B5CF236"/>
    <w:lvl w:ilvl="0" w:tplc="C8AAAD6C">
      <w:start w:val="1"/>
      <w:numFmt w:val="bullet"/>
      <w:lvlText w:val=""/>
      <w:lvlJc w:val="left"/>
      <w:pPr>
        <w:ind w:left="720" w:hanging="360"/>
      </w:pPr>
      <w:rPr>
        <w:rFonts w:ascii="Symbol" w:hAnsi="Symbol" w:hint="default"/>
      </w:rPr>
    </w:lvl>
    <w:lvl w:ilvl="1" w:tplc="8EACDBD6">
      <w:start w:val="1"/>
      <w:numFmt w:val="bullet"/>
      <w:lvlText w:val="o"/>
      <w:lvlJc w:val="left"/>
      <w:pPr>
        <w:ind w:left="1440" w:hanging="360"/>
      </w:pPr>
      <w:rPr>
        <w:rFonts w:ascii="Courier New" w:hAnsi="Courier New" w:hint="default"/>
      </w:rPr>
    </w:lvl>
    <w:lvl w:ilvl="2" w:tplc="448E8EB8">
      <w:start w:val="1"/>
      <w:numFmt w:val="bullet"/>
      <w:lvlText w:val=""/>
      <w:lvlJc w:val="left"/>
      <w:pPr>
        <w:ind w:left="2160" w:hanging="360"/>
      </w:pPr>
      <w:rPr>
        <w:rFonts w:ascii="Wingdings" w:hAnsi="Wingdings" w:hint="default"/>
      </w:rPr>
    </w:lvl>
    <w:lvl w:ilvl="3" w:tplc="AB266684">
      <w:start w:val="1"/>
      <w:numFmt w:val="bullet"/>
      <w:lvlText w:val=""/>
      <w:lvlJc w:val="left"/>
      <w:pPr>
        <w:ind w:left="2880" w:hanging="360"/>
      </w:pPr>
      <w:rPr>
        <w:rFonts w:ascii="Symbol" w:hAnsi="Symbol" w:hint="default"/>
      </w:rPr>
    </w:lvl>
    <w:lvl w:ilvl="4" w:tplc="6A5002C8">
      <w:start w:val="1"/>
      <w:numFmt w:val="bullet"/>
      <w:lvlText w:val="o"/>
      <w:lvlJc w:val="left"/>
      <w:pPr>
        <w:ind w:left="3600" w:hanging="360"/>
      </w:pPr>
      <w:rPr>
        <w:rFonts w:ascii="Courier New" w:hAnsi="Courier New" w:hint="default"/>
      </w:rPr>
    </w:lvl>
    <w:lvl w:ilvl="5" w:tplc="176CFDAC">
      <w:start w:val="1"/>
      <w:numFmt w:val="bullet"/>
      <w:lvlText w:val=""/>
      <w:lvlJc w:val="left"/>
      <w:pPr>
        <w:ind w:left="4320" w:hanging="360"/>
      </w:pPr>
      <w:rPr>
        <w:rFonts w:ascii="Wingdings" w:hAnsi="Wingdings" w:hint="default"/>
      </w:rPr>
    </w:lvl>
    <w:lvl w:ilvl="6" w:tplc="57BC4E00">
      <w:start w:val="1"/>
      <w:numFmt w:val="bullet"/>
      <w:lvlText w:val=""/>
      <w:lvlJc w:val="left"/>
      <w:pPr>
        <w:ind w:left="5040" w:hanging="360"/>
      </w:pPr>
      <w:rPr>
        <w:rFonts w:ascii="Symbol" w:hAnsi="Symbol" w:hint="default"/>
      </w:rPr>
    </w:lvl>
    <w:lvl w:ilvl="7" w:tplc="D67E16C0">
      <w:start w:val="1"/>
      <w:numFmt w:val="bullet"/>
      <w:lvlText w:val="o"/>
      <w:lvlJc w:val="left"/>
      <w:pPr>
        <w:ind w:left="5760" w:hanging="360"/>
      </w:pPr>
      <w:rPr>
        <w:rFonts w:ascii="Courier New" w:hAnsi="Courier New" w:hint="default"/>
      </w:rPr>
    </w:lvl>
    <w:lvl w:ilvl="8" w:tplc="3B221BC6">
      <w:start w:val="1"/>
      <w:numFmt w:val="bullet"/>
      <w:lvlText w:val=""/>
      <w:lvlJc w:val="left"/>
      <w:pPr>
        <w:ind w:left="6480" w:hanging="360"/>
      </w:pPr>
      <w:rPr>
        <w:rFonts w:ascii="Wingdings" w:hAnsi="Wingdings" w:hint="default"/>
      </w:rPr>
    </w:lvl>
  </w:abstractNum>
  <w:abstractNum w:abstractNumId="16" w15:restartNumberingAfterBreak="0">
    <w:nsid w:val="755226B1"/>
    <w:multiLevelType w:val="multilevel"/>
    <w:tmpl w:val="2ABCB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87D225F"/>
    <w:multiLevelType w:val="hybridMultilevel"/>
    <w:tmpl w:val="30860788"/>
    <w:lvl w:ilvl="0" w:tplc="FFFFFFFF">
      <w:start w:val="1"/>
      <w:numFmt w:val="bullet"/>
      <w:lvlText w:val="-"/>
      <w:lvlJc w:val="left"/>
      <w:pPr>
        <w:ind w:left="720" w:hanging="360"/>
      </w:pPr>
      <w:rPr>
        <w:rFonts w:ascii="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D033EEF"/>
    <w:multiLevelType w:val="multilevel"/>
    <w:tmpl w:val="18689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E277AE4"/>
    <w:multiLevelType w:val="multilevel"/>
    <w:tmpl w:val="A5C058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7E3D4A55"/>
    <w:multiLevelType w:val="hybridMultilevel"/>
    <w:tmpl w:val="1FA6A52E"/>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880558650">
    <w:abstractNumId w:val="6"/>
  </w:num>
  <w:num w:numId="2" w16cid:durableId="2006128255">
    <w:abstractNumId w:val="15"/>
  </w:num>
  <w:num w:numId="3" w16cid:durableId="1945961145">
    <w:abstractNumId w:val="7"/>
  </w:num>
  <w:num w:numId="4" w16cid:durableId="594290123">
    <w:abstractNumId w:val="12"/>
  </w:num>
  <w:num w:numId="5" w16cid:durableId="836312632">
    <w:abstractNumId w:val="17"/>
  </w:num>
  <w:num w:numId="6" w16cid:durableId="780800168">
    <w:abstractNumId w:val="8"/>
  </w:num>
  <w:num w:numId="7" w16cid:durableId="350575702">
    <w:abstractNumId w:val="11"/>
  </w:num>
  <w:num w:numId="8" w16cid:durableId="1345403204">
    <w:abstractNumId w:val="4"/>
  </w:num>
  <w:num w:numId="9" w16cid:durableId="1523321643">
    <w:abstractNumId w:val="20"/>
  </w:num>
  <w:num w:numId="10" w16cid:durableId="1475097786">
    <w:abstractNumId w:val="10"/>
  </w:num>
  <w:num w:numId="11" w16cid:durableId="2086412103">
    <w:abstractNumId w:val="13"/>
  </w:num>
  <w:num w:numId="12" w16cid:durableId="724063832">
    <w:abstractNumId w:val="18"/>
  </w:num>
  <w:num w:numId="13" w16cid:durableId="1152914700">
    <w:abstractNumId w:val="1"/>
  </w:num>
  <w:num w:numId="14" w16cid:durableId="510264829">
    <w:abstractNumId w:val="5"/>
  </w:num>
  <w:num w:numId="15" w16cid:durableId="2088260751">
    <w:abstractNumId w:val="3"/>
  </w:num>
  <w:num w:numId="16" w16cid:durableId="1215435125">
    <w:abstractNumId w:val="9"/>
  </w:num>
  <w:num w:numId="17" w16cid:durableId="1443572665">
    <w:abstractNumId w:val="16"/>
  </w:num>
  <w:num w:numId="18" w16cid:durableId="1035083576">
    <w:abstractNumId w:val="0"/>
  </w:num>
  <w:num w:numId="19" w16cid:durableId="272057825">
    <w:abstractNumId w:val="2"/>
  </w:num>
  <w:num w:numId="20" w16cid:durableId="986281801">
    <w:abstractNumId w:val="14"/>
  </w:num>
  <w:num w:numId="21" w16cid:durableId="175381165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ftwewwyaxv5rezes8vfpw8epfw200922ww&quot;&gt;Gout Exit Interview 2024&lt;record-ids&gt;&lt;item&gt;3&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2&lt;/item&gt;&lt;item&gt;53&lt;/item&gt;&lt;item&gt;54&lt;/item&gt;&lt;item&gt;55&lt;/item&gt;&lt;/record-ids&gt;&lt;/item&gt;&lt;/Libraries&gt;"/>
  </w:docVars>
  <w:rsids>
    <w:rsidRoot w:val="55D462DD"/>
    <w:rsid w:val="00000386"/>
    <w:rsid w:val="000003B8"/>
    <w:rsid w:val="0000063A"/>
    <w:rsid w:val="00000AB6"/>
    <w:rsid w:val="00000CAD"/>
    <w:rsid w:val="0000164D"/>
    <w:rsid w:val="000020F9"/>
    <w:rsid w:val="0000295E"/>
    <w:rsid w:val="00002AB4"/>
    <w:rsid w:val="00005030"/>
    <w:rsid w:val="000056DB"/>
    <w:rsid w:val="00006AA5"/>
    <w:rsid w:val="00010179"/>
    <w:rsid w:val="00011300"/>
    <w:rsid w:val="00014603"/>
    <w:rsid w:val="000161E4"/>
    <w:rsid w:val="00016591"/>
    <w:rsid w:val="00016B32"/>
    <w:rsid w:val="00017268"/>
    <w:rsid w:val="00017B20"/>
    <w:rsid w:val="00017EF8"/>
    <w:rsid w:val="00020594"/>
    <w:rsid w:val="000216A6"/>
    <w:rsid w:val="00021EBF"/>
    <w:rsid w:val="0002243F"/>
    <w:rsid w:val="00022690"/>
    <w:rsid w:val="00022953"/>
    <w:rsid w:val="00022FF9"/>
    <w:rsid w:val="0002324D"/>
    <w:rsid w:val="00023C3E"/>
    <w:rsid w:val="000240FB"/>
    <w:rsid w:val="000248AB"/>
    <w:rsid w:val="00024BFB"/>
    <w:rsid w:val="000257AF"/>
    <w:rsid w:val="000257D4"/>
    <w:rsid w:val="000271B8"/>
    <w:rsid w:val="00027D51"/>
    <w:rsid w:val="00030582"/>
    <w:rsid w:val="00030AFC"/>
    <w:rsid w:val="00030B18"/>
    <w:rsid w:val="0003123E"/>
    <w:rsid w:val="00032B2A"/>
    <w:rsid w:val="00033D13"/>
    <w:rsid w:val="00034CFD"/>
    <w:rsid w:val="00035765"/>
    <w:rsid w:val="000367C3"/>
    <w:rsid w:val="00041BCA"/>
    <w:rsid w:val="000426BA"/>
    <w:rsid w:val="000426DB"/>
    <w:rsid w:val="00042759"/>
    <w:rsid w:val="00042B6C"/>
    <w:rsid w:val="00043747"/>
    <w:rsid w:val="000448D5"/>
    <w:rsid w:val="00045279"/>
    <w:rsid w:val="00045869"/>
    <w:rsid w:val="00045A25"/>
    <w:rsid w:val="00046491"/>
    <w:rsid w:val="00046521"/>
    <w:rsid w:val="00046EDB"/>
    <w:rsid w:val="00047B01"/>
    <w:rsid w:val="00047B74"/>
    <w:rsid w:val="00047F25"/>
    <w:rsid w:val="00051077"/>
    <w:rsid w:val="00051C99"/>
    <w:rsid w:val="000525B1"/>
    <w:rsid w:val="00052A51"/>
    <w:rsid w:val="00052B95"/>
    <w:rsid w:val="0005325C"/>
    <w:rsid w:val="00054DB4"/>
    <w:rsid w:val="00055C63"/>
    <w:rsid w:val="00055D69"/>
    <w:rsid w:val="00055E15"/>
    <w:rsid w:val="000567D5"/>
    <w:rsid w:val="00057815"/>
    <w:rsid w:val="00057A94"/>
    <w:rsid w:val="00060129"/>
    <w:rsid w:val="000606D3"/>
    <w:rsid w:val="00061269"/>
    <w:rsid w:val="0006127F"/>
    <w:rsid w:val="000617EF"/>
    <w:rsid w:val="00061B66"/>
    <w:rsid w:val="000620C5"/>
    <w:rsid w:val="00062BB1"/>
    <w:rsid w:val="000636F2"/>
    <w:rsid w:val="0006371D"/>
    <w:rsid w:val="000650B4"/>
    <w:rsid w:val="000654DB"/>
    <w:rsid w:val="0006610F"/>
    <w:rsid w:val="00066207"/>
    <w:rsid w:val="00066CEB"/>
    <w:rsid w:val="00067352"/>
    <w:rsid w:val="00070C89"/>
    <w:rsid w:val="00071278"/>
    <w:rsid w:val="0007262E"/>
    <w:rsid w:val="00072B66"/>
    <w:rsid w:val="00073B7D"/>
    <w:rsid w:val="00073BDA"/>
    <w:rsid w:val="00073CFE"/>
    <w:rsid w:val="00074EB4"/>
    <w:rsid w:val="0007593F"/>
    <w:rsid w:val="000761B7"/>
    <w:rsid w:val="00076C56"/>
    <w:rsid w:val="00076EA5"/>
    <w:rsid w:val="00080A93"/>
    <w:rsid w:val="000814AC"/>
    <w:rsid w:val="00082044"/>
    <w:rsid w:val="000849CD"/>
    <w:rsid w:val="00085254"/>
    <w:rsid w:val="0008533D"/>
    <w:rsid w:val="00087F2B"/>
    <w:rsid w:val="00090346"/>
    <w:rsid w:val="00090A92"/>
    <w:rsid w:val="0009176C"/>
    <w:rsid w:val="000919AB"/>
    <w:rsid w:val="00091D15"/>
    <w:rsid w:val="000925B2"/>
    <w:rsid w:val="000928F2"/>
    <w:rsid w:val="000929C5"/>
    <w:rsid w:val="00092AA5"/>
    <w:rsid w:val="00092FDD"/>
    <w:rsid w:val="00093882"/>
    <w:rsid w:val="00094337"/>
    <w:rsid w:val="00094504"/>
    <w:rsid w:val="000948AD"/>
    <w:rsid w:val="0009565B"/>
    <w:rsid w:val="00097DBE"/>
    <w:rsid w:val="00097EE8"/>
    <w:rsid w:val="00097F0C"/>
    <w:rsid w:val="000A0266"/>
    <w:rsid w:val="000A0B4F"/>
    <w:rsid w:val="000A0CE6"/>
    <w:rsid w:val="000A18EF"/>
    <w:rsid w:val="000A307C"/>
    <w:rsid w:val="000A3608"/>
    <w:rsid w:val="000A396C"/>
    <w:rsid w:val="000A3EC2"/>
    <w:rsid w:val="000A633E"/>
    <w:rsid w:val="000A6629"/>
    <w:rsid w:val="000A6705"/>
    <w:rsid w:val="000A6ACD"/>
    <w:rsid w:val="000A7070"/>
    <w:rsid w:val="000B07E3"/>
    <w:rsid w:val="000B0BC4"/>
    <w:rsid w:val="000B1448"/>
    <w:rsid w:val="000B2040"/>
    <w:rsid w:val="000B40E2"/>
    <w:rsid w:val="000B4483"/>
    <w:rsid w:val="000B4A58"/>
    <w:rsid w:val="000B4FB0"/>
    <w:rsid w:val="000B5603"/>
    <w:rsid w:val="000B5AE7"/>
    <w:rsid w:val="000B6C47"/>
    <w:rsid w:val="000B7495"/>
    <w:rsid w:val="000B7693"/>
    <w:rsid w:val="000B7AF7"/>
    <w:rsid w:val="000B7B66"/>
    <w:rsid w:val="000C00EA"/>
    <w:rsid w:val="000C16ED"/>
    <w:rsid w:val="000C23AF"/>
    <w:rsid w:val="000C39CC"/>
    <w:rsid w:val="000C45CF"/>
    <w:rsid w:val="000C4C94"/>
    <w:rsid w:val="000C5F5C"/>
    <w:rsid w:val="000C6586"/>
    <w:rsid w:val="000D0FFB"/>
    <w:rsid w:val="000D15FC"/>
    <w:rsid w:val="000D17FA"/>
    <w:rsid w:val="000D26E0"/>
    <w:rsid w:val="000D2ADB"/>
    <w:rsid w:val="000D521F"/>
    <w:rsid w:val="000D55F3"/>
    <w:rsid w:val="000D5712"/>
    <w:rsid w:val="000D6B66"/>
    <w:rsid w:val="000D6BA2"/>
    <w:rsid w:val="000D7EFD"/>
    <w:rsid w:val="000E1752"/>
    <w:rsid w:val="000E22F7"/>
    <w:rsid w:val="000E249D"/>
    <w:rsid w:val="000E2A42"/>
    <w:rsid w:val="000E2FB4"/>
    <w:rsid w:val="000E49CB"/>
    <w:rsid w:val="000E6B17"/>
    <w:rsid w:val="000E7EF2"/>
    <w:rsid w:val="000F0E71"/>
    <w:rsid w:val="000F167A"/>
    <w:rsid w:val="000F16CA"/>
    <w:rsid w:val="000F19A8"/>
    <w:rsid w:val="000F1BE4"/>
    <w:rsid w:val="000F1EBD"/>
    <w:rsid w:val="000F2238"/>
    <w:rsid w:val="000F38FD"/>
    <w:rsid w:val="000F467E"/>
    <w:rsid w:val="000F46D7"/>
    <w:rsid w:val="000F4CEB"/>
    <w:rsid w:val="000F5069"/>
    <w:rsid w:val="000F5E5E"/>
    <w:rsid w:val="000F5F2F"/>
    <w:rsid w:val="000F63E6"/>
    <w:rsid w:val="000F64D2"/>
    <w:rsid w:val="000F7E51"/>
    <w:rsid w:val="00101007"/>
    <w:rsid w:val="00102E78"/>
    <w:rsid w:val="00102F80"/>
    <w:rsid w:val="0010372F"/>
    <w:rsid w:val="00103A5E"/>
    <w:rsid w:val="00103FF9"/>
    <w:rsid w:val="00104BF3"/>
    <w:rsid w:val="00104C3D"/>
    <w:rsid w:val="00104CB3"/>
    <w:rsid w:val="00106695"/>
    <w:rsid w:val="00106BCE"/>
    <w:rsid w:val="0010717D"/>
    <w:rsid w:val="00107273"/>
    <w:rsid w:val="00107606"/>
    <w:rsid w:val="0010F050"/>
    <w:rsid w:val="001109B8"/>
    <w:rsid w:val="00111220"/>
    <w:rsid w:val="00112AE2"/>
    <w:rsid w:val="001142F0"/>
    <w:rsid w:val="001151BB"/>
    <w:rsid w:val="0011548D"/>
    <w:rsid w:val="00115860"/>
    <w:rsid w:val="00116897"/>
    <w:rsid w:val="0011742E"/>
    <w:rsid w:val="00117CBC"/>
    <w:rsid w:val="00122085"/>
    <w:rsid w:val="00124373"/>
    <w:rsid w:val="0012512A"/>
    <w:rsid w:val="00125545"/>
    <w:rsid w:val="00126450"/>
    <w:rsid w:val="00126507"/>
    <w:rsid w:val="00126605"/>
    <w:rsid w:val="00127880"/>
    <w:rsid w:val="00131850"/>
    <w:rsid w:val="00132471"/>
    <w:rsid w:val="00132514"/>
    <w:rsid w:val="00132585"/>
    <w:rsid w:val="0013320F"/>
    <w:rsid w:val="00133EC7"/>
    <w:rsid w:val="001360C7"/>
    <w:rsid w:val="001368B8"/>
    <w:rsid w:val="00137F90"/>
    <w:rsid w:val="001402B6"/>
    <w:rsid w:val="001420AE"/>
    <w:rsid w:val="00143974"/>
    <w:rsid w:val="00144D6A"/>
    <w:rsid w:val="0014599C"/>
    <w:rsid w:val="001469FD"/>
    <w:rsid w:val="00147A62"/>
    <w:rsid w:val="00147D25"/>
    <w:rsid w:val="001507C8"/>
    <w:rsid w:val="001515B6"/>
    <w:rsid w:val="0015231D"/>
    <w:rsid w:val="001523FA"/>
    <w:rsid w:val="001524E3"/>
    <w:rsid w:val="001528F7"/>
    <w:rsid w:val="0015392D"/>
    <w:rsid w:val="00155D9E"/>
    <w:rsid w:val="00160378"/>
    <w:rsid w:val="001609D3"/>
    <w:rsid w:val="0016238D"/>
    <w:rsid w:val="00163017"/>
    <w:rsid w:val="001633C5"/>
    <w:rsid w:val="00163CA7"/>
    <w:rsid w:val="00164140"/>
    <w:rsid w:val="001655ED"/>
    <w:rsid w:val="001658B3"/>
    <w:rsid w:val="00165C22"/>
    <w:rsid w:val="00166C4D"/>
    <w:rsid w:val="00167469"/>
    <w:rsid w:val="0016788C"/>
    <w:rsid w:val="00170093"/>
    <w:rsid w:val="00170541"/>
    <w:rsid w:val="001705E4"/>
    <w:rsid w:val="001709D2"/>
    <w:rsid w:val="00170D65"/>
    <w:rsid w:val="00170EF5"/>
    <w:rsid w:val="00171247"/>
    <w:rsid w:val="001712A2"/>
    <w:rsid w:val="001714FF"/>
    <w:rsid w:val="001720FE"/>
    <w:rsid w:val="00172606"/>
    <w:rsid w:val="00172E27"/>
    <w:rsid w:val="00173558"/>
    <w:rsid w:val="00173695"/>
    <w:rsid w:val="001748F1"/>
    <w:rsid w:val="0017492E"/>
    <w:rsid w:val="00175790"/>
    <w:rsid w:val="00175C7C"/>
    <w:rsid w:val="001762BB"/>
    <w:rsid w:val="001767C2"/>
    <w:rsid w:val="00176831"/>
    <w:rsid w:val="00176EA5"/>
    <w:rsid w:val="00177CC1"/>
    <w:rsid w:val="001809B1"/>
    <w:rsid w:val="0018330D"/>
    <w:rsid w:val="001848C9"/>
    <w:rsid w:val="001854D8"/>
    <w:rsid w:val="001855B9"/>
    <w:rsid w:val="001857A9"/>
    <w:rsid w:val="0018585A"/>
    <w:rsid w:val="0018588F"/>
    <w:rsid w:val="001860E0"/>
    <w:rsid w:val="001871AC"/>
    <w:rsid w:val="0018733F"/>
    <w:rsid w:val="001878AA"/>
    <w:rsid w:val="00187F89"/>
    <w:rsid w:val="00191AE6"/>
    <w:rsid w:val="0019206C"/>
    <w:rsid w:val="00192EF5"/>
    <w:rsid w:val="00193078"/>
    <w:rsid w:val="00193140"/>
    <w:rsid w:val="00193176"/>
    <w:rsid w:val="00193A35"/>
    <w:rsid w:val="00193E25"/>
    <w:rsid w:val="0019508F"/>
    <w:rsid w:val="00195CB1"/>
    <w:rsid w:val="00195E54"/>
    <w:rsid w:val="00196063"/>
    <w:rsid w:val="001964FE"/>
    <w:rsid w:val="001966F2"/>
    <w:rsid w:val="001976FC"/>
    <w:rsid w:val="00197CFC"/>
    <w:rsid w:val="001A0813"/>
    <w:rsid w:val="001A0DEE"/>
    <w:rsid w:val="001A340C"/>
    <w:rsid w:val="001A44D7"/>
    <w:rsid w:val="001A63EF"/>
    <w:rsid w:val="001A7038"/>
    <w:rsid w:val="001A7926"/>
    <w:rsid w:val="001B0174"/>
    <w:rsid w:val="001B0522"/>
    <w:rsid w:val="001B0CBC"/>
    <w:rsid w:val="001B0F72"/>
    <w:rsid w:val="001B12CC"/>
    <w:rsid w:val="001B22D4"/>
    <w:rsid w:val="001B471A"/>
    <w:rsid w:val="001B5249"/>
    <w:rsid w:val="001B5E11"/>
    <w:rsid w:val="001B659E"/>
    <w:rsid w:val="001B6EF2"/>
    <w:rsid w:val="001B72AA"/>
    <w:rsid w:val="001C0E19"/>
    <w:rsid w:val="001C1097"/>
    <w:rsid w:val="001C2334"/>
    <w:rsid w:val="001C2D69"/>
    <w:rsid w:val="001C3CBF"/>
    <w:rsid w:val="001C4675"/>
    <w:rsid w:val="001C4BE2"/>
    <w:rsid w:val="001C543C"/>
    <w:rsid w:val="001C6D1B"/>
    <w:rsid w:val="001D0C3F"/>
    <w:rsid w:val="001D135E"/>
    <w:rsid w:val="001D1476"/>
    <w:rsid w:val="001D2A25"/>
    <w:rsid w:val="001D2DA8"/>
    <w:rsid w:val="001D3674"/>
    <w:rsid w:val="001D45D9"/>
    <w:rsid w:val="001D4765"/>
    <w:rsid w:val="001D481C"/>
    <w:rsid w:val="001D48CD"/>
    <w:rsid w:val="001D48F7"/>
    <w:rsid w:val="001D54EB"/>
    <w:rsid w:val="001D5552"/>
    <w:rsid w:val="001D5D50"/>
    <w:rsid w:val="001D68F3"/>
    <w:rsid w:val="001D6AB9"/>
    <w:rsid w:val="001D6BC9"/>
    <w:rsid w:val="001D7076"/>
    <w:rsid w:val="001D763E"/>
    <w:rsid w:val="001E06B7"/>
    <w:rsid w:val="001E17B5"/>
    <w:rsid w:val="001E2B30"/>
    <w:rsid w:val="001E306F"/>
    <w:rsid w:val="001E3156"/>
    <w:rsid w:val="001E3EE6"/>
    <w:rsid w:val="001E41A4"/>
    <w:rsid w:val="001E484D"/>
    <w:rsid w:val="001E61CA"/>
    <w:rsid w:val="001E650C"/>
    <w:rsid w:val="001E68BA"/>
    <w:rsid w:val="001E68E2"/>
    <w:rsid w:val="001E6CC2"/>
    <w:rsid w:val="001E78EC"/>
    <w:rsid w:val="001F09FF"/>
    <w:rsid w:val="001F1124"/>
    <w:rsid w:val="001F1455"/>
    <w:rsid w:val="001F1587"/>
    <w:rsid w:val="001F15C4"/>
    <w:rsid w:val="001F20A6"/>
    <w:rsid w:val="001F271B"/>
    <w:rsid w:val="001F299B"/>
    <w:rsid w:val="001F4F3B"/>
    <w:rsid w:val="001F5142"/>
    <w:rsid w:val="001F53AE"/>
    <w:rsid w:val="001F56AE"/>
    <w:rsid w:val="001F592E"/>
    <w:rsid w:val="001F6119"/>
    <w:rsid w:val="001F7645"/>
    <w:rsid w:val="001F79E4"/>
    <w:rsid w:val="001F7BD1"/>
    <w:rsid w:val="00201DDC"/>
    <w:rsid w:val="00203A30"/>
    <w:rsid w:val="00203BB7"/>
    <w:rsid w:val="00203C03"/>
    <w:rsid w:val="00203C8F"/>
    <w:rsid w:val="0020461D"/>
    <w:rsid w:val="0020474B"/>
    <w:rsid w:val="00204806"/>
    <w:rsid w:val="0020556B"/>
    <w:rsid w:val="00206EDA"/>
    <w:rsid w:val="00207468"/>
    <w:rsid w:val="00207537"/>
    <w:rsid w:val="002076A4"/>
    <w:rsid w:val="002106D2"/>
    <w:rsid w:val="00212340"/>
    <w:rsid w:val="002124CB"/>
    <w:rsid w:val="002127D6"/>
    <w:rsid w:val="00212B5F"/>
    <w:rsid w:val="0021376F"/>
    <w:rsid w:val="00213E2C"/>
    <w:rsid w:val="002146BB"/>
    <w:rsid w:val="002166F6"/>
    <w:rsid w:val="00216DFA"/>
    <w:rsid w:val="0021711D"/>
    <w:rsid w:val="00220695"/>
    <w:rsid w:val="002212F9"/>
    <w:rsid w:val="00221AB6"/>
    <w:rsid w:val="00222667"/>
    <w:rsid w:val="00222EE4"/>
    <w:rsid w:val="00222FE7"/>
    <w:rsid w:val="002250B8"/>
    <w:rsid w:val="00225128"/>
    <w:rsid w:val="002254E1"/>
    <w:rsid w:val="00226493"/>
    <w:rsid w:val="00226703"/>
    <w:rsid w:val="00226713"/>
    <w:rsid w:val="002268A1"/>
    <w:rsid w:val="00226A09"/>
    <w:rsid w:val="002273E4"/>
    <w:rsid w:val="00227A33"/>
    <w:rsid w:val="00227EAF"/>
    <w:rsid w:val="002304DE"/>
    <w:rsid w:val="00230939"/>
    <w:rsid w:val="0023144A"/>
    <w:rsid w:val="00231932"/>
    <w:rsid w:val="00232CEE"/>
    <w:rsid w:val="00233800"/>
    <w:rsid w:val="00233832"/>
    <w:rsid w:val="00233ADD"/>
    <w:rsid w:val="00233CB6"/>
    <w:rsid w:val="0023488B"/>
    <w:rsid w:val="002349BD"/>
    <w:rsid w:val="00234C48"/>
    <w:rsid w:val="0023556D"/>
    <w:rsid w:val="002377BF"/>
    <w:rsid w:val="00240B5F"/>
    <w:rsid w:val="00240F84"/>
    <w:rsid w:val="002414E6"/>
    <w:rsid w:val="002414EB"/>
    <w:rsid w:val="002417E3"/>
    <w:rsid w:val="0024249C"/>
    <w:rsid w:val="00242619"/>
    <w:rsid w:val="00242B36"/>
    <w:rsid w:val="00242FAC"/>
    <w:rsid w:val="00242FD9"/>
    <w:rsid w:val="0024502D"/>
    <w:rsid w:val="002452C7"/>
    <w:rsid w:val="00245A57"/>
    <w:rsid w:val="00246526"/>
    <w:rsid w:val="00247CD2"/>
    <w:rsid w:val="00247EDE"/>
    <w:rsid w:val="00250380"/>
    <w:rsid w:val="00251DE8"/>
    <w:rsid w:val="00252379"/>
    <w:rsid w:val="00252CF8"/>
    <w:rsid w:val="00252FBA"/>
    <w:rsid w:val="0025453A"/>
    <w:rsid w:val="00254A01"/>
    <w:rsid w:val="00255004"/>
    <w:rsid w:val="002555E1"/>
    <w:rsid w:val="00255C1E"/>
    <w:rsid w:val="0025657A"/>
    <w:rsid w:val="00256DB0"/>
    <w:rsid w:val="00261003"/>
    <w:rsid w:val="0026110E"/>
    <w:rsid w:val="00261487"/>
    <w:rsid w:val="00261BC6"/>
    <w:rsid w:val="00263447"/>
    <w:rsid w:val="00264BB8"/>
    <w:rsid w:val="00265858"/>
    <w:rsid w:val="00265A01"/>
    <w:rsid w:val="002660D4"/>
    <w:rsid w:val="00267A2C"/>
    <w:rsid w:val="002706CD"/>
    <w:rsid w:val="002707E6"/>
    <w:rsid w:val="00271DD9"/>
    <w:rsid w:val="0027283E"/>
    <w:rsid w:val="00272D41"/>
    <w:rsid w:val="00273EB9"/>
    <w:rsid w:val="0027440E"/>
    <w:rsid w:val="0027572F"/>
    <w:rsid w:val="0027609E"/>
    <w:rsid w:val="002768BA"/>
    <w:rsid w:val="00276FCE"/>
    <w:rsid w:val="0027758B"/>
    <w:rsid w:val="00277CDE"/>
    <w:rsid w:val="0027E4B9"/>
    <w:rsid w:val="00280EAA"/>
    <w:rsid w:val="0028136A"/>
    <w:rsid w:val="00281C80"/>
    <w:rsid w:val="0028209C"/>
    <w:rsid w:val="00282A58"/>
    <w:rsid w:val="00285054"/>
    <w:rsid w:val="002872DD"/>
    <w:rsid w:val="0029088E"/>
    <w:rsid w:val="00290C41"/>
    <w:rsid w:val="00290EF2"/>
    <w:rsid w:val="00291E45"/>
    <w:rsid w:val="00291EE8"/>
    <w:rsid w:val="0029292B"/>
    <w:rsid w:val="00292DAD"/>
    <w:rsid w:val="00293C8E"/>
    <w:rsid w:val="00294A91"/>
    <w:rsid w:val="00294B3D"/>
    <w:rsid w:val="0029516E"/>
    <w:rsid w:val="00296495"/>
    <w:rsid w:val="002966AD"/>
    <w:rsid w:val="002968CD"/>
    <w:rsid w:val="00296A40"/>
    <w:rsid w:val="00296C1E"/>
    <w:rsid w:val="00297778"/>
    <w:rsid w:val="002A008D"/>
    <w:rsid w:val="002A190B"/>
    <w:rsid w:val="002A1F18"/>
    <w:rsid w:val="002A1F19"/>
    <w:rsid w:val="002A3909"/>
    <w:rsid w:val="002A3D54"/>
    <w:rsid w:val="002A4056"/>
    <w:rsid w:val="002A42DB"/>
    <w:rsid w:val="002A5A20"/>
    <w:rsid w:val="002A5AB2"/>
    <w:rsid w:val="002A6A20"/>
    <w:rsid w:val="002A75A6"/>
    <w:rsid w:val="002A7E3D"/>
    <w:rsid w:val="002B01C1"/>
    <w:rsid w:val="002B0580"/>
    <w:rsid w:val="002B0D7A"/>
    <w:rsid w:val="002B1324"/>
    <w:rsid w:val="002B1F16"/>
    <w:rsid w:val="002B2453"/>
    <w:rsid w:val="002B2E59"/>
    <w:rsid w:val="002B522A"/>
    <w:rsid w:val="002B6042"/>
    <w:rsid w:val="002B6BE6"/>
    <w:rsid w:val="002B6C65"/>
    <w:rsid w:val="002B6D09"/>
    <w:rsid w:val="002C225A"/>
    <w:rsid w:val="002C24A2"/>
    <w:rsid w:val="002C26D8"/>
    <w:rsid w:val="002C492A"/>
    <w:rsid w:val="002C4AB6"/>
    <w:rsid w:val="002C4B07"/>
    <w:rsid w:val="002C4C39"/>
    <w:rsid w:val="002C5306"/>
    <w:rsid w:val="002C5E02"/>
    <w:rsid w:val="002C6C4E"/>
    <w:rsid w:val="002C6D13"/>
    <w:rsid w:val="002C7EC9"/>
    <w:rsid w:val="002C7F16"/>
    <w:rsid w:val="002D3F84"/>
    <w:rsid w:val="002D41D0"/>
    <w:rsid w:val="002D450C"/>
    <w:rsid w:val="002D4E9D"/>
    <w:rsid w:val="002D6A95"/>
    <w:rsid w:val="002D7C93"/>
    <w:rsid w:val="002E036C"/>
    <w:rsid w:val="002E0469"/>
    <w:rsid w:val="002E1CCF"/>
    <w:rsid w:val="002E2F26"/>
    <w:rsid w:val="002E32B0"/>
    <w:rsid w:val="002E4F8F"/>
    <w:rsid w:val="002E54B0"/>
    <w:rsid w:val="002E5565"/>
    <w:rsid w:val="002E562D"/>
    <w:rsid w:val="002E5CDE"/>
    <w:rsid w:val="002E72B2"/>
    <w:rsid w:val="002E7B63"/>
    <w:rsid w:val="002F1204"/>
    <w:rsid w:val="002F15F9"/>
    <w:rsid w:val="002F28CD"/>
    <w:rsid w:val="002F34B0"/>
    <w:rsid w:val="002F3A0A"/>
    <w:rsid w:val="002F3A8A"/>
    <w:rsid w:val="002F442B"/>
    <w:rsid w:val="002F4946"/>
    <w:rsid w:val="002F4CFD"/>
    <w:rsid w:val="002F51C8"/>
    <w:rsid w:val="002F6E48"/>
    <w:rsid w:val="002F7E77"/>
    <w:rsid w:val="00300A80"/>
    <w:rsid w:val="003016A6"/>
    <w:rsid w:val="003019F2"/>
    <w:rsid w:val="00301B12"/>
    <w:rsid w:val="003038C8"/>
    <w:rsid w:val="00303A74"/>
    <w:rsid w:val="00303ED9"/>
    <w:rsid w:val="0030578D"/>
    <w:rsid w:val="00305B4D"/>
    <w:rsid w:val="00306198"/>
    <w:rsid w:val="00307312"/>
    <w:rsid w:val="00307780"/>
    <w:rsid w:val="00307EEB"/>
    <w:rsid w:val="00310880"/>
    <w:rsid w:val="00312B64"/>
    <w:rsid w:val="00313395"/>
    <w:rsid w:val="00313676"/>
    <w:rsid w:val="00313B63"/>
    <w:rsid w:val="00315C5E"/>
    <w:rsid w:val="0031675F"/>
    <w:rsid w:val="00316BF2"/>
    <w:rsid w:val="003171DF"/>
    <w:rsid w:val="00317B43"/>
    <w:rsid w:val="003209C9"/>
    <w:rsid w:val="00320AB9"/>
    <w:rsid w:val="00320DCD"/>
    <w:rsid w:val="0032291B"/>
    <w:rsid w:val="0032342C"/>
    <w:rsid w:val="00323C67"/>
    <w:rsid w:val="003241AC"/>
    <w:rsid w:val="00324E28"/>
    <w:rsid w:val="00325D5D"/>
    <w:rsid w:val="003275F0"/>
    <w:rsid w:val="00327E67"/>
    <w:rsid w:val="00330911"/>
    <w:rsid w:val="003311E0"/>
    <w:rsid w:val="003314DC"/>
    <w:rsid w:val="00332343"/>
    <w:rsid w:val="0033371A"/>
    <w:rsid w:val="00333FC9"/>
    <w:rsid w:val="00334E5F"/>
    <w:rsid w:val="003356BE"/>
    <w:rsid w:val="003358F0"/>
    <w:rsid w:val="00336ED0"/>
    <w:rsid w:val="003374AC"/>
    <w:rsid w:val="00341E3E"/>
    <w:rsid w:val="0034284D"/>
    <w:rsid w:val="00343824"/>
    <w:rsid w:val="00343F46"/>
    <w:rsid w:val="00344122"/>
    <w:rsid w:val="00347EEC"/>
    <w:rsid w:val="0035061E"/>
    <w:rsid w:val="0035097E"/>
    <w:rsid w:val="00350AFC"/>
    <w:rsid w:val="00351279"/>
    <w:rsid w:val="00352EF0"/>
    <w:rsid w:val="00353680"/>
    <w:rsid w:val="00354822"/>
    <w:rsid w:val="00355209"/>
    <w:rsid w:val="00356B38"/>
    <w:rsid w:val="00356EA5"/>
    <w:rsid w:val="0035733E"/>
    <w:rsid w:val="003605B9"/>
    <w:rsid w:val="00360DE3"/>
    <w:rsid w:val="00361296"/>
    <w:rsid w:val="00361B27"/>
    <w:rsid w:val="00363935"/>
    <w:rsid w:val="003640A1"/>
    <w:rsid w:val="0036583A"/>
    <w:rsid w:val="00366498"/>
    <w:rsid w:val="00366941"/>
    <w:rsid w:val="00366D00"/>
    <w:rsid w:val="00367A14"/>
    <w:rsid w:val="00367E1A"/>
    <w:rsid w:val="00372443"/>
    <w:rsid w:val="003724C5"/>
    <w:rsid w:val="003726CE"/>
    <w:rsid w:val="00372DEF"/>
    <w:rsid w:val="0037309B"/>
    <w:rsid w:val="00375943"/>
    <w:rsid w:val="00375ABF"/>
    <w:rsid w:val="00375D5E"/>
    <w:rsid w:val="00376F95"/>
    <w:rsid w:val="00376FDB"/>
    <w:rsid w:val="00380ED5"/>
    <w:rsid w:val="0038384D"/>
    <w:rsid w:val="003839B8"/>
    <w:rsid w:val="00384403"/>
    <w:rsid w:val="00384746"/>
    <w:rsid w:val="00384CB0"/>
    <w:rsid w:val="00385581"/>
    <w:rsid w:val="00385582"/>
    <w:rsid w:val="003858FB"/>
    <w:rsid w:val="003865A2"/>
    <w:rsid w:val="00386E65"/>
    <w:rsid w:val="0039017C"/>
    <w:rsid w:val="00390320"/>
    <w:rsid w:val="0039108C"/>
    <w:rsid w:val="003910F6"/>
    <w:rsid w:val="003911A2"/>
    <w:rsid w:val="0039245A"/>
    <w:rsid w:val="00392FCD"/>
    <w:rsid w:val="003931C3"/>
    <w:rsid w:val="003935DA"/>
    <w:rsid w:val="0039368A"/>
    <w:rsid w:val="00394527"/>
    <w:rsid w:val="003948AF"/>
    <w:rsid w:val="003951ED"/>
    <w:rsid w:val="00395DAD"/>
    <w:rsid w:val="0039677F"/>
    <w:rsid w:val="003A01DE"/>
    <w:rsid w:val="003A03EA"/>
    <w:rsid w:val="003A18EC"/>
    <w:rsid w:val="003A395A"/>
    <w:rsid w:val="003A446B"/>
    <w:rsid w:val="003A510A"/>
    <w:rsid w:val="003A6502"/>
    <w:rsid w:val="003A6E2B"/>
    <w:rsid w:val="003AEE9F"/>
    <w:rsid w:val="003B05B6"/>
    <w:rsid w:val="003B1470"/>
    <w:rsid w:val="003B1DA7"/>
    <w:rsid w:val="003B265E"/>
    <w:rsid w:val="003B2D42"/>
    <w:rsid w:val="003B2E7B"/>
    <w:rsid w:val="003B43ED"/>
    <w:rsid w:val="003B4C1F"/>
    <w:rsid w:val="003B536A"/>
    <w:rsid w:val="003B5761"/>
    <w:rsid w:val="003B585B"/>
    <w:rsid w:val="003B6814"/>
    <w:rsid w:val="003B745B"/>
    <w:rsid w:val="003C0061"/>
    <w:rsid w:val="003C0E36"/>
    <w:rsid w:val="003C173D"/>
    <w:rsid w:val="003C1E2F"/>
    <w:rsid w:val="003C20FC"/>
    <w:rsid w:val="003C217A"/>
    <w:rsid w:val="003C52B6"/>
    <w:rsid w:val="003C5769"/>
    <w:rsid w:val="003C60C1"/>
    <w:rsid w:val="003C6AE8"/>
    <w:rsid w:val="003C7136"/>
    <w:rsid w:val="003D05C8"/>
    <w:rsid w:val="003D0C17"/>
    <w:rsid w:val="003D3C48"/>
    <w:rsid w:val="003D3D17"/>
    <w:rsid w:val="003D5BCA"/>
    <w:rsid w:val="003D61F1"/>
    <w:rsid w:val="003D62E5"/>
    <w:rsid w:val="003D6683"/>
    <w:rsid w:val="003D68B1"/>
    <w:rsid w:val="003D69A5"/>
    <w:rsid w:val="003D6A6E"/>
    <w:rsid w:val="003D75D9"/>
    <w:rsid w:val="003E0654"/>
    <w:rsid w:val="003E0F4F"/>
    <w:rsid w:val="003E150F"/>
    <w:rsid w:val="003E2832"/>
    <w:rsid w:val="003E2C5F"/>
    <w:rsid w:val="003E4F7B"/>
    <w:rsid w:val="003E5D8A"/>
    <w:rsid w:val="003E7523"/>
    <w:rsid w:val="003E77F5"/>
    <w:rsid w:val="003F0F09"/>
    <w:rsid w:val="003F17B7"/>
    <w:rsid w:val="003F258A"/>
    <w:rsid w:val="003F2FF7"/>
    <w:rsid w:val="003F3915"/>
    <w:rsid w:val="003F589E"/>
    <w:rsid w:val="003F61BB"/>
    <w:rsid w:val="003F6900"/>
    <w:rsid w:val="003F69CA"/>
    <w:rsid w:val="0040128C"/>
    <w:rsid w:val="0040235E"/>
    <w:rsid w:val="00402538"/>
    <w:rsid w:val="00402E17"/>
    <w:rsid w:val="00404094"/>
    <w:rsid w:val="004048DA"/>
    <w:rsid w:val="0040491D"/>
    <w:rsid w:val="00405552"/>
    <w:rsid w:val="004060B0"/>
    <w:rsid w:val="00406A58"/>
    <w:rsid w:val="004077DA"/>
    <w:rsid w:val="00407DC4"/>
    <w:rsid w:val="004105F6"/>
    <w:rsid w:val="00411D25"/>
    <w:rsid w:val="00411F84"/>
    <w:rsid w:val="00412DAC"/>
    <w:rsid w:val="00413379"/>
    <w:rsid w:val="00413CB6"/>
    <w:rsid w:val="0041410E"/>
    <w:rsid w:val="00414A15"/>
    <w:rsid w:val="00415737"/>
    <w:rsid w:val="00415823"/>
    <w:rsid w:val="00415A7F"/>
    <w:rsid w:val="00415AF0"/>
    <w:rsid w:val="0041692C"/>
    <w:rsid w:val="004169AF"/>
    <w:rsid w:val="00416EF8"/>
    <w:rsid w:val="004206DA"/>
    <w:rsid w:val="0042119B"/>
    <w:rsid w:val="00421A10"/>
    <w:rsid w:val="00421AE5"/>
    <w:rsid w:val="004220B5"/>
    <w:rsid w:val="00422F2C"/>
    <w:rsid w:val="004255A4"/>
    <w:rsid w:val="00426018"/>
    <w:rsid w:val="0043116D"/>
    <w:rsid w:val="00431615"/>
    <w:rsid w:val="00432431"/>
    <w:rsid w:val="00432AE2"/>
    <w:rsid w:val="004330CA"/>
    <w:rsid w:val="00434733"/>
    <w:rsid w:val="00434885"/>
    <w:rsid w:val="00434A1A"/>
    <w:rsid w:val="00434F02"/>
    <w:rsid w:val="004357FC"/>
    <w:rsid w:val="0043794D"/>
    <w:rsid w:val="00437F80"/>
    <w:rsid w:val="00440563"/>
    <w:rsid w:val="00440D4B"/>
    <w:rsid w:val="004440EA"/>
    <w:rsid w:val="004442C4"/>
    <w:rsid w:val="00444336"/>
    <w:rsid w:val="004459AC"/>
    <w:rsid w:val="00446806"/>
    <w:rsid w:val="0045234F"/>
    <w:rsid w:val="00452813"/>
    <w:rsid w:val="00452B91"/>
    <w:rsid w:val="00452E73"/>
    <w:rsid w:val="00452E77"/>
    <w:rsid w:val="00453302"/>
    <w:rsid w:val="00453B8C"/>
    <w:rsid w:val="0045477C"/>
    <w:rsid w:val="00455401"/>
    <w:rsid w:val="00455499"/>
    <w:rsid w:val="00455A87"/>
    <w:rsid w:val="00457141"/>
    <w:rsid w:val="00457EAD"/>
    <w:rsid w:val="00460077"/>
    <w:rsid w:val="004609F4"/>
    <w:rsid w:val="00461186"/>
    <w:rsid w:val="004613C4"/>
    <w:rsid w:val="004621FD"/>
    <w:rsid w:val="0046223F"/>
    <w:rsid w:val="0046281F"/>
    <w:rsid w:val="00464361"/>
    <w:rsid w:val="00464A01"/>
    <w:rsid w:val="004652E3"/>
    <w:rsid w:val="00465A0A"/>
    <w:rsid w:val="00466136"/>
    <w:rsid w:val="004664AC"/>
    <w:rsid w:val="00466610"/>
    <w:rsid w:val="00467822"/>
    <w:rsid w:val="004704C6"/>
    <w:rsid w:val="00470F2A"/>
    <w:rsid w:val="0047112D"/>
    <w:rsid w:val="004714C9"/>
    <w:rsid w:val="0047217B"/>
    <w:rsid w:val="004725B0"/>
    <w:rsid w:val="00472A86"/>
    <w:rsid w:val="00472C9C"/>
    <w:rsid w:val="00472FFE"/>
    <w:rsid w:val="00473207"/>
    <w:rsid w:val="00474A93"/>
    <w:rsid w:val="00474BD6"/>
    <w:rsid w:val="00474EB1"/>
    <w:rsid w:val="00475A50"/>
    <w:rsid w:val="00475FDD"/>
    <w:rsid w:val="0047610A"/>
    <w:rsid w:val="00480116"/>
    <w:rsid w:val="00480272"/>
    <w:rsid w:val="004807FF"/>
    <w:rsid w:val="0048087E"/>
    <w:rsid w:val="00481077"/>
    <w:rsid w:val="0048162D"/>
    <w:rsid w:val="004824A5"/>
    <w:rsid w:val="00483408"/>
    <w:rsid w:val="00483783"/>
    <w:rsid w:val="004838F9"/>
    <w:rsid w:val="00484127"/>
    <w:rsid w:val="00485271"/>
    <w:rsid w:val="0048666A"/>
    <w:rsid w:val="00486F43"/>
    <w:rsid w:val="00487E79"/>
    <w:rsid w:val="00487FB4"/>
    <w:rsid w:val="0048FB41"/>
    <w:rsid w:val="004902F0"/>
    <w:rsid w:val="004906FB"/>
    <w:rsid w:val="004920B5"/>
    <w:rsid w:val="00492769"/>
    <w:rsid w:val="00492D86"/>
    <w:rsid w:val="0049302F"/>
    <w:rsid w:val="00495260"/>
    <w:rsid w:val="004959F2"/>
    <w:rsid w:val="00496677"/>
    <w:rsid w:val="00496AAB"/>
    <w:rsid w:val="004976DA"/>
    <w:rsid w:val="004A01D0"/>
    <w:rsid w:val="004A03DB"/>
    <w:rsid w:val="004A1287"/>
    <w:rsid w:val="004A2FDD"/>
    <w:rsid w:val="004A34BB"/>
    <w:rsid w:val="004A3AFB"/>
    <w:rsid w:val="004A3BFB"/>
    <w:rsid w:val="004A3D95"/>
    <w:rsid w:val="004A3E4B"/>
    <w:rsid w:val="004A455D"/>
    <w:rsid w:val="004A4710"/>
    <w:rsid w:val="004A4D80"/>
    <w:rsid w:val="004A534E"/>
    <w:rsid w:val="004A56D0"/>
    <w:rsid w:val="004A5936"/>
    <w:rsid w:val="004A5CC1"/>
    <w:rsid w:val="004A5CCD"/>
    <w:rsid w:val="004A5E4A"/>
    <w:rsid w:val="004A7054"/>
    <w:rsid w:val="004B0357"/>
    <w:rsid w:val="004B06A5"/>
    <w:rsid w:val="004B12D4"/>
    <w:rsid w:val="004B3636"/>
    <w:rsid w:val="004B3A0D"/>
    <w:rsid w:val="004B47AA"/>
    <w:rsid w:val="004B48B0"/>
    <w:rsid w:val="004B524E"/>
    <w:rsid w:val="004B5525"/>
    <w:rsid w:val="004B5776"/>
    <w:rsid w:val="004B595E"/>
    <w:rsid w:val="004B7E99"/>
    <w:rsid w:val="004C1B1D"/>
    <w:rsid w:val="004C20BD"/>
    <w:rsid w:val="004C2131"/>
    <w:rsid w:val="004C3134"/>
    <w:rsid w:val="004C3691"/>
    <w:rsid w:val="004C3FD8"/>
    <w:rsid w:val="004C400D"/>
    <w:rsid w:val="004C4681"/>
    <w:rsid w:val="004C491F"/>
    <w:rsid w:val="004C4BB8"/>
    <w:rsid w:val="004C4EEE"/>
    <w:rsid w:val="004C51BB"/>
    <w:rsid w:val="004C788A"/>
    <w:rsid w:val="004C7DAD"/>
    <w:rsid w:val="004D0154"/>
    <w:rsid w:val="004D0F16"/>
    <w:rsid w:val="004D1934"/>
    <w:rsid w:val="004D1D24"/>
    <w:rsid w:val="004D1D73"/>
    <w:rsid w:val="004D34BA"/>
    <w:rsid w:val="004D34E0"/>
    <w:rsid w:val="004D4250"/>
    <w:rsid w:val="004D42F9"/>
    <w:rsid w:val="004D4E0A"/>
    <w:rsid w:val="004D56F4"/>
    <w:rsid w:val="004D5815"/>
    <w:rsid w:val="004D5AA6"/>
    <w:rsid w:val="004D6D07"/>
    <w:rsid w:val="004D6E62"/>
    <w:rsid w:val="004D7814"/>
    <w:rsid w:val="004D7D5F"/>
    <w:rsid w:val="004E0782"/>
    <w:rsid w:val="004E09C0"/>
    <w:rsid w:val="004E0CE5"/>
    <w:rsid w:val="004E100C"/>
    <w:rsid w:val="004E194D"/>
    <w:rsid w:val="004E1B80"/>
    <w:rsid w:val="004E22FE"/>
    <w:rsid w:val="004E2548"/>
    <w:rsid w:val="004E2986"/>
    <w:rsid w:val="004E3014"/>
    <w:rsid w:val="004E3AB4"/>
    <w:rsid w:val="004E3B5E"/>
    <w:rsid w:val="004E3E5F"/>
    <w:rsid w:val="004E42F6"/>
    <w:rsid w:val="004E5775"/>
    <w:rsid w:val="004E6689"/>
    <w:rsid w:val="004E6BA1"/>
    <w:rsid w:val="004E7ABD"/>
    <w:rsid w:val="004E7B4F"/>
    <w:rsid w:val="004F0778"/>
    <w:rsid w:val="004F226A"/>
    <w:rsid w:val="004F244A"/>
    <w:rsid w:val="004F299E"/>
    <w:rsid w:val="004F341A"/>
    <w:rsid w:val="004F3465"/>
    <w:rsid w:val="004F35C8"/>
    <w:rsid w:val="004F4660"/>
    <w:rsid w:val="004F54E9"/>
    <w:rsid w:val="004F673E"/>
    <w:rsid w:val="004F6DA2"/>
    <w:rsid w:val="004F6F3B"/>
    <w:rsid w:val="004F7051"/>
    <w:rsid w:val="005000D6"/>
    <w:rsid w:val="005004E2"/>
    <w:rsid w:val="00501864"/>
    <w:rsid w:val="005022EB"/>
    <w:rsid w:val="0050341A"/>
    <w:rsid w:val="00505903"/>
    <w:rsid w:val="00505A2C"/>
    <w:rsid w:val="00506047"/>
    <w:rsid w:val="00506DE2"/>
    <w:rsid w:val="0050732E"/>
    <w:rsid w:val="00507688"/>
    <w:rsid w:val="00507D9E"/>
    <w:rsid w:val="00507DA6"/>
    <w:rsid w:val="00510150"/>
    <w:rsid w:val="005113A9"/>
    <w:rsid w:val="0051180E"/>
    <w:rsid w:val="0051244D"/>
    <w:rsid w:val="00512814"/>
    <w:rsid w:val="00512D49"/>
    <w:rsid w:val="00513425"/>
    <w:rsid w:val="0051542B"/>
    <w:rsid w:val="00515CE7"/>
    <w:rsid w:val="00516618"/>
    <w:rsid w:val="0051683A"/>
    <w:rsid w:val="00517B41"/>
    <w:rsid w:val="00517F86"/>
    <w:rsid w:val="0052048A"/>
    <w:rsid w:val="005222CE"/>
    <w:rsid w:val="00522487"/>
    <w:rsid w:val="00522F95"/>
    <w:rsid w:val="00524A9F"/>
    <w:rsid w:val="00525161"/>
    <w:rsid w:val="00525563"/>
    <w:rsid w:val="0052579F"/>
    <w:rsid w:val="005258BC"/>
    <w:rsid w:val="005264C5"/>
    <w:rsid w:val="0052712E"/>
    <w:rsid w:val="0052720F"/>
    <w:rsid w:val="00527DCA"/>
    <w:rsid w:val="00527FB1"/>
    <w:rsid w:val="005301FA"/>
    <w:rsid w:val="005303F3"/>
    <w:rsid w:val="00530EC6"/>
    <w:rsid w:val="005311B2"/>
    <w:rsid w:val="005322BC"/>
    <w:rsid w:val="005324D0"/>
    <w:rsid w:val="0053320F"/>
    <w:rsid w:val="00533660"/>
    <w:rsid w:val="00533D4B"/>
    <w:rsid w:val="00534B4A"/>
    <w:rsid w:val="0053583F"/>
    <w:rsid w:val="00535DA5"/>
    <w:rsid w:val="0053620F"/>
    <w:rsid w:val="0053709F"/>
    <w:rsid w:val="005372DD"/>
    <w:rsid w:val="00537C16"/>
    <w:rsid w:val="00537E7F"/>
    <w:rsid w:val="00542666"/>
    <w:rsid w:val="00542B42"/>
    <w:rsid w:val="005438C3"/>
    <w:rsid w:val="0054523D"/>
    <w:rsid w:val="00547401"/>
    <w:rsid w:val="00547895"/>
    <w:rsid w:val="00547B07"/>
    <w:rsid w:val="005505F4"/>
    <w:rsid w:val="00551B1C"/>
    <w:rsid w:val="005525AE"/>
    <w:rsid w:val="005526BC"/>
    <w:rsid w:val="0055287A"/>
    <w:rsid w:val="00552EB8"/>
    <w:rsid w:val="00553B1E"/>
    <w:rsid w:val="005545D2"/>
    <w:rsid w:val="00554B37"/>
    <w:rsid w:val="00561DE9"/>
    <w:rsid w:val="005637A0"/>
    <w:rsid w:val="0056382D"/>
    <w:rsid w:val="005662F1"/>
    <w:rsid w:val="0056649D"/>
    <w:rsid w:val="005672A2"/>
    <w:rsid w:val="0056734E"/>
    <w:rsid w:val="00567C34"/>
    <w:rsid w:val="00570049"/>
    <w:rsid w:val="00570445"/>
    <w:rsid w:val="00570BAE"/>
    <w:rsid w:val="0057134B"/>
    <w:rsid w:val="0057135B"/>
    <w:rsid w:val="005719FB"/>
    <w:rsid w:val="00571CE6"/>
    <w:rsid w:val="00572C29"/>
    <w:rsid w:val="005737A5"/>
    <w:rsid w:val="00573BCD"/>
    <w:rsid w:val="0057422E"/>
    <w:rsid w:val="00574303"/>
    <w:rsid w:val="005758A3"/>
    <w:rsid w:val="00576203"/>
    <w:rsid w:val="005764DE"/>
    <w:rsid w:val="0058146F"/>
    <w:rsid w:val="00581FA3"/>
    <w:rsid w:val="00582E30"/>
    <w:rsid w:val="005836E4"/>
    <w:rsid w:val="00585C34"/>
    <w:rsid w:val="00587804"/>
    <w:rsid w:val="00587A04"/>
    <w:rsid w:val="00587FD6"/>
    <w:rsid w:val="00591183"/>
    <w:rsid w:val="005937F4"/>
    <w:rsid w:val="00594537"/>
    <w:rsid w:val="00594AD8"/>
    <w:rsid w:val="00594BAD"/>
    <w:rsid w:val="00595543"/>
    <w:rsid w:val="0059583D"/>
    <w:rsid w:val="00596C1D"/>
    <w:rsid w:val="005977AD"/>
    <w:rsid w:val="005A04C6"/>
    <w:rsid w:val="005A1809"/>
    <w:rsid w:val="005A1BA3"/>
    <w:rsid w:val="005A2003"/>
    <w:rsid w:val="005A477B"/>
    <w:rsid w:val="005A4B32"/>
    <w:rsid w:val="005A5353"/>
    <w:rsid w:val="005A5A4F"/>
    <w:rsid w:val="005A61C5"/>
    <w:rsid w:val="005A73EA"/>
    <w:rsid w:val="005A76F9"/>
    <w:rsid w:val="005A7BD3"/>
    <w:rsid w:val="005B140B"/>
    <w:rsid w:val="005B150C"/>
    <w:rsid w:val="005B2B59"/>
    <w:rsid w:val="005B2D25"/>
    <w:rsid w:val="005B4E0F"/>
    <w:rsid w:val="005B560C"/>
    <w:rsid w:val="005B5E7F"/>
    <w:rsid w:val="005B73A9"/>
    <w:rsid w:val="005C020D"/>
    <w:rsid w:val="005C28A7"/>
    <w:rsid w:val="005C3225"/>
    <w:rsid w:val="005C3376"/>
    <w:rsid w:val="005C4459"/>
    <w:rsid w:val="005C45E1"/>
    <w:rsid w:val="005C46D3"/>
    <w:rsid w:val="005C4EF4"/>
    <w:rsid w:val="005C53C8"/>
    <w:rsid w:val="005C58D7"/>
    <w:rsid w:val="005C65D6"/>
    <w:rsid w:val="005C6656"/>
    <w:rsid w:val="005C6929"/>
    <w:rsid w:val="005C6D61"/>
    <w:rsid w:val="005C778E"/>
    <w:rsid w:val="005D0047"/>
    <w:rsid w:val="005D0197"/>
    <w:rsid w:val="005D0BA0"/>
    <w:rsid w:val="005D119B"/>
    <w:rsid w:val="005D14EB"/>
    <w:rsid w:val="005D1CF8"/>
    <w:rsid w:val="005D1DCF"/>
    <w:rsid w:val="005D234B"/>
    <w:rsid w:val="005D2958"/>
    <w:rsid w:val="005D376D"/>
    <w:rsid w:val="005D59E8"/>
    <w:rsid w:val="005D7FE7"/>
    <w:rsid w:val="005E0230"/>
    <w:rsid w:val="005E067D"/>
    <w:rsid w:val="005E0D41"/>
    <w:rsid w:val="005E0E63"/>
    <w:rsid w:val="005E1997"/>
    <w:rsid w:val="005E1B09"/>
    <w:rsid w:val="005E21B4"/>
    <w:rsid w:val="005E23A2"/>
    <w:rsid w:val="005E27CA"/>
    <w:rsid w:val="005E3D16"/>
    <w:rsid w:val="005E4977"/>
    <w:rsid w:val="005E511E"/>
    <w:rsid w:val="005E53CD"/>
    <w:rsid w:val="005E561F"/>
    <w:rsid w:val="005E59D6"/>
    <w:rsid w:val="005E6547"/>
    <w:rsid w:val="005E6E0F"/>
    <w:rsid w:val="005E6F9F"/>
    <w:rsid w:val="005E788C"/>
    <w:rsid w:val="005E7BDF"/>
    <w:rsid w:val="005F012F"/>
    <w:rsid w:val="005F0B37"/>
    <w:rsid w:val="005F10E6"/>
    <w:rsid w:val="005F1D1B"/>
    <w:rsid w:val="005F373E"/>
    <w:rsid w:val="005F54CE"/>
    <w:rsid w:val="005F76DF"/>
    <w:rsid w:val="006006C3"/>
    <w:rsid w:val="00600A79"/>
    <w:rsid w:val="00601043"/>
    <w:rsid w:val="006015A1"/>
    <w:rsid w:val="0060240C"/>
    <w:rsid w:val="006026A0"/>
    <w:rsid w:val="00603A20"/>
    <w:rsid w:val="00604B91"/>
    <w:rsid w:val="00604C27"/>
    <w:rsid w:val="00606CFA"/>
    <w:rsid w:val="00606E03"/>
    <w:rsid w:val="0060746B"/>
    <w:rsid w:val="00607BFC"/>
    <w:rsid w:val="00607D20"/>
    <w:rsid w:val="006101D8"/>
    <w:rsid w:val="0061103A"/>
    <w:rsid w:val="00611335"/>
    <w:rsid w:val="0061145A"/>
    <w:rsid w:val="00611E41"/>
    <w:rsid w:val="0061237A"/>
    <w:rsid w:val="00612D8B"/>
    <w:rsid w:val="00613993"/>
    <w:rsid w:val="006139A6"/>
    <w:rsid w:val="006143D6"/>
    <w:rsid w:val="00614843"/>
    <w:rsid w:val="006149D6"/>
    <w:rsid w:val="00614FC4"/>
    <w:rsid w:val="00616216"/>
    <w:rsid w:val="0061652C"/>
    <w:rsid w:val="00620FB2"/>
    <w:rsid w:val="0062153F"/>
    <w:rsid w:val="00622740"/>
    <w:rsid w:val="006228EC"/>
    <w:rsid w:val="00623CB9"/>
    <w:rsid w:val="00624BD8"/>
    <w:rsid w:val="00625528"/>
    <w:rsid w:val="006257BA"/>
    <w:rsid w:val="0062630B"/>
    <w:rsid w:val="0062726E"/>
    <w:rsid w:val="00627BEF"/>
    <w:rsid w:val="00630B7D"/>
    <w:rsid w:val="00630F98"/>
    <w:rsid w:val="00631DED"/>
    <w:rsid w:val="00631F07"/>
    <w:rsid w:val="00631F2C"/>
    <w:rsid w:val="00632DFD"/>
    <w:rsid w:val="00632F1F"/>
    <w:rsid w:val="00633B42"/>
    <w:rsid w:val="00633EA5"/>
    <w:rsid w:val="00633ED1"/>
    <w:rsid w:val="00635C65"/>
    <w:rsid w:val="00636B41"/>
    <w:rsid w:val="00640F88"/>
    <w:rsid w:val="006410A9"/>
    <w:rsid w:val="0064281C"/>
    <w:rsid w:val="00643AED"/>
    <w:rsid w:val="0064454C"/>
    <w:rsid w:val="00644DBC"/>
    <w:rsid w:val="00645284"/>
    <w:rsid w:val="00645E31"/>
    <w:rsid w:val="00646618"/>
    <w:rsid w:val="006471F0"/>
    <w:rsid w:val="006478A7"/>
    <w:rsid w:val="006503FF"/>
    <w:rsid w:val="006506F7"/>
    <w:rsid w:val="006515CB"/>
    <w:rsid w:val="0065259C"/>
    <w:rsid w:val="00652642"/>
    <w:rsid w:val="006526F3"/>
    <w:rsid w:val="006528DA"/>
    <w:rsid w:val="00653824"/>
    <w:rsid w:val="00653AC2"/>
    <w:rsid w:val="00654A3D"/>
    <w:rsid w:val="006554F6"/>
    <w:rsid w:val="006560BB"/>
    <w:rsid w:val="006564E1"/>
    <w:rsid w:val="006576A7"/>
    <w:rsid w:val="0066020B"/>
    <w:rsid w:val="006614E1"/>
    <w:rsid w:val="00661B95"/>
    <w:rsid w:val="00661EA4"/>
    <w:rsid w:val="006622B9"/>
    <w:rsid w:val="006628B2"/>
    <w:rsid w:val="0066380A"/>
    <w:rsid w:val="00663EA3"/>
    <w:rsid w:val="006647C6"/>
    <w:rsid w:val="006650F2"/>
    <w:rsid w:val="00665357"/>
    <w:rsid w:val="00665E73"/>
    <w:rsid w:val="00666A8A"/>
    <w:rsid w:val="006674C5"/>
    <w:rsid w:val="0067057D"/>
    <w:rsid w:val="006707EE"/>
    <w:rsid w:val="00670BED"/>
    <w:rsid w:val="00671D96"/>
    <w:rsid w:val="00671F12"/>
    <w:rsid w:val="00672656"/>
    <w:rsid w:val="00673A04"/>
    <w:rsid w:val="00673F49"/>
    <w:rsid w:val="00674048"/>
    <w:rsid w:val="0067467F"/>
    <w:rsid w:val="006749C6"/>
    <w:rsid w:val="00675D35"/>
    <w:rsid w:val="00675D5D"/>
    <w:rsid w:val="00676C90"/>
    <w:rsid w:val="00676E8E"/>
    <w:rsid w:val="006778CF"/>
    <w:rsid w:val="00677903"/>
    <w:rsid w:val="00677D08"/>
    <w:rsid w:val="00681F53"/>
    <w:rsid w:val="006845B3"/>
    <w:rsid w:val="006853A0"/>
    <w:rsid w:val="0068638E"/>
    <w:rsid w:val="00686FEB"/>
    <w:rsid w:val="00687771"/>
    <w:rsid w:val="00691006"/>
    <w:rsid w:val="0069145D"/>
    <w:rsid w:val="00691A52"/>
    <w:rsid w:val="00691D40"/>
    <w:rsid w:val="0069256A"/>
    <w:rsid w:val="00692B72"/>
    <w:rsid w:val="00694786"/>
    <w:rsid w:val="00695B7E"/>
    <w:rsid w:val="00696440"/>
    <w:rsid w:val="00696AC0"/>
    <w:rsid w:val="00697001"/>
    <w:rsid w:val="00697414"/>
    <w:rsid w:val="006A27EA"/>
    <w:rsid w:val="006A458A"/>
    <w:rsid w:val="006A5097"/>
    <w:rsid w:val="006A6579"/>
    <w:rsid w:val="006A74F0"/>
    <w:rsid w:val="006A7635"/>
    <w:rsid w:val="006B0056"/>
    <w:rsid w:val="006B09DB"/>
    <w:rsid w:val="006B0D9C"/>
    <w:rsid w:val="006B102A"/>
    <w:rsid w:val="006B247B"/>
    <w:rsid w:val="006B29D5"/>
    <w:rsid w:val="006B2EA4"/>
    <w:rsid w:val="006B370B"/>
    <w:rsid w:val="006B4701"/>
    <w:rsid w:val="006B6A05"/>
    <w:rsid w:val="006B7CD8"/>
    <w:rsid w:val="006C0D24"/>
    <w:rsid w:val="006C0F4D"/>
    <w:rsid w:val="006C2F60"/>
    <w:rsid w:val="006C310C"/>
    <w:rsid w:val="006C389A"/>
    <w:rsid w:val="006C3A14"/>
    <w:rsid w:val="006C3C55"/>
    <w:rsid w:val="006C43A6"/>
    <w:rsid w:val="006C463F"/>
    <w:rsid w:val="006C5B0F"/>
    <w:rsid w:val="006C5BCF"/>
    <w:rsid w:val="006C6443"/>
    <w:rsid w:val="006C655F"/>
    <w:rsid w:val="006C68D5"/>
    <w:rsid w:val="006C6957"/>
    <w:rsid w:val="006D3EF9"/>
    <w:rsid w:val="006D418D"/>
    <w:rsid w:val="006D431A"/>
    <w:rsid w:val="006D4C3B"/>
    <w:rsid w:val="006D5F2F"/>
    <w:rsid w:val="006D62DA"/>
    <w:rsid w:val="006D67F8"/>
    <w:rsid w:val="006D6EBC"/>
    <w:rsid w:val="006D795E"/>
    <w:rsid w:val="006E0F24"/>
    <w:rsid w:val="006E30B1"/>
    <w:rsid w:val="006E360B"/>
    <w:rsid w:val="006E3E04"/>
    <w:rsid w:val="006E6911"/>
    <w:rsid w:val="006E6BF8"/>
    <w:rsid w:val="006E6FB2"/>
    <w:rsid w:val="006E7814"/>
    <w:rsid w:val="006E7D39"/>
    <w:rsid w:val="006F00D3"/>
    <w:rsid w:val="006F0606"/>
    <w:rsid w:val="006F0678"/>
    <w:rsid w:val="006F0DF5"/>
    <w:rsid w:val="006F1835"/>
    <w:rsid w:val="006F1DA7"/>
    <w:rsid w:val="006F1F8D"/>
    <w:rsid w:val="006F23EA"/>
    <w:rsid w:val="006F33C0"/>
    <w:rsid w:val="006F3725"/>
    <w:rsid w:val="006F3ECF"/>
    <w:rsid w:val="006F5284"/>
    <w:rsid w:val="006F56B0"/>
    <w:rsid w:val="006F5A29"/>
    <w:rsid w:val="006F5DCB"/>
    <w:rsid w:val="006F65AC"/>
    <w:rsid w:val="006F68DA"/>
    <w:rsid w:val="006F6F54"/>
    <w:rsid w:val="006F743D"/>
    <w:rsid w:val="006F76BB"/>
    <w:rsid w:val="006F7A94"/>
    <w:rsid w:val="006F7E06"/>
    <w:rsid w:val="007008DF"/>
    <w:rsid w:val="007014DC"/>
    <w:rsid w:val="00701F9C"/>
    <w:rsid w:val="00702D4C"/>
    <w:rsid w:val="007038BB"/>
    <w:rsid w:val="00703E28"/>
    <w:rsid w:val="00704361"/>
    <w:rsid w:val="0070465D"/>
    <w:rsid w:val="007055CE"/>
    <w:rsid w:val="0070578F"/>
    <w:rsid w:val="00705979"/>
    <w:rsid w:val="0070760F"/>
    <w:rsid w:val="00707A67"/>
    <w:rsid w:val="007109F1"/>
    <w:rsid w:val="00710C60"/>
    <w:rsid w:val="00711199"/>
    <w:rsid w:val="0071213A"/>
    <w:rsid w:val="00712EB9"/>
    <w:rsid w:val="007131E4"/>
    <w:rsid w:val="00713278"/>
    <w:rsid w:val="00715446"/>
    <w:rsid w:val="00715DD7"/>
    <w:rsid w:val="007167B8"/>
    <w:rsid w:val="00717193"/>
    <w:rsid w:val="007171E0"/>
    <w:rsid w:val="007177DE"/>
    <w:rsid w:val="00720051"/>
    <w:rsid w:val="00720C9C"/>
    <w:rsid w:val="00720CF6"/>
    <w:rsid w:val="00721B5C"/>
    <w:rsid w:val="0072269A"/>
    <w:rsid w:val="00725702"/>
    <w:rsid w:val="007266FB"/>
    <w:rsid w:val="00727EFA"/>
    <w:rsid w:val="00730CC3"/>
    <w:rsid w:val="007316CB"/>
    <w:rsid w:val="00731824"/>
    <w:rsid w:val="0073236D"/>
    <w:rsid w:val="007360F9"/>
    <w:rsid w:val="007366CB"/>
    <w:rsid w:val="00736762"/>
    <w:rsid w:val="007377AC"/>
    <w:rsid w:val="00740468"/>
    <w:rsid w:val="00740583"/>
    <w:rsid w:val="00740F93"/>
    <w:rsid w:val="0074161E"/>
    <w:rsid w:val="00743E4E"/>
    <w:rsid w:val="00744C24"/>
    <w:rsid w:val="0074646D"/>
    <w:rsid w:val="0074689D"/>
    <w:rsid w:val="00746B46"/>
    <w:rsid w:val="00746E01"/>
    <w:rsid w:val="00747B1D"/>
    <w:rsid w:val="0075114C"/>
    <w:rsid w:val="007512A4"/>
    <w:rsid w:val="007524D2"/>
    <w:rsid w:val="00752C12"/>
    <w:rsid w:val="00753136"/>
    <w:rsid w:val="007539D7"/>
    <w:rsid w:val="00754A94"/>
    <w:rsid w:val="00755D19"/>
    <w:rsid w:val="00755FD9"/>
    <w:rsid w:val="00756571"/>
    <w:rsid w:val="00757AD5"/>
    <w:rsid w:val="00757C86"/>
    <w:rsid w:val="00764911"/>
    <w:rsid w:val="00764AAC"/>
    <w:rsid w:val="00767988"/>
    <w:rsid w:val="00767C13"/>
    <w:rsid w:val="0076E715"/>
    <w:rsid w:val="007703D5"/>
    <w:rsid w:val="00771204"/>
    <w:rsid w:val="007723FB"/>
    <w:rsid w:val="0077298D"/>
    <w:rsid w:val="00773FAC"/>
    <w:rsid w:val="00774263"/>
    <w:rsid w:val="00774417"/>
    <w:rsid w:val="00774E10"/>
    <w:rsid w:val="007752F5"/>
    <w:rsid w:val="007754DD"/>
    <w:rsid w:val="007759A5"/>
    <w:rsid w:val="00775D96"/>
    <w:rsid w:val="00776B68"/>
    <w:rsid w:val="0078020C"/>
    <w:rsid w:val="00780583"/>
    <w:rsid w:val="007806AE"/>
    <w:rsid w:val="00780DD5"/>
    <w:rsid w:val="00780F16"/>
    <w:rsid w:val="00781910"/>
    <w:rsid w:val="00784393"/>
    <w:rsid w:val="00784E39"/>
    <w:rsid w:val="00786C3E"/>
    <w:rsid w:val="00790263"/>
    <w:rsid w:val="007908B2"/>
    <w:rsid w:val="007912F9"/>
    <w:rsid w:val="00791861"/>
    <w:rsid w:val="007922FC"/>
    <w:rsid w:val="00792CF1"/>
    <w:rsid w:val="00793CFC"/>
    <w:rsid w:val="00794734"/>
    <w:rsid w:val="00795AEF"/>
    <w:rsid w:val="007A0444"/>
    <w:rsid w:val="007A0521"/>
    <w:rsid w:val="007A0C78"/>
    <w:rsid w:val="007A19A8"/>
    <w:rsid w:val="007A2099"/>
    <w:rsid w:val="007A2C87"/>
    <w:rsid w:val="007A4732"/>
    <w:rsid w:val="007A544B"/>
    <w:rsid w:val="007A649C"/>
    <w:rsid w:val="007A66AB"/>
    <w:rsid w:val="007A66F4"/>
    <w:rsid w:val="007A7596"/>
    <w:rsid w:val="007B06AE"/>
    <w:rsid w:val="007B11F7"/>
    <w:rsid w:val="007B143E"/>
    <w:rsid w:val="007B1778"/>
    <w:rsid w:val="007B1EDC"/>
    <w:rsid w:val="007B4925"/>
    <w:rsid w:val="007B4FA4"/>
    <w:rsid w:val="007B588D"/>
    <w:rsid w:val="007B6442"/>
    <w:rsid w:val="007B7860"/>
    <w:rsid w:val="007C04F6"/>
    <w:rsid w:val="007C0BBE"/>
    <w:rsid w:val="007C0DE3"/>
    <w:rsid w:val="007C1B5C"/>
    <w:rsid w:val="007C2624"/>
    <w:rsid w:val="007C30A6"/>
    <w:rsid w:val="007C339C"/>
    <w:rsid w:val="007C3940"/>
    <w:rsid w:val="007C4C72"/>
    <w:rsid w:val="007C5D95"/>
    <w:rsid w:val="007C6951"/>
    <w:rsid w:val="007C6B0A"/>
    <w:rsid w:val="007C7352"/>
    <w:rsid w:val="007C7576"/>
    <w:rsid w:val="007D0213"/>
    <w:rsid w:val="007D0FA8"/>
    <w:rsid w:val="007D2832"/>
    <w:rsid w:val="007D3528"/>
    <w:rsid w:val="007D37AA"/>
    <w:rsid w:val="007D4D2B"/>
    <w:rsid w:val="007D51B2"/>
    <w:rsid w:val="007D58A6"/>
    <w:rsid w:val="007D69A0"/>
    <w:rsid w:val="007D69AD"/>
    <w:rsid w:val="007D6AA6"/>
    <w:rsid w:val="007D6AED"/>
    <w:rsid w:val="007D6B87"/>
    <w:rsid w:val="007D7829"/>
    <w:rsid w:val="007E084D"/>
    <w:rsid w:val="007E0851"/>
    <w:rsid w:val="007E514A"/>
    <w:rsid w:val="007E534B"/>
    <w:rsid w:val="007E5C7B"/>
    <w:rsid w:val="007E79BC"/>
    <w:rsid w:val="007E7E63"/>
    <w:rsid w:val="007F38DF"/>
    <w:rsid w:val="007F3973"/>
    <w:rsid w:val="007F4ACC"/>
    <w:rsid w:val="007F4C95"/>
    <w:rsid w:val="007F4D67"/>
    <w:rsid w:val="007F5B24"/>
    <w:rsid w:val="007F6A0B"/>
    <w:rsid w:val="007F70C9"/>
    <w:rsid w:val="007F72C9"/>
    <w:rsid w:val="007F795B"/>
    <w:rsid w:val="007F7AC4"/>
    <w:rsid w:val="00800ABA"/>
    <w:rsid w:val="008019DC"/>
    <w:rsid w:val="00802FEE"/>
    <w:rsid w:val="00803324"/>
    <w:rsid w:val="00803A96"/>
    <w:rsid w:val="008057B2"/>
    <w:rsid w:val="0080661B"/>
    <w:rsid w:val="00806CC1"/>
    <w:rsid w:val="00807783"/>
    <w:rsid w:val="0081052E"/>
    <w:rsid w:val="0081085C"/>
    <w:rsid w:val="00810D90"/>
    <w:rsid w:val="0081122F"/>
    <w:rsid w:val="008113A7"/>
    <w:rsid w:val="008129BB"/>
    <w:rsid w:val="00815A3A"/>
    <w:rsid w:val="0081643D"/>
    <w:rsid w:val="008164C1"/>
    <w:rsid w:val="00816590"/>
    <w:rsid w:val="0081660A"/>
    <w:rsid w:val="0081682F"/>
    <w:rsid w:val="00816BFE"/>
    <w:rsid w:val="00817045"/>
    <w:rsid w:val="00817260"/>
    <w:rsid w:val="0081759D"/>
    <w:rsid w:val="008178E8"/>
    <w:rsid w:val="00817E16"/>
    <w:rsid w:val="00820AE2"/>
    <w:rsid w:val="008216AE"/>
    <w:rsid w:val="00821A06"/>
    <w:rsid w:val="00821E88"/>
    <w:rsid w:val="00822E1E"/>
    <w:rsid w:val="00822FB5"/>
    <w:rsid w:val="00823052"/>
    <w:rsid w:val="00823853"/>
    <w:rsid w:val="00823E1C"/>
    <w:rsid w:val="00824066"/>
    <w:rsid w:val="00824667"/>
    <w:rsid w:val="0082509C"/>
    <w:rsid w:val="00825442"/>
    <w:rsid w:val="00825B6B"/>
    <w:rsid w:val="00826222"/>
    <w:rsid w:val="00826449"/>
    <w:rsid w:val="00826F70"/>
    <w:rsid w:val="0082717E"/>
    <w:rsid w:val="00827D6C"/>
    <w:rsid w:val="00830098"/>
    <w:rsid w:val="008308D9"/>
    <w:rsid w:val="008338A0"/>
    <w:rsid w:val="00833A4E"/>
    <w:rsid w:val="008352B2"/>
    <w:rsid w:val="0083587B"/>
    <w:rsid w:val="00835E2C"/>
    <w:rsid w:val="00836661"/>
    <w:rsid w:val="00836DA5"/>
    <w:rsid w:val="008373A9"/>
    <w:rsid w:val="00837571"/>
    <w:rsid w:val="008377A5"/>
    <w:rsid w:val="00837E79"/>
    <w:rsid w:val="00841728"/>
    <w:rsid w:val="00841CE8"/>
    <w:rsid w:val="00841F37"/>
    <w:rsid w:val="00841F3D"/>
    <w:rsid w:val="008427C1"/>
    <w:rsid w:val="00843964"/>
    <w:rsid w:val="008446B2"/>
    <w:rsid w:val="00844EF4"/>
    <w:rsid w:val="00845ADF"/>
    <w:rsid w:val="0084682D"/>
    <w:rsid w:val="00846A86"/>
    <w:rsid w:val="00846AD6"/>
    <w:rsid w:val="00846B50"/>
    <w:rsid w:val="00847D20"/>
    <w:rsid w:val="00847DEA"/>
    <w:rsid w:val="0085001C"/>
    <w:rsid w:val="00850F5B"/>
    <w:rsid w:val="00851E59"/>
    <w:rsid w:val="00852559"/>
    <w:rsid w:val="00853A97"/>
    <w:rsid w:val="00854511"/>
    <w:rsid w:val="00855245"/>
    <w:rsid w:val="00856340"/>
    <w:rsid w:val="0085676E"/>
    <w:rsid w:val="00857CBD"/>
    <w:rsid w:val="00860C24"/>
    <w:rsid w:val="00861864"/>
    <w:rsid w:val="00861C42"/>
    <w:rsid w:val="00861EF4"/>
    <w:rsid w:val="008624B5"/>
    <w:rsid w:val="0086324C"/>
    <w:rsid w:val="008633A1"/>
    <w:rsid w:val="008633C5"/>
    <w:rsid w:val="00863EDF"/>
    <w:rsid w:val="0086497F"/>
    <w:rsid w:val="00866BA1"/>
    <w:rsid w:val="00867151"/>
    <w:rsid w:val="00872082"/>
    <w:rsid w:val="00873BFF"/>
    <w:rsid w:val="0087544B"/>
    <w:rsid w:val="008762F5"/>
    <w:rsid w:val="00876472"/>
    <w:rsid w:val="008765BE"/>
    <w:rsid w:val="0087679D"/>
    <w:rsid w:val="008767C4"/>
    <w:rsid w:val="00876FB0"/>
    <w:rsid w:val="0087E569"/>
    <w:rsid w:val="0088044C"/>
    <w:rsid w:val="00880E09"/>
    <w:rsid w:val="00881C20"/>
    <w:rsid w:val="00882475"/>
    <w:rsid w:val="00882AE1"/>
    <w:rsid w:val="00883A3C"/>
    <w:rsid w:val="008841C1"/>
    <w:rsid w:val="008848A9"/>
    <w:rsid w:val="00884D6F"/>
    <w:rsid w:val="0088542E"/>
    <w:rsid w:val="0088594A"/>
    <w:rsid w:val="00885ED1"/>
    <w:rsid w:val="00886B6F"/>
    <w:rsid w:val="00887DD8"/>
    <w:rsid w:val="008902BF"/>
    <w:rsid w:val="008912B6"/>
    <w:rsid w:val="008916A6"/>
    <w:rsid w:val="008917CB"/>
    <w:rsid w:val="00892263"/>
    <w:rsid w:val="008928ED"/>
    <w:rsid w:val="00893124"/>
    <w:rsid w:val="008934FD"/>
    <w:rsid w:val="00893AC3"/>
    <w:rsid w:val="00893EAA"/>
    <w:rsid w:val="0089587B"/>
    <w:rsid w:val="00895AE6"/>
    <w:rsid w:val="008960EA"/>
    <w:rsid w:val="008966FE"/>
    <w:rsid w:val="0089763F"/>
    <w:rsid w:val="008A013E"/>
    <w:rsid w:val="008A1899"/>
    <w:rsid w:val="008A2C05"/>
    <w:rsid w:val="008A3218"/>
    <w:rsid w:val="008A3EC1"/>
    <w:rsid w:val="008A48AD"/>
    <w:rsid w:val="008A5BE9"/>
    <w:rsid w:val="008A6F91"/>
    <w:rsid w:val="008B001A"/>
    <w:rsid w:val="008B1328"/>
    <w:rsid w:val="008B1A5B"/>
    <w:rsid w:val="008B20D6"/>
    <w:rsid w:val="008B250D"/>
    <w:rsid w:val="008B2593"/>
    <w:rsid w:val="008B266B"/>
    <w:rsid w:val="008B26F8"/>
    <w:rsid w:val="008B2A8E"/>
    <w:rsid w:val="008B2CBE"/>
    <w:rsid w:val="008B3E72"/>
    <w:rsid w:val="008B3ED7"/>
    <w:rsid w:val="008B49C4"/>
    <w:rsid w:val="008B53E0"/>
    <w:rsid w:val="008B629A"/>
    <w:rsid w:val="008B655D"/>
    <w:rsid w:val="008B6F22"/>
    <w:rsid w:val="008B7F82"/>
    <w:rsid w:val="008C2321"/>
    <w:rsid w:val="008C26D3"/>
    <w:rsid w:val="008C2733"/>
    <w:rsid w:val="008C31C3"/>
    <w:rsid w:val="008C4FE0"/>
    <w:rsid w:val="008C5455"/>
    <w:rsid w:val="008C71B8"/>
    <w:rsid w:val="008C769A"/>
    <w:rsid w:val="008D08F2"/>
    <w:rsid w:val="008D23C6"/>
    <w:rsid w:val="008D497F"/>
    <w:rsid w:val="008D4AD6"/>
    <w:rsid w:val="008D5011"/>
    <w:rsid w:val="008D5088"/>
    <w:rsid w:val="008D5AD0"/>
    <w:rsid w:val="008D6A67"/>
    <w:rsid w:val="008E0B50"/>
    <w:rsid w:val="008E0F9C"/>
    <w:rsid w:val="008E3868"/>
    <w:rsid w:val="008E4BEE"/>
    <w:rsid w:val="008E6661"/>
    <w:rsid w:val="008E6936"/>
    <w:rsid w:val="008E747B"/>
    <w:rsid w:val="008E7F0B"/>
    <w:rsid w:val="008F0325"/>
    <w:rsid w:val="008F17BD"/>
    <w:rsid w:val="008F1D0A"/>
    <w:rsid w:val="008F2626"/>
    <w:rsid w:val="008F28D3"/>
    <w:rsid w:val="008F2945"/>
    <w:rsid w:val="008F2996"/>
    <w:rsid w:val="008F455D"/>
    <w:rsid w:val="008F4CF1"/>
    <w:rsid w:val="008F4FF8"/>
    <w:rsid w:val="008F5DF4"/>
    <w:rsid w:val="008F6699"/>
    <w:rsid w:val="008F7434"/>
    <w:rsid w:val="008F7D5A"/>
    <w:rsid w:val="008F7FBF"/>
    <w:rsid w:val="00900214"/>
    <w:rsid w:val="0090060F"/>
    <w:rsid w:val="009015C7"/>
    <w:rsid w:val="00903671"/>
    <w:rsid w:val="00903C94"/>
    <w:rsid w:val="00904A23"/>
    <w:rsid w:val="0090526E"/>
    <w:rsid w:val="009061BA"/>
    <w:rsid w:val="0090628B"/>
    <w:rsid w:val="00906C08"/>
    <w:rsid w:val="00907DAE"/>
    <w:rsid w:val="009108C3"/>
    <w:rsid w:val="00910ADC"/>
    <w:rsid w:val="00911480"/>
    <w:rsid w:val="00911EBC"/>
    <w:rsid w:val="0091546E"/>
    <w:rsid w:val="00917AE7"/>
    <w:rsid w:val="00917B92"/>
    <w:rsid w:val="00920A6D"/>
    <w:rsid w:val="00920E74"/>
    <w:rsid w:val="00923AD2"/>
    <w:rsid w:val="00924BB7"/>
    <w:rsid w:val="00924E67"/>
    <w:rsid w:val="00926323"/>
    <w:rsid w:val="009271EB"/>
    <w:rsid w:val="0093003F"/>
    <w:rsid w:val="009303D2"/>
    <w:rsid w:val="009306E4"/>
    <w:rsid w:val="00931ECB"/>
    <w:rsid w:val="00932CE1"/>
    <w:rsid w:val="00932EEC"/>
    <w:rsid w:val="009344E1"/>
    <w:rsid w:val="009348B8"/>
    <w:rsid w:val="00934993"/>
    <w:rsid w:val="00934AE1"/>
    <w:rsid w:val="00935111"/>
    <w:rsid w:val="00935A3F"/>
    <w:rsid w:val="0093666F"/>
    <w:rsid w:val="009366AF"/>
    <w:rsid w:val="00937172"/>
    <w:rsid w:val="00937516"/>
    <w:rsid w:val="00937972"/>
    <w:rsid w:val="00940525"/>
    <w:rsid w:val="0094111F"/>
    <w:rsid w:val="009412AC"/>
    <w:rsid w:val="00942DD6"/>
    <w:rsid w:val="009434EC"/>
    <w:rsid w:val="0094414C"/>
    <w:rsid w:val="00944211"/>
    <w:rsid w:val="00944324"/>
    <w:rsid w:val="00944E7F"/>
    <w:rsid w:val="009455A4"/>
    <w:rsid w:val="00947493"/>
    <w:rsid w:val="00951929"/>
    <w:rsid w:val="00951BDA"/>
    <w:rsid w:val="0095272A"/>
    <w:rsid w:val="00952AB0"/>
    <w:rsid w:val="00953B1C"/>
    <w:rsid w:val="009543CA"/>
    <w:rsid w:val="00955DC8"/>
    <w:rsid w:val="00955E6F"/>
    <w:rsid w:val="009572C2"/>
    <w:rsid w:val="00957EC1"/>
    <w:rsid w:val="0096103F"/>
    <w:rsid w:val="009613BE"/>
    <w:rsid w:val="00962256"/>
    <w:rsid w:val="009630AD"/>
    <w:rsid w:val="00965067"/>
    <w:rsid w:val="00967647"/>
    <w:rsid w:val="00970485"/>
    <w:rsid w:val="00970907"/>
    <w:rsid w:val="00972344"/>
    <w:rsid w:val="009729D5"/>
    <w:rsid w:val="00973742"/>
    <w:rsid w:val="00973D2A"/>
    <w:rsid w:val="009742BA"/>
    <w:rsid w:val="0097503D"/>
    <w:rsid w:val="00975A07"/>
    <w:rsid w:val="00975E80"/>
    <w:rsid w:val="00976F49"/>
    <w:rsid w:val="009776D1"/>
    <w:rsid w:val="009778E0"/>
    <w:rsid w:val="009826A6"/>
    <w:rsid w:val="00983417"/>
    <w:rsid w:val="00984375"/>
    <w:rsid w:val="00984C5C"/>
    <w:rsid w:val="00984DC5"/>
    <w:rsid w:val="00985B45"/>
    <w:rsid w:val="00986205"/>
    <w:rsid w:val="00986BC1"/>
    <w:rsid w:val="009870E1"/>
    <w:rsid w:val="00987785"/>
    <w:rsid w:val="0098782B"/>
    <w:rsid w:val="00990930"/>
    <w:rsid w:val="00990CC8"/>
    <w:rsid w:val="009915D4"/>
    <w:rsid w:val="00991D10"/>
    <w:rsid w:val="00991DAE"/>
    <w:rsid w:val="009924C5"/>
    <w:rsid w:val="00992D35"/>
    <w:rsid w:val="00994242"/>
    <w:rsid w:val="00994490"/>
    <w:rsid w:val="00994AAA"/>
    <w:rsid w:val="00996AD7"/>
    <w:rsid w:val="00996FA0"/>
    <w:rsid w:val="00997698"/>
    <w:rsid w:val="0099D92A"/>
    <w:rsid w:val="009A007D"/>
    <w:rsid w:val="009A069D"/>
    <w:rsid w:val="009A2ACE"/>
    <w:rsid w:val="009A2C1B"/>
    <w:rsid w:val="009A3E2C"/>
    <w:rsid w:val="009A497E"/>
    <w:rsid w:val="009A4F40"/>
    <w:rsid w:val="009A5AFC"/>
    <w:rsid w:val="009A79E9"/>
    <w:rsid w:val="009A7F9D"/>
    <w:rsid w:val="009B0207"/>
    <w:rsid w:val="009B0524"/>
    <w:rsid w:val="009B07A4"/>
    <w:rsid w:val="009B23B7"/>
    <w:rsid w:val="009B2715"/>
    <w:rsid w:val="009B2E32"/>
    <w:rsid w:val="009B3AD6"/>
    <w:rsid w:val="009B559C"/>
    <w:rsid w:val="009B62DF"/>
    <w:rsid w:val="009B6DAB"/>
    <w:rsid w:val="009B7209"/>
    <w:rsid w:val="009B7638"/>
    <w:rsid w:val="009B77B1"/>
    <w:rsid w:val="009C0B4B"/>
    <w:rsid w:val="009C1724"/>
    <w:rsid w:val="009C1756"/>
    <w:rsid w:val="009C1F2C"/>
    <w:rsid w:val="009C2DB3"/>
    <w:rsid w:val="009C44FD"/>
    <w:rsid w:val="009C567C"/>
    <w:rsid w:val="009C56A0"/>
    <w:rsid w:val="009C57C7"/>
    <w:rsid w:val="009C6E2C"/>
    <w:rsid w:val="009D0507"/>
    <w:rsid w:val="009D0DB8"/>
    <w:rsid w:val="009D14FB"/>
    <w:rsid w:val="009D1896"/>
    <w:rsid w:val="009D3208"/>
    <w:rsid w:val="009D526B"/>
    <w:rsid w:val="009D5E2F"/>
    <w:rsid w:val="009D7117"/>
    <w:rsid w:val="009D7575"/>
    <w:rsid w:val="009E0B26"/>
    <w:rsid w:val="009E2921"/>
    <w:rsid w:val="009E2C8E"/>
    <w:rsid w:val="009E3C64"/>
    <w:rsid w:val="009E4989"/>
    <w:rsid w:val="009E4A17"/>
    <w:rsid w:val="009E4C24"/>
    <w:rsid w:val="009E5BD5"/>
    <w:rsid w:val="009E6B5F"/>
    <w:rsid w:val="009E72BA"/>
    <w:rsid w:val="009F0922"/>
    <w:rsid w:val="009F2012"/>
    <w:rsid w:val="009F2970"/>
    <w:rsid w:val="009F2D97"/>
    <w:rsid w:val="009F3B0C"/>
    <w:rsid w:val="009F426B"/>
    <w:rsid w:val="009F4D83"/>
    <w:rsid w:val="009F5B5A"/>
    <w:rsid w:val="009F607E"/>
    <w:rsid w:val="009F6DBD"/>
    <w:rsid w:val="009F79C4"/>
    <w:rsid w:val="009F7A8A"/>
    <w:rsid w:val="009F7C25"/>
    <w:rsid w:val="00A005AD"/>
    <w:rsid w:val="00A02407"/>
    <w:rsid w:val="00A0283C"/>
    <w:rsid w:val="00A03119"/>
    <w:rsid w:val="00A0349D"/>
    <w:rsid w:val="00A0410A"/>
    <w:rsid w:val="00A048EA"/>
    <w:rsid w:val="00A04BC6"/>
    <w:rsid w:val="00A063A0"/>
    <w:rsid w:val="00A067BE"/>
    <w:rsid w:val="00A07CAD"/>
    <w:rsid w:val="00A101E4"/>
    <w:rsid w:val="00A10698"/>
    <w:rsid w:val="00A10CE8"/>
    <w:rsid w:val="00A10DCB"/>
    <w:rsid w:val="00A10E38"/>
    <w:rsid w:val="00A118E5"/>
    <w:rsid w:val="00A11A9A"/>
    <w:rsid w:val="00A11F30"/>
    <w:rsid w:val="00A127D1"/>
    <w:rsid w:val="00A1318E"/>
    <w:rsid w:val="00A14A43"/>
    <w:rsid w:val="00A167F3"/>
    <w:rsid w:val="00A16E18"/>
    <w:rsid w:val="00A16E1A"/>
    <w:rsid w:val="00A17A0A"/>
    <w:rsid w:val="00A21066"/>
    <w:rsid w:val="00A2121F"/>
    <w:rsid w:val="00A21B35"/>
    <w:rsid w:val="00A223BD"/>
    <w:rsid w:val="00A223DB"/>
    <w:rsid w:val="00A22E41"/>
    <w:rsid w:val="00A24A24"/>
    <w:rsid w:val="00A254DE"/>
    <w:rsid w:val="00A25C1A"/>
    <w:rsid w:val="00A27003"/>
    <w:rsid w:val="00A270ED"/>
    <w:rsid w:val="00A27F03"/>
    <w:rsid w:val="00A30487"/>
    <w:rsid w:val="00A304B7"/>
    <w:rsid w:val="00A32AA9"/>
    <w:rsid w:val="00A334B2"/>
    <w:rsid w:val="00A35563"/>
    <w:rsid w:val="00A35916"/>
    <w:rsid w:val="00A35AFA"/>
    <w:rsid w:val="00A35B90"/>
    <w:rsid w:val="00A37425"/>
    <w:rsid w:val="00A37451"/>
    <w:rsid w:val="00A377A7"/>
    <w:rsid w:val="00A37F8A"/>
    <w:rsid w:val="00A41641"/>
    <w:rsid w:val="00A43BF1"/>
    <w:rsid w:val="00A4553C"/>
    <w:rsid w:val="00A4694D"/>
    <w:rsid w:val="00A46BBA"/>
    <w:rsid w:val="00A46BF2"/>
    <w:rsid w:val="00A47F9F"/>
    <w:rsid w:val="00A502CA"/>
    <w:rsid w:val="00A515DC"/>
    <w:rsid w:val="00A52196"/>
    <w:rsid w:val="00A522C7"/>
    <w:rsid w:val="00A5242C"/>
    <w:rsid w:val="00A53178"/>
    <w:rsid w:val="00A53F57"/>
    <w:rsid w:val="00A54987"/>
    <w:rsid w:val="00A55FD2"/>
    <w:rsid w:val="00A5607C"/>
    <w:rsid w:val="00A57811"/>
    <w:rsid w:val="00A57C84"/>
    <w:rsid w:val="00A57FC7"/>
    <w:rsid w:val="00A603C3"/>
    <w:rsid w:val="00A62748"/>
    <w:rsid w:val="00A62EC7"/>
    <w:rsid w:val="00A63436"/>
    <w:rsid w:val="00A635E0"/>
    <w:rsid w:val="00A64FE2"/>
    <w:rsid w:val="00A67193"/>
    <w:rsid w:val="00A70047"/>
    <w:rsid w:val="00A7008F"/>
    <w:rsid w:val="00A70AD9"/>
    <w:rsid w:val="00A71E31"/>
    <w:rsid w:val="00A72456"/>
    <w:rsid w:val="00A75939"/>
    <w:rsid w:val="00A76538"/>
    <w:rsid w:val="00A803B7"/>
    <w:rsid w:val="00A80D8E"/>
    <w:rsid w:val="00A80F89"/>
    <w:rsid w:val="00A819D8"/>
    <w:rsid w:val="00A81D3C"/>
    <w:rsid w:val="00A82070"/>
    <w:rsid w:val="00A826CD"/>
    <w:rsid w:val="00A852BF"/>
    <w:rsid w:val="00A86B2F"/>
    <w:rsid w:val="00A90B2C"/>
    <w:rsid w:val="00A90E9C"/>
    <w:rsid w:val="00A912B6"/>
    <w:rsid w:val="00A9156E"/>
    <w:rsid w:val="00A92410"/>
    <w:rsid w:val="00A92C0D"/>
    <w:rsid w:val="00A941B8"/>
    <w:rsid w:val="00A964E5"/>
    <w:rsid w:val="00A973B5"/>
    <w:rsid w:val="00A977D9"/>
    <w:rsid w:val="00A97888"/>
    <w:rsid w:val="00A9795A"/>
    <w:rsid w:val="00AA10A5"/>
    <w:rsid w:val="00AA2383"/>
    <w:rsid w:val="00AA2C5D"/>
    <w:rsid w:val="00AA2D72"/>
    <w:rsid w:val="00AA3276"/>
    <w:rsid w:val="00AA5594"/>
    <w:rsid w:val="00AA5785"/>
    <w:rsid w:val="00AA582E"/>
    <w:rsid w:val="00AA5FA5"/>
    <w:rsid w:val="00AA64D2"/>
    <w:rsid w:val="00AA7826"/>
    <w:rsid w:val="00AA78E3"/>
    <w:rsid w:val="00AA7A48"/>
    <w:rsid w:val="00AB0715"/>
    <w:rsid w:val="00AB1002"/>
    <w:rsid w:val="00AB1160"/>
    <w:rsid w:val="00AB2608"/>
    <w:rsid w:val="00AB29ED"/>
    <w:rsid w:val="00AB29EF"/>
    <w:rsid w:val="00AB30DA"/>
    <w:rsid w:val="00AB368B"/>
    <w:rsid w:val="00AB50CE"/>
    <w:rsid w:val="00AB5108"/>
    <w:rsid w:val="00AB56FB"/>
    <w:rsid w:val="00AB5786"/>
    <w:rsid w:val="00AB5B56"/>
    <w:rsid w:val="00AB7C7A"/>
    <w:rsid w:val="00AC0323"/>
    <w:rsid w:val="00AC1F4C"/>
    <w:rsid w:val="00AC285E"/>
    <w:rsid w:val="00AC3C6E"/>
    <w:rsid w:val="00AC47E4"/>
    <w:rsid w:val="00AC5168"/>
    <w:rsid w:val="00AC5892"/>
    <w:rsid w:val="00AC6F37"/>
    <w:rsid w:val="00AC7AEE"/>
    <w:rsid w:val="00AD05EC"/>
    <w:rsid w:val="00AD0D38"/>
    <w:rsid w:val="00AD0EC2"/>
    <w:rsid w:val="00AD1F13"/>
    <w:rsid w:val="00AD3364"/>
    <w:rsid w:val="00AD409A"/>
    <w:rsid w:val="00AD4314"/>
    <w:rsid w:val="00AD4779"/>
    <w:rsid w:val="00AD4AD8"/>
    <w:rsid w:val="00AD501A"/>
    <w:rsid w:val="00AD55AE"/>
    <w:rsid w:val="00AD5807"/>
    <w:rsid w:val="00AD670A"/>
    <w:rsid w:val="00AD6A4E"/>
    <w:rsid w:val="00AD7A7C"/>
    <w:rsid w:val="00AE0070"/>
    <w:rsid w:val="00AE0E50"/>
    <w:rsid w:val="00AE0E9F"/>
    <w:rsid w:val="00AE174D"/>
    <w:rsid w:val="00AE1F96"/>
    <w:rsid w:val="00AE3B84"/>
    <w:rsid w:val="00AE57EE"/>
    <w:rsid w:val="00AE5E33"/>
    <w:rsid w:val="00AE6238"/>
    <w:rsid w:val="00AE6CF3"/>
    <w:rsid w:val="00AE74B3"/>
    <w:rsid w:val="00AF13FC"/>
    <w:rsid w:val="00AF1BBB"/>
    <w:rsid w:val="00AF1EF4"/>
    <w:rsid w:val="00AF271D"/>
    <w:rsid w:val="00AF28E5"/>
    <w:rsid w:val="00AF47B0"/>
    <w:rsid w:val="00AF4DD6"/>
    <w:rsid w:val="00AF5562"/>
    <w:rsid w:val="00AF5A56"/>
    <w:rsid w:val="00AF5BEF"/>
    <w:rsid w:val="00AF5C96"/>
    <w:rsid w:val="00AF5F54"/>
    <w:rsid w:val="00AF60B6"/>
    <w:rsid w:val="00AF62D6"/>
    <w:rsid w:val="00AF6C11"/>
    <w:rsid w:val="00AF7C34"/>
    <w:rsid w:val="00B000CA"/>
    <w:rsid w:val="00B00545"/>
    <w:rsid w:val="00B013F2"/>
    <w:rsid w:val="00B0169B"/>
    <w:rsid w:val="00B01B3C"/>
    <w:rsid w:val="00B0325D"/>
    <w:rsid w:val="00B03725"/>
    <w:rsid w:val="00B0479E"/>
    <w:rsid w:val="00B04DBD"/>
    <w:rsid w:val="00B05650"/>
    <w:rsid w:val="00B076A2"/>
    <w:rsid w:val="00B07965"/>
    <w:rsid w:val="00B11147"/>
    <w:rsid w:val="00B12D94"/>
    <w:rsid w:val="00B14389"/>
    <w:rsid w:val="00B14631"/>
    <w:rsid w:val="00B14DF8"/>
    <w:rsid w:val="00B173E1"/>
    <w:rsid w:val="00B175CF"/>
    <w:rsid w:val="00B177B7"/>
    <w:rsid w:val="00B202DE"/>
    <w:rsid w:val="00B21E25"/>
    <w:rsid w:val="00B237FE"/>
    <w:rsid w:val="00B23C88"/>
    <w:rsid w:val="00B244AE"/>
    <w:rsid w:val="00B24A13"/>
    <w:rsid w:val="00B253DB"/>
    <w:rsid w:val="00B25D92"/>
    <w:rsid w:val="00B260F0"/>
    <w:rsid w:val="00B26FE0"/>
    <w:rsid w:val="00B27A25"/>
    <w:rsid w:val="00B3046D"/>
    <w:rsid w:val="00B30818"/>
    <w:rsid w:val="00B313FD"/>
    <w:rsid w:val="00B31F2F"/>
    <w:rsid w:val="00B320B3"/>
    <w:rsid w:val="00B32F2B"/>
    <w:rsid w:val="00B330C3"/>
    <w:rsid w:val="00B33ED9"/>
    <w:rsid w:val="00B34C91"/>
    <w:rsid w:val="00B34CC8"/>
    <w:rsid w:val="00B351B8"/>
    <w:rsid w:val="00B36860"/>
    <w:rsid w:val="00B377BA"/>
    <w:rsid w:val="00B4014B"/>
    <w:rsid w:val="00B404DB"/>
    <w:rsid w:val="00B41AFA"/>
    <w:rsid w:val="00B43650"/>
    <w:rsid w:val="00B45282"/>
    <w:rsid w:val="00B45D62"/>
    <w:rsid w:val="00B46CAF"/>
    <w:rsid w:val="00B47538"/>
    <w:rsid w:val="00B47BD8"/>
    <w:rsid w:val="00B50878"/>
    <w:rsid w:val="00B53B0D"/>
    <w:rsid w:val="00B53DC4"/>
    <w:rsid w:val="00B54075"/>
    <w:rsid w:val="00B540D9"/>
    <w:rsid w:val="00B552E1"/>
    <w:rsid w:val="00B55521"/>
    <w:rsid w:val="00B557C5"/>
    <w:rsid w:val="00B56BDC"/>
    <w:rsid w:val="00B5788E"/>
    <w:rsid w:val="00B6028E"/>
    <w:rsid w:val="00B6059E"/>
    <w:rsid w:val="00B6246B"/>
    <w:rsid w:val="00B62D2F"/>
    <w:rsid w:val="00B62F6C"/>
    <w:rsid w:val="00B6372E"/>
    <w:rsid w:val="00B64D56"/>
    <w:rsid w:val="00B660F0"/>
    <w:rsid w:val="00B66630"/>
    <w:rsid w:val="00B66804"/>
    <w:rsid w:val="00B66C01"/>
    <w:rsid w:val="00B707DB"/>
    <w:rsid w:val="00B71A24"/>
    <w:rsid w:val="00B7266A"/>
    <w:rsid w:val="00B72A54"/>
    <w:rsid w:val="00B72DA7"/>
    <w:rsid w:val="00B759B6"/>
    <w:rsid w:val="00B75CA3"/>
    <w:rsid w:val="00B763FD"/>
    <w:rsid w:val="00B77D2A"/>
    <w:rsid w:val="00B81071"/>
    <w:rsid w:val="00B81C34"/>
    <w:rsid w:val="00B81F0F"/>
    <w:rsid w:val="00B826A2"/>
    <w:rsid w:val="00B83F3A"/>
    <w:rsid w:val="00B84088"/>
    <w:rsid w:val="00B84F0F"/>
    <w:rsid w:val="00B850C9"/>
    <w:rsid w:val="00B8564E"/>
    <w:rsid w:val="00B85A9A"/>
    <w:rsid w:val="00B85C73"/>
    <w:rsid w:val="00B85E75"/>
    <w:rsid w:val="00B86B32"/>
    <w:rsid w:val="00B87E79"/>
    <w:rsid w:val="00B90756"/>
    <w:rsid w:val="00B91064"/>
    <w:rsid w:val="00B9120B"/>
    <w:rsid w:val="00B914BE"/>
    <w:rsid w:val="00B9244E"/>
    <w:rsid w:val="00B92DB1"/>
    <w:rsid w:val="00B92F93"/>
    <w:rsid w:val="00B935CF"/>
    <w:rsid w:val="00B93EFC"/>
    <w:rsid w:val="00B94407"/>
    <w:rsid w:val="00B94900"/>
    <w:rsid w:val="00B94D2A"/>
    <w:rsid w:val="00B95FB9"/>
    <w:rsid w:val="00B967A8"/>
    <w:rsid w:val="00B967C4"/>
    <w:rsid w:val="00B96CF5"/>
    <w:rsid w:val="00B97FE9"/>
    <w:rsid w:val="00BA280F"/>
    <w:rsid w:val="00BA3019"/>
    <w:rsid w:val="00BA3445"/>
    <w:rsid w:val="00BA34E4"/>
    <w:rsid w:val="00BA378D"/>
    <w:rsid w:val="00BA471E"/>
    <w:rsid w:val="00BA48D7"/>
    <w:rsid w:val="00BA6834"/>
    <w:rsid w:val="00BA6A2D"/>
    <w:rsid w:val="00BB1396"/>
    <w:rsid w:val="00BB2551"/>
    <w:rsid w:val="00BB3E75"/>
    <w:rsid w:val="00BB788F"/>
    <w:rsid w:val="00BB7D04"/>
    <w:rsid w:val="00BC3B85"/>
    <w:rsid w:val="00BC3CC9"/>
    <w:rsid w:val="00BC4788"/>
    <w:rsid w:val="00BC4A7B"/>
    <w:rsid w:val="00BC5CF4"/>
    <w:rsid w:val="00BC6350"/>
    <w:rsid w:val="00BC717B"/>
    <w:rsid w:val="00BC72BC"/>
    <w:rsid w:val="00BC78E9"/>
    <w:rsid w:val="00BD13E8"/>
    <w:rsid w:val="00BD17CF"/>
    <w:rsid w:val="00BD2579"/>
    <w:rsid w:val="00BD2843"/>
    <w:rsid w:val="00BD3290"/>
    <w:rsid w:val="00BD3B61"/>
    <w:rsid w:val="00BD54F5"/>
    <w:rsid w:val="00BD58C4"/>
    <w:rsid w:val="00BD5AFA"/>
    <w:rsid w:val="00BD5B55"/>
    <w:rsid w:val="00BD62BD"/>
    <w:rsid w:val="00BD63DF"/>
    <w:rsid w:val="00BD64A0"/>
    <w:rsid w:val="00BD65BC"/>
    <w:rsid w:val="00BD6EAB"/>
    <w:rsid w:val="00BD70EC"/>
    <w:rsid w:val="00BD78B2"/>
    <w:rsid w:val="00BD7BD5"/>
    <w:rsid w:val="00BD7E67"/>
    <w:rsid w:val="00BE005B"/>
    <w:rsid w:val="00BE052B"/>
    <w:rsid w:val="00BE0BA8"/>
    <w:rsid w:val="00BE101D"/>
    <w:rsid w:val="00BE2220"/>
    <w:rsid w:val="00BE23F4"/>
    <w:rsid w:val="00BE2A4E"/>
    <w:rsid w:val="00BE2CDC"/>
    <w:rsid w:val="00BE2E50"/>
    <w:rsid w:val="00BE7194"/>
    <w:rsid w:val="00BE7D32"/>
    <w:rsid w:val="00BF006D"/>
    <w:rsid w:val="00BF0A94"/>
    <w:rsid w:val="00BF118C"/>
    <w:rsid w:val="00BF1445"/>
    <w:rsid w:val="00BF2019"/>
    <w:rsid w:val="00BF20CA"/>
    <w:rsid w:val="00BF2103"/>
    <w:rsid w:val="00BF2409"/>
    <w:rsid w:val="00BF2D8E"/>
    <w:rsid w:val="00BF3C83"/>
    <w:rsid w:val="00BF52F2"/>
    <w:rsid w:val="00BF5B3C"/>
    <w:rsid w:val="00BF833A"/>
    <w:rsid w:val="00C024C0"/>
    <w:rsid w:val="00C034AD"/>
    <w:rsid w:val="00C03D75"/>
    <w:rsid w:val="00C04649"/>
    <w:rsid w:val="00C046AA"/>
    <w:rsid w:val="00C04824"/>
    <w:rsid w:val="00C04CBB"/>
    <w:rsid w:val="00C054EF"/>
    <w:rsid w:val="00C059B5"/>
    <w:rsid w:val="00C062B5"/>
    <w:rsid w:val="00C07227"/>
    <w:rsid w:val="00C10DD5"/>
    <w:rsid w:val="00C11ABE"/>
    <w:rsid w:val="00C1338B"/>
    <w:rsid w:val="00C138E8"/>
    <w:rsid w:val="00C13D78"/>
    <w:rsid w:val="00C15B93"/>
    <w:rsid w:val="00C166FF"/>
    <w:rsid w:val="00C17895"/>
    <w:rsid w:val="00C1C1F1"/>
    <w:rsid w:val="00C21135"/>
    <w:rsid w:val="00C21C6C"/>
    <w:rsid w:val="00C22FEA"/>
    <w:rsid w:val="00C230F8"/>
    <w:rsid w:val="00C24AE9"/>
    <w:rsid w:val="00C26769"/>
    <w:rsid w:val="00C2717C"/>
    <w:rsid w:val="00C273A5"/>
    <w:rsid w:val="00C276D3"/>
    <w:rsid w:val="00C278EE"/>
    <w:rsid w:val="00C27A39"/>
    <w:rsid w:val="00C27CDC"/>
    <w:rsid w:val="00C27DCD"/>
    <w:rsid w:val="00C30095"/>
    <w:rsid w:val="00C31C4A"/>
    <w:rsid w:val="00C31DED"/>
    <w:rsid w:val="00C330F1"/>
    <w:rsid w:val="00C33380"/>
    <w:rsid w:val="00C346E1"/>
    <w:rsid w:val="00C36079"/>
    <w:rsid w:val="00C36523"/>
    <w:rsid w:val="00C37F4B"/>
    <w:rsid w:val="00C4039E"/>
    <w:rsid w:val="00C412B5"/>
    <w:rsid w:val="00C42C47"/>
    <w:rsid w:val="00C44360"/>
    <w:rsid w:val="00C45247"/>
    <w:rsid w:val="00C453A2"/>
    <w:rsid w:val="00C45B57"/>
    <w:rsid w:val="00C46852"/>
    <w:rsid w:val="00C47FC3"/>
    <w:rsid w:val="00C50133"/>
    <w:rsid w:val="00C51AE6"/>
    <w:rsid w:val="00C524A2"/>
    <w:rsid w:val="00C52F21"/>
    <w:rsid w:val="00C533CC"/>
    <w:rsid w:val="00C5346C"/>
    <w:rsid w:val="00C53AB7"/>
    <w:rsid w:val="00C54D6B"/>
    <w:rsid w:val="00C56172"/>
    <w:rsid w:val="00C566E0"/>
    <w:rsid w:val="00C56E07"/>
    <w:rsid w:val="00C57386"/>
    <w:rsid w:val="00C579A9"/>
    <w:rsid w:val="00C60730"/>
    <w:rsid w:val="00C60CFA"/>
    <w:rsid w:val="00C613C1"/>
    <w:rsid w:val="00C62E8C"/>
    <w:rsid w:val="00C636AF"/>
    <w:rsid w:val="00C638BE"/>
    <w:rsid w:val="00C63E26"/>
    <w:rsid w:val="00C644A1"/>
    <w:rsid w:val="00C64AE8"/>
    <w:rsid w:val="00C65FE1"/>
    <w:rsid w:val="00C67ED4"/>
    <w:rsid w:val="00C70AA9"/>
    <w:rsid w:val="00C70E4C"/>
    <w:rsid w:val="00C7314D"/>
    <w:rsid w:val="00C75288"/>
    <w:rsid w:val="00C752C7"/>
    <w:rsid w:val="00C7553C"/>
    <w:rsid w:val="00C76237"/>
    <w:rsid w:val="00C765B1"/>
    <w:rsid w:val="00C7717C"/>
    <w:rsid w:val="00C77263"/>
    <w:rsid w:val="00C80C1E"/>
    <w:rsid w:val="00C80EFB"/>
    <w:rsid w:val="00C8211D"/>
    <w:rsid w:val="00C83FD8"/>
    <w:rsid w:val="00C8450C"/>
    <w:rsid w:val="00C84D38"/>
    <w:rsid w:val="00C84EA6"/>
    <w:rsid w:val="00C85923"/>
    <w:rsid w:val="00C86A1B"/>
    <w:rsid w:val="00C86F6B"/>
    <w:rsid w:val="00C87033"/>
    <w:rsid w:val="00C907E2"/>
    <w:rsid w:val="00C9292E"/>
    <w:rsid w:val="00C93F4D"/>
    <w:rsid w:val="00C94C89"/>
    <w:rsid w:val="00C94F10"/>
    <w:rsid w:val="00C960A0"/>
    <w:rsid w:val="00C96293"/>
    <w:rsid w:val="00CA094D"/>
    <w:rsid w:val="00CA09CF"/>
    <w:rsid w:val="00CA111F"/>
    <w:rsid w:val="00CA1ACE"/>
    <w:rsid w:val="00CA1ADF"/>
    <w:rsid w:val="00CA2310"/>
    <w:rsid w:val="00CA299C"/>
    <w:rsid w:val="00CA29CA"/>
    <w:rsid w:val="00CA41C5"/>
    <w:rsid w:val="00CA5240"/>
    <w:rsid w:val="00CA60F2"/>
    <w:rsid w:val="00CA655C"/>
    <w:rsid w:val="00CA6CA6"/>
    <w:rsid w:val="00CA7C19"/>
    <w:rsid w:val="00CB16FC"/>
    <w:rsid w:val="00CB1766"/>
    <w:rsid w:val="00CB339D"/>
    <w:rsid w:val="00CB35D4"/>
    <w:rsid w:val="00CB38C6"/>
    <w:rsid w:val="00CB4533"/>
    <w:rsid w:val="00CB49DA"/>
    <w:rsid w:val="00CB514E"/>
    <w:rsid w:val="00CB7764"/>
    <w:rsid w:val="00CB7CDB"/>
    <w:rsid w:val="00CC04BE"/>
    <w:rsid w:val="00CC07B2"/>
    <w:rsid w:val="00CC1099"/>
    <w:rsid w:val="00CC1749"/>
    <w:rsid w:val="00CC3F0C"/>
    <w:rsid w:val="00CC46AB"/>
    <w:rsid w:val="00CC4BBF"/>
    <w:rsid w:val="00CC4F07"/>
    <w:rsid w:val="00CC53B9"/>
    <w:rsid w:val="00CC5871"/>
    <w:rsid w:val="00CC5F26"/>
    <w:rsid w:val="00CC6206"/>
    <w:rsid w:val="00CC6509"/>
    <w:rsid w:val="00CC6C1B"/>
    <w:rsid w:val="00CC6C80"/>
    <w:rsid w:val="00CC79F2"/>
    <w:rsid w:val="00CC7A9E"/>
    <w:rsid w:val="00CD0149"/>
    <w:rsid w:val="00CD0264"/>
    <w:rsid w:val="00CD1A0C"/>
    <w:rsid w:val="00CD2A66"/>
    <w:rsid w:val="00CD4C79"/>
    <w:rsid w:val="00CD50C8"/>
    <w:rsid w:val="00CD54F2"/>
    <w:rsid w:val="00CD5B42"/>
    <w:rsid w:val="00CD6462"/>
    <w:rsid w:val="00CD694A"/>
    <w:rsid w:val="00CE02E9"/>
    <w:rsid w:val="00CE1E03"/>
    <w:rsid w:val="00CE2C69"/>
    <w:rsid w:val="00CE3A7D"/>
    <w:rsid w:val="00CE6843"/>
    <w:rsid w:val="00CE721F"/>
    <w:rsid w:val="00CF1935"/>
    <w:rsid w:val="00CF4EA4"/>
    <w:rsid w:val="00CF4F90"/>
    <w:rsid w:val="00CF5248"/>
    <w:rsid w:val="00CF542A"/>
    <w:rsid w:val="00CF5FBA"/>
    <w:rsid w:val="00CF73D3"/>
    <w:rsid w:val="00CF77AA"/>
    <w:rsid w:val="00D00A7E"/>
    <w:rsid w:val="00D00FF8"/>
    <w:rsid w:val="00D014D5"/>
    <w:rsid w:val="00D0167B"/>
    <w:rsid w:val="00D0203F"/>
    <w:rsid w:val="00D021A3"/>
    <w:rsid w:val="00D03FCB"/>
    <w:rsid w:val="00D056FD"/>
    <w:rsid w:val="00D058D7"/>
    <w:rsid w:val="00D0590D"/>
    <w:rsid w:val="00D05C84"/>
    <w:rsid w:val="00D06A67"/>
    <w:rsid w:val="00D0714E"/>
    <w:rsid w:val="00D07C94"/>
    <w:rsid w:val="00D10AF2"/>
    <w:rsid w:val="00D10E44"/>
    <w:rsid w:val="00D13D57"/>
    <w:rsid w:val="00D15F65"/>
    <w:rsid w:val="00D16608"/>
    <w:rsid w:val="00D16A7E"/>
    <w:rsid w:val="00D17995"/>
    <w:rsid w:val="00D20130"/>
    <w:rsid w:val="00D20216"/>
    <w:rsid w:val="00D2022A"/>
    <w:rsid w:val="00D20E14"/>
    <w:rsid w:val="00D21790"/>
    <w:rsid w:val="00D2255A"/>
    <w:rsid w:val="00D24356"/>
    <w:rsid w:val="00D246C4"/>
    <w:rsid w:val="00D2533F"/>
    <w:rsid w:val="00D25F0E"/>
    <w:rsid w:val="00D26171"/>
    <w:rsid w:val="00D27557"/>
    <w:rsid w:val="00D30441"/>
    <w:rsid w:val="00D30B46"/>
    <w:rsid w:val="00D32285"/>
    <w:rsid w:val="00D32701"/>
    <w:rsid w:val="00D3274D"/>
    <w:rsid w:val="00D32E95"/>
    <w:rsid w:val="00D342A1"/>
    <w:rsid w:val="00D351D3"/>
    <w:rsid w:val="00D36A33"/>
    <w:rsid w:val="00D371DE"/>
    <w:rsid w:val="00D3727E"/>
    <w:rsid w:val="00D37928"/>
    <w:rsid w:val="00D37C6E"/>
    <w:rsid w:val="00D4125B"/>
    <w:rsid w:val="00D41C8B"/>
    <w:rsid w:val="00D42523"/>
    <w:rsid w:val="00D429DA"/>
    <w:rsid w:val="00D42E80"/>
    <w:rsid w:val="00D4315C"/>
    <w:rsid w:val="00D45626"/>
    <w:rsid w:val="00D45DEE"/>
    <w:rsid w:val="00D466AB"/>
    <w:rsid w:val="00D474AE"/>
    <w:rsid w:val="00D47994"/>
    <w:rsid w:val="00D47EC0"/>
    <w:rsid w:val="00D512A4"/>
    <w:rsid w:val="00D525F9"/>
    <w:rsid w:val="00D52AA1"/>
    <w:rsid w:val="00D52F4A"/>
    <w:rsid w:val="00D53236"/>
    <w:rsid w:val="00D541AF"/>
    <w:rsid w:val="00D54B8A"/>
    <w:rsid w:val="00D56E8C"/>
    <w:rsid w:val="00D572A9"/>
    <w:rsid w:val="00D57796"/>
    <w:rsid w:val="00D5781E"/>
    <w:rsid w:val="00D57A6D"/>
    <w:rsid w:val="00D601B1"/>
    <w:rsid w:val="00D60779"/>
    <w:rsid w:val="00D631E6"/>
    <w:rsid w:val="00D6330B"/>
    <w:rsid w:val="00D635CF"/>
    <w:rsid w:val="00D63883"/>
    <w:rsid w:val="00D63B8B"/>
    <w:rsid w:val="00D64092"/>
    <w:rsid w:val="00D659B1"/>
    <w:rsid w:val="00D65CD7"/>
    <w:rsid w:val="00D672AF"/>
    <w:rsid w:val="00D67BE1"/>
    <w:rsid w:val="00D70006"/>
    <w:rsid w:val="00D70072"/>
    <w:rsid w:val="00D70688"/>
    <w:rsid w:val="00D70DC9"/>
    <w:rsid w:val="00D711A4"/>
    <w:rsid w:val="00D71559"/>
    <w:rsid w:val="00D71C0C"/>
    <w:rsid w:val="00D72050"/>
    <w:rsid w:val="00D73461"/>
    <w:rsid w:val="00D73CA4"/>
    <w:rsid w:val="00D7433B"/>
    <w:rsid w:val="00D76539"/>
    <w:rsid w:val="00D76A75"/>
    <w:rsid w:val="00D77A56"/>
    <w:rsid w:val="00D77DCE"/>
    <w:rsid w:val="00D81A33"/>
    <w:rsid w:val="00D82357"/>
    <w:rsid w:val="00D85171"/>
    <w:rsid w:val="00D85A1A"/>
    <w:rsid w:val="00D85FEC"/>
    <w:rsid w:val="00D87184"/>
    <w:rsid w:val="00D902F4"/>
    <w:rsid w:val="00D912C9"/>
    <w:rsid w:val="00D91D0A"/>
    <w:rsid w:val="00D9304C"/>
    <w:rsid w:val="00D93E8F"/>
    <w:rsid w:val="00D94186"/>
    <w:rsid w:val="00D9514E"/>
    <w:rsid w:val="00D975A9"/>
    <w:rsid w:val="00D97CD4"/>
    <w:rsid w:val="00DA0D2C"/>
    <w:rsid w:val="00DA108B"/>
    <w:rsid w:val="00DA1B9D"/>
    <w:rsid w:val="00DA2637"/>
    <w:rsid w:val="00DA3CC2"/>
    <w:rsid w:val="00DA408A"/>
    <w:rsid w:val="00DA4402"/>
    <w:rsid w:val="00DA466F"/>
    <w:rsid w:val="00DA49CE"/>
    <w:rsid w:val="00DA4B35"/>
    <w:rsid w:val="00DA4C52"/>
    <w:rsid w:val="00DA5373"/>
    <w:rsid w:val="00DA5786"/>
    <w:rsid w:val="00DA63B6"/>
    <w:rsid w:val="00DA7545"/>
    <w:rsid w:val="00DA79D3"/>
    <w:rsid w:val="00DB04D9"/>
    <w:rsid w:val="00DB06B8"/>
    <w:rsid w:val="00DB193D"/>
    <w:rsid w:val="00DB1BDA"/>
    <w:rsid w:val="00DB1C8F"/>
    <w:rsid w:val="00DB25CA"/>
    <w:rsid w:val="00DB25E7"/>
    <w:rsid w:val="00DB2E10"/>
    <w:rsid w:val="00DB321D"/>
    <w:rsid w:val="00DB45FB"/>
    <w:rsid w:val="00DB491D"/>
    <w:rsid w:val="00DB7480"/>
    <w:rsid w:val="00DC2B83"/>
    <w:rsid w:val="00DC2D20"/>
    <w:rsid w:val="00DC4C2E"/>
    <w:rsid w:val="00DC5652"/>
    <w:rsid w:val="00DC59AF"/>
    <w:rsid w:val="00DC5F07"/>
    <w:rsid w:val="00DD21F8"/>
    <w:rsid w:val="00DD2217"/>
    <w:rsid w:val="00DD2790"/>
    <w:rsid w:val="00DD4310"/>
    <w:rsid w:val="00DD474D"/>
    <w:rsid w:val="00DD4CDB"/>
    <w:rsid w:val="00DD5BFF"/>
    <w:rsid w:val="00DD6272"/>
    <w:rsid w:val="00DD65E4"/>
    <w:rsid w:val="00DD6FA2"/>
    <w:rsid w:val="00DE0BE2"/>
    <w:rsid w:val="00DE1853"/>
    <w:rsid w:val="00DE1FC7"/>
    <w:rsid w:val="00DE2253"/>
    <w:rsid w:val="00DE2518"/>
    <w:rsid w:val="00DE3F70"/>
    <w:rsid w:val="00DE401A"/>
    <w:rsid w:val="00DE5766"/>
    <w:rsid w:val="00DE7096"/>
    <w:rsid w:val="00DE7953"/>
    <w:rsid w:val="00DF0001"/>
    <w:rsid w:val="00DF0169"/>
    <w:rsid w:val="00DF0514"/>
    <w:rsid w:val="00DF1F4D"/>
    <w:rsid w:val="00DF1FEB"/>
    <w:rsid w:val="00DF2077"/>
    <w:rsid w:val="00DF2A4A"/>
    <w:rsid w:val="00DF3555"/>
    <w:rsid w:val="00DF4E48"/>
    <w:rsid w:val="00DF5E02"/>
    <w:rsid w:val="00DF63C0"/>
    <w:rsid w:val="00DF646B"/>
    <w:rsid w:val="00DF6787"/>
    <w:rsid w:val="00E015FC"/>
    <w:rsid w:val="00E0162B"/>
    <w:rsid w:val="00E01AD0"/>
    <w:rsid w:val="00E02066"/>
    <w:rsid w:val="00E02DD6"/>
    <w:rsid w:val="00E037A3"/>
    <w:rsid w:val="00E03E76"/>
    <w:rsid w:val="00E049DD"/>
    <w:rsid w:val="00E04AAF"/>
    <w:rsid w:val="00E04F0A"/>
    <w:rsid w:val="00E065E9"/>
    <w:rsid w:val="00E073AF"/>
    <w:rsid w:val="00E07F2A"/>
    <w:rsid w:val="00E0AFF8"/>
    <w:rsid w:val="00E10030"/>
    <w:rsid w:val="00E10EE4"/>
    <w:rsid w:val="00E12704"/>
    <w:rsid w:val="00E13CFD"/>
    <w:rsid w:val="00E13D2E"/>
    <w:rsid w:val="00E146BF"/>
    <w:rsid w:val="00E146F9"/>
    <w:rsid w:val="00E14701"/>
    <w:rsid w:val="00E148B5"/>
    <w:rsid w:val="00E14CEC"/>
    <w:rsid w:val="00E14F2E"/>
    <w:rsid w:val="00E1525A"/>
    <w:rsid w:val="00E154E2"/>
    <w:rsid w:val="00E15B47"/>
    <w:rsid w:val="00E15D0D"/>
    <w:rsid w:val="00E16305"/>
    <w:rsid w:val="00E17A68"/>
    <w:rsid w:val="00E20035"/>
    <w:rsid w:val="00E20462"/>
    <w:rsid w:val="00E20E2E"/>
    <w:rsid w:val="00E21A29"/>
    <w:rsid w:val="00E21F3D"/>
    <w:rsid w:val="00E222D6"/>
    <w:rsid w:val="00E235AF"/>
    <w:rsid w:val="00E23BFB"/>
    <w:rsid w:val="00E241CF"/>
    <w:rsid w:val="00E25205"/>
    <w:rsid w:val="00E25BFB"/>
    <w:rsid w:val="00E2668D"/>
    <w:rsid w:val="00E26AD2"/>
    <w:rsid w:val="00E2774A"/>
    <w:rsid w:val="00E3068A"/>
    <w:rsid w:val="00E30D8F"/>
    <w:rsid w:val="00E30FAC"/>
    <w:rsid w:val="00E3125B"/>
    <w:rsid w:val="00E314A8"/>
    <w:rsid w:val="00E31A7C"/>
    <w:rsid w:val="00E31EFB"/>
    <w:rsid w:val="00E321F3"/>
    <w:rsid w:val="00E324DE"/>
    <w:rsid w:val="00E35CAB"/>
    <w:rsid w:val="00E36CC7"/>
    <w:rsid w:val="00E379BD"/>
    <w:rsid w:val="00E40A1F"/>
    <w:rsid w:val="00E411E2"/>
    <w:rsid w:val="00E41FE3"/>
    <w:rsid w:val="00E4259A"/>
    <w:rsid w:val="00E43EA3"/>
    <w:rsid w:val="00E44002"/>
    <w:rsid w:val="00E44528"/>
    <w:rsid w:val="00E4520C"/>
    <w:rsid w:val="00E4591F"/>
    <w:rsid w:val="00E46D75"/>
    <w:rsid w:val="00E503DF"/>
    <w:rsid w:val="00E5377E"/>
    <w:rsid w:val="00E55B92"/>
    <w:rsid w:val="00E55D5D"/>
    <w:rsid w:val="00E55F8A"/>
    <w:rsid w:val="00E57551"/>
    <w:rsid w:val="00E57B97"/>
    <w:rsid w:val="00E57C80"/>
    <w:rsid w:val="00E57C8E"/>
    <w:rsid w:val="00E6054F"/>
    <w:rsid w:val="00E62102"/>
    <w:rsid w:val="00E62EB8"/>
    <w:rsid w:val="00E63C84"/>
    <w:rsid w:val="00E63E34"/>
    <w:rsid w:val="00E63F4E"/>
    <w:rsid w:val="00E646EB"/>
    <w:rsid w:val="00E64AC3"/>
    <w:rsid w:val="00E65F00"/>
    <w:rsid w:val="00E66A6A"/>
    <w:rsid w:val="00E66AC2"/>
    <w:rsid w:val="00E67121"/>
    <w:rsid w:val="00E67BA6"/>
    <w:rsid w:val="00E67DF4"/>
    <w:rsid w:val="00E69D02"/>
    <w:rsid w:val="00E72DE1"/>
    <w:rsid w:val="00E73886"/>
    <w:rsid w:val="00E73D15"/>
    <w:rsid w:val="00E75354"/>
    <w:rsid w:val="00E75F14"/>
    <w:rsid w:val="00E75F60"/>
    <w:rsid w:val="00E77728"/>
    <w:rsid w:val="00E7775F"/>
    <w:rsid w:val="00E811EB"/>
    <w:rsid w:val="00E82886"/>
    <w:rsid w:val="00E83631"/>
    <w:rsid w:val="00E837C2"/>
    <w:rsid w:val="00E838B7"/>
    <w:rsid w:val="00E83C10"/>
    <w:rsid w:val="00E83F69"/>
    <w:rsid w:val="00E84077"/>
    <w:rsid w:val="00E84884"/>
    <w:rsid w:val="00E8489A"/>
    <w:rsid w:val="00E849DC"/>
    <w:rsid w:val="00E864AC"/>
    <w:rsid w:val="00E871C4"/>
    <w:rsid w:val="00E875B0"/>
    <w:rsid w:val="00E87A35"/>
    <w:rsid w:val="00E87BA8"/>
    <w:rsid w:val="00E87C50"/>
    <w:rsid w:val="00E903D1"/>
    <w:rsid w:val="00E9045F"/>
    <w:rsid w:val="00E9091F"/>
    <w:rsid w:val="00E90F6E"/>
    <w:rsid w:val="00E915F0"/>
    <w:rsid w:val="00E93067"/>
    <w:rsid w:val="00E9317A"/>
    <w:rsid w:val="00E93B07"/>
    <w:rsid w:val="00E94DCA"/>
    <w:rsid w:val="00E97DB7"/>
    <w:rsid w:val="00EA011F"/>
    <w:rsid w:val="00EA03F0"/>
    <w:rsid w:val="00EA0E57"/>
    <w:rsid w:val="00EA130E"/>
    <w:rsid w:val="00EA1F9D"/>
    <w:rsid w:val="00EA240C"/>
    <w:rsid w:val="00EA2469"/>
    <w:rsid w:val="00EA2962"/>
    <w:rsid w:val="00EA341D"/>
    <w:rsid w:val="00EA3AD8"/>
    <w:rsid w:val="00EA6301"/>
    <w:rsid w:val="00EA64E7"/>
    <w:rsid w:val="00EA67EB"/>
    <w:rsid w:val="00EA6C10"/>
    <w:rsid w:val="00EA732E"/>
    <w:rsid w:val="00EA793D"/>
    <w:rsid w:val="00EB05F5"/>
    <w:rsid w:val="00EB071E"/>
    <w:rsid w:val="00EB4119"/>
    <w:rsid w:val="00EB43D9"/>
    <w:rsid w:val="00EB5047"/>
    <w:rsid w:val="00EB745B"/>
    <w:rsid w:val="00EB7F9D"/>
    <w:rsid w:val="00EC029C"/>
    <w:rsid w:val="00EC0918"/>
    <w:rsid w:val="00EC0944"/>
    <w:rsid w:val="00EC125C"/>
    <w:rsid w:val="00EC15DA"/>
    <w:rsid w:val="00EC1C65"/>
    <w:rsid w:val="00EC3728"/>
    <w:rsid w:val="00EC3B79"/>
    <w:rsid w:val="00EC4958"/>
    <w:rsid w:val="00EC4BAF"/>
    <w:rsid w:val="00EC57AC"/>
    <w:rsid w:val="00EC5F2A"/>
    <w:rsid w:val="00EC7078"/>
    <w:rsid w:val="00EC7474"/>
    <w:rsid w:val="00EC7D57"/>
    <w:rsid w:val="00ED0680"/>
    <w:rsid w:val="00ED1091"/>
    <w:rsid w:val="00ED2202"/>
    <w:rsid w:val="00ED28A5"/>
    <w:rsid w:val="00ED33A7"/>
    <w:rsid w:val="00ED3EFA"/>
    <w:rsid w:val="00ED54D8"/>
    <w:rsid w:val="00ED5AED"/>
    <w:rsid w:val="00ED5E37"/>
    <w:rsid w:val="00ED6EB7"/>
    <w:rsid w:val="00ED6F15"/>
    <w:rsid w:val="00ED71B0"/>
    <w:rsid w:val="00ED76EE"/>
    <w:rsid w:val="00ED7D97"/>
    <w:rsid w:val="00EE0A6B"/>
    <w:rsid w:val="00EE0F6F"/>
    <w:rsid w:val="00EE34FE"/>
    <w:rsid w:val="00EE3643"/>
    <w:rsid w:val="00EE3E30"/>
    <w:rsid w:val="00EE5997"/>
    <w:rsid w:val="00EE5A84"/>
    <w:rsid w:val="00EE5F4C"/>
    <w:rsid w:val="00EE6233"/>
    <w:rsid w:val="00EE6312"/>
    <w:rsid w:val="00EE64B5"/>
    <w:rsid w:val="00EE6FBB"/>
    <w:rsid w:val="00EF0A70"/>
    <w:rsid w:val="00EF277F"/>
    <w:rsid w:val="00EF2FC1"/>
    <w:rsid w:val="00EF315D"/>
    <w:rsid w:val="00EF3371"/>
    <w:rsid w:val="00EF4B46"/>
    <w:rsid w:val="00EF62BB"/>
    <w:rsid w:val="00EF6489"/>
    <w:rsid w:val="00EF65EA"/>
    <w:rsid w:val="00EF675C"/>
    <w:rsid w:val="00EF7079"/>
    <w:rsid w:val="00EF75CA"/>
    <w:rsid w:val="00EF7E2C"/>
    <w:rsid w:val="00F00245"/>
    <w:rsid w:val="00F0045B"/>
    <w:rsid w:val="00F00509"/>
    <w:rsid w:val="00F00580"/>
    <w:rsid w:val="00F01DEE"/>
    <w:rsid w:val="00F023A4"/>
    <w:rsid w:val="00F02CDC"/>
    <w:rsid w:val="00F03235"/>
    <w:rsid w:val="00F0387E"/>
    <w:rsid w:val="00F045E2"/>
    <w:rsid w:val="00F049B6"/>
    <w:rsid w:val="00F05ED4"/>
    <w:rsid w:val="00F06121"/>
    <w:rsid w:val="00F06DDD"/>
    <w:rsid w:val="00F1003D"/>
    <w:rsid w:val="00F11A4C"/>
    <w:rsid w:val="00F129B9"/>
    <w:rsid w:val="00F12BFF"/>
    <w:rsid w:val="00F12E29"/>
    <w:rsid w:val="00F14486"/>
    <w:rsid w:val="00F156C0"/>
    <w:rsid w:val="00F15D35"/>
    <w:rsid w:val="00F17B78"/>
    <w:rsid w:val="00F17FEA"/>
    <w:rsid w:val="00F2142A"/>
    <w:rsid w:val="00F21531"/>
    <w:rsid w:val="00F21763"/>
    <w:rsid w:val="00F21FA1"/>
    <w:rsid w:val="00F22E11"/>
    <w:rsid w:val="00F23226"/>
    <w:rsid w:val="00F240F0"/>
    <w:rsid w:val="00F26F20"/>
    <w:rsid w:val="00F27B09"/>
    <w:rsid w:val="00F27ED1"/>
    <w:rsid w:val="00F27F8D"/>
    <w:rsid w:val="00F30ED9"/>
    <w:rsid w:val="00F33347"/>
    <w:rsid w:val="00F337FE"/>
    <w:rsid w:val="00F3385A"/>
    <w:rsid w:val="00F34246"/>
    <w:rsid w:val="00F35A91"/>
    <w:rsid w:val="00F369B0"/>
    <w:rsid w:val="00F4163E"/>
    <w:rsid w:val="00F41A5A"/>
    <w:rsid w:val="00F41D35"/>
    <w:rsid w:val="00F42A28"/>
    <w:rsid w:val="00F42CE0"/>
    <w:rsid w:val="00F42EA8"/>
    <w:rsid w:val="00F434BF"/>
    <w:rsid w:val="00F43AD9"/>
    <w:rsid w:val="00F45508"/>
    <w:rsid w:val="00F4574D"/>
    <w:rsid w:val="00F46323"/>
    <w:rsid w:val="00F4689D"/>
    <w:rsid w:val="00F473B2"/>
    <w:rsid w:val="00F50BD8"/>
    <w:rsid w:val="00F521D9"/>
    <w:rsid w:val="00F522B8"/>
    <w:rsid w:val="00F5250A"/>
    <w:rsid w:val="00F530C2"/>
    <w:rsid w:val="00F53574"/>
    <w:rsid w:val="00F56824"/>
    <w:rsid w:val="00F56C19"/>
    <w:rsid w:val="00F57DFC"/>
    <w:rsid w:val="00F6083E"/>
    <w:rsid w:val="00F60E96"/>
    <w:rsid w:val="00F61ADE"/>
    <w:rsid w:val="00F621B0"/>
    <w:rsid w:val="00F62CC8"/>
    <w:rsid w:val="00F62EEF"/>
    <w:rsid w:val="00F6300F"/>
    <w:rsid w:val="00F633C2"/>
    <w:rsid w:val="00F638E5"/>
    <w:rsid w:val="00F6554C"/>
    <w:rsid w:val="00F6556E"/>
    <w:rsid w:val="00F65582"/>
    <w:rsid w:val="00F6742C"/>
    <w:rsid w:val="00F70985"/>
    <w:rsid w:val="00F70CBB"/>
    <w:rsid w:val="00F70D6F"/>
    <w:rsid w:val="00F72C2A"/>
    <w:rsid w:val="00F7432A"/>
    <w:rsid w:val="00F74899"/>
    <w:rsid w:val="00F7540F"/>
    <w:rsid w:val="00F7569A"/>
    <w:rsid w:val="00F759D8"/>
    <w:rsid w:val="00F75F89"/>
    <w:rsid w:val="00F76502"/>
    <w:rsid w:val="00F76D0E"/>
    <w:rsid w:val="00F77024"/>
    <w:rsid w:val="00F775FB"/>
    <w:rsid w:val="00F7786E"/>
    <w:rsid w:val="00F77B4D"/>
    <w:rsid w:val="00F810FD"/>
    <w:rsid w:val="00F816C0"/>
    <w:rsid w:val="00F81E22"/>
    <w:rsid w:val="00F82FA5"/>
    <w:rsid w:val="00F83DB3"/>
    <w:rsid w:val="00F848A3"/>
    <w:rsid w:val="00F8591F"/>
    <w:rsid w:val="00F85E2A"/>
    <w:rsid w:val="00F90AEF"/>
    <w:rsid w:val="00F90F11"/>
    <w:rsid w:val="00F91AD6"/>
    <w:rsid w:val="00F92DD7"/>
    <w:rsid w:val="00F93AF6"/>
    <w:rsid w:val="00F94635"/>
    <w:rsid w:val="00F9499A"/>
    <w:rsid w:val="00F95038"/>
    <w:rsid w:val="00F950EB"/>
    <w:rsid w:val="00F95AC4"/>
    <w:rsid w:val="00F960F5"/>
    <w:rsid w:val="00F961C6"/>
    <w:rsid w:val="00F9655A"/>
    <w:rsid w:val="00FA0450"/>
    <w:rsid w:val="00FA0B58"/>
    <w:rsid w:val="00FA1B99"/>
    <w:rsid w:val="00FA1DE9"/>
    <w:rsid w:val="00FA20E8"/>
    <w:rsid w:val="00FA2B73"/>
    <w:rsid w:val="00FA3FF9"/>
    <w:rsid w:val="00FA4489"/>
    <w:rsid w:val="00FA477C"/>
    <w:rsid w:val="00FA4CDF"/>
    <w:rsid w:val="00FA5366"/>
    <w:rsid w:val="00FA5F6C"/>
    <w:rsid w:val="00FA5F6D"/>
    <w:rsid w:val="00FB003A"/>
    <w:rsid w:val="00FB03D5"/>
    <w:rsid w:val="00FB0525"/>
    <w:rsid w:val="00FB154F"/>
    <w:rsid w:val="00FB2074"/>
    <w:rsid w:val="00FB2497"/>
    <w:rsid w:val="00FB2AA7"/>
    <w:rsid w:val="00FB2FC7"/>
    <w:rsid w:val="00FB345B"/>
    <w:rsid w:val="00FB3ACE"/>
    <w:rsid w:val="00FB446E"/>
    <w:rsid w:val="00FB534F"/>
    <w:rsid w:val="00FB5630"/>
    <w:rsid w:val="00FB5CF2"/>
    <w:rsid w:val="00FB66D0"/>
    <w:rsid w:val="00FB7947"/>
    <w:rsid w:val="00FC003D"/>
    <w:rsid w:val="00FC0879"/>
    <w:rsid w:val="00FC0E21"/>
    <w:rsid w:val="00FC453B"/>
    <w:rsid w:val="00FC630E"/>
    <w:rsid w:val="00FC631A"/>
    <w:rsid w:val="00FC69CB"/>
    <w:rsid w:val="00FC7004"/>
    <w:rsid w:val="00FC71DE"/>
    <w:rsid w:val="00FC7654"/>
    <w:rsid w:val="00FC7B2B"/>
    <w:rsid w:val="00FD0520"/>
    <w:rsid w:val="00FD0D63"/>
    <w:rsid w:val="00FD0F80"/>
    <w:rsid w:val="00FD1112"/>
    <w:rsid w:val="00FD1382"/>
    <w:rsid w:val="00FD14D4"/>
    <w:rsid w:val="00FD24EB"/>
    <w:rsid w:val="00FD30CD"/>
    <w:rsid w:val="00FD312D"/>
    <w:rsid w:val="00FD3407"/>
    <w:rsid w:val="00FD405E"/>
    <w:rsid w:val="00FD410E"/>
    <w:rsid w:val="00FD50AF"/>
    <w:rsid w:val="00FD5213"/>
    <w:rsid w:val="00FD5BEB"/>
    <w:rsid w:val="00FD5DC3"/>
    <w:rsid w:val="00FE04AE"/>
    <w:rsid w:val="00FE1BF8"/>
    <w:rsid w:val="00FE217E"/>
    <w:rsid w:val="00FE2EEE"/>
    <w:rsid w:val="00FE563D"/>
    <w:rsid w:val="00FE58DF"/>
    <w:rsid w:val="00FE5A8F"/>
    <w:rsid w:val="00FE5F02"/>
    <w:rsid w:val="00FE6F3C"/>
    <w:rsid w:val="00FE6FC0"/>
    <w:rsid w:val="00FE7072"/>
    <w:rsid w:val="00FF057E"/>
    <w:rsid w:val="00FF0DAA"/>
    <w:rsid w:val="00FF1273"/>
    <w:rsid w:val="00FF2527"/>
    <w:rsid w:val="00FF304E"/>
    <w:rsid w:val="00FF3262"/>
    <w:rsid w:val="00FF4A51"/>
    <w:rsid w:val="00FF5A8B"/>
    <w:rsid w:val="00FF6626"/>
    <w:rsid w:val="00FF6B7D"/>
    <w:rsid w:val="00FF6DE1"/>
    <w:rsid w:val="00FF724B"/>
    <w:rsid w:val="00FF745E"/>
    <w:rsid w:val="00FF7892"/>
    <w:rsid w:val="01033B8C"/>
    <w:rsid w:val="010D108C"/>
    <w:rsid w:val="012856DF"/>
    <w:rsid w:val="01353B6C"/>
    <w:rsid w:val="01411F2E"/>
    <w:rsid w:val="014C0008"/>
    <w:rsid w:val="0162C15E"/>
    <w:rsid w:val="01693DAF"/>
    <w:rsid w:val="016FEC01"/>
    <w:rsid w:val="0174F813"/>
    <w:rsid w:val="017767EA"/>
    <w:rsid w:val="017C9335"/>
    <w:rsid w:val="019BEB63"/>
    <w:rsid w:val="01A72664"/>
    <w:rsid w:val="01AFA95E"/>
    <w:rsid w:val="01B41771"/>
    <w:rsid w:val="01B9BB27"/>
    <w:rsid w:val="01C60077"/>
    <w:rsid w:val="01DBEF21"/>
    <w:rsid w:val="01F6E46B"/>
    <w:rsid w:val="01FD657F"/>
    <w:rsid w:val="0200D6C9"/>
    <w:rsid w:val="0219FF69"/>
    <w:rsid w:val="022018AF"/>
    <w:rsid w:val="02219FD3"/>
    <w:rsid w:val="02292662"/>
    <w:rsid w:val="022D0406"/>
    <w:rsid w:val="0238B6F7"/>
    <w:rsid w:val="024429BE"/>
    <w:rsid w:val="025D9252"/>
    <w:rsid w:val="025DBF78"/>
    <w:rsid w:val="0262C3C0"/>
    <w:rsid w:val="02695EC1"/>
    <w:rsid w:val="0292E6A7"/>
    <w:rsid w:val="02B134BB"/>
    <w:rsid w:val="02B40F16"/>
    <w:rsid w:val="02BECA3E"/>
    <w:rsid w:val="02C3FBCC"/>
    <w:rsid w:val="02CDD66C"/>
    <w:rsid w:val="02D78200"/>
    <w:rsid w:val="02E41105"/>
    <w:rsid w:val="02E613BE"/>
    <w:rsid w:val="02E70CB3"/>
    <w:rsid w:val="02ED2C63"/>
    <w:rsid w:val="02F4E4BE"/>
    <w:rsid w:val="02F7D8DE"/>
    <w:rsid w:val="02FF3B39"/>
    <w:rsid w:val="030048E1"/>
    <w:rsid w:val="030716E3"/>
    <w:rsid w:val="03176EE0"/>
    <w:rsid w:val="0319B55C"/>
    <w:rsid w:val="031C2961"/>
    <w:rsid w:val="031FA998"/>
    <w:rsid w:val="033E58BF"/>
    <w:rsid w:val="0348EE3C"/>
    <w:rsid w:val="03589E98"/>
    <w:rsid w:val="035D909C"/>
    <w:rsid w:val="037A2AF0"/>
    <w:rsid w:val="038B08CC"/>
    <w:rsid w:val="038FFCF6"/>
    <w:rsid w:val="03938B7D"/>
    <w:rsid w:val="0393B974"/>
    <w:rsid w:val="03AE21F5"/>
    <w:rsid w:val="03AF1F06"/>
    <w:rsid w:val="03B29D86"/>
    <w:rsid w:val="03B6BB43"/>
    <w:rsid w:val="03BC28BE"/>
    <w:rsid w:val="03D44378"/>
    <w:rsid w:val="03E7C42B"/>
    <w:rsid w:val="03FAC84B"/>
    <w:rsid w:val="03FED947"/>
    <w:rsid w:val="04075E56"/>
    <w:rsid w:val="0411A59A"/>
    <w:rsid w:val="04149F4B"/>
    <w:rsid w:val="0420AB05"/>
    <w:rsid w:val="0426C523"/>
    <w:rsid w:val="0431D15F"/>
    <w:rsid w:val="0431F19D"/>
    <w:rsid w:val="04447E71"/>
    <w:rsid w:val="045035CF"/>
    <w:rsid w:val="046B8C3A"/>
    <w:rsid w:val="046FB8CD"/>
    <w:rsid w:val="04758231"/>
    <w:rsid w:val="0476A9B9"/>
    <w:rsid w:val="048B2CD2"/>
    <w:rsid w:val="04901D44"/>
    <w:rsid w:val="04915496"/>
    <w:rsid w:val="0496DC17"/>
    <w:rsid w:val="049A14CA"/>
    <w:rsid w:val="049D4ED6"/>
    <w:rsid w:val="049E89AF"/>
    <w:rsid w:val="04AE1A12"/>
    <w:rsid w:val="04B9698E"/>
    <w:rsid w:val="04C1771C"/>
    <w:rsid w:val="04D3A1D8"/>
    <w:rsid w:val="04D97975"/>
    <w:rsid w:val="04E43E03"/>
    <w:rsid w:val="04E4BE9D"/>
    <w:rsid w:val="04F0E929"/>
    <w:rsid w:val="04F95373"/>
    <w:rsid w:val="04FDFE1B"/>
    <w:rsid w:val="050189AD"/>
    <w:rsid w:val="0503CAE7"/>
    <w:rsid w:val="050E244A"/>
    <w:rsid w:val="050E3939"/>
    <w:rsid w:val="0554874A"/>
    <w:rsid w:val="0554F0E4"/>
    <w:rsid w:val="0559B9D2"/>
    <w:rsid w:val="055BDE0D"/>
    <w:rsid w:val="055C0B16"/>
    <w:rsid w:val="055D869F"/>
    <w:rsid w:val="055DF408"/>
    <w:rsid w:val="05633F47"/>
    <w:rsid w:val="0575E71C"/>
    <w:rsid w:val="057B7B8F"/>
    <w:rsid w:val="057B94AA"/>
    <w:rsid w:val="058FC163"/>
    <w:rsid w:val="05ADD23E"/>
    <w:rsid w:val="05B4B857"/>
    <w:rsid w:val="05BD08D7"/>
    <w:rsid w:val="05BEBD64"/>
    <w:rsid w:val="05C548B3"/>
    <w:rsid w:val="05D0FF57"/>
    <w:rsid w:val="05F176CB"/>
    <w:rsid w:val="05F1D444"/>
    <w:rsid w:val="05F40E2F"/>
    <w:rsid w:val="05FF7BAA"/>
    <w:rsid w:val="06006B46"/>
    <w:rsid w:val="06031370"/>
    <w:rsid w:val="060D1F58"/>
    <w:rsid w:val="060F3BED"/>
    <w:rsid w:val="0636DBFB"/>
    <w:rsid w:val="0642C1C7"/>
    <w:rsid w:val="0642D26D"/>
    <w:rsid w:val="06588040"/>
    <w:rsid w:val="06615A27"/>
    <w:rsid w:val="0664C79A"/>
    <w:rsid w:val="0665094F"/>
    <w:rsid w:val="06899977"/>
    <w:rsid w:val="068BEAD4"/>
    <w:rsid w:val="06968EC5"/>
    <w:rsid w:val="06A1E77C"/>
    <w:rsid w:val="06AD65F5"/>
    <w:rsid w:val="06BA4440"/>
    <w:rsid w:val="06D161ED"/>
    <w:rsid w:val="06DD46C1"/>
    <w:rsid w:val="06E3723F"/>
    <w:rsid w:val="06EB5FC5"/>
    <w:rsid w:val="06F389D2"/>
    <w:rsid w:val="06F8B759"/>
    <w:rsid w:val="070412A7"/>
    <w:rsid w:val="070DD113"/>
    <w:rsid w:val="07218373"/>
    <w:rsid w:val="072FB511"/>
    <w:rsid w:val="072FE21A"/>
    <w:rsid w:val="07367A09"/>
    <w:rsid w:val="07455D3F"/>
    <w:rsid w:val="075FC9A4"/>
    <w:rsid w:val="0761B08C"/>
    <w:rsid w:val="07655954"/>
    <w:rsid w:val="077D52FA"/>
    <w:rsid w:val="078F3490"/>
    <w:rsid w:val="0791BC56"/>
    <w:rsid w:val="079DD027"/>
    <w:rsid w:val="07A44AFF"/>
    <w:rsid w:val="07B83111"/>
    <w:rsid w:val="07C088A1"/>
    <w:rsid w:val="07C36546"/>
    <w:rsid w:val="07C4489E"/>
    <w:rsid w:val="07D2AC5C"/>
    <w:rsid w:val="07D7B21F"/>
    <w:rsid w:val="07D8378F"/>
    <w:rsid w:val="07D88E30"/>
    <w:rsid w:val="07DB1B33"/>
    <w:rsid w:val="07E2AC20"/>
    <w:rsid w:val="07E8C969"/>
    <w:rsid w:val="07E936C9"/>
    <w:rsid w:val="07EA73DA"/>
    <w:rsid w:val="07EB383F"/>
    <w:rsid w:val="08049F80"/>
    <w:rsid w:val="080B8AA4"/>
    <w:rsid w:val="080C92DB"/>
    <w:rsid w:val="0812A716"/>
    <w:rsid w:val="081698A6"/>
    <w:rsid w:val="08245C63"/>
    <w:rsid w:val="083C0DA0"/>
    <w:rsid w:val="08481521"/>
    <w:rsid w:val="08521DE0"/>
    <w:rsid w:val="08582078"/>
    <w:rsid w:val="0864CF77"/>
    <w:rsid w:val="086A6C01"/>
    <w:rsid w:val="0879764C"/>
    <w:rsid w:val="087C360D"/>
    <w:rsid w:val="087F2896"/>
    <w:rsid w:val="0892876B"/>
    <w:rsid w:val="08B5B147"/>
    <w:rsid w:val="08BB73ED"/>
    <w:rsid w:val="08BBCA04"/>
    <w:rsid w:val="08CDC703"/>
    <w:rsid w:val="08D19696"/>
    <w:rsid w:val="08D99DAB"/>
    <w:rsid w:val="08E0F765"/>
    <w:rsid w:val="08F283CB"/>
    <w:rsid w:val="08F50A7B"/>
    <w:rsid w:val="08FC6391"/>
    <w:rsid w:val="08FCCC96"/>
    <w:rsid w:val="09054002"/>
    <w:rsid w:val="0906E84D"/>
    <w:rsid w:val="0908B2BF"/>
    <w:rsid w:val="0909ABF9"/>
    <w:rsid w:val="092353EB"/>
    <w:rsid w:val="0933A3F9"/>
    <w:rsid w:val="093B3E5B"/>
    <w:rsid w:val="09458C9E"/>
    <w:rsid w:val="09659BDD"/>
    <w:rsid w:val="096BBEA6"/>
    <w:rsid w:val="0977E336"/>
    <w:rsid w:val="09786FB2"/>
    <w:rsid w:val="098148C9"/>
    <w:rsid w:val="09853B88"/>
    <w:rsid w:val="0997294B"/>
    <w:rsid w:val="09A0A03C"/>
    <w:rsid w:val="09BECD0E"/>
    <w:rsid w:val="09C52294"/>
    <w:rsid w:val="09C61CDE"/>
    <w:rsid w:val="09C893A7"/>
    <w:rsid w:val="09CBA7B4"/>
    <w:rsid w:val="09CD101A"/>
    <w:rsid w:val="09D22B96"/>
    <w:rsid w:val="09D429EC"/>
    <w:rsid w:val="09D6A7F3"/>
    <w:rsid w:val="09D70BB0"/>
    <w:rsid w:val="09E506B7"/>
    <w:rsid w:val="09F04740"/>
    <w:rsid w:val="09F1B296"/>
    <w:rsid w:val="09F4B820"/>
    <w:rsid w:val="0A079A94"/>
    <w:rsid w:val="0A0A9F51"/>
    <w:rsid w:val="0A15CEB5"/>
    <w:rsid w:val="0A1E5D62"/>
    <w:rsid w:val="0A34E591"/>
    <w:rsid w:val="0A463DC1"/>
    <w:rsid w:val="0A52E054"/>
    <w:rsid w:val="0A5A6E1D"/>
    <w:rsid w:val="0A5C455C"/>
    <w:rsid w:val="0A60D3E2"/>
    <w:rsid w:val="0A677271"/>
    <w:rsid w:val="0A6AEBD3"/>
    <w:rsid w:val="0A7B5D51"/>
    <w:rsid w:val="0A8F1E08"/>
    <w:rsid w:val="0A905FB9"/>
    <w:rsid w:val="0AAA93F8"/>
    <w:rsid w:val="0ABE9529"/>
    <w:rsid w:val="0AC25E4B"/>
    <w:rsid w:val="0AE1E958"/>
    <w:rsid w:val="0AEA6A23"/>
    <w:rsid w:val="0AF2B6EC"/>
    <w:rsid w:val="0AFD447B"/>
    <w:rsid w:val="0AFF82C3"/>
    <w:rsid w:val="0AFF8F73"/>
    <w:rsid w:val="0B00D085"/>
    <w:rsid w:val="0B01DDB7"/>
    <w:rsid w:val="0B046634"/>
    <w:rsid w:val="0B055A56"/>
    <w:rsid w:val="0B070938"/>
    <w:rsid w:val="0B2C2730"/>
    <w:rsid w:val="0B55C77C"/>
    <w:rsid w:val="0B5D8452"/>
    <w:rsid w:val="0B67ED1F"/>
    <w:rsid w:val="0B68145D"/>
    <w:rsid w:val="0B708FCC"/>
    <w:rsid w:val="0B8C7269"/>
    <w:rsid w:val="0B94939C"/>
    <w:rsid w:val="0B958219"/>
    <w:rsid w:val="0BADD298"/>
    <w:rsid w:val="0BB69086"/>
    <w:rsid w:val="0BC33EDB"/>
    <w:rsid w:val="0BC7143E"/>
    <w:rsid w:val="0BE14B0C"/>
    <w:rsid w:val="0BE69A5A"/>
    <w:rsid w:val="0BF8A77C"/>
    <w:rsid w:val="0C077DD8"/>
    <w:rsid w:val="0C085070"/>
    <w:rsid w:val="0C0F4BCA"/>
    <w:rsid w:val="0C1B4EBB"/>
    <w:rsid w:val="0C1D139D"/>
    <w:rsid w:val="0C35C558"/>
    <w:rsid w:val="0C37345E"/>
    <w:rsid w:val="0C3790A2"/>
    <w:rsid w:val="0C37C85B"/>
    <w:rsid w:val="0C4ECA5E"/>
    <w:rsid w:val="0C59169E"/>
    <w:rsid w:val="0C64201B"/>
    <w:rsid w:val="0C7862B6"/>
    <w:rsid w:val="0C78E9AE"/>
    <w:rsid w:val="0C7CA397"/>
    <w:rsid w:val="0C861B48"/>
    <w:rsid w:val="0C905B1B"/>
    <w:rsid w:val="0CAF3518"/>
    <w:rsid w:val="0CB67F6E"/>
    <w:rsid w:val="0CBAF7CB"/>
    <w:rsid w:val="0CC36536"/>
    <w:rsid w:val="0CC5DF36"/>
    <w:rsid w:val="0CD05914"/>
    <w:rsid w:val="0CE13A3D"/>
    <w:rsid w:val="0CEC0A6B"/>
    <w:rsid w:val="0CEE8CE2"/>
    <w:rsid w:val="0CEFA9F5"/>
    <w:rsid w:val="0CF045A2"/>
    <w:rsid w:val="0CF4EB21"/>
    <w:rsid w:val="0CF52BDB"/>
    <w:rsid w:val="0CFF3FDE"/>
    <w:rsid w:val="0CFFC64C"/>
    <w:rsid w:val="0D03BD80"/>
    <w:rsid w:val="0D0C7E63"/>
    <w:rsid w:val="0D0E082E"/>
    <w:rsid w:val="0D1C3302"/>
    <w:rsid w:val="0D1CB639"/>
    <w:rsid w:val="0D1E3627"/>
    <w:rsid w:val="0D2BD831"/>
    <w:rsid w:val="0D43DB66"/>
    <w:rsid w:val="0D6CA7C9"/>
    <w:rsid w:val="0D724FDA"/>
    <w:rsid w:val="0D736C15"/>
    <w:rsid w:val="0D7A5791"/>
    <w:rsid w:val="0D8C6DEA"/>
    <w:rsid w:val="0DA78BF6"/>
    <w:rsid w:val="0DBC6E90"/>
    <w:rsid w:val="0DCA168E"/>
    <w:rsid w:val="0DCD04F9"/>
    <w:rsid w:val="0DD8929E"/>
    <w:rsid w:val="0DDDB8D1"/>
    <w:rsid w:val="0DDF0485"/>
    <w:rsid w:val="0DE8CC84"/>
    <w:rsid w:val="0E0894B3"/>
    <w:rsid w:val="0E170207"/>
    <w:rsid w:val="0E1B5A57"/>
    <w:rsid w:val="0E2290D5"/>
    <w:rsid w:val="0E2350DA"/>
    <w:rsid w:val="0E24F83E"/>
    <w:rsid w:val="0E263E74"/>
    <w:rsid w:val="0E390D00"/>
    <w:rsid w:val="0E43F1E8"/>
    <w:rsid w:val="0E46696A"/>
    <w:rsid w:val="0E4E4C5C"/>
    <w:rsid w:val="0E5A65CE"/>
    <w:rsid w:val="0E663D70"/>
    <w:rsid w:val="0E70A230"/>
    <w:rsid w:val="0E80354A"/>
    <w:rsid w:val="0E8ADE10"/>
    <w:rsid w:val="0E937276"/>
    <w:rsid w:val="0E97E210"/>
    <w:rsid w:val="0E9BAF4B"/>
    <w:rsid w:val="0E9F9355"/>
    <w:rsid w:val="0EA34FB4"/>
    <w:rsid w:val="0ED2C4AE"/>
    <w:rsid w:val="0EDBE895"/>
    <w:rsid w:val="0EE819AD"/>
    <w:rsid w:val="0EF67812"/>
    <w:rsid w:val="0EF79611"/>
    <w:rsid w:val="0EF8CCFA"/>
    <w:rsid w:val="0EF958E4"/>
    <w:rsid w:val="0EFCAA3C"/>
    <w:rsid w:val="0EFFD3A1"/>
    <w:rsid w:val="0F00DD9C"/>
    <w:rsid w:val="0F0DF1A8"/>
    <w:rsid w:val="0F0E70ED"/>
    <w:rsid w:val="0F10A69F"/>
    <w:rsid w:val="0F10CEA4"/>
    <w:rsid w:val="0F1E4C47"/>
    <w:rsid w:val="0F27FA27"/>
    <w:rsid w:val="0F30903F"/>
    <w:rsid w:val="0F392536"/>
    <w:rsid w:val="0F4B2BD4"/>
    <w:rsid w:val="0F751EAD"/>
    <w:rsid w:val="0F7B3347"/>
    <w:rsid w:val="0F851AF8"/>
    <w:rsid w:val="0F8937B0"/>
    <w:rsid w:val="0F9686A3"/>
    <w:rsid w:val="0FB48047"/>
    <w:rsid w:val="0FB893A1"/>
    <w:rsid w:val="0FBCD967"/>
    <w:rsid w:val="0FBD14D8"/>
    <w:rsid w:val="0FD00336"/>
    <w:rsid w:val="0FDA6548"/>
    <w:rsid w:val="0FE062E6"/>
    <w:rsid w:val="0FE1DB8A"/>
    <w:rsid w:val="0FE7D825"/>
    <w:rsid w:val="0FFE2ED9"/>
    <w:rsid w:val="1003CC39"/>
    <w:rsid w:val="1009B848"/>
    <w:rsid w:val="1018DAFF"/>
    <w:rsid w:val="10198889"/>
    <w:rsid w:val="102ECDB4"/>
    <w:rsid w:val="10307949"/>
    <w:rsid w:val="104C8480"/>
    <w:rsid w:val="10524550"/>
    <w:rsid w:val="105D252D"/>
    <w:rsid w:val="10610BBC"/>
    <w:rsid w:val="106E0245"/>
    <w:rsid w:val="10799D22"/>
    <w:rsid w:val="1082765D"/>
    <w:rsid w:val="10858425"/>
    <w:rsid w:val="108D8042"/>
    <w:rsid w:val="1099960F"/>
    <w:rsid w:val="10A0A087"/>
    <w:rsid w:val="10AB1D4F"/>
    <w:rsid w:val="10AD7556"/>
    <w:rsid w:val="10B1412D"/>
    <w:rsid w:val="10BCAEB7"/>
    <w:rsid w:val="10C2A196"/>
    <w:rsid w:val="10C32E04"/>
    <w:rsid w:val="10C67A58"/>
    <w:rsid w:val="10D931B5"/>
    <w:rsid w:val="10D96289"/>
    <w:rsid w:val="10DF3E0E"/>
    <w:rsid w:val="10E3CF3F"/>
    <w:rsid w:val="10E3E7D2"/>
    <w:rsid w:val="1100BB12"/>
    <w:rsid w:val="110E86F6"/>
    <w:rsid w:val="1110E3F9"/>
    <w:rsid w:val="11219371"/>
    <w:rsid w:val="11420962"/>
    <w:rsid w:val="11499CAA"/>
    <w:rsid w:val="114B95AE"/>
    <w:rsid w:val="114BAD2E"/>
    <w:rsid w:val="115C73D8"/>
    <w:rsid w:val="11649024"/>
    <w:rsid w:val="116F87D6"/>
    <w:rsid w:val="11719B4D"/>
    <w:rsid w:val="117249EF"/>
    <w:rsid w:val="117A35D2"/>
    <w:rsid w:val="117DF1A8"/>
    <w:rsid w:val="11A6A54A"/>
    <w:rsid w:val="11AE82C9"/>
    <w:rsid w:val="11BB5996"/>
    <w:rsid w:val="11BC181C"/>
    <w:rsid w:val="11BEB9FF"/>
    <w:rsid w:val="11CDF682"/>
    <w:rsid w:val="11EA6D79"/>
    <w:rsid w:val="11EB6A93"/>
    <w:rsid w:val="11EFCDC3"/>
    <w:rsid w:val="11F4ECED"/>
    <w:rsid w:val="11FC31CD"/>
    <w:rsid w:val="1201821A"/>
    <w:rsid w:val="120D2176"/>
    <w:rsid w:val="121356C3"/>
    <w:rsid w:val="1216018E"/>
    <w:rsid w:val="122578AB"/>
    <w:rsid w:val="12275DA8"/>
    <w:rsid w:val="12417194"/>
    <w:rsid w:val="12512A2A"/>
    <w:rsid w:val="126082D2"/>
    <w:rsid w:val="12908C8A"/>
    <w:rsid w:val="129D56D1"/>
    <w:rsid w:val="12A4DEB5"/>
    <w:rsid w:val="12A4F18B"/>
    <w:rsid w:val="12A86E53"/>
    <w:rsid w:val="12B51CE4"/>
    <w:rsid w:val="12BAF51A"/>
    <w:rsid w:val="12CDE636"/>
    <w:rsid w:val="12D682EC"/>
    <w:rsid w:val="12E1A420"/>
    <w:rsid w:val="12EBC648"/>
    <w:rsid w:val="12F50A9C"/>
    <w:rsid w:val="132ED6DE"/>
    <w:rsid w:val="133574E5"/>
    <w:rsid w:val="13375364"/>
    <w:rsid w:val="1348B53A"/>
    <w:rsid w:val="135D7160"/>
    <w:rsid w:val="135F22BD"/>
    <w:rsid w:val="136204E7"/>
    <w:rsid w:val="1372D590"/>
    <w:rsid w:val="13745E83"/>
    <w:rsid w:val="137ED053"/>
    <w:rsid w:val="13929983"/>
    <w:rsid w:val="13A420A6"/>
    <w:rsid w:val="13A8692A"/>
    <w:rsid w:val="13A88E7C"/>
    <w:rsid w:val="13A91ADD"/>
    <w:rsid w:val="13AA7D45"/>
    <w:rsid w:val="13B52FAB"/>
    <w:rsid w:val="13CA0A32"/>
    <w:rsid w:val="13D77380"/>
    <w:rsid w:val="13E6DE1E"/>
    <w:rsid w:val="13F0849E"/>
    <w:rsid w:val="13F4B272"/>
    <w:rsid w:val="140751D8"/>
    <w:rsid w:val="14078609"/>
    <w:rsid w:val="14116EC2"/>
    <w:rsid w:val="141BA400"/>
    <w:rsid w:val="1421ADD9"/>
    <w:rsid w:val="144270EB"/>
    <w:rsid w:val="144397A2"/>
    <w:rsid w:val="145039B0"/>
    <w:rsid w:val="1453D50A"/>
    <w:rsid w:val="145FB75C"/>
    <w:rsid w:val="147E0A97"/>
    <w:rsid w:val="147E9BBE"/>
    <w:rsid w:val="148128A9"/>
    <w:rsid w:val="148A73E8"/>
    <w:rsid w:val="14A25993"/>
    <w:rsid w:val="14B69BA3"/>
    <w:rsid w:val="14D323C5"/>
    <w:rsid w:val="14D7AFE5"/>
    <w:rsid w:val="14D94EBA"/>
    <w:rsid w:val="14EF49DB"/>
    <w:rsid w:val="14FD96DB"/>
    <w:rsid w:val="1502381C"/>
    <w:rsid w:val="150CD842"/>
    <w:rsid w:val="1530B363"/>
    <w:rsid w:val="15381472"/>
    <w:rsid w:val="153A9E3A"/>
    <w:rsid w:val="1546D6B2"/>
    <w:rsid w:val="1546FBA5"/>
    <w:rsid w:val="1555E393"/>
    <w:rsid w:val="15576968"/>
    <w:rsid w:val="155D196D"/>
    <w:rsid w:val="156D20CA"/>
    <w:rsid w:val="156ED845"/>
    <w:rsid w:val="157166B1"/>
    <w:rsid w:val="15766125"/>
    <w:rsid w:val="1579A337"/>
    <w:rsid w:val="157D6EB4"/>
    <w:rsid w:val="158248A3"/>
    <w:rsid w:val="15856C8D"/>
    <w:rsid w:val="158AB8C5"/>
    <w:rsid w:val="158C54FF"/>
    <w:rsid w:val="15A99548"/>
    <w:rsid w:val="15A9D133"/>
    <w:rsid w:val="15CD42EC"/>
    <w:rsid w:val="15E8099E"/>
    <w:rsid w:val="15EB304A"/>
    <w:rsid w:val="15ED0B1C"/>
    <w:rsid w:val="15F7C832"/>
    <w:rsid w:val="161AF286"/>
    <w:rsid w:val="161B0AF7"/>
    <w:rsid w:val="162155A1"/>
    <w:rsid w:val="16233504"/>
    <w:rsid w:val="16253B1A"/>
    <w:rsid w:val="162F9A72"/>
    <w:rsid w:val="16304AB2"/>
    <w:rsid w:val="163C4D7F"/>
    <w:rsid w:val="163C7E70"/>
    <w:rsid w:val="163D9B8B"/>
    <w:rsid w:val="16436A82"/>
    <w:rsid w:val="166752DC"/>
    <w:rsid w:val="1667FB24"/>
    <w:rsid w:val="166D57F9"/>
    <w:rsid w:val="1684ADBB"/>
    <w:rsid w:val="16851C0B"/>
    <w:rsid w:val="16A52AC4"/>
    <w:rsid w:val="16AC87DF"/>
    <w:rsid w:val="16B27BFD"/>
    <w:rsid w:val="16C39595"/>
    <w:rsid w:val="16C7C37A"/>
    <w:rsid w:val="16D0E83D"/>
    <w:rsid w:val="16D284AF"/>
    <w:rsid w:val="16D59847"/>
    <w:rsid w:val="16DE1012"/>
    <w:rsid w:val="16DE98BE"/>
    <w:rsid w:val="16F266F8"/>
    <w:rsid w:val="16FAA409"/>
    <w:rsid w:val="170FA48A"/>
    <w:rsid w:val="17220969"/>
    <w:rsid w:val="17282560"/>
    <w:rsid w:val="1729A16C"/>
    <w:rsid w:val="172F82DF"/>
    <w:rsid w:val="17354BFE"/>
    <w:rsid w:val="1741BD0B"/>
    <w:rsid w:val="1748DF1C"/>
    <w:rsid w:val="175E95CE"/>
    <w:rsid w:val="176DB129"/>
    <w:rsid w:val="177AFFDA"/>
    <w:rsid w:val="17803882"/>
    <w:rsid w:val="178C6D8C"/>
    <w:rsid w:val="17939893"/>
    <w:rsid w:val="17997CED"/>
    <w:rsid w:val="17A04742"/>
    <w:rsid w:val="17AA98AF"/>
    <w:rsid w:val="17B9037D"/>
    <w:rsid w:val="17BCF521"/>
    <w:rsid w:val="17C9A4DD"/>
    <w:rsid w:val="17CF730C"/>
    <w:rsid w:val="17E91261"/>
    <w:rsid w:val="17EB9B51"/>
    <w:rsid w:val="17F911FA"/>
    <w:rsid w:val="180D265A"/>
    <w:rsid w:val="1819B702"/>
    <w:rsid w:val="1820DF2C"/>
    <w:rsid w:val="182362C1"/>
    <w:rsid w:val="18476383"/>
    <w:rsid w:val="185FBFC2"/>
    <w:rsid w:val="18706106"/>
    <w:rsid w:val="1874A731"/>
    <w:rsid w:val="188CD36F"/>
    <w:rsid w:val="189131C7"/>
    <w:rsid w:val="18935EB9"/>
    <w:rsid w:val="18BB7E04"/>
    <w:rsid w:val="18BE5443"/>
    <w:rsid w:val="18C3F5C1"/>
    <w:rsid w:val="18C5C0BC"/>
    <w:rsid w:val="18CE9F1A"/>
    <w:rsid w:val="18E43E26"/>
    <w:rsid w:val="18F9672C"/>
    <w:rsid w:val="19042D8A"/>
    <w:rsid w:val="191939C1"/>
    <w:rsid w:val="19290F1E"/>
    <w:rsid w:val="192EF1A6"/>
    <w:rsid w:val="193F3596"/>
    <w:rsid w:val="19406CC4"/>
    <w:rsid w:val="194653DE"/>
    <w:rsid w:val="194BAAE6"/>
    <w:rsid w:val="19505B73"/>
    <w:rsid w:val="19522777"/>
    <w:rsid w:val="1953A423"/>
    <w:rsid w:val="1958F22D"/>
    <w:rsid w:val="19700CAC"/>
    <w:rsid w:val="1977BBB5"/>
    <w:rsid w:val="1979F965"/>
    <w:rsid w:val="19828A85"/>
    <w:rsid w:val="1984E2C2"/>
    <w:rsid w:val="1987E0C5"/>
    <w:rsid w:val="199ACF05"/>
    <w:rsid w:val="199EC8D1"/>
    <w:rsid w:val="19A282AE"/>
    <w:rsid w:val="19B7BF05"/>
    <w:rsid w:val="19C094A1"/>
    <w:rsid w:val="19D8D720"/>
    <w:rsid w:val="19E5AFB7"/>
    <w:rsid w:val="19E5CC5D"/>
    <w:rsid w:val="19FD5361"/>
    <w:rsid w:val="1A031807"/>
    <w:rsid w:val="1A0476B2"/>
    <w:rsid w:val="1A0DB14C"/>
    <w:rsid w:val="1A15054E"/>
    <w:rsid w:val="1A1BC60F"/>
    <w:rsid w:val="1A2B0F99"/>
    <w:rsid w:val="1A335451"/>
    <w:rsid w:val="1A3C62D3"/>
    <w:rsid w:val="1A3CEA18"/>
    <w:rsid w:val="1A40F222"/>
    <w:rsid w:val="1A4BE692"/>
    <w:rsid w:val="1A4C159D"/>
    <w:rsid w:val="1A5ADD35"/>
    <w:rsid w:val="1A68EF0B"/>
    <w:rsid w:val="1A69146E"/>
    <w:rsid w:val="1A6CDEFD"/>
    <w:rsid w:val="1A8B375C"/>
    <w:rsid w:val="1A8C2C1B"/>
    <w:rsid w:val="1AA1D153"/>
    <w:rsid w:val="1AB1475F"/>
    <w:rsid w:val="1AC0F6EF"/>
    <w:rsid w:val="1AC7E392"/>
    <w:rsid w:val="1AE19D51"/>
    <w:rsid w:val="1AE8334A"/>
    <w:rsid w:val="1AF326EC"/>
    <w:rsid w:val="1AF6C042"/>
    <w:rsid w:val="1AFD3C3B"/>
    <w:rsid w:val="1B0E0803"/>
    <w:rsid w:val="1B1508E8"/>
    <w:rsid w:val="1B1AB969"/>
    <w:rsid w:val="1B4969A2"/>
    <w:rsid w:val="1B50520D"/>
    <w:rsid w:val="1B5AC82F"/>
    <w:rsid w:val="1B61AC46"/>
    <w:rsid w:val="1B680320"/>
    <w:rsid w:val="1B721171"/>
    <w:rsid w:val="1B74F0A0"/>
    <w:rsid w:val="1B7503CC"/>
    <w:rsid w:val="1B76223A"/>
    <w:rsid w:val="1B7D8CC6"/>
    <w:rsid w:val="1B7DB264"/>
    <w:rsid w:val="1B8D65EE"/>
    <w:rsid w:val="1BA330FB"/>
    <w:rsid w:val="1BABC49B"/>
    <w:rsid w:val="1BC12E91"/>
    <w:rsid w:val="1BC3F662"/>
    <w:rsid w:val="1BD1FF5A"/>
    <w:rsid w:val="1BDE9E70"/>
    <w:rsid w:val="1BE2EBCE"/>
    <w:rsid w:val="1BE4CEC3"/>
    <w:rsid w:val="1BE6E48E"/>
    <w:rsid w:val="1BEDDB45"/>
    <w:rsid w:val="1BFB9683"/>
    <w:rsid w:val="1C04BF6C"/>
    <w:rsid w:val="1C04E4CF"/>
    <w:rsid w:val="1C0CBB6F"/>
    <w:rsid w:val="1C118091"/>
    <w:rsid w:val="1C256A0B"/>
    <w:rsid w:val="1C257752"/>
    <w:rsid w:val="1C2A67C2"/>
    <w:rsid w:val="1C2D587F"/>
    <w:rsid w:val="1C30F387"/>
    <w:rsid w:val="1C478783"/>
    <w:rsid w:val="1C589B05"/>
    <w:rsid w:val="1C599EDB"/>
    <w:rsid w:val="1C5D74E2"/>
    <w:rsid w:val="1C6B1DDA"/>
    <w:rsid w:val="1C6EB9AE"/>
    <w:rsid w:val="1C6FE1B7"/>
    <w:rsid w:val="1C75ABFE"/>
    <w:rsid w:val="1C75E3AF"/>
    <w:rsid w:val="1C76D171"/>
    <w:rsid w:val="1C790BC0"/>
    <w:rsid w:val="1C8C2C95"/>
    <w:rsid w:val="1C8F226D"/>
    <w:rsid w:val="1C9ACC54"/>
    <w:rsid w:val="1CAA88FC"/>
    <w:rsid w:val="1CB0D949"/>
    <w:rsid w:val="1CB18786"/>
    <w:rsid w:val="1CBDB4B9"/>
    <w:rsid w:val="1CC1DE84"/>
    <w:rsid w:val="1CC7A94C"/>
    <w:rsid w:val="1CDE35AA"/>
    <w:rsid w:val="1CDF2704"/>
    <w:rsid w:val="1CFC8014"/>
    <w:rsid w:val="1D012ADA"/>
    <w:rsid w:val="1D15EFD3"/>
    <w:rsid w:val="1D1E9470"/>
    <w:rsid w:val="1D23BF2D"/>
    <w:rsid w:val="1D3B4A76"/>
    <w:rsid w:val="1D3B4E29"/>
    <w:rsid w:val="1D3D7AB2"/>
    <w:rsid w:val="1D3F1655"/>
    <w:rsid w:val="1D45409D"/>
    <w:rsid w:val="1D5410E1"/>
    <w:rsid w:val="1D562DCE"/>
    <w:rsid w:val="1D62B05B"/>
    <w:rsid w:val="1D8B0B72"/>
    <w:rsid w:val="1D8EB8BB"/>
    <w:rsid w:val="1D9AC863"/>
    <w:rsid w:val="1DA0B530"/>
    <w:rsid w:val="1DAADA1F"/>
    <w:rsid w:val="1DBAAAEB"/>
    <w:rsid w:val="1DBFC5FB"/>
    <w:rsid w:val="1DC9ABDF"/>
    <w:rsid w:val="1DE5398A"/>
    <w:rsid w:val="1DEAF9EA"/>
    <w:rsid w:val="1DF96D4B"/>
    <w:rsid w:val="1E02B6B7"/>
    <w:rsid w:val="1E06AB1F"/>
    <w:rsid w:val="1E0A3FE9"/>
    <w:rsid w:val="1E0F351F"/>
    <w:rsid w:val="1E279D9C"/>
    <w:rsid w:val="1E2A3692"/>
    <w:rsid w:val="1E33814D"/>
    <w:rsid w:val="1E3E875B"/>
    <w:rsid w:val="1E3FD6CD"/>
    <w:rsid w:val="1E454971"/>
    <w:rsid w:val="1E47080C"/>
    <w:rsid w:val="1E4CA9AA"/>
    <w:rsid w:val="1E5510DA"/>
    <w:rsid w:val="1E561E5F"/>
    <w:rsid w:val="1E587111"/>
    <w:rsid w:val="1E658ED6"/>
    <w:rsid w:val="1E6B5E2A"/>
    <w:rsid w:val="1E788B13"/>
    <w:rsid w:val="1E994C83"/>
    <w:rsid w:val="1E9E5654"/>
    <w:rsid w:val="1EA52D1E"/>
    <w:rsid w:val="1EAAAB55"/>
    <w:rsid w:val="1EAFEE16"/>
    <w:rsid w:val="1ECF2A71"/>
    <w:rsid w:val="1ED1393F"/>
    <w:rsid w:val="1ED6CC23"/>
    <w:rsid w:val="1EE47595"/>
    <w:rsid w:val="1EE7836E"/>
    <w:rsid w:val="1EF0B541"/>
    <w:rsid w:val="1EF48ADB"/>
    <w:rsid w:val="1F00C7EB"/>
    <w:rsid w:val="1F0BFDFC"/>
    <w:rsid w:val="1F0C6F51"/>
    <w:rsid w:val="1F0F730C"/>
    <w:rsid w:val="1F23A75B"/>
    <w:rsid w:val="1F24EAA7"/>
    <w:rsid w:val="1F2F15BA"/>
    <w:rsid w:val="1F366FB2"/>
    <w:rsid w:val="1F701988"/>
    <w:rsid w:val="1F87BDE9"/>
    <w:rsid w:val="1F913F9D"/>
    <w:rsid w:val="1F9ED484"/>
    <w:rsid w:val="1FAC7EA7"/>
    <w:rsid w:val="1FAF49B0"/>
    <w:rsid w:val="1FB9D981"/>
    <w:rsid w:val="1FC3066F"/>
    <w:rsid w:val="1FCDE5A8"/>
    <w:rsid w:val="1FD268A9"/>
    <w:rsid w:val="1FDA70FA"/>
    <w:rsid w:val="1FDBA72E"/>
    <w:rsid w:val="1FDDA8E4"/>
    <w:rsid w:val="1FE164DB"/>
    <w:rsid w:val="1FF06F4A"/>
    <w:rsid w:val="1FF0C0DC"/>
    <w:rsid w:val="1FF54BF2"/>
    <w:rsid w:val="1FFD922E"/>
    <w:rsid w:val="20013BD0"/>
    <w:rsid w:val="20085D7B"/>
    <w:rsid w:val="20119DD6"/>
    <w:rsid w:val="2021CC2F"/>
    <w:rsid w:val="202660A8"/>
    <w:rsid w:val="202F05FF"/>
    <w:rsid w:val="20456A0E"/>
    <w:rsid w:val="204E72F0"/>
    <w:rsid w:val="205CE959"/>
    <w:rsid w:val="2067226A"/>
    <w:rsid w:val="206E50AE"/>
    <w:rsid w:val="208DB520"/>
    <w:rsid w:val="20BD5B1C"/>
    <w:rsid w:val="20C59BC1"/>
    <w:rsid w:val="20CE6E16"/>
    <w:rsid w:val="20D18C44"/>
    <w:rsid w:val="20D953BF"/>
    <w:rsid w:val="20ECD2DF"/>
    <w:rsid w:val="20F07139"/>
    <w:rsid w:val="20FF056F"/>
    <w:rsid w:val="2100087A"/>
    <w:rsid w:val="2112B4DA"/>
    <w:rsid w:val="21165130"/>
    <w:rsid w:val="211678D2"/>
    <w:rsid w:val="21280948"/>
    <w:rsid w:val="212EE633"/>
    <w:rsid w:val="21336AE3"/>
    <w:rsid w:val="2161F634"/>
    <w:rsid w:val="21676C6B"/>
    <w:rsid w:val="2172DC48"/>
    <w:rsid w:val="217540F0"/>
    <w:rsid w:val="218037C2"/>
    <w:rsid w:val="2185E7A5"/>
    <w:rsid w:val="218CBE0F"/>
    <w:rsid w:val="218E5752"/>
    <w:rsid w:val="21AADD9F"/>
    <w:rsid w:val="21B009FD"/>
    <w:rsid w:val="21B24185"/>
    <w:rsid w:val="21D8E30F"/>
    <w:rsid w:val="21E31A50"/>
    <w:rsid w:val="21E79598"/>
    <w:rsid w:val="21F069EB"/>
    <w:rsid w:val="22001428"/>
    <w:rsid w:val="2208CD69"/>
    <w:rsid w:val="220FEE39"/>
    <w:rsid w:val="2211C6C3"/>
    <w:rsid w:val="2212F511"/>
    <w:rsid w:val="221B5B7A"/>
    <w:rsid w:val="221E79ED"/>
    <w:rsid w:val="2221FBD4"/>
    <w:rsid w:val="224475BA"/>
    <w:rsid w:val="224DF7DE"/>
    <w:rsid w:val="225677C4"/>
    <w:rsid w:val="22738EC8"/>
    <w:rsid w:val="22819515"/>
    <w:rsid w:val="2287573C"/>
    <w:rsid w:val="228E1DF5"/>
    <w:rsid w:val="2298B9DA"/>
    <w:rsid w:val="22B6F260"/>
    <w:rsid w:val="22C54255"/>
    <w:rsid w:val="22DBD0AF"/>
    <w:rsid w:val="22E5964F"/>
    <w:rsid w:val="22EEB0B3"/>
    <w:rsid w:val="22F3A665"/>
    <w:rsid w:val="22F88991"/>
    <w:rsid w:val="2301FB5B"/>
    <w:rsid w:val="230B9DB7"/>
    <w:rsid w:val="2310205E"/>
    <w:rsid w:val="232107DE"/>
    <w:rsid w:val="2321B806"/>
    <w:rsid w:val="232FB3B1"/>
    <w:rsid w:val="2332A0D7"/>
    <w:rsid w:val="2332D3D9"/>
    <w:rsid w:val="2346AE00"/>
    <w:rsid w:val="2352BCE5"/>
    <w:rsid w:val="2354A235"/>
    <w:rsid w:val="2357D8D5"/>
    <w:rsid w:val="235FF9B2"/>
    <w:rsid w:val="23607F96"/>
    <w:rsid w:val="23756165"/>
    <w:rsid w:val="2376316E"/>
    <w:rsid w:val="237EEAB1"/>
    <w:rsid w:val="237FD0EB"/>
    <w:rsid w:val="238AB953"/>
    <w:rsid w:val="2399BA11"/>
    <w:rsid w:val="2399F145"/>
    <w:rsid w:val="23AE58FE"/>
    <w:rsid w:val="23C01179"/>
    <w:rsid w:val="23D170C2"/>
    <w:rsid w:val="23D62D86"/>
    <w:rsid w:val="23D68919"/>
    <w:rsid w:val="23DBC46F"/>
    <w:rsid w:val="23DF21AA"/>
    <w:rsid w:val="23E0D345"/>
    <w:rsid w:val="23E19C03"/>
    <w:rsid w:val="23F0A27D"/>
    <w:rsid w:val="23FD3C83"/>
    <w:rsid w:val="2400EB0C"/>
    <w:rsid w:val="24173872"/>
    <w:rsid w:val="24223AFF"/>
    <w:rsid w:val="242E3BDF"/>
    <w:rsid w:val="2435F42F"/>
    <w:rsid w:val="243C0011"/>
    <w:rsid w:val="24403781"/>
    <w:rsid w:val="244A559C"/>
    <w:rsid w:val="244C2712"/>
    <w:rsid w:val="24503EFB"/>
    <w:rsid w:val="2463E9D0"/>
    <w:rsid w:val="24679586"/>
    <w:rsid w:val="246E97E7"/>
    <w:rsid w:val="24712932"/>
    <w:rsid w:val="2481AB1E"/>
    <w:rsid w:val="2489533C"/>
    <w:rsid w:val="248B5D84"/>
    <w:rsid w:val="249D46C6"/>
    <w:rsid w:val="24A6E61E"/>
    <w:rsid w:val="24A8D48D"/>
    <w:rsid w:val="24AA155C"/>
    <w:rsid w:val="24AA5B71"/>
    <w:rsid w:val="24B47C6A"/>
    <w:rsid w:val="24C9B8C9"/>
    <w:rsid w:val="24CF40B4"/>
    <w:rsid w:val="24EB8805"/>
    <w:rsid w:val="24F24DD3"/>
    <w:rsid w:val="24F450B7"/>
    <w:rsid w:val="24F995E1"/>
    <w:rsid w:val="2503B9A7"/>
    <w:rsid w:val="25059871"/>
    <w:rsid w:val="2516CDAC"/>
    <w:rsid w:val="25179E95"/>
    <w:rsid w:val="252EB800"/>
    <w:rsid w:val="253232ED"/>
    <w:rsid w:val="2534A80E"/>
    <w:rsid w:val="2537B066"/>
    <w:rsid w:val="2545F79B"/>
    <w:rsid w:val="2559DD7F"/>
    <w:rsid w:val="256B69BF"/>
    <w:rsid w:val="25702A31"/>
    <w:rsid w:val="257B6433"/>
    <w:rsid w:val="258F4B34"/>
    <w:rsid w:val="2591BD6E"/>
    <w:rsid w:val="25ACB686"/>
    <w:rsid w:val="25B9FC46"/>
    <w:rsid w:val="25BA6286"/>
    <w:rsid w:val="25C93E4C"/>
    <w:rsid w:val="25D1977B"/>
    <w:rsid w:val="25D2E39B"/>
    <w:rsid w:val="25FC5C42"/>
    <w:rsid w:val="25FFB503"/>
    <w:rsid w:val="2602B396"/>
    <w:rsid w:val="261090FB"/>
    <w:rsid w:val="261FA35B"/>
    <w:rsid w:val="26261B75"/>
    <w:rsid w:val="262ACFE9"/>
    <w:rsid w:val="262FFA0A"/>
    <w:rsid w:val="263D69E6"/>
    <w:rsid w:val="2642B67F"/>
    <w:rsid w:val="264DABC2"/>
    <w:rsid w:val="265C0DE7"/>
    <w:rsid w:val="266632F3"/>
    <w:rsid w:val="266966A0"/>
    <w:rsid w:val="2671FE6D"/>
    <w:rsid w:val="26814133"/>
    <w:rsid w:val="268D0576"/>
    <w:rsid w:val="2695B0B7"/>
    <w:rsid w:val="26A2A896"/>
    <w:rsid w:val="26B4DB39"/>
    <w:rsid w:val="26BDB75A"/>
    <w:rsid w:val="26C7FA54"/>
    <w:rsid w:val="26CB6718"/>
    <w:rsid w:val="26CBA514"/>
    <w:rsid w:val="26EA725A"/>
    <w:rsid w:val="26EE480E"/>
    <w:rsid w:val="26F0EC22"/>
    <w:rsid w:val="26F1C55B"/>
    <w:rsid w:val="270E3EC5"/>
    <w:rsid w:val="27124E18"/>
    <w:rsid w:val="272B0B7D"/>
    <w:rsid w:val="2730A057"/>
    <w:rsid w:val="2739C2F8"/>
    <w:rsid w:val="273B1A0F"/>
    <w:rsid w:val="273BDCAC"/>
    <w:rsid w:val="273CE468"/>
    <w:rsid w:val="2749D0AD"/>
    <w:rsid w:val="274C77D4"/>
    <w:rsid w:val="274EA5D7"/>
    <w:rsid w:val="275E17A1"/>
    <w:rsid w:val="2775AB1F"/>
    <w:rsid w:val="27B25D1B"/>
    <w:rsid w:val="27B2E055"/>
    <w:rsid w:val="27B6C748"/>
    <w:rsid w:val="27CFE960"/>
    <w:rsid w:val="27E1439F"/>
    <w:rsid w:val="27EC1D2C"/>
    <w:rsid w:val="27F1F8E4"/>
    <w:rsid w:val="27F6C4A6"/>
    <w:rsid w:val="2800097A"/>
    <w:rsid w:val="2800E0D2"/>
    <w:rsid w:val="28053701"/>
    <w:rsid w:val="280C170D"/>
    <w:rsid w:val="280C4DB5"/>
    <w:rsid w:val="28131C03"/>
    <w:rsid w:val="28227310"/>
    <w:rsid w:val="283208F6"/>
    <w:rsid w:val="2851EF77"/>
    <w:rsid w:val="2852C0B2"/>
    <w:rsid w:val="285A3141"/>
    <w:rsid w:val="2870F2AD"/>
    <w:rsid w:val="28721724"/>
    <w:rsid w:val="2872695D"/>
    <w:rsid w:val="2876E61F"/>
    <w:rsid w:val="288B02CA"/>
    <w:rsid w:val="28907B42"/>
    <w:rsid w:val="289A34D2"/>
    <w:rsid w:val="28A1EA25"/>
    <w:rsid w:val="28A9ECE1"/>
    <w:rsid w:val="28B6F45A"/>
    <w:rsid w:val="28B7AB51"/>
    <w:rsid w:val="28B7B211"/>
    <w:rsid w:val="28C4260D"/>
    <w:rsid w:val="28D7E411"/>
    <w:rsid w:val="28D958EF"/>
    <w:rsid w:val="28E86B6C"/>
    <w:rsid w:val="28EC3354"/>
    <w:rsid w:val="28EEC64E"/>
    <w:rsid w:val="28F2CF53"/>
    <w:rsid w:val="28F78370"/>
    <w:rsid w:val="28FC9EF6"/>
    <w:rsid w:val="2907C68B"/>
    <w:rsid w:val="29264586"/>
    <w:rsid w:val="29268450"/>
    <w:rsid w:val="292BF6E2"/>
    <w:rsid w:val="2937F086"/>
    <w:rsid w:val="293821E3"/>
    <w:rsid w:val="29466FEA"/>
    <w:rsid w:val="294A6634"/>
    <w:rsid w:val="29500D35"/>
    <w:rsid w:val="295771DC"/>
    <w:rsid w:val="2961574A"/>
    <w:rsid w:val="2963A6F1"/>
    <w:rsid w:val="2968D317"/>
    <w:rsid w:val="297A72C8"/>
    <w:rsid w:val="297D1400"/>
    <w:rsid w:val="29846A0E"/>
    <w:rsid w:val="298DC8C8"/>
    <w:rsid w:val="298E7463"/>
    <w:rsid w:val="29A10762"/>
    <w:rsid w:val="29D8FFAC"/>
    <w:rsid w:val="29EC3C34"/>
    <w:rsid w:val="29FDD135"/>
    <w:rsid w:val="2A001159"/>
    <w:rsid w:val="2A23D763"/>
    <w:rsid w:val="2A244D6F"/>
    <w:rsid w:val="2A31FC04"/>
    <w:rsid w:val="2A3A7363"/>
    <w:rsid w:val="2A46871C"/>
    <w:rsid w:val="2A56F1ED"/>
    <w:rsid w:val="2A65A896"/>
    <w:rsid w:val="2A8B760D"/>
    <w:rsid w:val="2A8B8674"/>
    <w:rsid w:val="2A9F3838"/>
    <w:rsid w:val="2AAB6B3B"/>
    <w:rsid w:val="2AB6BD9F"/>
    <w:rsid w:val="2ACB0A90"/>
    <w:rsid w:val="2ADA0B7E"/>
    <w:rsid w:val="2ADD8C84"/>
    <w:rsid w:val="2ADE607A"/>
    <w:rsid w:val="2AE08C8D"/>
    <w:rsid w:val="2AE39754"/>
    <w:rsid w:val="2AEBAEFC"/>
    <w:rsid w:val="2AEC29E9"/>
    <w:rsid w:val="2AF46B24"/>
    <w:rsid w:val="2AF4E2E6"/>
    <w:rsid w:val="2AFBBBEB"/>
    <w:rsid w:val="2B1EEC0B"/>
    <w:rsid w:val="2B21DA49"/>
    <w:rsid w:val="2B2CCE4D"/>
    <w:rsid w:val="2B4991FE"/>
    <w:rsid w:val="2B4EA1B5"/>
    <w:rsid w:val="2B52FC6A"/>
    <w:rsid w:val="2B542A2B"/>
    <w:rsid w:val="2B6936AD"/>
    <w:rsid w:val="2B813B57"/>
    <w:rsid w:val="2BA717C7"/>
    <w:rsid w:val="2BAFF745"/>
    <w:rsid w:val="2BB549DE"/>
    <w:rsid w:val="2BB6EC22"/>
    <w:rsid w:val="2BB76EDF"/>
    <w:rsid w:val="2BBD6478"/>
    <w:rsid w:val="2BD8E6C0"/>
    <w:rsid w:val="2BED0D69"/>
    <w:rsid w:val="2BEE5551"/>
    <w:rsid w:val="2BF30E67"/>
    <w:rsid w:val="2BFD3580"/>
    <w:rsid w:val="2BFFEC7D"/>
    <w:rsid w:val="2C1C110B"/>
    <w:rsid w:val="2C223E0A"/>
    <w:rsid w:val="2C3C1D65"/>
    <w:rsid w:val="2C4A38CA"/>
    <w:rsid w:val="2C50A73B"/>
    <w:rsid w:val="2C65E2C1"/>
    <w:rsid w:val="2C772834"/>
    <w:rsid w:val="2C874691"/>
    <w:rsid w:val="2C9AF28E"/>
    <w:rsid w:val="2CA36042"/>
    <w:rsid w:val="2CA9DE8B"/>
    <w:rsid w:val="2CAD554C"/>
    <w:rsid w:val="2CC89A4C"/>
    <w:rsid w:val="2CD54E25"/>
    <w:rsid w:val="2CDBDFC9"/>
    <w:rsid w:val="2CF12F78"/>
    <w:rsid w:val="2CFC235E"/>
    <w:rsid w:val="2D114279"/>
    <w:rsid w:val="2D1D1D51"/>
    <w:rsid w:val="2D1D6B1A"/>
    <w:rsid w:val="2D350D53"/>
    <w:rsid w:val="2D3913DC"/>
    <w:rsid w:val="2D3B61C9"/>
    <w:rsid w:val="2D40EEF0"/>
    <w:rsid w:val="2D4EA6E1"/>
    <w:rsid w:val="2D510980"/>
    <w:rsid w:val="2D510D49"/>
    <w:rsid w:val="2D627D54"/>
    <w:rsid w:val="2D65B9AD"/>
    <w:rsid w:val="2D759234"/>
    <w:rsid w:val="2D771AC0"/>
    <w:rsid w:val="2D7DD813"/>
    <w:rsid w:val="2D8640BE"/>
    <w:rsid w:val="2D950A3B"/>
    <w:rsid w:val="2D958C7C"/>
    <w:rsid w:val="2D95D3EF"/>
    <w:rsid w:val="2DA197A9"/>
    <w:rsid w:val="2DA5BAF6"/>
    <w:rsid w:val="2DA73F0F"/>
    <w:rsid w:val="2DA7A490"/>
    <w:rsid w:val="2DB03B6D"/>
    <w:rsid w:val="2DC4CC7D"/>
    <w:rsid w:val="2DC5C4AE"/>
    <w:rsid w:val="2DC9C069"/>
    <w:rsid w:val="2DCBE205"/>
    <w:rsid w:val="2DE8517D"/>
    <w:rsid w:val="2DF06FAD"/>
    <w:rsid w:val="2DF2819D"/>
    <w:rsid w:val="2E00390B"/>
    <w:rsid w:val="2E099F14"/>
    <w:rsid w:val="2E0B9306"/>
    <w:rsid w:val="2E211BAB"/>
    <w:rsid w:val="2E21EE0A"/>
    <w:rsid w:val="2E3520FD"/>
    <w:rsid w:val="2E3D0BB2"/>
    <w:rsid w:val="2E3E522B"/>
    <w:rsid w:val="2E48A415"/>
    <w:rsid w:val="2E49E26C"/>
    <w:rsid w:val="2E5356EF"/>
    <w:rsid w:val="2E57B3A6"/>
    <w:rsid w:val="2E6D1AEC"/>
    <w:rsid w:val="2E8834B4"/>
    <w:rsid w:val="2E917390"/>
    <w:rsid w:val="2E96B003"/>
    <w:rsid w:val="2E9B566D"/>
    <w:rsid w:val="2EB6FCD1"/>
    <w:rsid w:val="2EB95650"/>
    <w:rsid w:val="2EC3049E"/>
    <w:rsid w:val="2EC61E6F"/>
    <w:rsid w:val="2EC8066C"/>
    <w:rsid w:val="2ECBFDFB"/>
    <w:rsid w:val="2ECD15EB"/>
    <w:rsid w:val="2EDA8537"/>
    <w:rsid w:val="2EDAF1D4"/>
    <w:rsid w:val="2EEF3492"/>
    <w:rsid w:val="2F0CEAE0"/>
    <w:rsid w:val="2F15DABD"/>
    <w:rsid w:val="2F2719F4"/>
    <w:rsid w:val="2F2F7CFD"/>
    <w:rsid w:val="2F58A614"/>
    <w:rsid w:val="2F884AB0"/>
    <w:rsid w:val="2F961304"/>
    <w:rsid w:val="2F9843A7"/>
    <w:rsid w:val="2FC85409"/>
    <w:rsid w:val="2FD2AFE6"/>
    <w:rsid w:val="2FE17F4D"/>
    <w:rsid w:val="2FE6BCCB"/>
    <w:rsid w:val="2FECAF50"/>
    <w:rsid w:val="2FF2401B"/>
    <w:rsid w:val="2FFBDC82"/>
    <w:rsid w:val="30082799"/>
    <w:rsid w:val="30084DC5"/>
    <w:rsid w:val="301C8A0C"/>
    <w:rsid w:val="301F2E75"/>
    <w:rsid w:val="30248A7F"/>
    <w:rsid w:val="302BDBE7"/>
    <w:rsid w:val="302E79D1"/>
    <w:rsid w:val="3034021F"/>
    <w:rsid w:val="303A5656"/>
    <w:rsid w:val="303B4694"/>
    <w:rsid w:val="303EB04D"/>
    <w:rsid w:val="304074DA"/>
    <w:rsid w:val="304570E2"/>
    <w:rsid w:val="30475B7A"/>
    <w:rsid w:val="305C20FB"/>
    <w:rsid w:val="306396BE"/>
    <w:rsid w:val="3066CF47"/>
    <w:rsid w:val="306C3D52"/>
    <w:rsid w:val="30783296"/>
    <w:rsid w:val="307A723F"/>
    <w:rsid w:val="309C2B3C"/>
    <w:rsid w:val="309EEE06"/>
    <w:rsid w:val="30AFAA18"/>
    <w:rsid w:val="30B16D2C"/>
    <w:rsid w:val="30BB6FC3"/>
    <w:rsid w:val="30BD9E66"/>
    <w:rsid w:val="30D4B026"/>
    <w:rsid w:val="30D765AE"/>
    <w:rsid w:val="30DE5FE7"/>
    <w:rsid w:val="30E01877"/>
    <w:rsid w:val="30E1FEB3"/>
    <w:rsid w:val="30ED53C1"/>
    <w:rsid w:val="30F1D4E5"/>
    <w:rsid w:val="30F91BDB"/>
    <w:rsid w:val="30FA51DE"/>
    <w:rsid w:val="30FAD6AE"/>
    <w:rsid w:val="310192E8"/>
    <w:rsid w:val="31285489"/>
    <w:rsid w:val="312B0D0F"/>
    <w:rsid w:val="312BBC69"/>
    <w:rsid w:val="312FBF5A"/>
    <w:rsid w:val="313B9E11"/>
    <w:rsid w:val="313D4E40"/>
    <w:rsid w:val="3142D312"/>
    <w:rsid w:val="3155B730"/>
    <w:rsid w:val="3155C1A1"/>
    <w:rsid w:val="3156E3BF"/>
    <w:rsid w:val="315F51FF"/>
    <w:rsid w:val="31665F53"/>
    <w:rsid w:val="31729222"/>
    <w:rsid w:val="31967FBC"/>
    <w:rsid w:val="3199D0F6"/>
    <w:rsid w:val="319BB3EB"/>
    <w:rsid w:val="319BDED3"/>
    <w:rsid w:val="31A2982A"/>
    <w:rsid w:val="31BBF218"/>
    <w:rsid w:val="31C05AE0"/>
    <w:rsid w:val="31C69DC8"/>
    <w:rsid w:val="31C832FB"/>
    <w:rsid w:val="31CC945E"/>
    <w:rsid w:val="31DA520C"/>
    <w:rsid w:val="31E14143"/>
    <w:rsid w:val="31E82D7F"/>
    <w:rsid w:val="31EC02D1"/>
    <w:rsid w:val="31ED01E9"/>
    <w:rsid w:val="31F8DEE2"/>
    <w:rsid w:val="3202478A"/>
    <w:rsid w:val="32043E99"/>
    <w:rsid w:val="3209CF6E"/>
    <w:rsid w:val="322823E7"/>
    <w:rsid w:val="3231BA72"/>
    <w:rsid w:val="3233AEF1"/>
    <w:rsid w:val="323948A6"/>
    <w:rsid w:val="324F8B60"/>
    <w:rsid w:val="325E560F"/>
    <w:rsid w:val="326F74A5"/>
    <w:rsid w:val="3299AF96"/>
    <w:rsid w:val="32A700E5"/>
    <w:rsid w:val="32A8CCB1"/>
    <w:rsid w:val="32BA2965"/>
    <w:rsid w:val="32C41F24"/>
    <w:rsid w:val="32CA46A8"/>
    <w:rsid w:val="32DB68BD"/>
    <w:rsid w:val="32DE9709"/>
    <w:rsid w:val="33003EBE"/>
    <w:rsid w:val="33033354"/>
    <w:rsid w:val="33161770"/>
    <w:rsid w:val="331E2DEA"/>
    <w:rsid w:val="3323F646"/>
    <w:rsid w:val="3337DBD0"/>
    <w:rsid w:val="3342EBB2"/>
    <w:rsid w:val="334D9A15"/>
    <w:rsid w:val="33531EAA"/>
    <w:rsid w:val="33547425"/>
    <w:rsid w:val="336030C4"/>
    <w:rsid w:val="33697513"/>
    <w:rsid w:val="336A39D0"/>
    <w:rsid w:val="336DD490"/>
    <w:rsid w:val="338A08D2"/>
    <w:rsid w:val="33962029"/>
    <w:rsid w:val="33AFB864"/>
    <w:rsid w:val="33D2C71C"/>
    <w:rsid w:val="33D3E658"/>
    <w:rsid w:val="33DEAF47"/>
    <w:rsid w:val="33E3E5AB"/>
    <w:rsid w:val="33F8CC92"/>
    <w:rsid w:val="33FA846E"/>
    <w:rsid w:val="33FA95AF"/>
    <w:rsid w:val="33FC3737"/>
    <w:rsid w:val="340C8B44"/>
    <w:rsid w:val="34510DB7"/>
    <w:rsid w:val="34564FC8"/>
    <w:rsid w:val="346164AA"/>
    <w:rsid w:val="3464D70B"/>
    <w:rsid w:val="346ABAD1"/>
    <w:rsid w:val="347B0C6E"/>
    <w:rsid w:val="34860CF9"/>
    <w:rsid w:val="348D600A"/>
    <w:rsid w:val="349C4CE3"/>
    <w:rsid w:val="349E7FE9"/>
    <w:rsid w:val="34B40DF7"/>
    <w:rsid w:val="34BA83D4"/>
    <w:rsid w:val="34BC1C9E"/>
    <w:rsid w:val="34BC3E12"/>
    <w:rsid w:val="34BE3EC3"/>
    <w:rsid w:val="34BE7D82"/>
    <w:rsid w:val="34C119DD"/>
    <w:rsid w:val="34C3B4E6"/>
    <w:rsid w:val="34CEBF9C"/>
    <w:rsid w:val="34DA38EC"/>
    <w:rsid w:val="34E4743D"/>
    <w:rsid w:val="34E61466"/>
    <w:rsid w:val="3518157A"/>
    <w:rsid w:val="352CCD16"/>
    <w:rsid w:val="3530C04B"/>
    <w:rsid w:val="3553A8F8"/>
    <w:rsid w:val="356893AD"/>
    <w:rsid w:val="356CC4CB"/>
    <w:rsid w:val="3578A08F"/>
    <w:rsid w:val="358319BB"/>
    <w:rsid w:val="358492D5"/>
    <w:rsid w:val="35872CB9"/>
    <w:rsid w:val="358A5556"/>
    <w:rsid w:val="359339F9"/>
    <w:rsid w:val="359880BE"/>
    <w:rsid w:val="35A8EED9"/>
    <w:rsid w:val="35AC7D40"/>
    <w:rsid w:val="35B708E4"/>
    <w:rsid w:val="35C6BF77"/>
    <w:rsid w:val="35D30D8C"/>
    <w:rsid w:val="35EA7D40"/>
    <w:rsid w:val="35F22293"/>
    <w:rsid w:val="361F45A2"/>
    <w:rsid w:val="3620C686"/>
    <w:rsid w:val="36253217"/>
    <w:rsid w:val="363042F1"/>
    <w:rsid w:val="3632E1A2"/>
    <w:rsid w:val="3636890E"/>
    <w:rsid w:val="363752EB"/>
    <w:rsid w:val="36399B5B"/>
    <w:rsid w:val="3644EB81"/>
    <w:rsid w:val="3658342A"/>
    <w:rsid w:val="36763858"/>
    <w:rsid w:val="367F6F59"/>
    <w:rsid w:val="3690068B"/>
    <w:rsid w:val="36907088"/>
    <w:rsid w:val="36996104"/>
    <w:rsid w:val="3699C93F"/>
    <w:rsid w:val="369E5151"/>
    <w:rsid w:val="36B5C20F"/>
    <w:rsid w:val="36BB64E3"/>
    <w:rsid w:val="36C1CE93"/>
    <w:rsid w:val="36CBEA63"/>
    <w:rsid w:val="36DDDE8A"/>
    <w:rsid w:val="36E22131"/>
    <w:rsid w:val="36ECD043"/>
    <w:rsid w:val="36F79A66"/>
    <w:rsid w:val="3712FC10"/>
    <w:rsid w:val="3726C959"/>
    <w:rsid w:val="3727123C"/>
    <w:rsid w:val="372EC35E"/>
    <w:rsid w:val="3732ADD1"/>
    <w:rsid w:val="37367D22"/>
    <w:rsid w:val="37381B72"/>
    <w:rsid w:val="3739ED76"/>
    <w:rsid w:val="373A9E0F"/>
    <w:rsid w:val="373FAE2C"/>
    <w:rsid w:val="374342C3"/>
    <w:rsid w:val="374737D1"/>
    <w:rsid w:val="37515406"/>
    <w:rsid w:val="37533FC6"/>
    <w:rsid w:val="375A9174"/>
    <w:rsid w:val="3764E092"/>
    <w:rsid w:val="37690E10"/>
    <w:rsid w:val="377C82DE"/>
    <w:rsid w:val="377F0A6A"/>
    <w:rsid w:val="37A749D3"/>
    <w:rsid w:val="37AA11F8"/>
    <w:rsid w:val="37B3BE85"/>
    <w:rsid w:val="37D2E434"/>
    <w:rsid w:val="37E8C1B5"/>
    <w:rsid w:val="37F8E541"/>
    <w:rsid w:val="37FBE1CD"/>
    <w:rsid w:val="380600AD"/>
    <w:rsid w:val="380A37D0"/>
    <w:rsid w:val="380B2F2F"/>
    <w:rsid w:val="3822887C"/>
    <w:rsid w:val="3825AB11"/>
    <w:rsid w:val="38284869"/>
    <w:rsid w:val="38313501"/>
    <w:rsid w:val="3832CD63"/>
    <w:rsid w:val="383471B4"/>
    <w:rsid w:val="383E342A"/>
    <w:rsid w:val="38414398"/>
    <w:rsid w:val="384CA4DA"/>
    <w:rsid w:val="3857C8D9"/>
    <w:rsid w:val="385A24D4"/>
    <w:rsid w:val="385F4860"/>
    <w:rsid w:val="38670F6A"/>
    <w:rsid w:val="387006D2"/>
    <w:rsid w:val="38718391"/>
    <w:rsid w:val="38743E31"/>
    <w:rsid w:val="3877E2FD"/>
    <w:rsid w:val="388386C1"/>
    <w:rsid w:val="388425A6"/>
    <w:rsid w:val="388D88FA"/>
    <w:rsid w:val="38ABC316"/>
    <w:rsid w:val="38AC7704"/>
    <w:rsid w:val="38AFC6EC"/>
    <w:rsid w:val="38B70760"/>
    <w:rsid w:val="38C67456"/>
    <w:rsid w:val="38CDA446"/>
    <w:rsid w:val="38D00D01"/>
    <w:rsid w:val="38DC865A"/>
    <w:rsid w:val="38EE95BC"/>
    <w:rsid w:val="38F3EAE5"/>
    <w:rsid w:val="38F7E3CA"/>
    <w:rsid w:val="3900994E"/>
    <w:rsid w:val="39058C5A"/>
    <w:rsid w:val="39146C9D"/>
    <w:rsid w:val="392116CC"/>
    <w:rsid w:val="3932BC94"/>
    <w:rsid w:val="3947209B"/>
    <w:rsid w:val="39480661"/>
    <w:rsid w:val="39480D39"/>
    <w:rsid w:val="394A688C"/>
    <w:rsid w:val="394C3DA2"/>
    <w:rsid w:val="394E45AD"/>
    <w:rsid w:val="396B1CFA"/>
    <w:rsid w:val="39734E23"/>
    <w:rsid w:val="39775121"/>
    <w:rsid w:val="398DF4F7"/>
    <w:rsid w:val="39939991"/>
    <w:rsid w:val="39AD9547"/>
    <w:rsid w:val="39B2BD3A"/>
    <w:rsid w:val="39BFC326"/>
    <w:rsid w:val="39C026AD"/>
    <w:rsid w:val="39C2602E"/>
    <w:rsid w:val="39D8DDD0"/>
    <w:rsid w:val="39F164EE"/>
    <w:rsid w:val="39F93CAD"/>
    <w:rsid w:val="39FBEB33"/>
    <w:rsid w:val="3A1AD535"/>
    <w:rsid w:val="3A1B8386"/>
    <w:rsid w:val="3A216C2C"/>
    <w:rsid w:val="3A2C0381"/>
    <w:rsid w:val="3A35163C"/>
    <w:rsid w:val="3A39D9C1"/>
    <w:rsid w:val="3A39E860"/>
    <w:rsid w:val="3A3B5053"/>
    <w:rsid w:val="3A40722C"/>
    <w:rsid w:val="3A676529"/>
    <w:rsid w:val="3A6974A7"/>
    <w:rsid w:val="3A8CA290"/>
    <w:rsid w:val="3A8D5652"/>
    <w:rsid w:val="3A9DFCD2"/>
    <w:rsid w:val="3A9E6BFC"/>
    <w:rsid w:val="3A9E80E0"/>
    <w:rsid w:val="3AA3A4A3"/>
    <w:rsid w:val="3AABE4E4"/>
    <w:rsid w:val="3ABB10CB"/>
    <w:rsid w:val="3ABB4836"/>
    <w:rsid w:val="3ABDB90A"/>
    <w:rsid w:val="3AC4D338"/>
    <w:rsid w:val="3ACE6980"/>
    <w:rsid w:val="3AD18F6E"/>
    <w:rsid w:val="3ADEE460"/>
    <w:rsid w:val="3AEB9374"/>
    <w:rsid w:val="3AF15C99"/>
    <w:rsid w:val="3AFE59DB"/>
    <w:rsid w:val="3B24D527"/>
    <w:rsid w:val="3B29C558"/>
    <w:rsid w:val="3B45E2EB"/>
    <w:rsid w:val="3B50F534"/>
    <w:rsid w:val="3B5B9387"/>
    <w:rsid w:val="3B5F9D35"/>
    <w:rsid w:val="3B659684"/>
    <w:rsid w:val="3B6AC038"/>
    <w:rsid w:val="3B6B6C49"/>
    <w:rsid w:val="3B6E7271"/>
    <w:rsid w:val="3B7120ED"/>
    <w:rsid w:val="3B76310C"/>
    <w:rsid w:val="3B7BBC70"/>
    <w:rsid w:val="3B8D9FA4"/>
    <w:rsid w:val="3B8FAE64"/>
    <w:rsid w:val="3B917BAC"/>
    <w:rsid w:val="3B9B1C91"/>
    <w:rsid w:val="3BD1E4CD"/>
    <w:rsid w:val="3BDD6F93"/>
    <w:rsid w:val="3BE8B448"/>
    <w:rsid w:val="3BFC990F"/>
    <w:rsid w:val="3C09C6C4"/>
    <w:rsid w:val="3C1115FC"/>
    <w:rsid w:val="3C1C4EE0"/>
    <w:rsid w:val="3C1E00BF"/>
    <w:rsid w:val="3C2D8F05"/>
    <w:rsid w:val="3C572DB4"/>
    <w:rsid w:val="3C5F45D4"/>
    <w:rsid w:val="3C616417"/>
    <w:rsid w:val="3C62D774"/>
    <w:rsid w:val="3C6655B4"/>
    <w:rsid w:val="3C889FC8"/>
    <w:rsid w:val="3C911B04"/>
    <w:rsid w:val="3C9E51A1"/>
    <w:rsid w:val="3CAD2B38"/>
    <w:rsid w:val="3CB3842C"/>
    <w:rsid w:val="3CB5C3A6"/>
    <w:rsid w:val="3CB822BD"/>
    <w:rsid w:val="3CBF4776"/>
    <w:rsid w:val="3CC1E531"/>
    <w:rsid w:val="3CC552C6"/>
    <w:rsid w:val="3CCD4E58"/>
    <w:rsid w:val="3CD441B9"/>
    <w:rsid w:val="3CDA1217"/>
    <w:rsid w:val="3CDBC7AE"/>
    <w:rsid w:val="3CEE7B8A"/>
    <w:rsid w:val="3CF3B601"/>
    <w:rsid w:val="3D02C384"/>
    <w:rsid w:val="3D069099"/>
    <w:rsid w:val="3D19F6B5"/>
    <w:rsid w:val="3D269AFB"/>
    <w:rsid w:val="3D2F37F6"/>
    <w:rsid w:val="3D36A6C1"/>
    <w:rsid w:val="3D3D77EC"/>
    <w:rsid w:val="3D57EDED"/>
    <w:rsid w:val="3D58FFFB"/>
    <w:rsid w:val="3D6B5C13"/>
    <w:rsid w:val="3D6F1AD0"/>
    <w:rsid w:val="3D76AAB4"/>
    <w:rsid w:val="3D8ACFCD"/>
    <w:rsid w:val="3D8BA997"/>
    <w:rsid w:val="3D955844"/>
    <w:rsid w:val="3D989BFE"/>
    <w:rsid w:val="3DAF3F3D"/>
    <w:rsid w:val="3DB1AB61"/>
    <w:rsid w:val="3DB89DE1"/>
    <w:rsid w:val="3DCE6258"/>
    <w:rsid w:val="3DD3D737"/>
    <w:rsid w:val="3DDD43C8"/>
    <w:rsid w:val="3DE5E62D"/>
    <w:rsid w:val="3DE6D0D6"/>
    <w:rsid w:val="3DEFB5D7"/>
    <w:rsid w:val="3DF3C339"/>
    <w:rsid w:val="3DFB16C1"/>
    <w:rsid w:val="3E095227"/>
    <w:rsid w:val="3E113767"/>
    <w:rsid w:val="3E1C3AC1"/>
    <w:rsid w:val="3E27FA38"/>
    <w:rsid w:val="3E28FF45"/>
    <w:rsid w:val="3E36B650"/>
    <w:rsid w:val="3E36CE00"/>
    <w:rsid w:val="3E423E71"/>
    <w:rsid w:val="3E4284E5"/>
    <w:rsid w:val="3E48F526"/>
    <w:rsid w:val="3E4D3015"/>
    <w:rsid w:val="3E5FB08B"/>
    <w:rsid w:val="3E7996C3"/>
    <w:rsid w:val="3E7F5079"/>
    <w:rsid w:val="3E8BCBDA"/>
    <w:rsid w:val="3E928EEC"/>
    <w:rsid w:val="3EAD75AE"/>
    <w:rsid w:val="3EC46379"/>
    <w:rsid w:val="3ECAB847"/>
    <w:rsid w:val="3F0B8227"/>
    <w:rsid w:val="3F0FFDFC"/>
    <w:rsid w:val="3F2EC7CA"/>
    <w:rsid w:val="3F31379C"/>
    <w:rsid w:val="3F3ADFDE"/>
    <w:rsid w:val="3F412C44"/>
    <w:rsid w:val="3F53EDF3"/>
    <w:rsid w:val="3F5BCC79"/>
    <w:rsid w:val="3F5E007A"/>
    <w:rsid w:val="3F607AB7"/>
    <w:rsid w:val="3F6B4FE8"/>
    <w:rsid w:val="3F89F9FA"/>
    <w:rsid w:val="3F9AEB17"/>
    <w:rsid w:val="3F9AEBF5"/>
    <w:rsid w:val="3F9B7F30"/>
    <w:rsid w:val="3F9D75C5"/>
    <w:rsid w:val="3F9DA3D6"/>
    <w:rsid w:val="3FAEF3B7"/>
    <w:rsid w:val="3FB2A73F"/>
    <w:rsid w:val="3FC2DCA9"/>
    <w:rsid w:val="3FD7515D"/>
    <w:rsid w:val="3FDAAE95"/>
    <w:rsid w:val="3FDBE396"/>
    <w:rsid w:val="3FDF2FA1"/>
    <w:rsid w:val="3FE41F5F"/>
    <w:rsid w:val="3FED1D20"/>
    <w:rsid w:val="3FF22583"/>
    <w:rsid w:val="3FF38456"/>
    <w:rsid w:val="4004F4B6"/>
    <w:rsid w:val="40052401"/>
    <w:rsid w:val="40135D56"/>
    <w:rsid w:val="40159F12"/>
    <w:rsid w:val="402EA8F7"/>
    <w:rsid w:val="40493D2C"/>
    <w:rsid w:val="4058A15E"/>
    <w:rsid w:val="405AA44D"/>
    <w:rsid w:val="405AED85"/>
    <w:rsid w:val="405DFA59"/>
    <w:rsid w:val="40699FB5"/>
    <w:rsid w:val="40745E05"/>
    <w:rsid w:val="40748860"/>
    <w:rsid w:val="4076E2DC"/>
    <w:rsid w:val="40A128BE"/>
    <w:rsid w:val="40A1B8C0"/>
    <w:rsid w:val="40A6BB92"/>
    <w:rsid w:val="40A8317A"/>
    <w:rsid w:val="40ABEC4A"/>
    <w:rsid w:val="40AECD40"/>
    <w:rsid w:val="40B00D19"/>
    <w:rsid w:val="40B2FFD0"/>
    <w:rsid w:val="40BD5AC6"/>
    <w:rsid w:val="40C0075E"/>
    <w:rsid w:val="40C114B2"/>
    <w:rsid w:val="40C511F4"/>
    <w:rsid w:val="40CB62B1"/>
    <w:rsid w:val="40D72C5E"/>
    <w:rsid w:val="411AF0FD"/>
    <w:rsid w:val="411CAEB8"/>
    <w:rsid w:val="41270B7B"/>
    <w:rsid w:val="4131C4DA"/>
    <w:rsid w:val="41327B8A"/>
    <w:rsid w:val="4137D97E"/>
    <w:rsid w:val="4139C6D7"/>
    <w:rsid w:val="414121BC"/>
    <w:rsid w:val="41564431"/>
    <w:rsid w:val="417DF45F"/>
    <w:rsid w:val="419318AD"/>
    <w:rsid w:val="41948602"/>
    <w:rsid w:val="4199432A"/>
    <w:rsid w:val="4199B07C"/>
    <w:rsid w:val="41A63735"/>
    <w:rsid w:val="41B04119"/>
    <w:rsid w:val="41B2D366"/>
    <w:rsid w:val="41C0BEA1"/>
    <w:rsid w:val="41C2482F"/>
    <w:rsid w:val="41C63399"/>
    <w:rsid w:val="41C788C9"/>
    <w:rsid w:val="41D249A7"/>
    <w:rsid w:val="41FE3810"/>
    <w:rsid w:val="42060510"/>
    <w:rsid w:val="42123740"/>
    <w:rsid w:val="421EB976"/>
    <w:rsid w:val="4225B7D7"/>
    <w:rsid w:val="422EF60A"/>
    <w:rsid w:val="423BAD2E"/>
    <w:rsid w:val="425F6107"/>
    <w:rsid w:val="426089E8"/>
    <w:rsid w:val="428881AA"/>
    <w:rsid w:val="42947CDE"/>
    <w:rsid w:val="429DF752"/>
    <w:rsid w:val="42A3B7B3"/>
    <w:rsid w:val="42D6D6CE"/>
    <w:rsid w:val="42D9C5FF"/>
    <w:rsid w:val="42DA3985"/>
    <w:rsid w:val="42E274B5"/>
    <w:rsid w:val="430BA45F"/>
    <w:rsid w:val="431AE432"/>
    <w:rsid w:val="431BC0B6"/>
    <w:rsid w:val="431DB6A4"/>
    <w:rsid w:val="43241C7D"/>
    <w:rsid w:val="4339C010"/>
    <w:rsid w:val="43411854"/>
    <w:rsid w:val="43420796"/>
    <w:rsid w:val="4347E5D3"/>
    <w:rsid w:val="434F0F8A"/>
    <w:rsid w:val="43504E10"/>
    <w:rsid w:val="435F04A5"/>
    <w:rsid w:val="436EF31D"/>
    <w:rsid w:val="43700137"/>
    <w:rsid w:val="43804838"/>
    <w:rsid w:val="439038BE"/>
    <w:rsid w:val="439198E0"/>
    <w:rsid w:val="43994DD9"/>
    <w:rsid w:val="43A582BC"/>
    <w:rsid w:val="43C41163"/>
    <w:rsid w:val="43C6CE92"/>
    <w:rsid w:val="43CFC289"/>
    <w:rsid w:val="43E66E02"/>
    <w:rsid w:val="43EF4CE0"/>
    <w:rsid w:val="43EF78E2"/>
    <w:rsid w:val="43F5BA13"/>
    <w:rsid w:val="44048B37"/>
    <w:rsid w:val="4408A06B"/>
    <w:rsid w:val="442593FF"/>
    <w:rsid w:val="4427DC1B"/>
    <w:rsid w:val="443298AA"/>
    <w:rsid w:val="443489B9"/>
    <w:rsid w:val="44354E09"/>
    <w:rsid w:val="44370656"/>
    <w:rsid w:val="443824A0"/>
    <w:rsid w:val="4438F891"/>
    <w:rsid w:val="444F40D9"/>
    <w:rsid w:val="445A685F"/>
    <w:rsid w:val="445CCE30"/>
    <w:rsid w:val="44657D24"/>
    <w:rsid w:val="44807843"/>
    <w:rsid w:val="44889E5D"/>
    <w:rsid w:val="448C4F78"/>
    <w:rsid w:val="44B70F32"/>
    <w:rsid w:val="44BA3AF8"/>
    <w:rsid w:val="44DBEC96"/>
    <w:rsid w:val="44DD134C"/>
    <w:rsid w:val="44E288CC"/>
    <w:rsid w:val="44E32FCA"/>
    <w:rsid w:val="44E43492"/>
    <w:rsid w:val="44EC027A"/>
    <w:rsid w:val="450E3027"/>
    <w:rsid w:val="4521629F"/>
    <w:rsid w:val="452356C4"/>
    <w:rsid w:val="45282B39"/>
    <w:rsid w:val="45286656"/>
    <w:rsid w:val="452E1570"/>
    <w:rsid w:val="45404A37"/>
    <w:rsid w:val="4546B487"/>
    <w:rsid w:val="4549634F"/>
    <w:rsid w:val="458592C4"/>
    <w:rsid w:val="458DEE7A"/>
    <w:rsid w:val="459520E1"/>
    <w:rsid w:val="4599C8C6"/>
    <w:rsid w:val="45BBCC73"/>
    <w:rsid w:val="45BEB288"/>
    <w:rsid w:val="45C41AF0"/>
    <w:rsid w:val="45E0B69F"/>
    <w:rsid w:val="45E1BC93"/>
    <w:rsid w:val="45F638C0"/>
    <w:rsid w:val="45FE6FF7"/>
    <w:rsid w:val="46008F56"/>
    <w:rsid w:val="460CE1C7"/>
    <w:rsid w:val="4619B8EE"/>
    <w:rsid w:val="461F23EF"/>
    <w:rsid w:val="46240B18"/>
    <w:rsid w:val="4626CED0"/>
    <w:rsid w:val="46338227"/>
    <w:rsid w:val="4634B36B"/>
    <w:rsid w:val="46408BD2"/>
    <w:rsid w:val="4646E380"/>
    <w:rsid w:val="46539179"/>
    <w:rsid w:val="465DB2DC"/>
    <w:rsid w:val="46648D41"/>
    <w:rsid w:val="46776E3B"/>
    <w:rsid w:val="467BB4E9"/>
    <w:rsid w:val="468BE030"/>
    <w:rsid w:val="468CBAFC"/>
    <w:rsid w:val="46947D53"/>
    <w:rsid w:val="46977AAE"/>
    <w:rsid w:val="46AD44BD"/>
    <w:rsid w:val="46B52438"/>
    <w:rsid w:val="46BE5A15"/>
    <w:rsid w:val="46CC4947"/>
    <w:rsid w:val="46DBE7BD"/>
    <w:rsid w:val="46DD2E35"/>
    <w:rsid w:val="46E8EDD8"/>
    <w:rsid w:val="46EA6328"/>
    <w:rsid w:val="46F9455E"/>
    <w:rsid w:val="4712F85F"/>
    <w:rsid w:val="47168B2F"/>
    <w:rsid w:val="471F6432"/>
    <w:rsid w:val="472B8791"/>
    <w:rsid w:val="474AB332"/>
    <w:rsid w:val="474CEF12"/>
    <w:rsid w:val="47502C68"/>
    <w:rsid w:val="475F453A"/>
    <w:rsid w:val="476E0E8C"/>
    <w:rsid w:val="4775656B"/>
    <w:rsid w:val="47AC092D"/>
    <w:rsid w:val="47B43B04"/>
    <w:rsid w:val="47D8F517"/>
    <w:rsid w:val="47E70595"/>
    <w:rsid w:val="47EE3983"/>
    <w:rsid w:val="47F03924"/>
    <w:rsid w:val="47F3D1EE"/>
    <w:rsid w:val="47FB49DD"/>
    <w:rsid w:val="47FC2B20"/>
    <w:rsid w:val="480D79AB"/>
    <w:rsid w:val="48258027"/>
    <w:rsid w:val="482CC9FD"/>
    <w:rsid w:val="4833FE82"/>
    <w:rsid w:val="4838C824"/>
    <w:rsid w:val="48564365"/>
    <w:rsid w:val="4857C087"/>
    <w:rsid w:val="486519B8"/>
    <w:rsid w:val="48754694"/>
    <w:rsid w:val="4875E4B5"/>
    <w:rsid w:val="488081E9"/>
    <w:rsid w:val="48B648E2"/>
    <w:rsid w:val="48B7E770"/>
    <w:rsid w:val="48B93B10"/>
    <w:rsid w:val="48C3AF47"/>
    <w:rsid w:val="48C47666"/>
    <w:rsid w:val="48C508D9"/>
    <w:rsid w:val="48C7B377"/>
    <w:rsid w:val="48CCC1A3"/>
    <w:rsid w:val="48CDD83C"/>
    <w:rsid w:val="48DDE987"/>
    <w:rsid w:val="48E2A5C1"/>
    <w:rsid w:val="48E454CE"/>
    <w:rsid w:val="48E98BFE"/>
    <w:rsid w:val="48F2C96B"/>
    <w:rsid w:val="48FA20F6"/>
    <w:rsid w:val="49066769"/>
    <w:rsid w:val="490CBF9C"/>
    <w:rsid w:val="491629C1"/>
    <w:rsid w:val="4930C3BA"/>
    <w:rsid w:val="493C534D"/>
    <w:rsid w:val="494D8D38"/>
    <w:rsid w:val="494E7249"/>
    <w:rsid w:val="49523E0F"/>
    <w:rsid w:val="495AF36B"/>
    <w:rsid w:val="495B7B30"/>
    <w:rsid w:val="4966D7E3"/>
    <w:rsid w:val="496B1F50"/>
    <w:rsid w:val="496E3A49"/>
    <w:rsid w:val="4976AAF0"/>
    <w:rsid w:val="49896776"/>
    <w:rsid w:val="498CCDDA"/>
    <w:rsid w:val="4993B190"/>
    <w:rsid w:val="49957D3A"/>
    <w:rsid w:val="4999B90D"/>
    <w:rsid w:val="499E5F3C"/>
    <w:rsid w:val="49AEE610"/>
    <w:rsid w:val="49B205F5"/>
    <w:rsid w:val="49BBAE43"/>
    <w:rsid w:val="49C0CE30"/>
    <w:rsid w:val="49DA0B06"/>
    <w:rsid w:val="49ED9907"/>
    <w:rsid w:val="49EDB961"/>
    <w:rsid w:val="49F5766D"/>
    <w:rsid w:val="49F6A4B0"/>
    <w:rsid w:val="4A138F2E"/>
    <w:rsid w:val="4A17460A"/>
    <w:rsid w:val="4A26358D"/>
    <w:rsid w:val="4A301D19"/>
    <w:rsid w:val="4A3086BE"/>
    <w:rsid w:val="4A689204"/>
    <w:rsid w:val="4A6F4DB1"/>
    <w:rsid w:val="4A7209A9"/>
    <w:rsid w:val="4A77B468"/>
    <w:rsid w:val="4A7C4A05"/>
    <w:rsid w:val="4A95D7E3"/>
    <w:rsid w:val="4AC1E27B"/>
    <w:rsid w:val="4AC3DB7A"/>
    <w:rsid w:val="4AC810DD"/>
    <w:rsid w:val="4ADA7C14"/>
    <w:rsid w:val="4AE7963A"/>
    <w:rsid w:val="4AE935E5"/>
    <w:rsid w:val="4AEA3798"/>
    <w:rsid w:val="4AF699E6"/>
    <w:rsid w:val="4B019E1C"/>
    <w:rsid w:val="4B0BF644"/>
    <w:rsid w:val="4B114E76"/>
    <w:rsid w:val="4B186F1C"/>
    <w:rsid w:val="4B25251C"/>
    <w:rsid w:val="4B277B3B"/>
    <w:rsid w:val="4B28BFF9"/>
    <w:rsid w:val="4B309242"/>
    <w:rsid w:val="4B3A7470"/>
    <w:rsid w:val="4B4757E6"/>
    <w:rsid w:val="4B4979F3"/>
    <w:rsid w:val="4B4B3EA5"/>
    <w:rsid w:val="4B7B8829"/>
    <w:rsid w:val="4B7C2D08"/>
    <w:rsid w:val="4B86920D"/>
    <w:rsid w:val="4B8F58C9"/>
    <w:rsid w:val="4B974092"/>
    <w:rsid w:val="4B9DC7B4"/>
    <w:rsid w:val="4BCAB9FF"/>
    <w:rsid w:val="4BCC7B92"/>
    <w:rsid w:val="4BD0AA9C"/>
    <w:rsid w:val="4BD33E11"/>
    <w:rsid w:val="4BD69EF4"/>
    <w:rsid w:val="4BD95F3C"/>
    <w:rsid w:val="4BEEC0F6"/>
    <w:rsid w:val="4BF02BED"/>
    <w:rsid w:val="4BF8F423"/>
    <w:rsid w:val="4C0251EF"/>
    <w:rsid w:val="4C0578FE"/>
    <w:rsid w:val="4C0C9BA5"/>
    <w:rsid w:val="4C239000"/>
    <w:rsid w:val="4C2395E7"/>
    <w:rsid w:val="4C24F752"/>
    <w:rsid w:val="4C27E911"/>
    <w:rsid w:val="4C4C0E60"/>
    <w:rsid w:val="4C4C5AE0"/>
    <w:rsid w:val="4C533FA3"/>
    <w:rsid w:val="4C6547C1"/>
    <w:rsid w:val="4C6EB116"/>
    <w:rsid w:val="4C8CF89C"/>
    <w:rsid w:val="4C8D6F3D"/>
    <w:rsid w:val="4C8F9299"/>
    <w:rsid w:val="4C98CF9A"/>
    <w:rsid w:val="4CAD999A"/>
    <w:rsid w:val="4CBCEA8B"/>
    <w:rsid w:val="4CC46DB5"/>
    <w:rsid w:val="4CC6F909"/>
    <w:rsid w:val="4CC95DF3"/>
    <w:rsid w:val="4CD4F246"/>
    <w:rsid w:val="4CD9126C"/>
    <w:rsid w:val="4CEB9394"/>
    <w:rsid w:val="4CEF0DBC"/>
    <w:rsid w:val="4CF4AFD8"/>
    <w:rsid w:val="4CFE1112"/>
    <w:rsid w:val="4D0AF6AD"/>
    <w:rsid w:val="4D13BE51"/>
    <w:rsid w:val="4D161A16"/>
    <w:rsid w:val="4D1ACB48"/>
    <w:rsid w:val="4D1D6606"/>
    <w:rsid w:val="4D21534B"/>
    <w:rsid w:val="4D22626E"/>
    <w:rsid w:val="4D264961"/>
    <w:rsid w:val="4D4339ED"/>
    <w:rsid w:val="4D477184"/>
    <w:rsid w:val="4D4D8DDC"/>
    <w:rsid w:val="4D58A20A"/>
    <w:rsid w:val="4D684BF3"/>
    <w:rsid w:val="4D691A16"/>
    <w:rsid w:val="4D6D4FAE"/>
    <w:rsid w:val="4D7606B2"/>
    <w:rsid w:val="4D7ECC84"/>
    <w:rsid w:val="4D83492A"/>
    <w:rsid w:val="4D87F83E"/>
    <w:rsid w:val="4D8C49F2"/>
    <w:rsid w:val="4DA06C9B"/>
    <w:rsid w:val="4DA6F860"/>
    <w:rsid w:val="4DB88692"/>
    <w:rsid w:val="4DBDCE4A"/>
    <w:rsid w:val="4DDB40BD"/>
    <w:rsid w:val="4DDF8F3F"/>
    <w:rsid w:val="4DEABF50"/>
    <w:rsid w:val="4DFDEEF8"/>
    <w:rsid w:val="4E00CE41"/>
    <w:rsid w:val="4E0115B9"/>
    <w:rsid w:val="4E013F01"/>
    <w:rsid w:val="4E09E9FF"/>
    <w:rsid w:val="4E2F12B8"/>
    <w:rsid w:val="4E46F123"/>
    <w:rsid w:val="4E49F535"/>
    <w:rsid w:val="4E534C6B"/>
    <w:rsid w:val="4E54CF65"/>
    <w:rsid w:val="4E5FD930"/>
    <w:rsid w:val="4E606949"/>
    <w:rsid w:val="4E67A94D"/>
    <w:rsid w:val="4E815A3F"/>
    <w:rsid w:val="4E81BED0"/>
    <w:rsid w:val="4E836611"/>
    <w:rsid w:val="4E86C0BB"/>
    <w:rsid w:val="4E924F9F"/>
    <w:rsid w:val="4E9EE21A"/>
    <w:rsid w:val="4EAE8B8F"/>
    <w:rsid w:val="4EC8525B"/>
    <w:rsid w:val="4ECBF7EA"/>
    <w:rsid w:val="4ECD444D"/>
    <w:rsid w:val="4ED4F7B6"/>
    <w:rsid w:val="4EDF0A4E"/>
    <w:rsid w:val="4EF19E66"/>
    <w:rsid w:val="4EF96A18"/>
    <w:rsid w:val="4EFF88E7"/>
    <w:rsid w:val="4F0313A1"/>
    <w:rsid w:val="4F035456"/>
    <w:rsid w:val="4F0749B7"/>
    <w:rsid w:val="4F08B26F"/>
    <w:rsid w:val="4F1045D9"/>
    <w:rsid w:val="4F135053"/>
    <w:rsid w:val="4F22E319"/>
    <w:rsid w:val="4F2860BA"/>
    <w:rsid w:val="4F297CD1"/>
    <w:rsid w:val="4F36208F"/>
    <w:rsid w:val="4F5434D8"/>
    <w:rsid w:val="4F5874C7"/>
    <w:rsid w:val="4F623252"/>
    <w:rsid w:val="4F65D74F"/>
    <w:rsid w:val="4F7082A9"/>
    <w:rsid w:val="4F815942"/>
    <w:rsid w:val="4F868FB1"/>
    <w:rsid w:val="4F897BF7"/>
    <w:rsid w:val="4F8AEFE3"/>
    <w:rsid w:val="4F993A0B"/>
    <w:rsid w:val="4F9E340E"/>
    <w:rsid w:val="4FA01600"/>
    <w:rsid w:val="4FA45D52"/>
    <w:rsid w:val="4FB5A2A7"/>
    <w:rsid w:val="4FBB7272"/>
    <w:rsid w:val="4FBCA6C9"/>
    <w:rsid w:val="4FC0C83D"/>
    <w:rsid w:val="4FC3EC3B"/>
    <w:rsid w:val="4FC684E9"/>
    <w:rsid w:val="4FC99130"/>
    <w:rsid w:val="4FCE6D14"/>
    <w:rsid w:val="4FCF9ECF"/>
    <w:rsid w:val="4FDBF246"/>
    <w:rsid w:val="4FED08F6"/>
    <w:rsid w:val="4FED0FC6"/>
    <w:rsid w:val="4FF5D1E7"/>
    <w:rsid w:val="4FF7524A"/>
    <w:rsid w:val="4FF780BF"/>
    <w:rsid w:val="4FFBA991"/>
    <w:rsid w:val="50035698"/>
    <w:rsid w:val="500C1988"/>
    <w:rsid w:val="5011BA84"/>
    <w:rsid w:val="501DCEE2"/>
    <w:rsid w:val="50283AA2"/>
    <w:rsid w:val="50311629"/>
    <w:rsid w:val="503A7024"/>
    <w:rsid w:val="50421530"/>
    <w:rsid w:val="5043D500"/>
    <w:rsid w:val="50546712"/>
    <w:rsid w:val="5055774C"/>
    <w:rsid w:val="505FF5CB"/>
    <w:rsid w:val="50682596"/>
    <w:rsid w:val="507B4E38"/>
    <w:rsid w:val="507E34AE"/>
    <w:rsid w:val="50821DE6"/>
    <w:rsid w:val="509BD7F3"/>
    <w:rsid w:val="50A80D1D"/>
    <w:rsid w:val="50AB7482"/>
    <w:rsid w:val="50B45B3E"/>
    <w:rsid w:val="50C16544"/>
    <w:rsid w:val="50C5CAD4"/>
    <w:rsid w:val="50CA4AA3"/>
    <w:rsid w:val="50F44528"/>
    <w:rsid w:val="50FA56E4"/>
    <w:rsid w:val="50FD7677"/>
    <w:rsid w:val="51031F54"/>
    <w:rsid w:val="51039E19"/>
    <w:rsid w:val="51175641"/>
    <w:rsid w:val="51223226"/>
    <w:rsid w:val="513A9A55"/>
    <w:rsid w:val="51457AFB"/>
    <w:rsid w:val="51494576"/>
    <w:rsid w:val="514C530C"/>
    <w:rsid w:val="515F51B4"/>
    <w:rsid w:val="51701B5A"/>
    <w:rsid w:val="517800F3"/>
    <w:rsid w:val="518A4AEE"/>
    <w:rsid w:val="519779F2"/>
    <w:rsid w:val="51A20AAD"/>
    <w:rsid w:val="51A3CF2E"/>
    <w:rsid w:val="51BB588B"/>
    <w:rsid w:val="51C244B4"/>
    <w:rsid w:val="51C88D48"/>
    <w:rsid w:val="51CCE68A"/>
    <w:rsid w:val="51D31FC8"/>
    <w:rsid w:val="51E4930B"/>
    <w:rsid w:val="51EC7F31"/>
    <w:rsid w:val="51FC3E9E"/>
    <w:rsid w:val="521204B7"/>
    <w:rsid w:val="5223D8CC"/>
    <w:rsid w:val="522449B2"/>
    <w:rsid w:val="52446496"/>
    <w:rsid w:val="5254CF05"/>
    <w:rsid w:val="5255A11E"/>
    <w:rsid w:val="5256877C"/>
    <w:rsid w:val="525989E9"/>
    <w:rsid w:val="525B9E55"/>
    <w:rsid w:val="52651991"/>
    <w:rsid w:val="52668736"/>
    <w:rsid w:val="526DC151"/>
    <w:rsid w:val="5271A80F"/>
    <w:rsid w:val="528AF9B5"/>
    <w:rsid w:val="52901589"/>
    <w:rsid w:val="5291E116"/>
    <w:rsid w:val="529207E1"/>
    <w:rsid w:val="52ADE12E"/>
    <w:rsid w:val="52BE0AA7"/>
    <w:rsid w:val="52C0BB3F"/>
    <w:rsid w:val="52C61766"/>
    <w:rsid w:val="52D5D4D0"/>
    <w:rsid w:val="52D8124D"/>
    <w:rsid w:val="52DD724B"/>
    <w:rsid w:val="52E70FDB"/>
    <w:rsid w:val="52E735BA"/>
    <w:rsid w:val="52F5DA31"/>
    <w:rsid w:val="530131F2"/>
    <w:rsid w:val="531157E9"/>
    <w:rsid w:val="5317383A"/>
    <w:rsid w:val="53267EF2"/>
    <w:rsid w:val="53268217"/>
    <w:rsid w:val="5330BF86"/>
    <w:rsid w:val="533F753F"/>
    <w:rsid w:val="5358F860"/>
    <w:rsid w:val="535E1515"/>
    <w:rsid w:val="53763E48"/>
    <w:rsid w:val="53BF8110"/>
    <w:rsid w:val="53C163FB"/>
    <w:rsid w:val="53DCF08E"/>
    <w:rsid w:val="53E6CB25"/>
    <w:rsid w:val="53EB07F6"/>
    <w:rsid w:val="53EF3965"/>
    <w:rsid w:val="53EF6764"/>
    <w:rsid w:val="53F0F1D3"/>
    <w:rsid w:val="53F1ADD1"/>
    <w:rsid w:val="53FA4C4B"/>
    <w:rsid w:val="53FA5F20"/>
    <w:rsid w:val="53FE78F1"/>
    <w:rsid w:val="5401979E"/>
    <w:rsid w:val="5417F4B9"/>
    <w:rsid w:val="541DB730"/>
    <w:rsid w:val="541E4DC7"/>
    <w:rsid w:val="5426DA8E"/>
    <w:rsid w:val="54279710"/>
    <w:rsid w:val="542A5A20"/>
    <w:rsid w:val="543521BD"/>
    <w:rsid w:val="544C5476"/>
    <w:rsid w:val="5450510B"/>
    <w:rsid w:val="54580177"/>
    <w:rsid w:val="546ACDE8"/>
    <w:rsid w:val="5475EBCC"/>
    <w:rsid w:val="547BC2A8"/>
    <w:rsid w:val="5483313E"/>
    <w:rsid w:val="54838086"/>
    <w:rsid w:val="54892A74"/>
    <w:rsid w:val="548F78E9"/>
    <w:rsid w:val="54A42F98"/>
    <w:rsid w:val="54A4E193"/>
    <w:rsid w:val="54A811D5"/>
    <w:rsid w:val="54A9E269"/>
    <w:rsid w:val="54AE3AF1"/>
    <w:rsid w:val="54B28B49"/>
    <w:rsid w:val="54B52F3E"/>
    <w:rsid w:val="54ED571F"/>
    <w:rsid w:val="550824D3"/>
    <w:rsid w:val="5509BFD0"/>
    <w:rsid w:val="5513AFCA"/>
    <w:rsid w:val="5515D7C4"/>
    <w:rsid w:val="5533D71B"/>
    <w:rsid w:val="55410AEF"/>
    <w:rsid w:val="5546D0BA"/>
    <w:rsid w:val="55477895"/>
    <w:rsid w:val="554B26BF"/>
    <w:rsid w:val="554FA506"/>
    <w:rsid w:val="556A58E3"/>
    <w:rsid w:val="5579B7DD"/>
    <w:rsid w:val="558053C8"/>
    <w:rsid w:val="5584A921"/>
    <w:rsid w:val="558667D8"/>
    <w:rsid w:val="5590B7A6"/>
    <w:rsid w:val="55916B76"/>
    <w:rsid w:val="55AFEAC4"/>
    <w:rsid w:val="55BAEAD0"/>
    <w:rsid w:val="55BEF475"/>
    <w:rsid w:val="55C93FB7"/>
    <w:rsid w:val="55D06344"/>
    <w:rsid w:val="55D462DD"/>
    <w:rsid w:val="55F384B0"/>
    <w:rsid w:val="55FA1736"/>
    <w:rsid w:val="55FCC4CB"/>
    <w:rsid w:val="56056C1E"/>
    <w:rsid w:val="560C9CC1"/>
    <w:rsid w:val="56130A72"/>
    <w:rsid w:val="56163245"/>
    <w:rsid w:val="561F019F"/>
    <w:rsid w:val="5632F0CC"/>
    <w:rsid w:val="5639FB5E"/>
    <w:rsid w:val="564DFAC0"/>
    <w:rsid w:val="5678E8C3"/>
    <w:rsid w:val="56808970"/>
    <w:rsid w:val="568D19BC"/>
    <w:rsid w:val="56984C31"/>
    <w:rsid w:val="56A55CFE"/>
    <w:rsid w:val="56AC964A"/>
    <w:rsid w:val="56C0A0BA"/>
    <w:rsid w:val="56CAEBF9"/>
    <w:rsid w:val="56EA61F5"/>
    <w:rsid w:val="56EE0822"/>
    <w:rsid w:val="56F7186D"/>
    <w:rsid w:val="56F904BD"/>
    <w:rsid w:val="5701CE6B"/>
    <w:rsid w:val="57022CDA"/>
    <w:rsid w:val="57092C86"/>
    <w:rsid w:val="570EF50D"/>
    <w:rsid w:val="571F1837"/>
    <w:rsid w:val="573C2014"/>
    <w:rsid w:val="57452C14"/>
    <w:rsid w:val="5754BCA0"/>
    <w:rsid w:val="5763C4DE"/>
    <w:rsid w:val="57699868"/>
    <w:rsid w:val="577C39E9"/>
    <w:rsid w:val="578E2CE9"/>
    <w:rsid w:val="57911220"/>
    <w:rsid w:val="5791E26C"/>
    <w:rsid w:val="5793785F"/>
    <w:rsid w:val="57A3BF53"/>
    <w:rsid w:val="57A47EC1"/>
    <w:rsid w:val="57A7CB12"/>
    <w:rsid w:val="57AF80DE"/>
    <w:rsid w:val="57B67633"/>
    <w:rsid w:val="57B8EB5E"/>
    <w:rsid w:val="57CC3524"/>
    <w:rsid w:val="57D6B1BE"/>
    <w:rsid w:val="57D7FC3D"/>
    <w:rsid w:val="57E1569B"/>
    <w:rsid w:val="57F23151"/>
    <w:rsid w:val="580C3475"/>
    <w:rsid w:val="5811FEED"/>
    <w:rsid w:val="58126DF9"/>
    <w:rsid w:val="581319B9"/>
    <w:rsid w:val="58273D1C"/>
    <w:rsid w:val="582871D6"/>
    <w:rsid w:val="585E046F"/>
    <w:rsid w:val="586784D4"/>
    <w:rsid w:val="58691DF8"/>
    <w:rsid w:val="5876BA67"/>
    <w:rsid w:val="58972A92"/>
    <w:rsid w:val="589937BC"/>
    <w:rsid w:val="589C93AD"/>
    <w:rsid w:val="589DD37D"/>
    <w:rsid w:val="58AA4CD2"/>
    <w:rsid w:val="58AE2BFD"/>
    <w:rsid w:val="58CA98A6"/>
    <w:rsid w:val="58CB7878"/>
    <w:rsid w:val="58CE2215"/>
    <w:rsid w:val="58DC3204"/>
    <w:rsid w:val="58DFF9D3"/>
    <w:rsid w:val="58F69787"/>
    <w:rsid w:val="58F8D426"/>
    <w:rsid w:val="590B1E74"/>
    <w:rsid w:val="590F0A12"/>
    <w:rsid w:val="5917D075"/>
    <w:rsid w:val="591E11F2"/>
    <w:rsid w:val="59205B7C"/>
    <w:rsid w:val="5936348B"/>
    <w:rsid w:val="593B6B0E"/>
    <w:rsid w:val="594722E8"/>
    <w:rsid w:val="594B513F"/>
    <w:rsid w:val="5956FD7F"/>
    <w:rsid w:val="59594DBF"/>
    <w:rsid w:val="595D58B8"/>
    <w:rsid w:val="5960937B"/>
    <w:rsid w:val="596A2B39"/>
    <w:rsid w:val="5977A040"/>
    <w:rsid w:val="59826F2C"/>
    <w:rsid w:val="5992FCE5"/>
    <w:rsid w:val="599C4EF2"/>
    <w:rsid w:val="59D29320"/>
    <w:rsid w:val="59DC1AD8"/>
    <w:rsid w:val="59EA2F65"/>
    <w:rsid w:val="59ED47EA"/>
    <w:rsid w:val="59F2AB6B"/>
    <w:rsid w:val="59F30AA3"/>
    <w:rsid w:val="59F67D37"/>
    <w:rsid w:val="59F8CD1E"/>
    <w:rsid w:val="5A17CB30"/>
    <w:rsid w:val="5A192393"/>
    <w:rsid w:val="5A1A8554"/>
    <w:rsid w:val="5A1DFE4F"/>
    <w:rsid w:val="5A28A334"/>
    <w:rsid w:val="5A2F6ABA"/>
    <w:rsid w:val="5A343738"/>
    <w:rsid w:val="5A3EB8DA"/>
    <w:rsid w:val="5A3FE269"/>
    <w:rsid w:val="5A46D007"/>
    <w:rsid w:val="5A536229"/>
    <w:rsid w:val="5A548960"/>
    <w:rsid w:val="5A599C5A"/>
    <w:rsid w:val="5A6C2ECC"/>
    <w:rsid w:val="5A6E3EA2"/>
    <w:rsid w:val="5A7AA06F"/>
    <w:rsid w:val="5A7AEEAB"/>
    <w:rsid w:val="5A89D050"/>
    <w:rsid w:val="5A8C1489"/>
    <w:rsid w:val="5A97E332"/>
    <w:rsid w:val="5A9CB83A"/>
    <w:rsid w:val="5AC57FD8"/>
    <w:rsid w:val="5ADFFBC1"/>
    <w:rsid w:val="5AE0E6B5"/>
    <w:rsid w:val="5AE2F5E7"/>
    <w:rsid w:val="5AE358E8"/>
    <w:rsid w:val="5AEF938C"/>
    <w:rsid w:val="5AF18546"/>
    <w:rsid w:val="5AF4BB43"/>
    <w:rsid w:val="5AF58491"/>
    <w:rsid w:val="5AFDD1A6"/>
    <w:rsid w:val="5AFE37A1"/>
    <w:rsid w:val="5B0F125D"/>
    <w:rsid w:val="5B105760"/>
    <w:rsid w:val="5B17E771"/>
    <w:rsid w:val="5B317042"/>
    <w:rsid w:val="5B32DB13"/>
    <w:rsid w:val="5B489401"/>
    <w:rsid w:val="5B4DF7D4"/>
    <w:rsid w:val="5B58C7BE"/>
    <w:rsid w:val="5B663D35"/>
    <w:rsid w:val="5B6FDBB1"/>
    <w:rsid w:val="5B72BC5F"/>
    <w:rsid w:val="5B7A0E38"/>
    <w:rsid w:val="5B7CED0E"/>
    <w:rsid w:val="5B860FF7"/>
    <w:rsid w:val="5B8722F6"/>
    <w:rsid w:val="5B896BA1"/>
    <w:rsid w:val="5BAFF135"/>
    <w:rsid w:val="5BB33528"/>
    <w:rsid w:val="5BB7B638"/>
    <w:rsid w:val="5BCAD26E"/>
    <w:rsid w:val="5BCFAFA5"/>
    <w:rsid w:val="5BEA6F57"/>
    <w:rsid w:val="5BEB8806"/>
    <w:rsid w:val="5BEF25D2"/>
    <w:rsid w:val="5BEF52E6"/>
    <w:rsid w:val="5C01ECD8"/>
    <w:rsid w:val="5C153F88"/>
    <w:rsid w:val="5C1B28EE"/>
    <w:rsid w:val="5C2650ED"/>
    <w:rsid w:val="5C3CADBD"/>
    <w:rsid w:val="5C534599"/>
    <w:rsid w:val="5C541C1A"/>
    <w:rsid w:val="5C623382"/>
    <w:rsid w:val="5C64AB2C"/>
    <w:rsid w:val="5C69DBA9"/>
    <w:rsid w:val="5C6AFD7D"/>
    <w:rsid w:val="5C6E9110"/>
    <w:rsid w:val="5C82F201"/>
    <w:rsid w:val="5C836C77"/>
    <w:rsid w:val="5C9078CA"/>
    <w:rsid w:val="5C94CE85"/>
    <w:rsid w:val="5CAB1802"/>
    <w:rsid w:val="5CB5145A"/>
    <w:rsid w:val="5CB8F4F4"/>
    <w:rsid w:val="5CBBA2C5"/>
    <w:rsid w:val="5CDA9159"/>
    <w:rsid w:val="5CDF7CDE"/>
    <w:rsid w:val="5CF3A3B5"/>
    <w:rsid w:val="5CF71683"/>
    <w:rsid w:val="5D072260"/>
    <w:rsid w:val="5D128720"/>
    <w:rsid w:val="5D3192E8"/>
    <w:rsid w:val="5D336E13"/>
    <w:rsid w:val="5D39B93E"/>
    <w:rsid w:val="5D3B5859"/>
    <w:rsid w:val="5D3E31B4"/>
    <w:rsid w:val="5D4B00D7"/>
    <w:rsid w:val="5D4E349F"/>
    <w:rsid w:val="5D517615"/>
    <w:rsid w:val="5D60229E"/>
    <w:rsid w:val="5D6BC807"/>
    <w:rsid w:val="5D6E538C"/>
    <w:rsid w:val="5D77DBF2"/>
    <w:rsid w:val="5D7BA4B6"/>
    <w:rsid w:val="5D7E41C1"/>
    <w:rsid w:val="5D7FE20B"/>
    <w:rsid w:val="5D93E882"/>
    <w:rsid w:val="5DAA2899"/>
    <w:rsid w:val="5DB65939"/>
    <w:rsid w:val="5DB74CC9"/>
    <w:rsid w:val="5DC68204"/>
    <w:rsid w:val="5DC94BE9"/>
    <w:rsid w:val="5DCB04EE"/>
    <w:rsid w:val="5DD46569"/>
    <w:rsid w:val="5DD487A8"/>
    <w:rsid w:val="5DDD1929"/>
    <w:rsid w:val="5DE0CB60"/>
    <w:rsid w:val="5DF43BF7"/>
    <w:rsid w:val="5DFC68E8"/>
    <w:rsid w:val="5DFDE74C"/>
    <w:rsid w:val="5E24381B"/>
    <w:rsid w:val="5E2EC732"/>
    <w:rsid w:val="5E3BD230"/>
    <w:rsid w:val="5E426EA7"/>
    <w:rsid w:val="5E5459B6"/>
    <w:rsid w:val="5E66B7F6"/>
    <w:rsid w:val="5E7B4379"/>
    <w:rsid w:val="5E98BD22"/>
    <w:rsid w:val="5EAF7E6F"/>
    <w:rsid w:val="5EAFE9E6"/>
    <w:rsid w:val="5ECE6950"/>
    <w:rsid w:val="5ECE8F6E"/>
    <w:rsid w:val="5EEF278E"/>
    <w:rsid w:val="5EF5F5CC"/>
    <w:rsid w:val="5F042FDA"/>
    <w:rsid w:val="5F177517"/>
    <w:rsid w:val="5F2A47DB"/>
    <w:rsid w:val="5F303223"/>
    <w:rsid w:val="5F4D8BAA"/>
    <w:rsid w:val="5F51E75C"/>
    <w:rsid w:val="5F5431DF"/>
    <w:rsid w:val="5F57890B"/>
    <w:rsid w:val="5F5B81F0"/>
    <w:rsid w:val="5F60A95B"/>
    <w:rsid w:val="5F6E7A93"/>
    <w:rsid w:val="5F7035CA"/>
    <w:rsid w:val="5F96EE87"/>
    <w:rsid w:val="5FA0C4FA"/>
    <w:rsid w:val="5FA31BB2"/>
    <w:rsid w:val="5FCF9BC1"/>
    <w:rsid w:val="5FD2B444"/>
    <w:rsid w:val="5FDCE61C"/>
    <w:rsid w:val="5FE0BFC9"/>
    <w:rsid w:val="5FE6DB53"/>
    <w:rsid w:val="5FF74706"/>
    <w:rsid w:val="5FF8E88E"/>
    <w:rsid w:val="600F5D5E"/>
    <w:rsid w:val="60125F01"/>
    <w:rsid w:val="601DA95A"/>
    <w:rsid w:val="60363A1A"/>
    <w:rsid w:val="604A53B9"/>
    <w:rsid w:val="605118E6"/>
    <w:rsid w:val="60556EAB"/>
    <w:rsid w:val="60577898"/>
    <w:rsid w:val="605BAFD9"/>
    <w:rsid w:val="60696421"/>
    <w:rsid w:val="607455CF"/>
    <w:rsid w:val="608DDA83"/>
    <w:rsid w:val="609E72A0"/>
    <w:rsid w:val="60A72610"/>
    <w:rsid w:val="60BFA9DF"/>
    <w:rsid w:val="60DAEAF3"/>
    <w:rsid w:val="60F7A290"/>
    <w:rsid w:val="60FED594"/>
    <w:rsid w:val="60FF5C7D"/>
    <w:rsid w:val="61005925"/>
    <w:rsid w:val="61043256"/>
    <w:rsid w:val="611E6852"/>
    <w:rsid w:val="61498DEC"/>
    <w:rsid w:val="6153CA1A"/>
    <w:rsid w:val="616000B8"/>
    <w:rsid w:val="6177C6B8"/>
    <w:rsid w:val="61A647E9"/>
    <w:rsid w:val="61B42766"/>
    <w:rsid w:val="61B85CEE"/>
    <w:rsid w:val="61C65E5C"/>
    <w:rsid w:val="61C96A86"/>
    <w:rsid w:val="61CB0E68"/>
    <w:rsid w:val="61CE317D"/>
    <w:rsid w:val="61DC18ED"/>
    <w:rsid w:val="61F4E788"/>
    <w:rsid w:val="62016158"/>
    <w:rsid w:val="6202AEBF"/>
    <w:rsid w:val="620436F7"/>
    <w:rsid w:val="62043760"/>
    <w:rsid w:val="620E291E"/>
    <w:rsid w:val="622B8916"/>
    <w:rsid w:val="622D1F1D"/>
    <w:rsid w:val="62329D03"/>
    <w:rsid w:val="6243A4EA"/>
    <w:rsid w:val="624C26CB"/>
    <w:rsid w:val="62520CA7"/>
    <w:rsid w:val="62620570"/>
    <w:rsid w:val="62709CBD"/>
    <w:rsid w:val="62752D71"/>
    <w:rsid w:val="627FD2CE"/>
    <w:rsid w:val="6281843B"/>
    <w:rsid w:val="62A603FA"/>
    <w:rsid w:val="62AC5CAB"/>
    <w:rsid w:val="62BC8418"/>
    <w:rsid w:val="62C5B388"/>
    <w:rsid w:val="62D194E0"/>
    <w:rsid w:val="62D4DF6F"/>
    <w:rsid w:val="62DD4ECA"/>
    <w:rsid w:val="62E1F20A"/>
    <w:rsid w:val="62E2D13B"/>
    <w:rsid w:val="62E4A408"/>
    <w:rsid w:val="62E805B4"/>
    <w:rsid w:val="62E93A95"/>
    <w:rsid w:val="62EB5F90"/>
    <w:rsid w:val="6306261C"/>
    <w:rsid w:val="630634BD"/>
    <w:rsid w:val="6307DC59"/>
    <w:rsid w:val="630B295C"/>
    <w:rsid w:val="630CE73A"/>
    <w:rsid w:val="634B7BAD"/>
    <w:rsid w:val="635046CC"/>
    <w:rsid w:val="63542B79"/>
    <w:rsid w:val="6356C139"/>
    <w:rsid w:val="6357F3BF"/>
    <w:rsid w:val="6359171C"/>
    <w:rsid w:val="6369991D"/>
    <w:rsid w:val="6370B2B6"/>
    <w:rsid w:val="6370FEC3"/>
    <w:rsid w:val="63875718"/>
    <w:rsid w:val="6389FFD5"/>
    <w:rsid w:val="639400D7"/>
    <w:rsid w:val="639C11F3"/>
    <w:rsid w:val="63A76AA7"/>
    <w:rsid w:val="63B6DE2B"/>
    <w:rsid w:val="63C8BF35"/>
    <w:rsid w:val="63CB24E2"/>
    <w:rsid w:val="63DAEA8B"/>
    <w:rsid w:val="63E5EC03"/>
    <w:rsid w:val="63EE3968"/>
    <w:rsid w:val="63FD5772"/>
    <w:rsid w:val="63FDA7B5"/>
    <w:rsid w:val="63FF9FB0"/>
    <w:rsid w:val="6403F7A3"/>
    <w:rsid w:val="64069C5D"/>
    <w:rsid w:val="642EA37F"/>
    <w:rsid w:val="6443A6ED"/>
    <w:rsid w:val="644B9378"/>
    <w:rsid w:val="6452FB1F"/>
    <w:rsid w:val="6457B7AD"/>
    <w:rsid w:val="645C1380"/>
    <w:rsid w:val="645C664C"/>
    <w:rsid w:val="64622766"/>
    <w:rsid w:val="6462B793"/>
    <w:rsid w:val="646AFE51"/>
    <w:rsid w:val="646B8F58"/>
    <w:rsid w:val="646D0704"/>
    <w:rsid w:val="64782345"/>
    <w:rsid w:val="64782EBA"/>
    <w:rsid w:val="6484A1CD"/>
    <w:rsid w:val="64A2051E"/>
    <w:rsid w:val="64C33045"/>
    <w:rsid w:val="64C5955E"/>
    <w:rsid w:val="64D6A4B3"/>
    <w:rsid w:val="64D9D56F"/>
    <w:rsid w:val="64EC29AE"/>
    <w:rsid w:val="64F4E77D"/>
    <w:rsid w:val="64F8058F"/>
    <w:rsid w:val="64FBF181"/>
    <w:rsid w:val="652F2C0D"/>
    <w:rsid w:val="653482A6"/>
    <w:rsid w:val="653F5B99"/>
    <w:rsid w:val="65413785"/>
    <w:rsid w:val="654D2B03"/>
    <w:rsid w:val="6559595A"/>
    <w:rsid w:val="65652797"/>
    <w:rsid w:val="6568ADC2"/>
    <w:rsid w:val="65731283"/>
    <w:rsid w:val="65751493"/>
    <w:rsid w:val="657B5CFA"/>
    <w:rsid w:val="657E2EF2"/>
    <w:rsid w:val="65823344"/>
    <w:rsid w:val="659FF8A4"/>
    <w:rsid w:val="65BE2E32"/>
    <w:rsid w:val="65C37363"/>
    <w:rsid w:val="65C95FE6"/>
    <w:rsid w:val="65DB8C04"/>
    <w:rsid w:val="65DE3626"/>
    <w:rsid w:val="65E1C999"/>
    <w:rsid w:val="65E9CFBD"/>
    <w:rsid w:val="65ECA858"/>
    <w:rsid w:val="65F66532"/>
    <w:rsid w:val="65FB8F36"/>
    <w:rsid w:val="66140F0E"/>
    <w:rsid w:val="662EBE7A"/>
    <w:rsid w:val="665177DF"/>
    <w:rsid w:val="6656853F"/>
    <w:rsid w:val="6657DB2A"/>
    <w:rsid w:val="66624E78"/>
    <w:rsid w:val="666794D7"/>
    <w:rsid w:val="66684B42"/>
    <w:rsid w:val="66737720"/>
    <w:rsid w:val="66743F79"/>
    <w:rsid w:val="6692F5C7"/>
    <w:rsid w:val="6697B9D2"/>
    <w:rsid w:val="669A6A4B"/>
    <w:rsid w:val="66BD3E09"/>
    <w:rsid w:val="66F1E51F"/>
    <w:rsid w:val="66F48E6A"/>
    <w:rsid w:val="66F79108"/>
    <w:rsid w:val="66F8311D"/>
    <w:rsid w:val="67179A4C"/>
    <w:rsid w:val="671A73FA"/>
    <w:rsid w:val="673C1290"/>
    <w:rsid w:val="676C76CC"/>
    <w:rsid w:val="678AE3A0"/>
    <w:rsid w:val="67964AFA"/>
    <w:rsid w:val="679E65D8"/>
    <w:rsid w:val="67A3301A"/>
    <w:rsid w:val="67A41152"/>
    <w:rsid w:val="67BA259E"/>
    <w:rsid w:val="67BA915D"/>
    <w:rsid w:val="67BF19F0"/>
    <w:rsid w:val="67C9904E"/>
    <w:rsid w:val="67D9A5E0"/>
    <w:rsid w:val="67DAB4A4"/>
    <w:rsid w:val="67DD945D"/>
    <w:rsid w:val="67E5346B"/>
    <w:rsid w:val="67FC016B"/>
    <w:rsid w:val="68010FCB"/>
    <w:rsid w:val="6806C68F"/>
    <w:rsid w:val="680A1A2A"/>
    <w:rsid w:val="68138ED9"/>
    <w:rsid w:val="6814B753"/>
    <w:rsid w:val="6814D483"/>
    <w:rsid w:val="681632FB"/>
    <w:rsid w:val="681B4EAC"/>
    <w:rsid w:val="682E827B"/>
    <w:rsid w:val="6833D207"/>
    <w:rsid w:val="684A0362"/>
    <w:rsid w:val="684A54D6"/>
    <w:rsid w:val="685D2AEB"/>
    <w:rsid w:val="6861BEB5"/>
    <w:rsid w:val="68679A92"/>
    <w:rsid w:val="687959A8"/>
    <w:rsid w:val="688D1E08"/>
    <w:rsid w:val="6897FF36"/>
    <w:rsid w:val="689A942B"/>
    <w:rsid w:val="68B8A719"/>
    <w:rsid w:val="68BB6076"/>
    <w:rsid w:val="68C1B9AC"/>
    <w:rsid w:val="68C3D402"/>
    <w:rsid w:val="68C50646"/>
    <w:rsid w:val="68D4699E"/>
    <w:rsid w:val="68DEC3CB"/>
    <w:rsid w:val="69056700"/>
    <w:rsid w:val="6916EEC3"/>
    <w:rsid w:val="691B06B7"/>
    <w:rsid w:val="6924DC41"/>
    <w:rsid w:val="6946D079"/>
    <w:rsid w:val="695FBE22"/>
    <w:rsid w:val="696115B8"/>
    <w:rsid w:val="69638AB9"/>
    <w:rsid w:val="6966EF50"/>
    <w:rsid w:val="696F743D"/>
    <w:rsid w:val="69757641"/>
    <w:rsid w:val="697C0975"/>
    <w:rsid w:val="698AD7F8"/>
    <w:rsid w:val="698CF47B"/>
    <w:rsid w:val="699A3084"/>
    <w:rsid w:val="699C1F7D"/>
    <w:rsid w:val="699F64EF"/>
    <w:rsid w:val="69A5EE45"/>
    <w:rsid w:val="69ACDFC7"/>
    <w:rsid w:val="69AE362E"/>
    <w:rsid w:val="69AEE0D4"/>
    <w:rsid w:val="69B455E7"/>
    <w:rsid w:val="69B68760"/>
    <w:rsid w:val="69BF08AE"/>
    <w:rsid w:val="69C85045"/>
    <w:rsid w:val="69D1B2AC"/>
    <w:rsid w:val="69E6E992"/>
    <w:rsid w:val="69FE8A0F"/>
    <w:rsid w:val="6A01CF06"/>
    <w:rsid w:val="6A0C0051"/>
    <w:rsid w:val="6A1C9350"/>
    <w:rsid w:val="6A1F40DB"/>
    <w:rsid w:val="6A218F80"/>
    <w:rsid w:val="6A21FF8F"/>
    <w:rsid w:val="6A243857"/>
    <w:rsid w:val="6A3AC0DF"/>
    <w:rsid w:val="6A4C2948"/>
    <w:rsid w:val="6A4F4708"/>
    <w:rsid w:val="6A5107A0"/>
    <w:rsid w:val="6A55EA26"/>
    <w:rsid w:val="6A5A912E"/>
    <w:rsid w:val="6A5DD363"/>
    <w:rsid w:val="6A74C8CE"/>
    <w:rsid w:val="6A7AEEF1"/>
    <w:rsid w:val="6A8CD5A4"/>
    <w:rsid w:val="6AA321EA"/>
    <w:rsid w:val="6AB11FC9"/>
    <w:rsid w:val="6AD58189"/>
    <w:rsid w:val="6AE8BBEA"/>
    <w:rsid w:val="6AEEE94E"/>
    <w:rsid w:val="6AF3A413"/>
    <w:rsid w:val="6AF820BC"/>
    <w:rsid w:val="6AFE49DF"/>
    <w:rsid w:val="6AFF0AD7"/>
    <w:rsid w:val="6B020FB0"/>
    <w:rsid w:val="6B28018C"/>
    <w:rsid w:val="6B288303"/>
    <w:rsid w:val="6B2FE77D"/>
    <w:rsid w:val="6B3F913E"/>
    <w:rsid w:val="6B417879"/>
    <w:rsid w:val="6B5122A0"/>
    <w:rsid w:val="6B5C1D2F"/>
    <w:rsid w:val="6B6557B7"/>
    <w:rsid w:val="6B671CD4"/>
    <w:rsid w:val="6B88D660"/>
    <w:rsid w:val="6B8C9C45"/>
    <w:rsid w:val="6B908559"/>
    <w:rsid w:val="6B918379"/>
    <w:rsid w:val="6BA5884D"/>
    <w:rsid w:val="6BA723D8"/>
    <w:rsid w:val="6BB69430"/>
    <w:rsid w:val="6BBD29C4"/>
    <w:rsid w:val="6BEB7EF0"/>
    <w:rsid w:val="6BEF78CD"/>
    <w:rsid w:val="6BF328D4"/>
    <w:rsid w:val="6BF6AA5D"/>
    <w:rsid w:val="6BF99326"/>
    <w:rsid w:val="6BFB7299"/>
    <w:rsid w:val="6C03DE0F"/>
    <w:rsid w:val="6C04FD99"/>
    <w:rsid w:val="6C0F3A28"/>
    <w:rsid w:val="6C209632"/>
    <w:rsid w:val="6C432DD0"/>
    <w:rsid w:val="6C61B8C2"/>
    <w:rsid w:val="6C61BA11"/>
    <w:rsid w:val="6C7687A4"/>
    <w:rsid w:val="6C8AB9AF"/>
    <w:rsid w:val="6C8C0962"/>
    <w:rsid w:val="6C907D00"/>
    <w:rsid w:val="6CA0AFEA"/>
    <w:rsid w:val="6CC73D5E"/>
    <w:rsid w:val="6CD23C1C"/>
    <w:rsid w:val="6CEC88E4"/>
    <w:rsid w:val="6CFA6B6B"/>
    <w:rsid w:val="6D069350"/>
    <w:rsid w:val="6D15847B"/>
    <w:rsid w:val="6D1C73AF"/>
    <w:rsid w:val="6D236ECF"/>
    <w:rsid w:val="6D3255C3"/>
    <w:rsid w:val="6D48ED6F"/>
    <w:rsid w:val="6D57C0E5"/>
    <w:rsid w:val="6D7449F4"/>
    <w:rsid w:val="6D868613"/>
    <w:rsid w:val="6D91B18C"/>
    <w:rsid w:val="6DA162CD"/>
    <w:rsid w:val="6DA8850F"/>
    <w:rsid w:val="6DB47E37"/>
    <w:rsid w:val="6DD14931"/>
    <w:rsid w:val="6DD2CB5A"/>
    <w:rsid w:val="6DD33FF4"/>
    <w:rsid w:val="6DD98D41"/>
    <w:rsid w:val="6DEB43C5"/>
    <w:rsid w:val="6DF5B5BB"/>
    <w:rsid w:val="6DFFF199"/>
    <w:rsid w:val="6E029F76"/>
    <w:rsid w:val="6E0339B6"/>
    <w:rsid w:val="6E128E87"/>
    <w:rsid w:val="6E148533"/>
    <w:rsid w:val="6E14D5E0"/>
    <w:rsid w:val="6E1C18B4"/>
    <w:rsid w:val="6E29AFC5"/>
    <w:rsid w:val="6E2F59AD"/>
    <w:rsid w:val="6E2FCC00"/>
    <w:rsid w:val="6E3047DE"/>
    <w:rsid w:val="6E321E05"/>
    <w:rsid w:val="6E34C2C8"/>
    <w:rsid w:val="6E4795F0"/>
    <w:rsid w:val="6E59D3D3"/>
    <w:rsid w:val="6E5A466B"/>
    <w:rsid w:val="6E6D4312"/>
    <w:rsid w:val="6E70F506"/>
    <w:rsid w:val="6E738027"/>
    <w:rsid w:val="6E755717"/>
    <w:rsid w:val="6E77F095"/>
    <w:rsid w:val="6E8F8829"/>
    <w:rsid w:val="6E91CE49"/>
    <w:rsid w:val="6EA0A0ED"/>
    <w:rsid w:val="6EA299D5"/>
    <w:rsid w:val="6EA6C53E"/>
    <w:rsid w:val="6EB86B52"/>
    <w:rsid w:val="6ECA64ED"/>
    <w:rsid w:val="6ED0C18D"/>
    <w:rsid w:val="6ED1BCAA"/>
    <w:rsid w:val="6ED83069"/>
    <w:rsid w:val="6EEB3EFD"/>
    <w:rsid w:val="6EEBB0F6"/>
    <w:rsid w:val="6EEC8ED8"/>
    <w:rsid w:val="6EFACBB2"/>
    <w:rsid w:val="6EFD710A"/>
    <w:rsid w:val="6F00CC6C"/>
    <w:rsid w:val="6F08C7ED"/>
    <w:rsid w:val="6F238174"/>
    <w:rsid w:val="6F37F5DE"/>
    <w:rsid w:val="6F3D3CFA"/>
    <w:rsid w:val="6F4C6F81"/>
    <w:rsid w:val="6F5372FA"/>
    <w:rsid w:val="6F585DA3"/>
    <w:rsid w:val="6F71A00B"/>
    <w:rsid w:val="6F8CB7F0"/>
    <w:rsid w:val="6F8E7789"/>
    <w:rsid w:val="6F972E32"/>
    <w:rsid w:val="6FA32F5F"/>
    <w:rsid w:val="6FA94C8B"/>
    <w:rsid w:val="6FAE9D1A"/>
    <w:rsid w:val="6FDBC7CB"/>
    <w:rsid w:val="6FE94A48"/>
    <w:rsid w:val="6FF24720"/>
    <w:rsid w:val="6FF45007"/>
    <w:rsid w:val="70073933"/>
    <w:rsid w:val="700884CA"/>
    <w:rsid w:val="7023144E"/>
    <w:rsid w:val="7038F80B"/>
    <w:rsid w:val="703BB23A"/>
    <w:rsid w:val="70459FE4"/>
    <w:rsid w:val="7051CD01"/>
    <w:rsid w:val="705485CA"/>
    <w:rsid w:val="70582989"/>
    <w:rsid w:val="7060D749"/>
    <w:rsid w:val="706A3430"/>
    <w:rsid w:val="706A4E15"/>
    <w:rsid w:val="708B2556"/>
    <w:rsid w:val="708E9AAA"/>
    <w:rsid w:val="709725DD"/>
    <w:rsid w:val="7097F0BE"/>
    <w:rsid w:val="70A0009E"/>
    <w:rsid w:val="70A4F8AF"/>
    <w:rsid w:val="70ABEAB6"/>
    <w:rsid w:val="70AE1893"/>
    <w:rsid w:val="70B0385E"/>
    <w:rsid w:val="70B52D40"/>
    <w:rsid w:val="70D073B6"/>
    <w:rsid w:val="70D21228"/>
    <w:rsid w:val="70D89422"/>
    <w:rsid w:val="70DF761C"/>
    <w:rsid w:val="70EE1D8C"/>
    <w:rsid w:val="710D0E1E"/>
    <w:rsid w:val="71123613"/>
    <w:rsid w:val="71133092"/>
    <w:rsid w:val="7120EEDB"/>
    <w:rsid w:val="71310A20"/>
    <w:rsid w:val="7133FAF4"/>
    <w:rsid w:val="7149C22D"/>
    <w:rsid w:val="715227D6"/>
    <w:rsid w:val="715E81E4"/>
    <w:rsid w:val="71898684"/>
    <w:rsid w:val="71938BA0"/>
    <w:rsid w:val="71965347"/>
    <w:rsid w:val="7197B6E9"/>
    <w:rsid w:val="71A2C475"/>
    <w:rsid w:val="71A4D223"/>
    <w:rsid w:val="71BA526E"/>
    <w:rsid w:val="71C9C6A1"/>
    <w:rsid w:val="71D4C86C"/>
    <w:rsid w:val="71D8D31A"/>
    <w:rsid w:val="71E6A338"/>
    <w:rsid w:val="71EC08B2"/>
    <w:rsid w:val="71F5F026"/>
    <w:rsid w:val="71FB2752"/>
    <w:rsid w:val="71FD3CFF"/>
    <w:rsid w:val="720FEB33"/>
    <w:rsid w:val="72140C7E"/>
    <w:rsid w:val="72169B1D"/>
    <w:rsid w:val="7217C9FC"/>
    <w:rsid w:val="721B5045"/>
    <w:rsid w:val="721E0D3A"/>
    <w:rsid w:val="722BC6A7"/>
    <w:rsid w:val="723A0F50"/>
    <w:rsid w:val="7240E699"/>
    <w:rsid w:val="724F7DE5"/>
    <w:rsid w:val="7261ECCD"/>
    <w:rsid w:val="7265F5FE"/>
    <w:rsid w:val="7266628D"/>
    <w:rsid w:val="726EACD2"/>
    <w:rsid w:val="7292F33D"/>
    <w:rsid w:val="72961D36"/>
    <w:rsid w:val="729DB700"/>
    <w:rsid w:val="72AF6DA7"/>
    <w:rsid w:val="72B3AE3C"/>
    <w:rsid w:val="72BC6B56"/>
    <w:rsid w:val="72BD6D1D"/>
    <w:rsid w:val="72C937AB"/>
    <w:rsid w:val="72D1144B"/>
    <w:rsid w:val="72D284F8"/>
    <w:rsid w:val="72DB8554"/>
    <w:rsid w:val="72F92450"/>
    <w:rsid w:val="73323E51"/>
    <w:rsid w:val="7338EDDB"/>
    <w:rsid w:val="733FD439"/>
    <w:rsid w:val="7350D203"/>
    <w:rsid w:val="7351BDAC"/>
    <w:rsid w:val="7362DF26"/>
    <w:rsid w:val="7368E0A9"/>
    <w:rsid w:val="737098CD"/>
    <w:rsid w:val="7372085A"/>
    <w:rsid w:val="737FA329"/>
    <w:rsid w:val="7389B17B"/>
    <w:rsid w:val="73A26E19"/>
    <w:rsid w:val="73A4B3F1"/>
    <w:rsid w:val="73A6699A"/>
    <w:rsid w:val="73A906D2"/>
    <w:rsid w:val="73A95027"/>
    <w:rsid w:val="73C9B9E6"/>
    <w:rsid w:val="73CA1988"/>
    <w:rsid w:val="73CF8DF3"/>
    <w:rsid w:val="73D4BCDF"/>
    <w:rsid w:val="73DBDDE6"/>
    <w:rsid w:val="73DF8685"/>
    <w:rsid w:val="73E89AB6"/>
    <w:rsid w:val="73E99ADF"/>
    <w:rsid w:val="73F1A957"/>
    <w:rsid w:val="73FAFAD3"/>
    <w:rsid w:val="73FE7C10"/>
    <w:rsid w:val="74085D73"/>
    <w:rsid w:val="74396114"/>
    <w:rsid w:val="74428178"/>
    <w:rsid w:val="7448F7C3"/>
    <w:rsid w:val="744E101A"/>
    <w:rsid w:val="744F410E"/>
    <w:rsid w:val="7452BEC3"/>
    <w:rsid w:val="746AA921"/>
    <w:rsid w:val="7489F726"/>
    <w:rsid w:val="74A412F4"/>
    <w:rsid w:val="74A51937"/>
    <w:rsid w:val="74B3578E"/>
    <w:rsid w:val="74C270B1"/>
    <w:rsid w:val="74E3F12B"/>
    <w:rsid w:val="74E90FB0"/>
    <w:rsid w:val="74F88804"/>
    <w:rsid w:val="750BF718"/>
    <w:rsid w:val="750DE766"/>
    <w:rsid w:val="752D876E"/>
    <w:rsid w:val="753E74B8"/>
    <w:rsid w:val="7542D7B7"/>
    <w:rsid w:val="754CB6D1"/>
    <w:rsid w:val="755367DC"/>
    <w:rsid w:val="755422B8"/>
    <w:rsid w:val="755988B9"/>
    <w:rsid w:val="755DD996"/>
    <w:rsid w:val="756811FB"/>
    <w:rsid w:val="756C8155"/>
    <w:rsid w:val="757581C4"/>
    <w:rsid w:val="75A3C066"/>
    <w:rsid w:val="75B4F981"/>
    <w:rsid w:val="75D0082E"/>
    <w:rsid w:val="75D5F02B"/>
    <w:rsid w:val="75D5FCDE"/>
    <w:rsid w:val="75DB7291"/>
    <w:rsid w:val="75DFED53"/>
    <w:rsid w:val="75E7266E"/>
    <w:rsid w:val="75F1B7BF"/>
    <w:rsid w:val="7605D02E"/>
    <w:rsid w:val="76065243"/>
    <w:rsid w:val="76257109"/>
    <w:rsid w:val="76265944"/>
    <w:rsid w:val="7631BB91"/>
    <w:rsid w:val="763443A3"/>
    <w:rsid w:val="763990DF"/>
    <w:rsid w:val="763A6B92"/>
    <w:rsid w:val="7646118B"/>
    <w:rsid w:val="76520E67"/>
    <w:rsid w:val="76632E0B"/>
    <w:rsid w:val="7670CDD1"/>
    <w:rsid w:val="7676990A"/>
    <w:rsid w:val="76782372"/>
    <w:rsid w:val="767C5642"/>
    <w:rsid w:val="767D867E"/>
    <w:rsid w:val="76908664"/>
    <w:rsid w:val="76959118"/>
    <w:rsid w:val="76BB3741"/>
    <w:rsid w:val="76D57881"/>
    <w:rsid w:val="76DCF9E8"/>
    <w:rsid w:val="76E75A3A"/>
    <w:rsid w:val="76E78780"/>
    <w:rsid w:val="76EFE774"/>
    <w:rsid w:val="76F7F970"/>
    <w:rsid w:val="76F81E19"/>
    <w:rsid w:val="76F88689"/>
    <w:rsid w:val="76FC8DC1"/>
    <w:rsid w:val="77035128"/>
    <w:rsid w:val="77058E20"/>
    <w:rsid w:val="77281970"/>
    <w:rsid w:val="774113E5"/>
    <w:rsid w:val="774CF9CA"/>
    <w:rsid w:val="774D23A9"/>
    <w:rsid w:val="7755A6AB"/>
    <w:rsid w:val="7757DE62"/>
    <w:rsid w:val="77595D0C"/>
    <w:rsid w:val="7779D521"/>
    <w:rsid w:val="7790C1C9"/>
    <w:rsid w:val="7799E3C7"/>
    <w:rsid w:val="77AEB439"/>
    <w:rsid w:val="77B07D7F"/>
    <w:rsid w:val="77B4D0D9"/>
    <w:rsid w:val="77C3D3EE"/>
    <w:rsid w:val="77D033F3"/>
    <w:rsid w:val="77D0A9E5"/>
    <w:rsid w:val="77E1D038"/>
    <w:rsid w:val="77E80441"/>
    <w:rsid w:val="7800E0A2"/>
    <w:rsid w:val="7828C95E"/>
    <w:rsid w:val="784E310B"/>
    <w:rsid w:val="784EAE76"/>
    <w:rsid w:val="785F73C5"/>
    <w:rsid w:val="7864A017"/>
    <w:rsid w:val="78696BC1"/>
    <w:rsid w:val="78786F2E"/>
    <w:rsid w:val="78817259"/>
    <w:rsid w:val="78820B18"/>
    <w:rsid w:val="788904A6"/>
    <w:rsid w:val="7898CF13"/>
    <w:rsid w:val="789AAD1C"/>
    <w:rsid w:val="78A29D9C"/>
    <w:rsid w:val="78A334DC"/>
    <w:rsid w:val="78A6105D"/>
    <w:rsid w:val="78B6C7AF"/>
    <w:rsid w:val="78C4120E"/>
    <w:rsid w:val="78C99E4D"/>
    <w:rsid w:val="78CE528F"/>
    <w:rsid w:val="78DD6E58"/>
    <w:rsid w:val="78EA2ADC"/>
    <w:rsid w:val="78F90119"/>
    <w:rsid w:val="790C7279"/>
    <w:rsid w:val="790E6E08"/>
    <w:rsid w:val="79145F04"/>
    <w:rsid w:val="791DE471"/>
    <w:rsid w:val="792A292D"/>
    <w:rsid w:val="79330C3C"/>
    <w:rsid w:val="7933160C"/>
    <w:rsid w:val="79364A8C"/>
    <w:rsid w:val="7946322F"/>
    <w:rsid w:val="79504967"/>
    <w:rsid w:val="7959909B"/>
    <w:rsid w:val="79623243"/>
    <w:rsid w:val="79644082"/>
    <w:rsid w:val="796C42C2"/>
    <w:rsid w:val="7971842B"/>
    <w:rsid w:val="798B4553"/>
    <w:rsid w:val="7990E8F6"/>
    <w:rsid w:val="79992DBC"/>
    <w:rsid w:val="799D3051"/>
    <w:rsid w:val="79B0006D"/>
    <w:rsid w:val="79C9BA58"/>
    <w:rsid w:val="79D09DB4"/>
    <w:rsid w:val="79D6557E"/>
    <w:rsid w:val="79E7CC5C"/>
    <w:rsid w:val="79EBD285"/>
    <w:rsid w:val="79F1B51D"/>
    <w:rsid w:val="79FDB775"/>
    <w:rsid w:val="7A0E20E2"/>
    <w:rsid w:val="7A111AD7"/>
    <w:rsid w:val="7A173E72"/>
    <w:rsid w:val="7A283C7F"/>
    <w:rsid w:val="7A3EAD8C"/>
    <w:rsid w:val="7A634BEB"/>
    <w:rsid w:val="7A6C02BF"/>
    <w:rsid w:val="7A73A3F1"/>
    <w:rsid w:val="7A74C091"/>
    <w:rsid w:val="7A89A109"/>
    <w:rsid w:val="7A9A23C3"/>
    <w:rsid w:val="7A9F5C20"/>
    <w:rsid w:val="7AAE441D"/>
    <w:rsid w:val="7AB12807"/>
    <w:rsid w:val="7AB2B023"/>
    <w:rsid w:val="7ABE9C5E"/>
    <w:rsid w:val="7ACE8EDA"/>
    <w:rsid w:val="7AD0CF27"/>
    <w:rsid w:val="7AD271FE"/>
    <w:rsid w:val="7ADFC59E"/>
    <w:rsid w:val="7B0DB739"/>
    <w:rsid w:val="7B1B8D79"/>
    <w:rsid w:val="7B21EE50"/>
    <w:rsid w:val="7B253BF9"/>
    <w:rsid w:val="7B311108"/>
    <w:rsid w:val="7B321A79"/>
    <w:rsid w:val="7B33BD99"/>
    <w:rsid w:val="7B39836C"/>
    <w:rsid w:val="7B6A04F7"/>
    <w:rsid w:val="7B8FB3CD"/>
    <w:rsid w:val="7B98D26C"/>
    <w:rsid w:val="7B9DCB3A"/>
    <w:rsid w:val="7BA48D21"/>
    <w:rsid w:val="7BB1FAF0"/>
    <w:rsid w:val="7BBBF315"/>
    <w:rsid w:val="7BCB8F3C"/>
    <w:rsid w:val="7BCBC7FA"/>
    <w:rsid w:val="7BCBD45E"/>
    <w:rsid w:val="7BD095B0"/>
    <w:rsid w:val="7BE512B4"/>
    <w:rsid w:val="7BEFA799"/>
    <w:rsid w:val="7BF917A0"/>
    <w:rsid w:val="7BF99BAE"/>
    <w:rsid w:val="7C033A34"/>
    <w:rsid w:val="7C08F194"/>
    <w:rsid w:val="7C17AC94"/>
    <w:rsid w:val="7C1BA845"/>
    <w:rsid w:val="7C1D3BDC"/>
    <w:rsid w:val="7C1DBA63"/>
    <w:rsid w:val="7C1F72CA"/>
    <w:rsid w:val="7C23F6C2"/>
    <w:rsid w:val="7C45CE10"/>
    <w:rsid w:val="7C5001C7"/>
    <w:rsid w:val="7C5549F2"/>
    <w:rsid w:val="7C5F0F3A"/>
    <w:rsid w:val="7C5FC7AD"/>
    <w:rsid w:val="7C64CA96"/>
    <w:rsid w:val="7C74B6AD"/>
    <w:rsid w:val="7C7DBA01"/>
    <w:rsid w:val="7C7FEFF5"/>
    <w:rsid w:val="7C8226B4"/>
    <w:rsid w:val="7C966080"/>
    <w:rsid w:val="7CA4A6FA"/>
    <w:rsid w:val="7CC236D8"/>
    <w:rsid w:val="7CC88B1E"/>
    <w:rsid w:val="7CCA813F"/>
    <w:rsid w:val="7CCE748D"/>
    <w:rsid w:val="7CE85702"/>
    <w:rsid w:val="7CE970F1"/>
    <w:rsid w:val="7CF007A0"/>
    <w:rsid w:val="7CFE8ADD"/>
    <w:rsid w:val="7D00B979"/>
    <w:rsid w:val="7D0D7B83"/>
    <w:rsid w:val="7D1727AC"/>
    <w:rsid w:val="7D1C1E77"/>
    <w:rsid w:val="7D1D5A01"/>
    <w:rsid w:val="7D20BB71"/>
    <w:rsid w:val="7D2128C4"/>
    <w:rsid w:val="7D30ADE7"/>
    <w:rsid w:val="7D35BD95"/>
    <w:rsid w:val="7D3AB9CF"/>
    <w:rsid w:val="7D43622F"/>
    <w:rsid w:val="7D458167"/>
    <w:rsid w:val="7D4B30A0"/>
    <w:rsid w:val="7D54E923"/>
    <w:rsid w:val="7D5A0D64"/>
    <w:rsid w:val="7D6B4514"/>
    <w:rsid w:val="7D6B7B85"/>
    <w:rsid w:val="7D803E4E"/>
    <w:rsid w:val="7D84EDDD"/>
    <w:rsid w:val="7D88280F"/>
    <w:rsid w:val="7D8BDFD3"/>
    <w:rsid w:val="7D8E7775"/>
    <w:rsid w:val="7D9431FA"/>
    <w:rsid w:val="7D965CF1"/>
    <w:rsid w:val="7DA9A626"/>
    <w:rsid w:val="7DB1273A"/>
    <w:rsid w:val="7DBD5268"/>
    <w:rsid w:val="7DD491DF"/>
    <w:rsid w:val="7DD81793"/>
    <w:rsid w:val="7DDE004B"/>
    <w:rsid w:val="7DE746A5"/>
    <w:rsid w:val="7DE9D706"/>
    <w:rsid w:val="7DF1DC86"/>
    <w:rsid w:val="7DF2E3E0"/>
    <w:rsid w:val="7DF4FFD6"/>
    <w:rsid w:val="7E01702D"/>
    <w:rsid w:val="7E0BE682"/>
    <w:rsid w:val="7E1EBF3D"/>
    <w:rsid w:val="7E2BCA15"/>
    <w:rsid w:val="7E2CE306"/>
    <w:rsid w:val="7E3E84A2"/>
    <w:rsid w:val="7E48669C"/>
    <w:rsid w:val="7E4BB4C6"/>
    <w:rsid w:val="7E4DB5E0"/>
    <w:rsid w:val="7E537F15"/>
    <w:rsid w:val="7E564AFF"/>
    <w:rsid w:val="7E5BEC32"/>
    <w:rsid w:val="7E60B236"/>
    <w:rsid w:val="7E66A367"/>
    <w:rsid w:val="7E71311C"/>
    <w:rsid w:val="7E826FEC"/>
    <w:rsid w:val="7E83D39C"/>
    <w:rsid w:val="7E8C90E0"/>
    <w:rsid w:val="7E93F4B5"/>
    <w:rsid w:val="7EA555E7"/>
    <w:rsid w:val="7EA86776"/>
    <w:rsid w:val="7EA9EA3C"/>
    <w:rsid w:val="7EADFE20"/>
    <w:rsid w:val="7EB7F2B0"/>
    <w:rsid w:val="7EC22742"/>
    <w:rsid w:val="7ECA209E"/>
    <w:rsid w:val="7EE6B386"/>
    <w:rsid w:val="7EF26C1F"/>
    <w:rsid w:val="7EFE35AF"/>
    <w:rsid w:val="7F0FB2CA"/>
    <w:rsid w:val="7F1C4273"/>
    <w:rsid w:val="7F225D24"/>
    <w:rsid w:val="7F2F463C"/>
    <w:rsid w:val="7F41A40A"/>
    <w:rsid w:val="7F50ED96"/>
    <w:rsid w:val="7F77558F"/>
    <w:rsid w:val="7F93D1EB"/>
    <w:rsid w:val="7F94A989"/>
    <w:rsid w:val="7F9E692F"/>
    <w:rsid w:val="7FAC059A"/>
    <w:rsid w:val="7FAE269A"/>
    <w:rsid w:val="7FCA4C54"/>
    <w:rsid w:val="7FD3233B"/>
    <w:rsid w:val="7FFA4648"/>
    <w:rsid w:val="7FFA9DA0"/>
    <w:rsid w:val="7FFB1911"/>
    <w:rsid w:val="7FFD246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D462DD"/>
  <w15:chartTrackingRefBased/>
  <w15:docId w15:val="{C8AD1424-13CB-49CC-8A1C-45D517F93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F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37E79"/>
    <w:rPr>
      <w:b/>
      <w:bCs/>
    </w:rPr>
  </w:style>
  <w:style w:type="character" w:customStyle="1" w:styleId="CommentSubjectChar">
    <w:name w:val="Comment Subject Char"/>
    <w:basedOn w:val="CommentTextChar"/>
    <w:link w:val="CommentSubject"/>
    <w:uiPriority w:val="99"/>
    <w:semiHidden/>
    <w:rsid w:val="00837E79"/>
    <w:rPr>
      <w:b/>
      <w:bCs/>
      <w:sz w:val="20"/>
      <w:szCs w:val="20"/>
    </w:rPr>
  </w:style>
  <w:style w:type="table" w:styleId="TableGrid">
    <w:name w:val="Table Grid"/>
    <w:basedOn w:val="TableNormal"/>
    <w:uiPriority w:val="39"/>
    <w:rsid w:val="00AB30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2C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2CEE"/>
  </w:style>
  <w:style w:type="paragraph" w:styleId="Footer">
    <w:name w:val="footer"/>
    <w:basedOn w:val="Normal"/>
    <w:link w:val="FooterChar"/>
    <w:uiPriority w:val="99"/>
    <w:unhideWhenUsed/>
    <w:rsid w:val="00232C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2CEE"/>
  </w:style>
  <w:style w:type="character" w:customStyle="1" w:styleId="UnresolvedMention1">
    <w:name w:val="Unresolved Mention1"/>
    <w:basedOn w:val="DefaultParagraphFont"/>
    <w:uiPriority w:val="99"/>
    <w:semiHidden/>
    <w:unhideWhenUsed/>
    <w:rsid w:val="001C2334"/>
    <w:rPr>
      <w:color w:val="605E5C"/>
      <w:shd w:val="clear" w:color="auto" w:fill="E1DFDD"/>
    </w:rPr>
  </w:style>
  <w:style w:type="paragraph" w:styleId="Revision">
    <w:name w:val="Revision"/>
    <w:hidden/>
    <w:uiPriority w:val="99"/>
    <w:semiHidden/>
    <w:rsid w:val="00A4694D"/>
    <w:pPr>
      <w:spacing w:after="0" w:line="240" w:lineRule="auto"/>
    </w:pPr>
  </w:style>
  <w:style w:type="paragraph" w:styleId="BalloonText">
    <w:name w:val="Balloon Text"/>
    <w:basedOn w:val="Normal"/>
    <w:link w:val="BalloonTextChar"/>
    <w:uiPriority w:val="99"/>
    <w:semiHidden/>
    <w:unhideWhenUsed/>
    <w:rsid w:val="006E36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60B"/>
    <w:rPr>
      <w:rFonts w:ascii="Segoe UI" w:hAnsi="Segoe UI" w:cs="Segoe UI"/>
      <w:sz w:val="18"/>
      <w:szCs w:val="18"/>
    </w:rPr>
  </w:style>
  <w:style w:type="character" w:styleId="FollowedHyperlink">
    <w:name w:val="FollowedHyperlink"/>
    <w:basedOn w:val="DefaultParagraphFont"/>
    <w:uiPriority w:val="99"/>
    <w:semiHidden/>
    <w:unhideWhenUsed/>
    <w:rsid w:val="004A3BFB"/>
    <w:rPr>
      <w:color w:val="954F72" w:themeColor="followedHyperlink"/>
      <w:u w:val="single"/>
    </w:rPr>
  </w:style>
  <w:style w:type="character" w:styleId="UnresolvedMention">
    <w:name w:val="Unresolved Mention"/>
    <w:basedOn w:val="DefaultParagraphFont"/>
    <w:uiPriority w:val="99"/>
    <w:semiHidden/>
    <w:unhideWhenUsed/>
    <w:rsid w:val="00076EA5"/>
    <w:rPr>
      <w:color w:val="605E5C"/>
      <w:shd w:val="clear" w:color="auto" w:fill="E1DFDD"/>
    </w:rPr>
  </w:style>
  <w:style w:type="character" w:styleId="Emphasis">
    <w:name w:val="Emphasis"/>
    <w:basedOn w:val="DefaultParagraphFont"/>
    <w:uiPriority w:val="20"/>
    <w:qFormat/>
    <w:rsid w:val="00A25C1A"/>
    <w:rPr>
      <w:i/>
      <w:iCs/>
    </w:rPr>
  </w:style>
  <w:style w:type="paragraph" w:customStyle="1" w:styleId="EndNoteBibliographyTitle">
    <w:name w:val="EndNote Bibliography Title"/>
    <w:basedOn w:val="Normal"/>
    <w:link w:val="EndNoteBibliographyTitleChar"/>
    <w:rsid w:val="00687771"/>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87771"/>
    <w:rPr>
      <w:rFonts w:ascii="Calibri" w:hAnsi="Calibri" w:cs="Calibri"/>
      <w:lang w:val="en-US"/>
    </w:rPr>
  </w:style>
  <w:style w:type="paragraph" w:customStyle="1" w:styleId="EndNoteBibliography">
    <w:name w:val="EndNote Bibliography"/>
    <w:basedOn w:val="Normal"/>
    <w:link w:val="EndNoteBibliographyChar"/>
    <w:rsid w:val="00687771"/>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687771"/>
    <w:rPr>
      <w:rFonts w:ascii="Calibri" w:hAnsi="Calibri" w:cs="Calibri"/>
      <w:lang w:val="en-US"/>
    </w:rPr>
  </w:style>
  <w:style w:type="character" w:styleId="LineNumber">
    <w:name w:val="line number"/>
    <w:basedOn w:val="DefaultParagraphFont"/>
    <w:uiPriority w:val="99"/>
    <w:semiHidden/>
    <w:unhideWhenUsed/>
    <w:rsid w:val="009C57C7"/>
  </w:style>
  <w:style w:type="paragraph" w:customStyle="1" w:styleId="paragraph">
    <w:name w:val="paragraph"/>
    <w:basedOn w:val="Normal"/>
    <w:rsid w:val="008F17BD"/>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normaltextrun">
    <w:name w:val="normaltextrun"/>
    <w:basedOn w:val="DefaultParagraphFont"/>
    <w:rsid w:val="008F17BD"/>
  </w:style>
  <w:style w:type="character" w:customStyle="1" w:styleId="eop">
    <w:name w:val="eop"/>
    <w:basedOn w:val="DefaultParagraphFont"/>
    <w:rsid w:val="008F17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36679">
      <w:bodyDiv w:val="1"/>
      <w:marLeft w:val="0"/>
      <w:marRight w:val="0"/>
      <w:marTop w:val="0"/>
      <w:marBottom w:val="0"/>
      <w:divBdr>
        <w:top w:val="none" w:sz="0" w:space="0" w:color="auto"/>
        <w:left w:val="none" w:sz="0" w:space="0" w:color="auto"/>
        <w:bottom w:val="none" w:sz="0" w:space="0" w:color="auto"/>
        <w:right w:val="none" w:sz="0" w:space="0" w:color="auto"/>
      </w:divBdr>
      <w:divsChild>
        <w:div w:id="332607982">
          <w:marLeft w:val="0"/>
          <w:marRight w:val="0"/>
          <w:marTop w:val="0"/>
          <w:marBottom w:val="0"/>
          <w:divBdr>
            <w:top w:val="none" w:sz="0" w:space="0" w:color="auto"/>
            <w:left w:val="none" w:sz="0" w:space="0" w:color="auto"/>
            <w:bottom w:val="none" w:sz="0" w:space="0" w:color="auto"/>
            <w:right w:val="none" w:sz="0" w:space="0" w:color="auto"/>
          </w:divBdr>
          <w:divsChild>
            <w:div w:id="1905331675">
              <w:marLeft w:val="0"/>
              <w:marRight w:val="0"/>
              <w:marTop w:val="0"/>
              <w:marBottom w:val="0"/>
              <w:divBdr>
                <w:top w:val="none" w:sz="0" w:space="0" w:color="auto"/>
                <w:left w:val="none" w:sz="0" w:space="0" w:color="auto"/>
                <w:bottom w:val="none" w:sz="0" w:space="0" w:color="auto"/>
                <w:right w:val="none" w:sz="0" w:space="0" w:color="auto"/>
              </w:divBdr>
              <w:divsChild>
                <w:div w:id="823282402">
                  <w:marLeft w:val="0"/>
                  <w:marRight w:val="0"/>
                  <w:marTop w:val="0"/>
                  <w:marBottom w:val="0"/>
                  <w:divBdr>
                    <w:top w:val="none" w:sz="0" w:space="0" w:color="auto"/>
                    <w:left w:val="none" w:sz="0" w:space="0" w:color="auto"/>
                    <w:bottom w:val="none" w:sz="0" w:space="0" w:color="auto"/>
                    <w:right w:val="none" w:sz="0" w:space="0" w:color="auto"/>
                  </w:divBdr>
                  <w:divsChild>
                    <w:div w:id="1852866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1505">
      <w:bodyDiv w:val="1"/>
      <w:marLeft w:val="0"/>
      <w:marRight w:val="0"/>
      <w:marTop w:val="0"/>
      <w:marBottom w:val="0"/>
      <w:divBdr>
        <w:top w:val="none" w:sz="0" w:space="0" w:color="auto"/>
        <w:left w:val="none" w:sz="0" w:space="0" w:color="auto"/>
        <w:bottom w:val="none" w:sz="0" w:space="0" w:color="auto"/>
        <w:right w:val="none" w:sz="0" w:space="0" w:color="auto"/>
      </w:divBdr>
      <w:divsChild>
        <w:div w:id="1113475414">
          <w:marLeft w:val="0"/>
          <w:marRight w:val="0"/>
          <w:marTop w:val="0"/>
          <w:marBottom w:val="0"/>
          <w:divBdr>
            <w:top w:val="none" w:sz="0" w:space="0" w:color="auto"/>
            <w:left w:val="none" w:sz="0" w:space="0" w:color="auto"/>
            <w:bottom w:val="none" w:sz="0" w:space="0" w:color="auto"/>
            <w:right w:val="none" w:sz="0" w:space="0" w:color="auto"/>
          </w:divBdr>
          <w:divsChild>
            <w:div w:id="1912887684">
              <w:marLeft w:val="0"/>
              <w:marRight w:val="0"/>
              <w:marTop w:val="0"/>
              <w:marBottom w:val="0"/>
              <w:divBdr>
                <w:top w:val="none" w:sz="0" w:space="0" w:color="auto"/>
                <w:left w:val="none" w:sz="0" w:space="0" w:color="auto"/>
                <w:bottom w:val="none" w:sz="0" w:space="0" w:color="auto"/>
                <w:right w:val="none" w:sz="0" w:space="0" w:color="auto"/>
              </w:divBdr>
              <w:divsChild>
                <w:div w:id="495849556">
                  <w:marLeft w:val="0"/>
                  <w:marRight w:val="0"/>
                  <w:marTop w:val="0"/>
                  <w:marBottom w:val="0"/>
                  <w:divBdr>
                    <w:top w:val="none" w:sz="0" w:space="0" w:color="auto"/>
                    <w:left w:val="none" w:sz="0" w:space="0" w:color="auto"/>
                    <w:bottom w:val="none" w:sz="0" w:space="0" w:color="auto"/>
                    <w:right w:val="none" w:sz="0" w:space="0" w:color="auto"/>
                  </w:divBdr>
                  <w:divsChild>
                    <w:div w:id="1498351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0835">
      <w:bodyDiv w:val="1"/>
      <w:marLeft w:val="0"/>
      <w:marRight w:val="0"/>
      <w:marTop w:val="0"/>
      <w:marBottom w:val="0"/>
      <w:divBdr>
        <w:top w:val="none" w:sz="0" w:space="0" w:color="auto"/>
        <w:left w:val="none" w:sz="0" w:space="0" w:color="auto"/>
        <w:bottom w:val="none" w:sz="0" w:space="0" w:color="auto"/>
        <w:right w:val="none" w:sz="0" w:space="0" w:color="auto"/>
      </w:divBdr>
      <w:divsChild>
        <w:div w:id="619141837">
          <w:marLeft w:val="0"/>
          <w:marRight w:val="0"/>
          <w:marTop w:val="0"/>
          <w:marBottom w:val="0"/>
          <w:divBdr>
            <w:top w:val="none" w:sz="0" w:space="0" w:color="auto"/>
            <w:left w:val="none" w:sz="0" w:space="0" w:color="auto"/>
            <w:bottom w:val="none" w:sz="0" w:space="0" w:color="auto"/>
            <w:right w:val="none" w:sz="0" w:space="0" w:color="auto"/>
          </w:divBdr>
          <w:divsChild>
            <w:div w:id="2073042036">
              <w:marLeft w:val="0"/>
              <w:marRight w:val="0"/>
              <w:marTop w:val="0"/>
              <w:marBottom w:val="0"/>
              <w:divBdr>
                <w:top w:val="none" w:sz="0" w:space="0" w:color="auto"/>
                <w:left w:val="none" w:sz="0" w:space="0" w:color="auto"/>
                <w:bottom w:val="none" w:sz="0" w:space="0" w:color="auto"/>
                <w:right w:val="none" w:sz="0" w:space="0" w:color="auto"/>
              </w:divBdr>
              <w:divsChild>
                <w:div w:id="1951625664">
                  <w:marLeft w:val="0"/>
                  <w:marRight w:val="0"/>
                  <w:marTop w:val="0"/>
                  <w:marBottom w:val="0"/>
                  <w:divBdr>
                    <w:top w:val="none" w:sz="0" w:space="0" w:color="auto"/>
                    <w:left w:val="none" w:sz="0" w:space="0" w:color="auto"/>
                    <w:bottom w:val="none" w:sz="0" w:space="0" w:color="auto"/>
                    <w:right w:val="none" w:sz="0" w:space="0" w:color="auto"/>
                  </w:divBdr>
                  <w:divsChild>
                    <w:div w:id="187229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45630">
      <w:bodyDiv w:val="1"/>
      <w:marLeft w:val="0"/>
      <w:marRight w:val="0"/>
      <w:marTop w:val="0"/>
      <w:marBottom w:val="0"/>
      <w:divBdr>
        <w:top w:val="none" w:sz="0" w:space="0" w:color="auto"/>
        <w:left w:val="none" w:sz="0" w:space="0" w:color="auto"/>
        <w:bottom w:val="none" w:sz="0" w:space="0" w:color="auto"/>
        <w:right w:val="none" w:sz="0" w:space="0" w:color="auto"/>
      </w:divBdr>
      <w:divsChild>
        <w:div w:id="652101113">
          <w:marLeft w:val="0"/>
          <w:marRight w:val="0"/>
          <w:marTop w:val="0"/>
          <w:marBottom w:val="0"/>
          <w:divBdr>
            <w:top w:val="none" w:sz="0" w:space="0" w:color="auto"/>
            <w:left w:val="none" w:sz="0" w:space="0" w:color="auto"/>
            <w:bottom w:val="none" w:sz="0" w:space="0" w:color="auto"/>
            <w:right w:val="none" w:sz="0" w:space="0" w:color="auto"/>
          </w:divBdr>
          <w:divsChild>
            <w:div w:id="1408458816">
              <w:marLeft w:val="0"/>
              <w:marRight w:val="0"/>
              <w:marTop w:val="0"/>
              <w:marBottom w:val="0"/>
              <w:divBdr>
                <w:top w:val="none" w:sz="0" w:space="0" w:color="auto"/>
                <w:left w:val="none" w:sz="0" w:space="0" w:color="auto"/>
                <w:bottom w:val="none" w:sz="0" w:space="0" w:color="auto"/>
                <w:right w:val="none" w:sz="0" w:space="0" w:color="auto"/>
              </w:divBdr>
              <w:divsChild>
                <w:div w:id="241643445">
                  <w:marLeft w:val="0"/>
                  <w:marRight w:val="0"/>
                  <w:marTop w:val="0"/>
                  <w:marBottom w:val="0"/>
                  <w:divBdr>
                    <w:top w:val="none" w:sz="0" w:space="0" w:color="auto"/>
                    <w:left w:val="none" w:sz="0" w:space="0" w:color="auto"/>
                    <w:bottom w:val="none" w:sz="0" w:space="0" w:color="auto"/>
                    <w:right w:val="none" w:sz="0" w:space="0" w:color="auto"/>
                  </w:divBdr>
                  <w:divsChild>
                    <w:div w:id="4117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34003">
      <w:bodyDiv w:val="1"/>
      <w:marLeft w:val="0"/>
      <w:marRight w:val="0"/>
      <w:marTop w:val="0"/>
      <w:marBottom w:val="0"/>
      <w:divBdr>
        <w:top w:val="none" w:sz="0" w:space="0" w:color="auto"/>
        <w:left w:val="none" w:sz="0" w:space="0" w:color="auto"/>
        <w:bottom w:val="none" w:sz="0" w:space="0" w:color="auto"/>
        <w:right w:val="none" w:sz="0" w:space="0" w:color="auto"/>
      </w:divBdr>
      <w:divsChild>
        <w:div w:id="1402673764">
          <w:marLeft w:val="0"/>
          <w:marRight w:val="0"/>
          <w:marTop w:val="0"/>
          <w:marBottom w:val="0"/>
          <w:divBdr>
            <w:top w:val="none" w:sz="0" w:space="0" w:color="auto"/>
            <w:left w:val="none" w:sz="0" w:space="0" w:color="auto"/>
            <w:bottom w:val="none" w:sz="0" w:space="0" w:color="auto"/>
            <w:right w:val="none" w:sz="0" w:space="0" w:color="auto"/>
          </w:divBdr>
          <w:divsChild>
            <w:div w:id="1775199998">
              <w:marLeft w:val="0"/>
              <w:marRight w:val="0"/>
              <w:marTop w:val="0"/>
              <w:marBottom w:val="0"/>
              <w:divBdr>
                <w:top w:val="none" w:sz="0" w:space="0" w:color="auto"/>
                <w:left w:val="none" w:sz="0" w:space="0" w:color="auto"/>
                <w:bottom w:val="none" w:sz="0" w:space="0" w:color="auto"/>
                <w:right w:val="none" w:sz="0" w:space="0" w:color="auto"/>
              </w:divBdr>
              <w:divsChild>
                <w:div w:id="114257070">
                  <w:marLeft w:val="0"/>
                  <w:marRight w:val="0"/>
                  <w:marTop w:val="0"/>
                  <w:marBottom w:val="0"/>
                  <w:divBdr>
                    <w:top w:val="none" w:sz="0" w:space="0" w:color="auto"/>
                    <w:left w:val="none" w:sz="0" w:space="0" w:color="auto"/>
                    <w:bottom w:val="none" w:sz="0" w:space="0" w:color="auto"/>
                    <w:right w:val="none" w:sz="0" w:space="0" w:color="auto"/>
                  </w:divBdr>
                  <w:divsChild>
                    <w:div w:id="27979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34088">
      <w:bodyDiv w:val="1"/>
      <w:marLeft w:val="0"/>
      <w:marRight w:val="0"/>
      <w:marTop w:val="0"/>
      <w:marBottom w:val="0"/>
      <w:divBdr>
        <w:top w:val="none" w:sz="0" w:space="0" w:color="auto"/>
        <w:left w:val="none" w:sz="0" w:space="0" w:color="auto"/>
        <w:bottom w:val="none" w:sz="0" w:space="0" w:color="auto"/>
        <w:right w:val="none" w:sz="0" w:space="0" w:color="auto"/>
      </w:divBdr>
      <w:divsChild>
        <w:div w:id="818352249">
          <w:marLeft w:val="0"/>
          <w:marRight w:val="0"/>
          <w:marTop w:val="0"/>
          <w:marBottom w:val="0"/>
          <w:divBdr>
            <w:top w:val="none" w:sz="0" w:space="0" w:color="auto"/>
            <w:left w:val="none" w:sz="0" w:space="0" w:color="auto"/>
            <w:bottom w:val="none" w:sz="0" w:space="0" w:color="auto"/>
            <w:right w:val="none" w:sz="0" w:space="0" w:color="auto"/>
          </w:divBdr>
          <w:divsChild>
            <w:div w:id="610668917">
              <w:marLeft w:val="0"/>
              <w:marRight w:val="0"/>
              <w:marTop w:val="0"/>
              <w:marBottom w:val="0"/>
              <w:divBdr>
                <w:top w:val="none" w:sz="0" w:space="0" w:color="auto"/>
                <w:left w:val="none" w:sz="0" w:space="0" w:color="auto"/>
                <w:bottom w:val="none" w:sz="0" w:space="0" w:color="auto"/>
                <w:right w:val="none" w:sz="0" w:space="0" w:color="auto"/>
              </w:divBdr>
              <w:divsChild>
                <w:div w:id="1042049996">
                  <w:marLeft w:val="0"/>
                  <w:marRight w:val="0"/>
                  <w:marTop w:val="0"/>
                  <w:marBottom w:val="0"/>
                  <w:divBdr>
                    <w:top w:val="none" w:sz="0" w:space="0" w:color="auto"/>
                    <w:left w:val="none" w:sz="0" w:space="0" w:color="auto"/>
                    <w:bottom w:val="none" w:sz="0" w:space="0" w:color="auto"/>
                    <w:right w:val="none" w:sz="0" w:space="0" w:color="auto"/>
                  </w:divBdr>
                  <w:divsChild>
                    <w:div w:id="5073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06942">
      <w:bodyDiv w:val="1"/>
      <w:marLeft w:val="0"/>
      <w:marRight w:val="0"/>
      <w:marTop w:val="0"/>
      <w:marBottom w:val="0"/>
      <w:divBdr>
        <w:top w:val="none" w:sz="0" w:space="0" w:color="auto"/>
        <w:left w:val="none" w:sz="0" w:space="0" w:color="auto"/>
        <w:bottom w:val="none" w:sz="0" w:space="0" w:color="auto"/>
        <w:right w:val="none" w:sz="0" w:space="0" w:color="auto"/>
      </w:divBdr>
      <w:divsChild>
        <w:div w:id="1534809394">
          <w:marLeft w:val="0"/>
          <w:marRight w:val="0"/>
          <w:marTop w:val="0"/>
          <w:marBottom w:val="0"/>
          <w:divBdr>
            <w:top w:val="none" w:sz="0" w:space="0" w:color="auto"/>
            <w:left w:val="none" w:sz="0" w:space="0" w:color="auto"/>
            <w:bottom w:val="none" w:sz="0" w:space="0" w:color="auto"/>
            <w:right w:val="none" w:sz="0" w:space="0" w:color="auto"/>
          </w:divBdr>
          <w:divsChild>
            <w:div w:id="1841457368">
              <w:marLeft w:val="0"/>
              <w:marRight w:val="0"/>
              <w:marTop w:val="0"/>
              <w:marBottom w:val="0"/>
              <w:divBdr>
                <w:top w:val="none" w:sz="0" w:space="0" w:color="auto"/>
                <w:left w:val="none" w:sz="0" w:space="0" w:color="auto"/>
                <w:bottom w:val="none" w:sz="0" w:space="0" w:color="auto"/>
                <w:right w:val="none" w:sz="0" w:space="0" w:color="auto"/>
              </w:divBdr>
              <w:divsChild>
                <w:div w:id="729886192">
                  <w:marLeft w:val="0"/>
                  <w:marRight w:val="0"/>
                  <w:marTop w:val="0"/>
                  <w:marBottom w:val="0"/>
                  <w:divBdr>
                    <w:top w:val="none" w:sz="0" w:space="0" w:color="auto"/>
                    <w:left w:val="none" w:sz="0" w:space="0" w:color="auto"/>
                    <w:bottom w:val="none" w:sz="0" w:space="0" w:color="auto"/>
                    <w:right w:val="none" w:sz="0" w:space="0" w:color="auto"/>
                  </w:divBdr>
                  <w:divsChild>
                    <w:div w:id="27501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7328435">
      <w:bodyDiv w:val="1"/>
      <w:marLeft w:val="0"/>
      <w:marRight w:val="0"/>
      <w:marTop w:val="0"/>
      <w:marBottom w:val="0"/>
      <w:divBdr>
        <w:top w:val="none" w:sz="0" w:space="0" w:color="auto"/>
        <w:left w:val="none" w:sz="0" w:space="0" w:color="auto"/>
        <w:bottom w:val="none" w:sz="0" w:space="0" w:color="auto"/>
        <w:right w:val="none" w:sz="0" w:space="0" w:color="auto"/>
      </w:divBdr>
      <w:divsChild>
        <w:div w:id="466163791">
          <w:marLeft w:val="0"/>
          <w:marRight w:val="0"/>
          <w:marTop w:val="0"/>
          <w:marBottom w:val="0"/>
          <w:divBdr>
            <w:top w:val="none" w:sz="0" w:space="0" w:color="auto"/>
            <w:left w:val="none" w:sz="0" w:space="0" w:color="auto"/>
            <w:bottom w:val="none" w:sz="0" w:space="0" w:color="auto"/>
            <w:right w:val="none" w:sz="0" w:space="0" w:color="auto"/>
          </w:divBdr>
          <w:divsChild>
            <w:div w:id="1928881677">
              <w:marLeft w:val="0"/>
              <w:marRight w:val="0"/>
              <w:marTop w:val="0"/>
              <w:marBottom w:val="0"/>
              <w:divBdr>
                <w:top w:val="none" w:sz="0" w:space="0" w:color="auto"/>
                <w:left w:val="none" w:sz="0" w:space="0" w:color="auto"/>
                <w:bottom w:val="none" w:sz="0" w:space="0" w:color="auto"/>
                <w:right w:val="none" w:sz="0" w:space="0" w:color="auto"/>
              </w:divBdr>
              <w:divsChild>
                <w:div w:id="327176698">
                  <w:marLeft w:val="0"/>
                  <w:marRight w:val="0"/>
                  <w:marTop w:val="0"/>
                  <w:marBottom w:val="0"/>
                  <w:divBdr>
                    <w:top w:val="none" w:sz="0" w:space="0" w:color="auto"/>
                    <w:left w:val="none" w:sz="0" w:space="0" w:color="auto"/>
                    <w:bottom w:val="none" w:sz="0" w:space="0" w:color="auto"/>
                    <w:right w:val="none" w:sz="0" w:space="0" w:color="auto"/>
                  </w:divBdr>
                  <w:divsChild>
                    <w:div w:id="206545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994285">
      <w:bodyDiv w:val="1"/>
      <w:marLeft w:val="0"/>
      <w:marRight w:val="0"/>
      <w:marTop w:val="0"/>
      <w:marBottom w:val="0"/>
      <w:divBdr>
        <w:top w:val="none" w:sz="0" w:space="0" w:color="auto"/>
        <w:left w:val="none" w:sz="0" w:space="0" w:color="auto"/>
        <w:bottom w:val="none" w:sz="0" w:space="0" w:color="auto"/>
        <w:right w:val="none" w:sz="0" w:space="0" w:color="auto"/>
      </w:divBdr>
      <w:divsChild>
        <w:div w:id="1927839680">
          <w:marLeft w:val="0"/>
          <w:marRight w:val="0"/>
          <w:marTop w:val="0"/>
          <w:marBottom w:val="0"/>
          <w:divBdr>
            <w:top w:val="none" w:sz="0" w:space="0" w:color="auto"/>
            <w:left w:val="none" w:sz="0" w:space="0" w:color="auto"/>
            <w:bottom w:val="none" w:sz="0" w:space="0" w:color="auto"/>
            <w:right w:val="none" w:sz="0" w:space="0" w:color="auto"/>
          </w:divBdr>
          <w:divsChild>
            <w:div w:id="1997371030">
              <w:marLeft w:val="0"/>
              <w:marRight w:val="0"/>
              <w:marTop w:val="0"/>
              <w:marBottom w:val="0"/>
              <w:divBdr>
                <w:top w:val="none" w:sz="0" w:space="0" w:color="auto"/>
                <w:left w:val="none" w:sz="0" w:space="0" w:color="auto"/>
                <w:bottom w:val="none" w:sz="0" w:space="0" w:color="auto"/>
                <w:right w:val="none" w:sz="0" w:space="0" w:color="auto"/>
              </w:divBdr>
              <w:divsChild>
                <w:div w:id="288778607">
                  <w:marLeft w:val="0"/>
                  <w:marRight w:val="0"/>
                  <w:marTop w:val="0"/>
                  <w:marBottom w:val="0"/>
                  <w:divBdr>
                    <w:top w:val="none" w:sz="0" w:space="0" w:color="auto"/>
                    <w:left w:val="none" w:sz="0" w:space="0" w:color="auto"/>
                    <w:bottom w:val="none" w:sz="0" w:space="0" w:color="auto"/>
                    <w:right w:val="none" w:sz="0" w:space="0" w:color="auto"/>
                  </w:divBdr>
                  <w:divsChild>
                    <w:div w:id="1790082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8699620">
      <w:bodyDiv w:val="1"/>
      <w:marLeft w:val="0"/>
      <w:marRight w:val="0"/>
      <w:marTop w:val="0"/>
      <w:marBottom w:val="0"/>
      <w:divBdr>
        <w:top w:val="none" w:sz="0" w:space="0" w:color="auto"/>
        <w:left w:val="none" w:sz="0" w:space="0" w:color="auto"/>
        <w:bottom w:val="none" w:sz="0" w:space="0" w:color="auto"/>
        <w:right w:val="none" w:sz="0" w:space="0" w:color="auto"/>
      </w:divBdr>
      <w:divsChild>
        <w:div w:id="964509881">
          <w:marLeft w:val="0"/>
          <w:marRight w:val="0"/>
          <w:marTop w:val="0"/>
          <w:marBottom w:val="0"/>
          <w:divBdr>
            <w:top w:val="none" w:sz="0" w:space="0" w:color="auto"/>
            <w:left w:val="none" w:sz="0" w:space="0" w:color="auto"/>
            <w:bottom w:val="none" w:sz="0" w:space="0" w:color="auto"/>
            <w:right w:val="none" w:sz="0" w:space="0" w:color="auto"/>
          </w:divBdr>
          <w:divsChild>
            <w:div w:id="1691640857">
              <w:marLeft w:val="0"/>
              <w:marRight w:val="0"/>
              <w:marTop w:val="0"/>
              <w:marBottom w:val="0"/>
              <w:divBdr>
                <w:top w:val="none" w:sz="0" w:space="0" w:color="auto"/>
                <w:left w:val="none" w:sz="0" w:space="0" w:color="auto"/>
                <w:bottom w:val="none" w:sz="0" w:space="0" w:color="auto"/>
                <w:right w:val="none" w:sz="0" w:space="0" w:color="auto"/>
              </w:divBdr>
              <w:divsChild>
                <w:div w:id="169953321">
                  <w:marLeft w:val="0"/>
                  <w:marRight w:val="0"/>
                  <w:marTop w:val="0"/>
                  <w:marBottom w:val="0"/>
                  <w:divBdr>
                    <w:top w:val="none" w:sz="0" w:space="0" w:color="auto"/>
                    <w:left w:val="none" w:sz="0" w:space="0" w:color="auto"/>
                    <w:bottom w:val="none" w:sz="0" w:space="0" w:color="auto"/>
                    <w:right w:val="none" w:sz="0" w:space="0" w:color="auto"/>
                  </w:divBdr>
                  <w:divsChild>
                    <w:div w:id="852378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4420594">
      <w:bodyDiv w:val="1"/>
      <w:marLeft w:val="0"/>
      <w:marRight w:val="0"/>
      <w:marTop w:val="0"/>
      <w:marBottom w:val="0"/>
      <w:divBdr>
        <w:top w:val="none" w:sz="0" w:space="0" w:color="auto"/>
        <w:left w:val="none" w:sz="0" w:space="0" w:color="auto"/>
        <w:bottom w:val="none" w:sz="0" w:space="0" w:color="auto"/>
        <w:right w:val="none" w:sz="0" w:space="0" w:color="auto"/>
      </w:divBdr>
      <w:divsChild>
        <w:div w:id="92286449">
          <w:marLeft w:val="0"/>
          <w:marRight w:val="0"/>
          <w:marTop w:val="0"/>
          <w:marBottom w:val="0"/>
          <w:divBdr>
            <w:top w:val="none" w:sz="0" w:space="0" w:color="auto"/>
            <w:left w:val="none" w:sz="0" w:space="0" w:color="auto"/>
            <w:bottom w:val="none" w:sz="0" w:space="0" w:color="auto"/>
            <w:right w:val="none" w:sz="0" w:space="0" w:color="auto"/>
          </w:divBdr>
          <w:divsChild>
            <w:div w:id="849952716">
              <w:marLeft w:val="0"/>
              <w:marRight w:val="0"/>
              <w:marTop w:val="0"/>
              <w:marBottom w:val="0"/>
              <w:divBdr>
                <w:top w:val="none" w:sz="0" w:space="0" w:color="auto"/>
                <w:left w:val="none" w:sz="0" w:space="0" w:color="auto"/>
                <w:bottom w:val="none" w:sz="0" w:space="0" w:color="auto"/>
                <w:right w:val="none" w:sz="0" w:space="0" w:color="auto"/>
              </w:divBdr>
              <w:divsChild>
                <w:div w:id="586547725">
                  <w:marLeft w:val="0"/>
                  <w:marRight w:val="0"/>
                  <w:marTop w:val="0"/>
                  <w:marBottom w:val="0"/>
                  <w:divBdr>
                    <w:top w:val="none" w:sz="0" w:space="0" w:color="auto"/>
                    <w:left w:val="none" w:sz="0" w:space="0" w:color="auto"/>
                    <w:bottom w:val="none" w:sz="0" w:space="0" w:color="auto"/>
                    <w:right w:val="none" w:sz="0" w:space="0" w:color="auto"/>
                  </w:divBdr>
                  <w:divsChild>
                    <w:div w:id="57975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2408591">
      <w:bodyDiv w:val="1"/>
      <w:marLeft w:val="0"/>
      <w:marRight w:val="0"/>
      <w:marTop w:val="0"/>
      <w:marBottom w:val="0"/>
      <w:divBdr>
        <w:top w:val="none" w:sz="0" w:space="0" w:color="auto"/>
        <w:left w:val="none" w:sz="0" w:space="0" w:color="auto"/>
        <w:bottom w:val="none" w:sz="0" w:space="0" w:color="auto"/>
        <w:right w:val="none" w:sz="0" w:space="0" w:color="auto"/>
      </w:divBdr>
      <w:divsChild>
        <w:div w:id="1596667421">
          <w:marLeft w:val="0"/>
          <w:marRight w:val="0"/>
          <w:marTop w:val="0"/>
          <w:marBottom w:val="0"/>
          <w:divBdr>
            <w:top w:val="none" w:sz="0" w:space="0" w:color="auto"/>
            <w:left w:val="none" w:sz="0" w:space="0" w:color="auto"/>
            <w:bottom w:val="none" w:sz="0" w:space="0" w:color="auto"/>
            <w:right w:val="none" w:sz="0" w:space="0" w:color="auto"/>
          </w:divBdr>
          <w:divsChild>
            <w:div w:id="117649761">
              <w:marLeft w:val="0"/>
              <w:marRight w:val="0"/>
              <w:marTop w:val="0"/>
              <w:marBottom w:val="0"/>
              <w:divBdr>
                <w:top w:val="none" w:sz="0" w:space="0" w:color="auto"/>
                <w:left w:val="none" w:sz="0" w:space="0" w:color="auto"/>
                <w:bottom w:val="none" w:sz="0" w:space="0" w:color="auto"/>
                <w:right w:val="none" w:sz="0" w:space="0" w:color="auto"/>
              </w:divBdr>
              <w:divsChild>
                <w:div w:id="11495478">
                  <w:marLeft w:val="0"/>
                  <w:marRight w:val="0"/>
                  <w:marTop w:val="0"/>
                  <w:marBottom w:val="0"/>
                  <w:divBdr>
                    <w:top w:val="none" w:sz="0" w:space="0" w:color="auto"/>
                    <w:left w:val="none" w:sz="0" w:space="0" w:color="auto"/>
                    <w:bottom w:val="none" w:sz="0" w:space="0" w:color="auto"/>
                    <w:right w:val="none" w:sz="0" w:space="0" w:color="auto"/>
                  </w:divBdr>
                  <w:divsChild>
                    <w:div w:id="187380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408146">
      <w:bodyDiv w:val="1"/>
      <w:marLeft w:val="0"/>
      <w:marRight w:val="0"/>
      <w:marTop w:val="0"/>
      <w:marBottom w:val="0"/>
      <w:divBdr>
        <w:top w:val="none" w:sz="0" w:space="0" w:color="auto"/>
        <w:left w:val="none" w:sz="0" w:space="0" w:color="auto"/>
        <w:bottom w:val="none" w:sz="0" w:space="0" w:color="auto"/>
        <w:right w:val="none" w:sz="0" w:space="0" w:color="auto"/>
      </w:divBdr>
      <w:divsChild>
        <w:div w:id="1617517485">
          <w:marLeft w:val="0"/>
          <w:marRight w:val="0"/>
          <w:marTop w:val="0"/>
          <w:marBottom w:val="0"/>
          <w:divBdr>
            <w:top w:val="none" w:sz="0" w:space="0" w:color="auto"/>
            <w:left w:val="none" w:sz="0" w:space="0" w:color="auto"/>
            <w:bottom w:val="none" w:sz="0" w:space="0" w:color="auto"/>
            <w:right w:val="none" w:sz="0" w:space="0" w:color="auto"/>
          </w:divBdr>
          <w:divsChild>
            <w:div w:id="705495573">
              <w:marLeft w:val="0"/>
              <w:marRight w:val="0"/>
              <w:marTop w:val="0"/>
              <w:marBottom w:val="0"/>
              <w:divBdr>
                <w:top w:val="none" w:sz="0" w:space="0" w:color="auto"/>
                <w:left w:val="none" w:sz="0" w:space="0" w:color="auto"/>
                <w:bottom w:val="none" w:sz="0" w:space="0" w:color="auto"/>
                <w:right w:val="none" w:sz="0" w:space="0" w:color="auto"/>
              </w:divBdr>
              <w:divsChild>
                <w:div w:id="1661813572">
                  <w:marLeft w:val="0"/>
                  <w:marRight w:val="0"/>
                  <w:marTop w:val="0"/>
                  <w:marBottom w:val="0"/>
                  <w:divBdr>
                    <w:top w:val="none" w:sz="0" w:space="0" w:color="auto"/>
                    <w:left w:val="none" w:sz="0" w:space="0" w:color="auto"/>
                    <w:bottom w:val="none" w:sz="0" w:space="0" w:color="auto"/>
                    <w:right w:val="none" w:sz="0" w:space="0" w:color="auto"/>
                  </w:divBdr>
                  <w:divsChild>
                    <w:div w:id="141940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419720">
      <w:bodyDiv w:val="1"/>
      <w:marLeft w:val="0"/>
      <w:marRight w:val="0"/>
      <w:marTop w:val="0"/>
      <w:marBottom w:val="0"/>
      <w:divBdr>
        <w:top w:val="none" w:sz="0" w:space="0" w:color="auto"/>
        <w:left w:val="none" w:sz="0" w:space="0" w:color="auto"/>
        <w:bottom w:val="none" w:sz="0" w:space="0" w:color="auto"/>
        <w:right w:val="none" w:sz="0" w:space="0" w:color="auto"/>
      </w:divBdr>
      <w:divsChild>
        <w:div w:id="1887796310">
          <w:marLeft w:val="0"/>
          <w:marRight w:val="0"/>
          <w:marTop w:val="0"/>
          <w:marBottom w:val="0"/>
          <w:divBdr>
            <w:top w:val="none" w:sz="0" w:space="0" w:color="auto"/>
            <w:left w:val="none" w:sz="0" w:space="0" w:color="auto"/>
            <w:bottom w:val="none" w:sz="0" w:space="0" w:color="auto"/>
            <w:right w:val="none" w:sz="0" w:space="0" w:color="auto"/>
          </w:divBdr>
          <w:divsChild>
            <w:div w:id="127551679">
              <w:marLeft w:val="0"/>
              <w:marRight w:val="0"/>
              <w:marTop w:val="0"/>
              <w:marBottom w:val="0"/>
              <w:divBdr>
                <w:top w:val="none" w:sz="0" w:space="0" w:color="auto"/>
                <w:left w:val="none" w:sz="0" w:space="0" w:color="auto"/>
                <w:bottom w:val="none" w:sz="0" w:space="0" w:color="auto"/>
                <w:right w:val="none" w:sz="0" w:space="0" w:color="auto"/>
              </w:divBdr>
              <w:divsChild>
                <w:div w:id="1646009072">
                  <w:marLeft w:val="0"/>
                  <w:marRight w:val="0"/>
                  <w:marTop w:val="0"/>
                  <w:marBottom w:val="0"/>
                  <w:divBdr>
                    <w:top w:val="none" w:sz="0" w:space="0" w:color="auto"/>
                    <w:left w:val="none" w:sz="0" w:space="0" w:color="auto"/>
                    <w:bottom w:val="none" w:sz="0" w:space="0" w:color="auto"/>
                    <w:right w:val="none" w:sz="0" w:space="0" w:color="auto"/>
                  </w:divBdr>
                  <w:divsChild>
                    <w:div w:id="1176455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326190">
      <w:bodyDiv w:val="1"/>
      <w:marLeft w:val="0"/>
      <w:marRight w:val="0"/>
      <w:marTop w:val="0"/>
      <w:marBottom w:val="0"/>
      <w:divBdr>
        <w:top w:val="none" w:sz="0" w:space="0" w:color="auto"/>
        <w:left w:val="none" w:sz="0" w:space="0" w:color="auto"/>
        <w:bottom w:val="none" w:sz="0" w:space="0" w:color="auto"/>
        <w:right w:val="none" w:sz="0" w:space="0" w:color="auto"/>
      </w:divBdr>
      <w:divsChild>
        <w:div w:id="75174641">
          <w:marLeft w:val="0"/>
          <w:marRight w:val="0"/>
          <w:marTop w:val="0"/>
          <w:marBottom w:val="0"/>
          <w:divBdr>
            <w:top w:val="none" w:sz="0" w:space="0" w:color="auto"/>
            <w:left w:val="none" w:sz="0" w:space="0" w:color="auto"/>
            <w:bottom w:val="none" w:sz="0" w:space="0" w:color="auto"/>
            <w:right w:val="none" w:sz="0" w:space="0" w:color="auto"/>
          </w:divBdr>
          <w:divsChild>
            <w:div w:id="2125731228">
              <w:marLeft w:val="0"/>
              <w:marRight w:val="0"/>
              <w:marTop w:val="0"/>
              <w:marBottom w:val="0"/>
              <w:divBdr>
                <w:top w:val="none" w:sz="0" w:space="0" w:color="auto"/>
                <w:left w:val="none" w:sz="0" w:space="0" w:color="auto"/>
                <w:bottom w:val="none" w:sz="0" w:space="0" w:color="auto"/>
                <w:right w:val="none" w:sz="0" w:space="0" w:color="auto"/>
              </w:divBdr>
              <w:divsChild>
                <w:div w:id="398478298">
                  <w:marLeft w:val="0"/>
                  <w:marRight w:val="0"/>
                  <w:marTop w:val="0"/>
                  <w:marBottom w:val="0"/>
                  <w:divBdr>
                    <w:top w:val="none" w:sz="0" w:space="0" w:color="auto"/>
                    <w:left w:val="none" w:sz="0" w:space="0" w:color="auto"/>
                    <w:bottom w:val="none" w:sz="0" w:space="0" w:color="auto"/>
                    <w:right w:val="none" w:sz="0" w:space="0" w:color="auto"/>
                  </w:divBdr>
                  <w:divsChild>
                    <w:div w:id="131336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677376">
      <w:bodyDiv w:val="1"/>
      <w:marLeft w:val="0"/>
      <w:marRight w:val="0"/>
      <w:marTop w:val="0"/>
      <w:marBottom w:val="0"/>
      <w:divBdr>
        <w:top w:val="none" w:sz="0" w:space="0" w:color="auto"/>
        <w:left w:val="none" w:sz="0" w:space="0" w:color="auto"/>
        <w:bottom w:val="none" w:sz="0" w:space="0" w:color="auto"/>
        <w:right w:val="none" w:sz="0" w:space="0" w:color="auto"/>
      </w:divBdr>
      <w:divsChild>
        <w:div w:id="520051245">
          <w:marLeft w:val="0"/>
          <w:marRight w:val="0"/>
          <w:marTop w:val="0"/>
          <w:marBottom w:val="0"/>
          <w:divBdr>
            <w:top w:val="none" w:sz="0" w:space="0" w:color="auto"/>
            <w:left w:val="none" w:sz="0" w:space="0" w:color="auto"/>
            <w:bottom w:val="none" w:sz="0" w:space="0" w:color="auto"/>
            <w:right w:val="none" w:sz="0" w:space="0" w:color="auto"/>
          </w:divBdr>
          <w:divsChild>
            <w:div w:id="28722161">
              <w:marLeft w:val="0"/>
              <w:marRight w:val="0"/>
              <w:marTop w:val="0"/>
              <w:marBottom w:val="0"/>
              <w:divBdr>
                <w:top w:val="none" w:sz="0" w:space="0" w:color="auto"/>
                <w:left w:val="none" w:sz="0" w:space="0" w:color="auto"/>
                <w:bottom w:val="none" w:sz="0" w:space="0" w:color="auto"/>
                <w:right w:val="none" w:sz="0" w:space="0" w:color="auto"/>
              </w:divBdr>
              <w:divsChild>
                <w:div w:id="2072802292">
                  <w:marLeft w:val="0"/>
                  <w:marRight w:val="0"/>
                  <w:marTop w:val="0"/>
                  <w:marBottom w:val="0"/>
                  <w:divBdr>
                    <w:top w:val="none" w:sz="0" w:space="0" w:color="auto"/>
                    <w:left w:val="none" w:sz="0" w:space="0" w:color="auto"/>
                    <w:bottom w:val="none" w:sz="0" w:space="0" w:color="auto"/>
                    <w:right w:val="none" w:sz="0" w:space="0" w:color="auto"/>
                  </w:divBdr>
                  <w:divsChild>
                    <w:div w:id="168350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9997230">
      <w:bodyDiv w:val="1"/>
      <w:marLeft w:val="0"/>
      <w:marRight w:val="0"/>
      <w:marTop w:val="0"/>
      <w:marBottom w:val="0"/>
      <w:divBdr>
        <w:top w:val="none" w:sz="0" w:space="0" w:color="auto"/>
        <w:left w:val="none" w:sz="0" w:space="0" w:color="auto"/>
        <w:bottom w:val="none" w:sz="0" w:space="0" w:color="auto"/>
        <w:right w:val="none" w:sz="0" w:space="0" w:color="auto"/>
      </w:divBdr>
      <w:divsChild>
        <w:div w:id="2119988770">
          <w:marLeft w:val="0"/>
          <w:marRight w:val="0"/>
          <w:marTop w:val="0"/>
          <w:marBottom w:val="0"/>
          <w:divBdr>
            <w:top w:val="none" w:sz="0" w:space="0" w:color="auto"/>
            <w:left w:val="none" w:sz="0" w:space="0" w:color="auto"/>
            <w:bottom w:val="none" w:sz="0" w:space="0" w:color="auto"/>
            <w:right w:val="none" w:sz="0" w:space="0" w:color="auto"/>
          </w:divBdr>
          <w:divsChild>
            <w:div w:id="699546208">
              <w:marLeft w:val="0"/>
              <w:marRight w:val="0"/>
              <w:marTop w:val="0"/>
              <w:marBottom w:val="0"/>
              <w:divBdr>
                <w:top w:val="none" w:sz="0" w:space="0" w:color="auto"/>
                <w:left w:val="none" w:sz="0" w:space="0" w:color="auto"/>
                <w:bottom w:val="none" w:sz="0" w:space="0" w:color="auto"/>
                <w:right w:val="none" w:sz="0" w:space="0" w:color="auto"/>
              </w:divBdr>
              <w:divsChild>
                <w:div w:id="626206143">
                  <w:marLeft w:val="0"/>
                  <w:marRight w:val="0"/>
                  <w:marTop w:val="0"/>
                  <w:marBottom w:val="0"/>
                  <w:divBdr>
                    <w:top w:val="none" w:sz="0" w:space="0" w:color="auto"/>
                    <w:left w:val="none" w:sz="0" w:space="0" w:color="auto"/>
                    <w:bottom w:val="none" w:sz="0" w:space="0" w:color="auto"/>
                    <w:right w:val="none" w:sz="0" w:space="0" w:color="auto"/>
                  </w:divBdr>
                  <w:divsChild>
                    <w:div w:id="209828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307526">
      <w:bodyDiv w:val="1"/>
      <w:marLeft w:val="0"/>
      <w:marRight w:val="0"/>
      <w:marTop w:val="0"/>
      <w:marBottom w:val="0"/>
      <w:divBdr>
        <w:top w:val="none" w:sz="0" w:space="0" w:color="auto"/>
        <w:left w:val="none" w:sz="0" w:space="0" w:color="auto"/>
        <w:bottom w:val="none" w:sz="0" w:space="0" w:color="auto"/>
        <w:right w:val="none" w:sz="0" w:space="0" w:color="auto"/>
      </w:divBdr>
      <w:divsChild>
        <w:div w:id="440339745">
          <w:marLeft w:val="0"/>
          <w:marRight w:val="0"/>
          <w:marTop w:val="0"/>
          <w:marBottom w:val="0"/>
          <w:divBdr>
            <w:top w:val="none" w:sz="0" w:space="0" w:color="auto"/>
            <w:left w:val="none" w:sz="0" w:space="0" w:color="auto"/>
            <w:bottom w:val="none" w:sz="0" w:space="0" w:color="auto"/>
            <w:right w:val="none" w:sz="0" w:space="0" w:color="auto"/>
          </w:divBdr>
          <w:divsChild>
            <w:div w:id="1972317992">
              <w:marLeft w:val="0"/>
              <w:marRight w:val="0"/>
              <w:marTop w:val="0"/>
              <w:marBottom w:val="0"/>
              <w:divBdr>
                <w:top w:val="none" w:sz="0" w:space="0" w:color="auto"/>
                <w:left w:val="none" w:sz="0" w:space="0" w:color="auto"/>
                <w:bottom w:val="none" w:sz="0" w:space="0" w:color="auto"/>
                <w:right w:val="none" w:sz="0" w:space="0" w:color="auto"/>
              </w:divBdr>
              <w:divsChild>
                <w:div w:id="1092627295">
                  <w:marLeft w:val="0"/>
                  <w:marRight w:val="0"/>
                  <w:marTop w:val="0"/>
                  <w:marBottom w:val="0"/>
                  <w:divBdr>
                    <w:top w:val="none" w:sz="0" w:space="0" w:color="auto"/>
                    <w:left w:val="none" w:sz="0" w:space="0" w:color="auto"/>
                    <w:bottom w:val="none" w:sz="0" w:space="0" w:color="auto"/>
                    <w:right w:val="none" w:sz="0" w:space="0" w:color="auto"/>
                  </w:divBdr>
                  <w:divsChild>
                    <w:div w:id="1272979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269622">
      <w:bodyDiv w:val="1"/>
      <w:marLeft w:val="0"/>
      <w:marRight w:val="0"/>
      <w:marTop w:val="0"/>
      <w:marBottom w:val="0"/>
      <w:divBdr>
        <w:top w:val="none" w:sz="0" w:space="0" w:color="auto"/>
        <w:left w:val="none" w:sz="0" w:space="0" w:color="auto"/>
        <w:bottom w:val="none" w:sz="0" w:space="0" w:color="auto"/>
        <w:right w:val="none" w:sz="0" w:space="0" w:color="auto"/>
      </w:divBdr>
      <w:divsChild>
        <w:div w:id="126558011">
          <w:marLeft w:val="0"/>
          <w:marRight w:val="0"/>
          <w:marTop w:val="0"/>
          <w:marBottom w:val="0"/>
          <w:divBdr>
            <w:top w:val="none" w:sz="0" w:space="0" w:color="auto"/>
            <w:left w:val="none" w:sz="0" w:space="0" w:color="auto"/>
            <w:bottom w:val="none" w:sz="0" w:space="0" w:color="auto"/>
            <w:right w:val="none" w:sz="0" w:space="0" w:color="auto"/>
          </w:divBdr>
          <w:divsChild>
            <w:div w:id="1744328550">
              <w:marLeft w:val="0"/>
              <w:marRight w:val="0"/>
              <w:marTop w:val="0"/>
              <w:marBottom w:val="0"/>
              <w:divBdr>
                <w:top w:val="none" w:sz="0" w:space="0" w:color="auto"/>
                <w:left w:val="none" w:sz="0" w:space="0" w:color="auto"/>
                <w:bottom w:val="none" w:sz="0" w:space="0" w:color="auto"/>
                <w:right w:val="none" w:sz="0" w:space="0" w:color="auto"/>
              </w:divBdr>
              <w:divsChild>
                <w:div w:id="1322541202">
                  <w:marLeft w:val="0"/>
                  <w:marRight w:val="0"/>
                  <w:marTop w:val="0"/>
                  <w:marBottom w:val="0"/>
                  <w:divBdr>
                    <w:top w:val="none" w:sz="0" w:space="0" w:color="auto"/>
                    <w:left w:val="none" w:sz="0" w:space="0" w:color="auto"/>
                    <w:bottom w:val="none" w:sz="0" w:space="0" w:color="auto"/>
                    <w:right w:val="none" w:sz="0" w:space="0" w:color="auto"/>
                  </w:divBdr>
                  <w:divsChild>
                    <w:div w:id="146049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0254223">
      <w:bodyDiv w:val="1"/>
      <w:marLeft w:val="0"/>
      <w:marRight w:val="0"/>
      <w:marTop w:val="0"/>
      <w:marBottom w:val="0"/>
      <w:divBdr>
        <w:top w:val="none" w:sz="0" w:space="0" w:color="auto"/>
        <w:left w:val="none" w:sz="0" w:space="0" w:color="auto"/>
        <w:bottom w:val="none" w:sz="0" w:space="0" w:color="auto"/>
        <w:right w:val="none" w:sz="0" w:space="0" w:color="auto"/>
      </w:divBdr>
      <w:divsChild>
        <w:div w:id="1934895742">
          <w:marLeft w:val="0"/>
          <w:marRight w:val="0"/>
          <w:marTop w:val="0"/>
          <w:marBottom w:val="0"/>
          <w:divBdr>
            <w:top w:val="none" w:sz="0" w:space="0" w:color="auto"/>
            <w:left w:val="none" w:sz="0" w:space="0" w:color="auto"/>
            <w:bottom w:val="none" w:sz="0" w:space="0" w:color="auto"/>
            <w:right w:val="none" w:sz="0" w:space="0" w:color="auto"/>
          </w:divBdr>
          <w:divsChild>
            <w:div w:id="1877035953">
              <w:marLeft w:val="0"/>
              <w:marRight w:val="0"/>
              <w:marTop w:val="0"/>
              <w:marBottom w:val="0"/>
              <w:divBdr>
                <w:top w:val="none" w:sz="0" w:space="0" w:color="auto"/>
                <w:left w:val="none" w:sz="0" w:space="0" w:color="auto"/>
                <w:bottom w:val="none" w:sz="0" w:space="0" w:color="auto"/>
                <w:right w:val="none" w:sz="0" w:space="0" w:color="auto"/>
              </w:divBdr>
              <w:divsChild>
                <w:div w:id="271206571">
                  <w:marLeft w:val="0"/>
                  <w:marRight w:val="0"/>
                  <w:marTop w:val="0"/>
                  <w:marBottom w:val="0"/>
                  <w:divBdr>
                    <w:top w:val="none" w:sz="0" w:space="0" w:color="auto"/>
                    <w:left w:val="none" w:sz="0" w:space="0" w:color="auto"/>
                    <w:bottom w:val="none" w:sz="0" w:space="0" w:color="auto"/>
                    <w:right w:val="none" w:sz="0" w:space="0" w:color="auto"/>
                  </w:divBdr>
                  <w:divsChild>
                    <w:div w:id="20495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248888">
      <w:bodyDiv w:val="1"/>
      <w:marLeft w:val="0"/>
      <w:marRight w:val="0"/>
      <w:marTop w:val="0"/>
      <w:marBottom w:val="0"/>
      <w:divBdr>
        <w:top w:val="none" w:sz="0" w:space="0" w:color="auto"/>
        <w:left w:val="none" w:sz="0" w:space="0" w:color="auto"/>
        <w:bottom w:val="none" w:sz="0" w:space="0" w:color="auto"/>
        <w:right w:val="none" w:sz="0" w:space="0" w:color="auto"/>
      </w:divBdr>
      <w:divsChild>
        <w:div w:id="1147622674">
          <w:marLeft w:val="0"/>
          <w:marRight w:val="0"/>
          <w:marTop w:val="0"/>
          <w:marBottom w:val="0"/>
          <w:divBdr>
            <w:top w:val="none" w:sz="0" w:space="0" w:color="auto"/>
            <w:left w:val="none" w:sz="0" w:space="0" w:color="auto"/>
            <w:bottom w:val="none" w:sz="0" w:space="0" w:color="auto"/>
            <w:right w:val="none" w:sz="0" w:space="0" w:color="auto"/>
          </w:divBdr>
          <w:divsChild>
            <w:div w:id="646134086">
              <w:marLeft w:val="0"/>
              <w:marRight w:val="0"/>
              <w:marTop w:val="0"/>
              <w:marBottom w:val="0"/>
              <w:divBdr>
                <w:top w:val="none" w:sz="0" w:space="0" w:color="auto"/>
                <w:left w:val="none" w:sz="0" w:space="0" w:color="auto"/>
                <w:bottom w:val="none" w:sz="0" w:space="0" w:color="auto"/>
                <w:right w:val="none" w:sz="0" w:space="0" w:color="auto"/>
              </w:divBdr>
              <w:divsChild>
                <w:div w:id="1502502339">
                  <w:marLeft w:val="0"/>
                  <w:marRight w:val="0"/>
                  <w:marTop w:val="0"/>
                  <w:marBottom w:val="0"/>
                  <w:divBdr>
                    <w:top w:val="none" w:sz="0" w:space="0" w:color="auto"/>
                    <w:left w:val="none" w:sz="0" w:space="0" w:color="auto"/>
                    <w:bottom w:val="none" w:sz="0" w:space="0" w:color="auto"/>
                    <w:right w:val="none" w:sz="0" w:space="0" w:color="auto"/>
                  </w:divBdr>
                  <w:divsChild>
                    <w:div w:id="1732995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5564836">
      <w:bodyDiv w:val="1"/>
      <w:marLeft w:val="0"/>
      <w:marRight w:val="0"/>
      <w:marTop w:val="0"/>
      <w:marBottom w:val="0"/>
      <w:divBdr>
        <w:top w:val="none" w:sz="0" w:space="0" w:color="auto"/>
        <w:left w:val="none" w:sz="0" w:space="0" w:color="auto"/>
        <w:bottom w:val="none" w:sz="0" w:space="0" w:color="auto"/>
        <w:right w:val="none" w:sz="0" w:space="0" w:color="auto"/>
      </w:divBdr>
      <w:divsChild>
        <w:div w:id="1759904213">
          <w:marLeft w:val="0"/>
          <w:marRight w:val="0"/>
          <w:marTop w:val="0"/>
          <w:marBottom w:val="0"/>
          <w:divBdr>
            <w:top w:val="none" w:sz="0" w:space="0" w:color="auto"/>
            <w:left w:val="none" w:sz="0" w:space="0" w:color="auto"/>
            <w:bottom w:val="none" w:sz="0" w:space="0" w:color="auto"/>
            <w:right w:val="none" w:sz="0" w:space="0" w:color="auto"/>
          </w:divBdr>
          <w:divsChild>
            <w:div w:id="129980548">
              <w:marLeft w:val="0"/>
              <w:marRight w:val="0"/>
              <w:marTop w:val="0"/>
              <w:marBottom w:val="0"/>
              <w:divBdr>
                <w:top w:val="none" w:sz="0" w:space="0" w:color="auto"/>
                <w:left w:val="none" w:sz="0" w:space="0" w:color="auto"/>
                <w:bottom w:val="none" w:sz="0" w:space="0" w:color="auto"/>
                <w:right w:val="none" w:sz="0" w:space="0" w:color="auto"/>
              </w:divBdr>
            </w:div>
            <w:div w:id="1637954594">
              <w:marLeft w:val="0"/>
              <w:marRight w:val="0"/>
              <w:marTop w:val="0"/>
              <w:marBottom w:val="0"/>
              <w:divBdr>
                <w:top w:val="none" w:sz="0" w:space="0" w:color="auto"/>
                <w:left w:val="none" w:sz="0" w:space="0" w:color="auto"/>
                <w:bottom w:val="none" w:sz="0" w:space="0" w:color="auto"/>
                <w:right w:val="none" w:sz="0" w:space="0" w:color="auto"/>
              </w:divBdr>
            </w:div>
            <w:div w:id="565460021">
              <w:marLeft w:val="0"/>
              <w:marRight w:val="0"/>
              <w:marTop w:val="0"/>
              <w:marBottom w:val="0"/>
              <w:divBdr>
                <w:top w:val="none" w:sz="0" w:space="0" w:color="auto"/>
                <w:left w:val="none" w:sz="0" w:space="0" w:color="auto"/>
                <w:bottom w:val="none" w:sz="0" w:space="0" w:color="auto"/>
                <w:right w:val="none" w:sz="0" w:space="0" w:color="auto"/>
              </w:divBdr>
            </w:div>
            <w:div w:id="1233193790">
              <w:marLeft w:val="0"/>
              <w:marRight w:val="0"/>
              <w:marTop w:val="0"/>
              <w:marBottom w:val="0"/>
              <w:divBdr>
                <w:top w:val="none" w:sz="0" w:space="0" w:color="auto"/>
                <w:left w:val="none" w:sz="0" w:space="0" w:color="auto"/>
                <w:bottom w:val="none" w:sz="0" w:space="0" w:color="auto"/>
                <w:right w:val="none" w:sz="0" w:space="0" w:color="auto"/>
              </w:divBdr>
            </w:div>
            <w:div w:id="1384595984">
              <w:marLeft w:val="0"/>
              <w:marRight w:val="0"/>
              <w:marTop w:val="0"/>
              <w:marBottom w:val="0"/>
              <w:divBdr>
                <w:top w:val="none" w:sz="0" w:space="0" w:color="auto"/>
                <w:left w:val="none" w:sz="0" w:space="0" w:color="auto"/>
                <w:bottom w:val="none" w:sz="0" w:space="0" w:color="auto"/>
                <w:right w:val="none" w:sz="0" w:space="0" w:color="auto"/>
              </w:divBdr>
            </w:div>
            <w:div w:id="2098551276">
              <w:marLeft w:val="0"/>
              <w:marRight w:val="0"/>
              <w:marTop w:val="0"/>
              <w:marBottom w:val="0"/>
              <w:divBdr>
                <w:top w:val="none" w:sz="0" w:space="0" w:color="auto"/>
                <w:left w:val="none" w:sz="0" w:space="0" w:color="auto"/>
                <w:bottom w:val="none" w:sz="0" w:space="0" w:color="auto"/>
                <w:right w:val="none" w:sz="0" w:space="0" w:color="auto"/>
              </w:divBdr>
            </w:div>
            <w:div w:id="2093964939">
              <w:marLeft w:val="0"/>
              <w:marRight w:val="0"/>
              <w:marTop w:val="0"/>
              <w:marBottom w:val="0"/>
              <w:divBdr>
                <w:top w:val="none" w:sz="0" w:space="0" w:color="auto"/>
                <w:left w:val="none" w:sz="0" w:space="0" w:color="auto"/>
                <w:bottom w:val="none" w:sz="0" w:space="0" w:color="auto"/>
                <w:right w:val="none" w:sz="0" w:space="0" w:color="auto"/>
              </w:divBdr>
            </w:div>
            <w:div w:id="592055456">
              <w:marLeft w:val="0"/>
              <w:marRight w:val="0"/>
              <w:marTop w:val="0"/>
              <w:marBottom w:val="0"/>
              <w:divBdr>
                <w:top w:val="none" w:sz="0" w:space="0" w:color="auto"/>
                <w:left w:val="none" w:sz="0" w:space="0" w:color="auto"/>
                <w:bottom w:val="none" w:sz="0" w:space="0" w:color="auto"/>
                <w:right w:val="none" w:sz="0" w:space="0" w:color="auto"/>
              </w:divBdr>
            </w:div>
            <w:div w:id="328218014">
              <w:marLeft w:val="0"/>
              <w:marRight w:val="0"/>
              <w:marTop w:val="0"/>
              <w:marBottom w:val="0"/>
              <w:divBdr>
                <w:top w:val="none" w:sz="0" w:space="0" w:color="auto"/>
                <w:left w:val="none" w:sz="0" w:space="0" w:color="auto"/>
                <w:bottom w:val="none" w:sz="0" w:space="0" w:color="auto"/>
                <w:right w:val="none" w:sz="0" w:space="0" w:color="auto"/>
              </w:divBdr>
            </w:div>
            <w:div w:id="217742555">
              <w:marLeft w:val="0"/>
              <w:marRight w:val="0"/>
              <w:marTop w:val="0"/>
              <w:marBottom w:val="0"/>
              <w:divBdr>
                <w:top w:val="none" w:sz="0" w:space="0" w:color="auto"/>
                <w:left w:val="none" w:sz="0" w:space="0" w:color="auto"/>
                <w:bottom w:val="none" w:sz="0" w:space="0" w:color="auto"/>
                <w:right w:val="none" w:sz="0" w:space="0" w:color="auto"/>
              </w:divBdr>
            </w:div>
            <w:div w:id="774784849">
              <w:marLeft w:val="0"/>
              <w:marRight w:val="0"/>
              <w:marTop w:val="0"/>
              <w:marBottom w:val="0"/>
              <w:divBdr>
                <w:top w:val="none" w:sz="0" w:space="0" w:color="auto"/>
                <w:left w:val="none" w:sz="0" w:space="0" w:color="auto"/>
                <w:bottom w:val="none" w:sz="0" w:space="0" w:color="auto"/>
                <w:right w:val="none" w:sz="0" w:space="0" w:color="auto"/>
              </w:divBdr>
            </w:div>
            <w:div w:id="857087821">
              <w:marLeft w:val="0"/>
              <w:marRight w:val="0"/>
              <w:marTop w:val="0"/>
              <w:marBottom w:val="0"/>
              <w:divBdr>
                <w:top w:val="none" w:sz="0" w:space="0" w:color="auto"/>
                <w:left w:val="none" w:sz="0" w:space="0" w:color="auto"/>
                <w:bottom w:val="none" w:sz="0" w:space="0" w:color="auto"/>
                <w:right w:val="none" w:sz="0" w:space="0" w:color="auto"/>
              </w:divBdr>
            </w:div>
          </w:divsChild>
        </w:div>
        <w:div w:id="1790777883">
          <w:marLeft w:val="0"/>
          <w:marRight w:val="0"/>
          <w:marTop w:val="0"/>
          <w:marBottom w:val="0"/>
          <w:divBdr>
            <w:top w:val="none" w:sz="0" w:space="0" w:color="auto"/>
            <w:left w:val="none" w:sz="0" w:space="0" w:color="auto"/>
            <w:bottom w:val="none" w:sz="0" w:space="0" w:color="auto"/>
            <w:right w:val="none" w:sz="0" w:space="0" w:color="auto"/>
          </w:divBdr>
          <w:divsChild>
            <w:div w:id="1567960789">
              <w:marLeft w:val="0"/>
              <w:marRight w:val="0"/>
              <w:marTop w:val="0"/>
              <w:marBottom w:val="0"/>
              <w:divBdr>
                <w:top w:val="none" w:sz="0" w:space="0" w:color="auto"/>
                <w:left w:val="none" w:sz="0" w:space="0" w:color="auto"/>
                <w:bottom w:val="none" w:sz="0" w:space="0" w:color="auto"/>
                <w:right w:val="none" w:sz="0" w:space="0" w:color="auto"/>
              </w:divBdr>
            </w:div>
            <w:div w:id="979071341">
              <w:marLeft w:val="0"/>
              <w:marRight w:val="0"/>
              <w:marTop w:val="0"/>
              <w:marBottom w:val="0"/>
              <w:divBdr>
                <w:top w:val="none" w:sz="0" w:space="0" w:color="auto"/>
                <w:left w:val="none" w:sz="0" w:space="0" w:color="auto"/>
                <w:bottom w:val="none" w:sz="0" w:space="0" w:color="auto"/>
                <w:right w:val="none" w:sz="0" w:space="0" w:color="auto"/>
              </w:divBdr>
            </w:div>
            <w:div w:id="1088303954">
              <w:marLeft w:val="0"/>
              <w:marRight w:val="0"/>
              <w:marTop w:val="0"/>
              <w:marBottom w:val="0"/>
              <w:divBdr>
                <w:top w:val="none" w:sz="0" w:space="0" w:color="auto"/>
                <w:left w:val="none" w:sz="0" w:space="0" w:color="auto"/>
                <w:bottom w:val="none" w:sz="0" w:space="0" w:color="auto"/>
                <w:right w:val="none" w:sz="0" w:space="0" w:color="auto"/>
              </w:divBdr>
            </w:div>
            <w:div w:id="1523547542">
              <w:marLeft w:val="0"/>
              <w:marRight w:val="0"/>
              <w:marTop w:val="0"/>
              <w:marBottom w:val="0"/>
              <w:divBdr>
                <w:top w:val="none" w:sz="0" w:space="0" w:color="auto"/>
                <w:left w:val="none" w:sz="0" w:space="0" w:color="auto"/>
                <w:bottom w:val="none" w:sz="0" w:space="0" w:color="auto"/>
                <w:right w:val="none" w:sz="0" w:space="0" w:color="auto"/>
              </w:divBdr>
            </w:div>
            <w:div w:id="490608244">
              <w:marLeft w:val="0"/>
              <w:marRight w:val="0"/>
              <w:marTop w:val="0"/>
              <w:marBottom w:val="0"/>
              <w:divBdr>
                <w:top w:val="none" w:sz="0" w:space="0" w:color="auto"/>
                <w:left w:val="none" w:sz="0" w:space="0" w:color="auto"/>
                <w:bottom w:val="none" w:sz="0" w:space="0" w:color="auto"/>
                <w:right w:val="none" w:sz="0" w:space="0" w:color="auto"/>
              </w:divBdr>
            </w:div>
            <w:div w:id="507984800">
              <w:marLeft w:val="0"/>
              <w:marRight w:val="0"/>
              <w:marTop w:val="0"/>
              <w:marBottom w:val="0"/>
              <w:divBdr>
                <w:top w:val="none" w:sz="0" w:space="0" w:color="auto"/>
                <w:left w:val="none" w:sz="0" w:space="0" w:color="auto"/>
                <w:bottom w:val="none" w:sz="0" w:space="0" w:color="auto"/>
                <w:right w:val="none" w:sz="0" w:space="0" w:color="auto"/>
              </w:divBdr>
            </w:div>
            <w:div w:id="1796286987">
              <w:marLeft w:val="0"/>
              <w:marRight w:val="0"/>
              <w:marTop w:val="0"/>
              <w:marBottom w:val="0"/>
              <w:divBdr>
                <w:top w:val="none" w:sz="0" w:space="0" w:color="auto"/>
                <w:left w:val="none" w:sz="0" w:space="0" w:color="auto"/>
                <w:bottom w:val="none" w:sz="0" w:space="0" w:color="auto"/>
                <w:right w:val="none" w:sz="0" w:space="0" w:color="auto"/>
              </w:divBdr>
            </w:div>
            <w:div w:id="172228966">
              <w:marLeft w:val="0"/>
              <w:marRight w:val="0"/>
              <w:marTop w:val="0"/>
              <w:marBottom w:val="0"/>
              <w:divBdr>
                <w:top w:val="none" w:sz="0" w:space="0" w:color="auto"/>
                <w:left w:val="none" w:sz="0" w:space="0" w:color="auto"/>
                <w:bottom w:val="none" w:sz="0" w:space="0" w:color="auto"/>
                <w:right w:val="none" w:sz="0" w:space="0" w:color="auto"/>
              </w:divBdr>
            </w:div>
            <w:div w:id="489713555">
              <w:marLeft w:val="0"/>
              <w:marRight w:val="0"/>
              <w:marTop w:val="0"/>
              <w:marBottom w:val="0"/>
              <w:divBdr>
                <w:top w:val="none" w:sz="0" w:space="0" w:color="auto"/>
                <w:left w:val="none" w:sz="0" w:space="0" w:color="auto"/>
                <w:bottom w:val="none" w:sz="0" w:space="0" w:color="auto"/>
                <w:right w:val="none" w:sz="0" w:space="0" w:color="auto"/>
              </w:divBdr>
            </w:div>
            <w:div w:id="1860389322">
              <w:marLeft w:val="0"/>
              <w:marRight w:val="0"/>
              <w:marTop w:val="0"/>
              <w:marBottom w:val="0"/>
              <w:divBdr>
                <w:top w:val="none" w:sz="0" w:space="0" w:color="auto"/>
                <w:left w:val="none" w:sz="0" w:space="0" w:color="auto"/>
                <w:bottom w:val="none" w:sz="0" w:space="0" w:color="auto"/>
                <w:right w:val="none" w:sz="0" w:space="0" w:color="auto"/>
              </w:divBdr>
            </w:div>
          </w:divsChild>
        </w:div>
        <w:div w:id="656567245">
          <w:marLeft w:val="0"/>
          <w:marRight w:val="0"/>
          <w:marTop w:val="0"/>
          <w:marBottom w:val="0"/>
          <w:divBdr>
            <w:top w:val="none" w:sz="0" w:space="0" w:color="auto"/>
            <w:left w:val="none" w:sz="0" w:space="0" w:color="auto"/>
            <w:bottom w:val="none" w:sz="0" w:space="0" w:color="auto"/>
            <w:right w:val="none" w:sz="0" w:space="0" w:color="auto"/>
          </w:divBdr>
          <w:divsChild>
            <w:div w:id="405228574">
              <w:marLeft w:val="0"/>
              <w:marRight w:val="0"/>
              <w:marTop w:val="0"/>
              <w:marBottom w:val="0"/>
              <w:divBdr>
                <w:top w:val="none" w:sz="0" w:space="0" w:color="auto"/>
                <w:left w:val="none" w:sz="0" w:space="0" w:color="auto"/>
                <w:bottom w:val="none" w:sz="0" w:space="0" w:color="auto"/>
                <w:right w:val="none" w:sz="0" w:space="0" w:color="auto"/>
              </w:divBdr>
            </w:div>
            <w:div w:id="1099983214">
              <w:marLeft w:val="0"/>
              <w:marRight w:val="0"/>
              <w:marTop w:val="0"/>
              <w:marBottom w:val="0"/>
              <w:divBdr>
                <w:top w:val="none" w:sz="0" w:space="0" w:color="auto"/>
                <w:left w:val="none" w:sz="0" w:space="0" w:color="auto"/>
                <w:bottom w:val="none" w:sz="0" w:space="0" w:color="auto"/>
                <w:right w:val="none" w:sz="0" w:space="0" w:color="auto"/>
              </w:divBdr>
            </w:div>
            <w:div w:id="1358196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844122">
      <w:bodyDiv w:val="1"/>
      <w:marLeft w:val="0"/>
      <w:marRight w:val="0"/>
      <w:marTop w:val="0"/>
      <w:marBottom w:val="0"/>
      <w:divBdr>
        <w:top w:val="none" w:sz="0" w:space="0" w:color="auto"/>
        <w:left w:val="none" w:sz="0" w:space="0" w:color="auto"/>
        <w:bottom w:val="none" w:sz="0" w:space="0" w:color="auto"/>
        <w:right w:val="none" w:sz="0" w:space="0" w:color="auto"/>
      </w:divBdr>
      <w:divsChild>
        <w:div w:id="702554943">
          <w:marLeft w:val="0"/>
          <w:marRight w:val="0"/>
          <w:marTop w:val="0"/>
          <w:marBottom w:val="0"/>
          <w:divBdr>
            <w:top w:val="none" w:sz="0" w:space="0" w:color="auto"/>
            <w:left w:val="none" w:sz="0" w:space="0" w:color="auto"/>
            <w:bottom w:val="none" w:sz="0" w:space="0" w:color="auto"/>
            <w:right w:val="none" w:sz="0" w:space="0" w:color="auto"/>
          </w:divBdr>
          <w:divsChild>
            <w:div w:id="612634079">
              <w:marLeft w:val="0"/>
              <w:marRight w:val="0"/>
              <w:marTop w:val="0"/>
              <w:marBottom w:val="0"/>
              <w:divBdr>
                <w:top w:val="none" w:sz="0" w:space="0" w:color="auto"/>
                <w:left w:val="none" w:sz="0" w:space="0" w:color="auto"/>
                <w:bottom w:val="none" w:sz="0" w:space="0" w:color="auto"/>
                <w:right w:val="none" w:sz="0" w:space="0" w:color="auto"/>
              </w:divBdr>
              <w:divsChild>
                <w:div w:id="1029725645">
                  <w:marLeft w:val="0"/>
                  <w:marRight w:val="0"/>
                  <w:marTop w:val="0"/>
                  <w:marBottom w:val="0"/>
                  <w:divBdr>
                    <w:top w:val="none" w:sz="0" w:space="0" w:color="auto"/>
                    <w:left w:val="none" w:sz="0" w:space="0" w:color="auto"/>
                    <w:bottom w:val="none" w:sz="0" w:space="0" w:color="auto"/>
                    <w:right w:val="none" w:sz="0" w:space="0" w:color="auto"/>
                  </w:divBdr>
                  <w:divsChild>
                    <w:div w:id="1576471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765589">
      <w:bodyDiv w:val="1"/>
      <w:marLeft w:val="0"/>
      <w:marRight w:val="0"/>
      <w:marTop w:val="0"/>
      <w:marBottom w:val="0"/>
      <w:divBdr>
        <w:top w:val="none" w:sz="0" w:space="0" w:color="auto"/>
        <w:left w:val="none" w:sz="0" w:space="0" w:color="auto"/>
        <w:bottom w:val="none" w:sz="0" w:space="0" w:color="auto"/>
        <w:right w:val="none" w:sz="0" w:space="0" w:color="auto"/>
      </w:divBdr>
      <w:divsChild>
        <w:div w:id="1990864740">
          <w:marLeft w:val="0"/>
          <w:marRight w:val="0"/>
          <w:marTop w:val="0"/>
          <w:marBottom w:val="0"/>
          <w:divBdr>
            <w:top w:val="none" w:sz="0" w:space="0" w:color="auto"/>
            <w:left w:val="none" w:sz="0" w:space="0" w:color="auto"/>
            <w:bottom w:val="none" w:sz="0" w:space="0" w:color="auto"/>
            <w:right w:val="none" w:sz="0" w:space="0" w:color="auto"/>
          </w:divBdr>
          <w:divsChild>
            <w:div w:id="534539254">
              <w:marLeft w:val="0"/>
              <w:marRight w:val="0"/>
              <w:marTop w:val="0"/>
              <w:marBottom w:val="0"/>
              <w:divBdr>
                <w:top w:val="none" w:sz="0" w:space="0" w:color="auto"/>
                <w:left w:val="none" w:sz="0" w:space="0" w:color="auto"/>
                <w:bottom w:val="none" w:sz="0" w:space="0" w:color="auto"/>
                <w:right w:val="none" w:sz="0" w:space="0" w:color="auto"/>
              </w:divBdr>
              <w:divsChild>
                <w:div w:id="1785881411">
                  <w:marLeft w:val="0"/>
                  <w:marRight w:val="0"/>
                  <w:marTop w:val="0"/>
                  <w:marBottom w:val="0"/>
                  <w:divBdr>
                    <w:top w:val="none" w:sz="0" w:space="0" w:color="auto"/>
                    <w:left w:val="none" w:sz="0" w:space="0" w:color="auto"/>
                    <w:bottom w:val="none" w:sz="0" w:space="0" w:color="auto"/>
                    <w:right w:val="none" w:sz="0" w:space="0" w:color="auto"/>
                  </w:divBdr>
                  <w:divsChild>
                    <w:div w:id="76600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305660">
      <w:bodyDiv w:val="1"/>
      <w:marLeft w:val="0"/>
      <w:marRight w:val="0"/>
      <w:marTop w:val="0"/>
      <w:marBottom w:val="0"/>
      <w:divBdr>
        <w:top w:val="none" w:sz="0" w:space="0" w:color="auto"/>
        <w:left w:val="none" w:sz="0" w:space="0" w:color="auto"/>
        <w:bottom w:val="none" w:sz="0" w:space="0" w:color="auto"/>
        <w:right w:val="none" w:sz="0" w:space="0" w:color="auto"/>
      </w:divBdr>
      <w:divsChild>
        <w:div w:id="464737754">
          <w:marLeft w:val="0"/>
          <w:marRight w:val="0"/>
          <w:marTop w:val="0"/>
          <w:marBottom w:val="0"/>
          <w:divBdr>
            <w:top w:val="none" w:sz="0" w:space="0" w:color="auto"/>
            <w:left w:val="none" w:sz="0" w:space="0" w:color="auto"/>
            <w:bottom w:val="none" w:sz="0" w:space="0" w:color="auto"/>
            <w:right w:val="none" w:sz="0" w:space="0" w:color="auto"/>
          </w:divBdr>
          <w:divsChild>
            <w:div w:id="2036420274">
              <w:marLeft w:val="0"/>
              <w:marRight w:val="0"/>
              <w:marTop w:val="0"/>
              <w:marBottom w:val="0"/>
              <w:divBdr>
                <w:top w:val="none" w:sz="0" w:space="0" w:color="auto"/>
                <w:left w:val="none" w:sz="0" w:space="0" w:color="auto"/>
                <w:bottom w:val="none" w:sz="0" w:space="0" w:color="auto"/>
                <w:right w:val="none" w:sz="0" w:space="0" w:color="auto"/>
              </w:divBdr>
              <w:divsChild>
                <w:div w:id="601500338">
                  <w:marLeft w:val="0"/>
                  <w:marRight w:val="0"/>
                  <w:marTop w:val="0"/>
                  <w:marBottom w:val="0"/>
                  <w:divBdr>
                    <w:top w:val="none" w:sz="0" w:space="0" w:color="auto"/>
                    <w:left w:val="none" w:sz="0" w:space="0" w:color="auto"/>
                    <w:bottom w:val="none" w:sz="0" w:space="0" w:color="auto"/>
                    <w:right w:val="none" w:sz="0" w:space="0" w:color="auto"/>
                  </w:divBdr>
                  <w:divsChild>
                    <w:div w:id="1594315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2074329">
      <w:bodyDiv w:val="1"/>
      <w:marLeft w:val="0"/>
      <w:marRight w:val="0"/>
      <w:marTop w:val="0"/>
      <w:marBottom w:val="0"/>
      <w:divBdr>
        <w:top w:val="none" w:sz="0" w:space="0" w:color="auto"/>
        <w:left w:val="none" w:sz="0" w:space="0" w:color="auto"/>
        <w:bottom w:val="none" w:sz="0" w:space="0" w:color="auto"/>
        <w:right w:val="none" w:sz="0" w:space="0" w:color="auto"/>
      </w:divBdr>
      <w:divsChild>
        <w:div w:id="236525678">
          <w:marLeft w:val="0"/>
          <w:marRight w:val="0"/>
          <w:marTop w:val="0"/>
          <w:marBottom w:val="0"/>
          <w:divBdr>
            <w:top w:val="none" w:sz="0" w:space="0" w:color="auto"/>
            <w:left w:val="none" w:sz="0" w:space="0" w:color="auto"/>
            <w:bottom w:val="none" w:sz="0" w:space="0" w:color="auto"/>
            <w:right w:val="none" w:sz="0" w:space="0" w:color="auto"/>
          </w:divBdr>
          <w:divsChild>
            <w:div w:id="1344740931">
              <w:marLeft w:val="0"/>
              <w:marRight w:val="0"/>
              <w:marTop w:val="0"/>
              <w:marBottom w:val="0"/>
              <w:divBdr>
                <w:top w:val="none" w:sz="0" w:space="0" w:color="auto"/>
                <w:left w:val="none" w:sz="0" w:space="0" w:color="auto"/>
                <w:bottom w:val="none" w:sz="0" w:space="0" w:color="auto"/>
                <w:right w:val="none" w:sz="0" w:space="0" w:color="auto"/>
              </w:divBdr>
              <w:divsChild>
                <w:div w:id="1733965770">
                  <w:marLeft w:val="0"/>
                  <w:marRight w:val="0"/>
                  <w:marTop w:val="0"/>
                  <w:marBottom w:val="0"/>
                  <w:divBdr>
                    <w:top w:val="none" w:sz="0" w:space="0" w:color="auto"/>
                    <w:left w:val="none" w:sz="0" w:space="0" w:color="auto"/>
                    <w:bottom w:val="none" w:sz="0" w:space="0" w:color="auto"/>
                    <w:right w:val="none" w:sz="0" w:space="0" w:color="auto"/>
                  </w:divBdr>
                  <w:divsChild>
                    <w:div w:id="1716200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425012">
      <w:bodyDiv w:val="1"/>
      <w:marLeft w:val="0"/>
      <w:marRight w:val="0"/>
      <w:marTop w:val="0"/>
      <w:marBottom w:val="0"/>
      <w:divBdr>
        <w:top w:val="none" w:sz="0" w:space="0" w:color="auto"/>
        <w:left w:val="none" w:sz="0" w:space="0" w:color="auto"/>
        <w:bottom w:val="none" w:sz="0" w:space="0" w:color="auto"/>
        <w:right w:val="none" w:sz="0" w:space="0" w:color="auto"/>
      </w:divBdr>
      <w:divsChild>
        <w:div w:id="150682970">
          <w:marLeft w:val="0"/>
          <w:marRight w:val="0"/>
          <w:marTop w:val="0"/>
          <w:marBottom w:val="0"/>
          <w:divBdr>
            <w:top w:val="none" w:sz="0" w:space="0" w:color="auto"/>
            <w:left w:val="none" w:sz="0" w:space="0" w:color="auto"/>
            <w:bottom w:val="none" w:sz="0" w:space="0" w:color="auto"/>
            <w:right w:val="none" w:sz="0" w:space="0" w:color="auto"/>
          </w:divBdr>
          <w:divsChild>
            <w:div w:id="2080707989">
              <w:marLeft w:val="0"/>
              <w:marRight w:val="0"/>
              <w:marTop w:val="0"/>
              <w:marBottom w:val="0"/>
              <w:divBdr>
                <w:top w:val="none" w:sz="0" w:space="0" w:color="auto"/>
                <w:left w:val="none" w:sz="0" w:space="0" w:color="auto"/>
                <w:bottom w:val="none" w:sz="0" w:space="0" w:color="auto"/>
                <w:right w:val="none" w:sz="0" w:space="0" w:color="auto"/>
              </w:divBdr>
              <w:divsChild>
                <w:div w:id="1236889864">
                  <w:marLeft w:val="0"/>
                  <w:marRight w:val="0"/>
                  <w:marTop w:val="0"/>
                  <w:marBottom w:val="0"/>
                  <w:divBdr>
                    <w:top w:val="none" w:sz="0" w:space="0" w:color="auto"/>
                    <w:left w:val="none" w:sz="0" w:space="0" w:color="auto"/>
                    <w:bottom w:val="none" w:sz="0" w:space="0" w:color="auto"/>
                    <w:right w:val="none" w:sz="0" w:space="0" w:color="auto"/>
                  </w:divBdr>
                  <w:divsChild>
                    <w:div w:id="57805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281028">
      <w:bodyDiv w:val="1"/>
      <w:marLeft w:val="0"/>
      <w:marRight w:val="0"/>
      <w:marTop w:val="0"/>
      <w:marBottom w:val="0"/>
      <w:divBdr>
        <w:top w:val="none" w:sz="0" w:space="0" w:color="auto"/>
        <w:left w:val="none" w:sz="0" w:space="0" w:color="auto"/>
        <w:bottom w:val="none" w:sz="0" w:space="0" w:color="auto"/>
        <w:right w:val="none" w:sz="0" w:space="0" w:color="auto"/>
      </w:divBdr>
      <w:divsChild>
        <w:div w:id="1816212932">
          <w:marLeft w:val="0"/>
          <w:marRight w:val="0"/>
          <w:marTop w:val="0"/>
          <w:marBottom w:val="0"/>
          <w:divBdr>
            <w:top w:val="none" w:sz="0" w:space="0" w:color="auto"/>
            <w:left w:val="none" w:sz="0" w:space="0" w:color="auto"/>
            <w:bottom w:val="none" w:sz="0" w:space="0" w:color="auto"/>
            <w:right w:val="none" w:sz="0" w:space="0" w:color="auto"/>
          </w:divBdr>
          <w:divsChild>
            <w:div w:id="1417633948">
              <w:marLeft w:val="0"/>
              <w:marRight w:val="0"/>
              <w:marTop w:val="0"/>
              <w:marBottom w:val="0"/>
              <w:divBdr>
                <w:top w:val="none" w:sz="0" w:space="0" w:color="auto"/>
                <w:left w:val="none" w:sz="0" w:space="0" w:color="auto"/>
                <w:bottom w:val="none" w:sz="0" w:space="0" w:color="auto"/>
                <w:right w:val="none" w:sz="0" w:space="0" w:color="auto"/>
              </w:divBdr>
              <w:divsChild>
                <w:div w:id="1737124243">
                  <w:marLeft w:val="0"/>
                  <w:marRight w:val="0"/>
                  <w:marTop w:val="0"/>
                  <w:marBottom w:val="0"/>
                  <w:divBdr>
                    <w:top w:val="none" w:sz="0" w:space="0" w:color="auto"/>
                    <w:left w:val="none" w:sz="0" w:space="0" w:color="auto"/>
                    <w:bottom w:val="none" w:sz="0" w:space="0" w:color="auto"/>
                    <w:right w:val="none" w:sz="0" w:space="0" w:color="auto"/>
                  </w:divBdr>
                  <w:divsChild>
                    <w:div w:id="134748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9190189">
      <w:bodyDiv w:val="1"/>
      <w:marLeft w:val="0"/>
      <w:marRight w:val="0"/>
      <w:marTop w:val="0"/>
      <w:marBottom w:val="0"/>
      <w:divBdr>
        <w:top w:val="none" w:sz="0" w:space="0" w:color="auto"/>
        <w:left w:val="none" w:sz="0" w:space="0" w:color="auto"/>
        <w:bottom w:val="none" w:sz="0" w:space="0" w:color="auto"/>
        <w:right w:val="none" w:sz="0" w:space="0" w:color="auto"/>
      </w:divBdr>
      <w:divsChild>
        <w:div w:id="1534460769">
          <w:marLeft w:val="0"/>
          <w:marRight w:val="0"/>
          <w:marTop w:val="0"/>
          <w:marBottom w:val="0"/>
          <w:divBdr>
            <w:top w:val="none" w:sz="0" w:space="0" w:color="auto"/>
            <w:left w:val="none" w:sz="0" w:space="0" w:color="auto"/>
            <w:bottom w:val="none" w:sz="0" w:space="0" w:color="auto"/>
            <w:right w:val="none" w:sz="0" w:space="0" w:color="auto"/>
          </w:divBdr>
          <w:divsChild>
            <w:div w:id="220287418">
              <w:marLeft w:val="0"/>
              <w:marRight w:val="0"/>
              <w:marTop w:val="0"/>
              <w:marBottom w:val="0"/>
              <w:divBdr>
                <w:top w:val="none" w:sz="0" w:space="0" w:color="auto"/>
                <w:left w:val="none" w:sz="0" w:space="0" w:color="auto"/>
                <w:bottom w:val="none" w:sz="0" w:space="0" w:color="auto"/>
                <w:right w:val="none" w:sz="0" w:space="0" w:color="auto"/>
              </w:divBdr>
              <w:divsChild>
                <w:div w:id="1799376074">
                  <w:marLeft w:val="0"/>
                  <w:marRight w:val="0"/>
                  <w:marTop w:val="0"/>
                  <w:marBottom w:val="0"/>
                  <w:divBdr>
                    <w:top w:val="none" w:sz="0" w:space="0" w:color="auto"/>
                    <w:left w:val="none" w:sz="0" w:space="0" w:color="auto"/>
                    <w:bottom w:val="none" w:sz="0" w:space="0" w:color="auto"/>
                    <w:right w:val="none" w:sz="0" w:space="0" w:color="auto"/>
                  </w:divBdr>
                  <w:divsChild>
                    <w:div w:id="43917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341454">
      <w:bodyDiv w:val="1"/>
      <w:marLeft w:val="0"/>
      <w:marRight w:val="0"/>
      <w:marTop w:val="0"/>
      <w:marBottom w:val="0"/>
      <w:divBdr>
        <w:top w:val="none" w:sz="0" w:space="0" w:color="auto"/>
        <w:left w:val="none" w:sz="0" w:space="0" w:color="auto"/>
        <w:bottom w:val="none" w:sz="0" w:space="0" w:color="auto"/>
        <w:right w:val="none" w:sz="0" w:space="0" w:color="auto"/>
      </w:divBdr>
      <w:divsChild>
        <w:div w:id="1372999237">
          <w:marLeft w:val="0"/>
          <w:marRight w:val="0"/>
          <w:marTop w:val="0"/>
          <w:marBottom w:val="0"/>
          <w:divBdr>
            <w:top w:val="none" w:sz="0" w:space="0" w:color="auto"/>
            <w:left w:val="none" w:sz="0" w:space="0" w:color="auto"/>
            <w:bottom w:val="none" w:sz="0" w:space="0" w:color="auto"/>
            <w:right w:val="none" w:sz="0" w:space="0" w:color="auto"/>
          </w:divBdr>
          <w:divsChild>
            <w:div w:id="394940657">
              <w:marLeft w:val="0"/>
              <w:marRight w:val="0"/>
              <w:marTop w:val="0"/>
              <w:marBottom w:val="0"/>
              <w:divBdr>
                <w:top w:val="none" w:sz="0" w:space="0" w:color="auto"/>
                <w:left w:val="none" w:sz="0" w:space="0" w:color="auto"/>
                <w:bottom w:val="none" w:sz="0" w:space="0" w:color="auto"/>
                <w:right w:val="none" w:sz="0" w:space="0" w:color="auto"/>
              </w:divBdr>
              <w:divsChild>
                <w:div w:id="1775318130">
                  <w:marLeft w:val="0"/>
                  <w:marRight w:val="0"/>
                  <w:marTop w:val="0"/>
                  <w:marBottom w:val="0"/>
                  <w:divBdr>
                    <w:top w:val="none" w:sz="0" w:space="0" w:color="auto"/>
                    <w:left w:val="none" w:sz="0" w:space="0" w:color="auto"/>
                    <w:bottom w:val="none" w:sz="0" w:space="0" w:color="auto"/>
                    <w:right w:val="none" w:sz="0" w:space="0" w:color="auto"/>
                  </w:divBdr>
                  <w:divsChild>
                    <w:div w:id="2174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272816">
      <w:bodyDiv w:val="1"/>
      <w:marLeft w:val="0"/>
      <w:marRight w:val="0"/>
      <w:marTop w:val="0"/>
      <w:marBottom w:val="0"/>
      <w:divBdr>
        <w:top w:val="none" w:sz="0" w:space="0" w:color="auto"/>
        <w:left w:val="none" w:sz="0" w:space="0" w:color="auto"/>
        <w:bottom w:val="none" w:sz="0" w:space="0" w:color="auto"/>
        <w:right w:val="none" w:sz="0" w:space="0" w:color="auto"/>
      </w:divBdr>
      <w:divsChild>
        <w:div w:id="1314869779">
          <w:marLeft w:val="0"/>
          <w:marRight w:val="0"/>
          <w:marTop w:val="0"/>
          <w:marBottom w:val="0"/>
          <w:divBdr>
            <w:top w:val="none" w:sz="0" w:space="0" w:color="auto"/>
            <w:left w:val="none" w:sz="0" w:space="0" w:color="auto"/>
            <w:bottom w:val="none" w:sz="0" w:space="0" w:color="auto"/>
            <w:right w:val="none" w:sz="0" w:space="0" w:color="auto"/>
          </w:divBdr>
          <w:divsChild>
            <w:div w:id="1291130884">
              <w:marLeft w:val="0"/>
              <w:marRight w:val="0"/>
              <w:marTop w:val="0"/>
              <w:marBottom w:val="0"/>
              <w:divBdr>
                <w:top w:val="none" w:sz="0" w:space="0" w:color="auto"/>
                <w:left w:val="none" w:sz="0" w:space="0" w:color="auto"/>
                <w:bottom w:val="none" w:sz="0" w:space="0" w:color="auto"/>
                <w:right w:val="none" w:sz="0" w:space="0" w:color="auto"/>
              </w:divBdr>
              <w:divsChild>
                <w:div w:id="1894541068">
                  <w:marLeft w:val="0"/>
                  <w:marRight w:val="0"/>
                  <w:marTop w:val="0"/>
                  <w:marBottom w:val="0"/>
                  <w:divBdr>
                    <w:top w:val="none" w:sz="0" w:space="0" w:color="auto"/>
                    <w:left w:val="none" w:sz="0" w:space="0" w:color="auto"/>
                    <w:bottom w:val="none" w:sz="0" w:space="0" w:color="auto"/>
                    <w:right w:val="none" w:sz="0" w:space="0" w:color="auto"/>
                  </w:divBdr>
                  <w:divsChild>
                    <w:div w:id="81410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455165">
      <w:bodyDiv w:val="1"/>
      <w:marLeft w:val="0"/>
      <w:marRight w:val="0"/>
      <w:marTop w:val="0"/>
      <w:marBottom w:val="0"/>
      <w:divBdr>
        <w:top w:val="none" w:sz="0" w:space="0" w:color="auto"/>
        <w:left w:val="none" w:sz="0" w:space="0" w:color="auto"/>
        <w:bottom w:val="none" w:sz="0" w:space="0" w:color="auto"/>
        <w:right w:val="none" w:sz="0" w:space="0" w:color="auto"/>
      </w:divBdr>
      <w:divsChild>
        <w:div w:id="1094352706">
          <w:marLeft w:val="0"/>
          <w:marRight w:val="0"/>
          <w:marTop w:val="0"/>
          <w:marBottom w:val="0"/>
          <w:divBdr>
            <w:top w:val="none" w:sz="0" w:space="0" w:color="auto"/>
            <w:left w:val="none" w:sz="0" w:space="0" w:color="auto"/>
            <w:bottom w:val="none" w:sz="0" w:space="0" w:color="auto"/>
            <w:right w:val="none" w:sz="0" w:space="0" w:color="auto"/>
          </w:divBdr>
          <w:divsChild>
            <w:div w:id="832990277">
              <w:marLeft w:val="0"/>
              <w:marRight w:val="0"/>
              <w:marTop w:val="0"/>
              <w:marBottom w:val="0"/>
              <w:divBdr>
                <w:top w:val="none" w:sz="0" w:space="0" w:color="auto"/>
                <w:left w:val="none" w:sz="0" w:space="0" w:color="auto"/>
                <w:bottom w:val="none" w:sz="0" w:space="0" w:color="auto"/>
                <w:right w:val="none" w:sz="0" w:space="0" w:color="auto"/>
              </w:divBdr>
              <w:divsChild>
                <w:div w:id="1105543701">
                  <w:marLeft w:val="0"/>
                  <w:marRight w:val="0"/>
                  <w:marTop w:val="0"/>
                  <w:marBottom w:val="0"/>
                  <w:divBdr>
                    <w:top w:val="none" w:sz="0" w:space="0" w:color="auto"/>
                    <w:left w:val="none" w:sz="0" w:space="0" w:color="auto"/>
                    <w:bottom w:val="none" w:sz="0" w:space="0" w:color="auto"/>
                    <w:right w:val="none" w:sz="0" w:space="0" w:color="auto"/>
                  </w:divBdr>
                  <w:divsChild>
                    <w:div w:id="134809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075412">
      <w:bodyDiv w:val="1"/>
      <w:marLeft w:val="0"/>
      <w:marRight w:val="0"/>
      <w:marTop w:val="0"/>
      <w:marBottom w:val="0"/>
      <w:divBdr>
        <w:top w:val="none" w:sz="0" w:space="0" w:color="auto"/>
        <w:left w:val="none" w:sz="0" w:space="0" w:color="auto"/>
        <w:bottom w:val="none" w:sz="0" w:space="0" w:color="auto"/>
        <w:right w:val="none" w:sz="0" w:space="0" w:color="auto"/>
      </w:divBdr>
      <w:divsChild>
        <w:div w:id="1228956507">
          <w:marLeft w:val="0"/>
          <w:marRight w:val="0"/>
          <w:marTop w:val="0"/>
          <w:marBottom w:val="0"/>
          <w:divBdr>
            <w:top w:val="none" w:sz="0" w:space="0" w:color="auto"/>
            <w:left w:val="none" w:sz="0" w:space="0" w:color="auto"/>
            <w:bottom w:val="none" w:sz="0" w:space="0" w:color="auto"/>
            <w:right w:val="none" w:sz="0" w:space="0" w:color="auto"/>
          </w:divBdr>
          <w:divsChild>
            <w:div w:id="2140561473">
              <w:marLeft w:val="0"/>
              <w:marRight w:val="0"/>
              <w:marTop w:val="0"/>
              <w:marBottom w:val="0"/>
              <w:divBdr>
                <w:top w:val="none" w:sz="0" w:space="0" w:color="auto"/>
                <w:left w:val="none" w:sz="0" w:space="0" w:color="auto"/>
                <w:bottom w:val="none" w:sz="0" w:space="0" w:color="auto"/>
                <w:right w:val="none" w:sz="0" w:space="0" w:color="auto"/>
              </w:divBdr>
              <w:divsChild>
                <w:div w:id="1433085568">
                  <w:marLeft w:val="0"/>
                  <w:marRight w:val="0"/>
                  <w:marTop w:val="0"/>
                  <w:marBottom w:val="0"/>
                  <w:divBdr>
                    <w:top w:val="none" w:sz="0" w:space="0" w:color="auto"/>
                    <w:left w:val="none" w:sz="0" w:space="0" w:color="auto"/>
                    <w:bottom w:val="none" w:sz="0" w:space="0" w:color="auto"/>
                    <w:right w:val="none" w:sz="0" w:space="0" w:color="auto"/>
                  </w:divBdr>
                  <w:divsChild>
                    <w:div w:id="211310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5290066">
      <w:bodyDiv w:val="1"/>
      <w:marLeft w:val="0"/>
      <w:marRight w:val="0"/>
      <w:marTop w:val="0"/>
      <w:marBottom w:val="0"/>
      <w:divBdr>
        <w:top w:val="none" w:sz="0" w:space="0" w:color="auto"/>
        <w:left w:val="none" w:sz="0" w:space="0" w:color="auto"/>
        <w:bottom w:val="none" w:sz="0" w:space="0" w:color="auto"/>
        <w:right w:val="none" w:sz="0" w:space="0" w:color="auto"/>
      </w:divBdr>
      <w:divsChild>
        <w:div w:id="461339995">
          <w:marLeft w:val="0"/>
          <w:marRight w:val="0"/>
          <w:marTop w:val="0"/>
          <w:marBottom w:val="0"/>
          <w:divBdr>
            <w:top w:val="none" w:sz="0" w:space="0" w:color="auto"/>
            <w:left w:val="none" w:sz="0" w:space="0" w:color="auto"/>
            <w:bottom w:val="none" w:sz="0" w:space="0" w:color="auto"/>
            <w:right w:val="none" w:sz="0" w:space="0" w:color="auto"/>
          </w:divBdr>
          <w:divsChild>
            <w:div w:id="1754424715">
              <w:marLeft w:val="0"/>
              <w:marRight w:val="0"/>
              <w:marTop w:val="0"/>
              <w:marBottom w:val="0"/>
              <w:divBdr>
                <w:top w:val="none" w:sz="0" w:space="0" w:color="auto"/>
                <w:left w:val="none" w:sz="0" w:space="0" w:color="auto"/>
                <w:bottom w:val="none" w:sz="0" w:space="0" w:color="auto"/>
                <w:right w:val="none" w:sz="0" w:space="0" w:color="auto"/>
              </w:divBdr>
              <w:divsChild>
                <w:div w:id="546182291">
                  <w:marLeft w:val="0"/>
                  <w:marRight w:val="0"/>
                  <w:marTop w:val="0"/>
                  <w:marBottom w:val="0"/>
                  <w:divBdr>
                    <w:top w:val="none" w:sz="0" w:space="0" w:color="auto"/>
                    <w:left w:val="none" w:sz="0" w:space="0" w:color="auto"/>
                    <w:bottom w:val="none" w:sz="0" w:space="0" w:color="auto"/>
                    <w:right w:val="none" w:sz="0" w:space="0" w:color="auto"/>
                  </w:divBdr>
                  <w:divsChild>
                    <w:div w:id="13044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207859">
      <w:bodyDiv w:val="1"/>
      <w:marLeft w:val="0"/>
      <w:marRight w:val="0"/>
      <w:marTop w:val="0"/>
      <w:marBottom w:val="0"/>
      <w:divBdr>
        <w:top w:val="none" w:sz="0" w:space="0" w:color="auto"/>
        <w:left w:val="none" w:sz="0" w:space="0" w:color="auto"/>
        <w:bottom w:val="none" w:sz="0" w:space="0" w:color="auto"/>
        <w:right w:val="none" w:sz="0" w:space="0" w:color="auto"/>
      </w:divBdr>
      <w:divsChild>
        <w:div w:id="1761951193">
          <w:marLeft w:val="0"/>
          <w:marRight w:val="0"/>
          <w:marTop w:val="0"/>
          <w:marBottom w:val="0"/>
          <w:divBdr>
            <w:top w:val="none" w:sz="0" w:space="0" w:color="auto"/>
            <w:left w:val="none" w:sz="0" w:space="0" w:color="auto"/>
            <w:bottom w:val="none" w:sz="0" w:space="0" w:color="auto"/>
            <w:right w:val="none" w:sz="0" w:space="0" w:color="auto"/>
          </w:divBdr>
          <w:divsChild>
            <w:div w:id="1003317164">
              <w:marLeft w:val="0"/>
              <w:marRight w:val="0"/>
              <w:marTop w:val="0"/>
              <w:marBottom w:val="0"/>
              <w:divBdr>
                <w:top w:val="none" w:sz="0" w:space="0" w:color="auto"/>
                <w:left w:val="none" w:sz="0" w:space="0" w:color="auto"/>
                <w:bottom w:val="none" w:sz="0" w:space="0" w:color="auto"/>
                <w:right w:val="none" w:sz="0" w:space="0" w:color="auto"/>
              </w:divBdr>
              <w:divsChild>
                <w:div w:id="1349942849">
                  <w:marLeft w:val="0"/>
                  <w:marRight w:val="0"/>
                  <w:marTop w:val="0"/>
                  <w:marBottom w:val="0"/>
                  <w:divBdr>
                    <w:top w:val="none" w:sz="0" w:space="0" w:color="auto"/>
                    <w:left w:val="none" w:sz="0" w:space="0" w:color="auto"/>
                    <w:bottom w:val="none" w:sz="0" w:space="0" w:color="auto"/>
                    <w:right w:val="none" w:sz="0" w:space="0" w:color="auto"/>
                  </w:divBdr>
                  <w:divsChild>
                    <w:div w:id="5185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2436744">
      <w:bodyDiv w:val="1"/>
      <w:marLeft w:val="0"/>
      <w:marRight w:val="0"/>
      <w:marTop w:val="0"/>
      <w:marBottom w:val="0"/>
      <w:divBdr>
        <w:top w:val="none" w:sz="0" w:space="0" w:color="auto"/>
        <w:left w:val="none" w:sz="0" w:space="0" w:color="auto"/>
        <w:bottom w:val="none" w:sz="0" w:space="0" w:color="auto"/>
        <w:right w:val="none" w:sz="0" w:space="0" w:color="auto"/>
      </w:divBdr>
      <w:divsChild>
        <w:div w:id="386344054">
          <w:marLeft w:val="0"/>
          <w:marRight w:val="0"/>
          <w:marTop w:val="0"/>
          <w:marBottom w:val="0"/>
          <w:divBdr>
            <w:top w:val="none" w:sz="0" w:space="0" w:color="auto"/>
            <w:left w:val="none" w:sz="0" w:space="0" w:color="auto"/>
            <w:bottom w:val="none" w:sz="0" w:space="0" w:color="auto"/>
            <w:right w:val="none" w:sz="0" w:space="0" w:color="auto"/>
          </w:divBdr>
          <w:divsChild>
            <w:div w:id="1996954236">
              <w:marLeft w:val="0"/>
              <w:marRight w:val="0"/>
              <w:marTop w:val="0"/>
              <w:marBottom w:val="0"/>
              <w:divBdr>
                <w:top w:val="none" w:sz="0" w:space="0" w:color="auto"/>
                <w:left w:val="none" w:sz="0" w:space="0" w:color="auto"/>
                <w:bottom w:val="none" w:sz="0" w:space="0" w:color="auto"/>
                <w:right w:val="none" w:sz="0" w:space="0" w:color="auto"/>
              </w:divBdr>
              <w:divsChild>
                <w:div w:id="531770444">
                  <w:marLeft w:val="0"/>
                  <w:marRight w:val="0"/>
                  <w:marTop w:val="0"/>
                  <w:marBottom w:val="0"/>
                  <w:divBdr>
                    <w:top w:val="none" w:sz="0" w:space="0" w:color="auto"/>
                    <w:left w:val="none" w:sz="0" w:space="0" w:color="auto"/>
                    <w:bottom w:val="none" w:sz="0" w:space="0" w:color="auto"/>
                    <w:right w:val="none" w:sz="0" w:space="0" w:color="auto"/>
                  </w:divBdr>
                  <w:divsChild>
                    <w:div w:id="2209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388793">
      <w:bodyDiv w:val="1"/>
      <w:marLeft w:val="0"/>
      <w:marRight w:val="0"/>
      <w:marTop w:val="0"/>
      <w:marBottom w:val="0"/>
      <w:divBdr>
        <w:top w:val="none" w:sz="0" w:space="0" w:color="auto"/>
        <w:left w:val="none" w:sz="0" w:space="0" w:color="auto"/>
        <w:bottom w:val="none" w:sz="0" w:space="0" w:color="auto"/>
        <w:right w:val="none" w:sz="0" w:space="0" w:color="auto"/>
      </w:divBdr>
    </w:div>
    <w:div w:id="1404526597">
      <w:bodyDiv w:val="1"/>
      <w:marLeft w:val="0"/>
      <w:marRight w:val="0"/>
      <w:marTop w:val="0"/>
      <w:marBottom w:val="0"/>
      <w:divBdr>
        <w:top w:val="none" w:sz="0" w:space="0" w:color="auto"/>
        <w:left w:val="none" w:sz="0" w:space="0" w:color="auto"/>
        <w:bottom w:val="none" w:sz="0" w:space="0" w:color="auto"/>
        <w:right w:val="none" w:sz="0" w:space="0" w:color="auto"/>
      </w:divBdr>
      <w:divsChild>
        <w:div w:id="1328749729">
          <w:marLeft w:val="0"/>
          <w:marRight w:val="0"/>
          <w:marTop w:val="0"/>
          <w:marBottom w:val="0"/>
          <w:divBdr>
            <w:top w:val="none" w:sz="0" w:space="0" w:color="auto"/>
            <w:left w:val="none" w:sz="0" w:space="0" w:color="auto"/>
            <w:bottom w:val="none" w:sz="0" w:space="0" w:color="auto"/>
            <w:right w:val="none" w:sz="0" w:space="0" w:color="auto"/>
          </w:divBdr>
          <w:divsChild>
            <w:div w:id="200939283">
              <w:marLeft w:val="0"/>
              <w:marRight w:val="0"/>
              <w:marTop w:val="0"/>
              <w:marBottom w:val="0"/>
              <w:divBdr>
                <w:top w:val="none" w:sz="0" w:space="0" w:color="auto"/>
                <w:left w:val="none" w:sz="0" w:space="0" w:color="auto"/>
                <w:bottom w:val="none" w:sz="0" w:space="0" w:color="auto"/>
                <w:right w:val="none" w:sz="0" w:space="0" w:color="auto"/>
              </w:divBdr>
              <w:divsChild>
                <w:div w:id="799886525">
                  <w:marLeft w:val="0"/>
                  <w:marRight w:val="0"/>
                  <w:marTop w:val="0"/>
                  <w:marBottom w:val="0"/>
                  <w:divBdr>
                    <w:top w:val="none" w:sz="0" w:space="0" w:color="auto"/>
                    <w:left w:val="none" w:sz="0" w:space="0" w:color="auto"/>
                    <w:bottom w:val="none" w:sz="0" w:space="0" w:color="auto"/>
                    <w:right w:val="none" w:sz="0" w:space="0" w:color="auto"/>
                  </w:divBdr>
                  <w:divsChild>
                    <w:div w:id="188031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037430">
      <w:bodyDiv w:val="1"/>
      <w:marLeft w:val="0"/>
      <w:marRight w:val="0"/>
      <w:marTop w:val="0"/>
      <w:marBottom w:val="0"/>
      <w:divBdr>
        <w:top w:val="none" w:sz="0" w:space="0" w:color="auto"/>
        <w:left w:val="none" w:sz="0" w:space="0" w:color="auto"/>
        <w:bottom w:val="none" w:sz="0" w:space="0" w:color="auto"/>
        <w:right w:val="none" w:sz="0" w:space="0" w:color="auto"/>
      </w:divBdr>
      <w:divsChild>
        <w:div w:id="496923622">
          <w:marLeft w:val="0"/>
          <w:marRight w:val="0"/>
          <w:marTop w:val="0"/>
          <w:marBottom w:val="0"/>
          <w:divBdr>
            <w:top w:val="none" w:sz="0" w:space="0" w:color="auto"/>
            <w:left w:val="none" w:sz="0" w:space="0" w:color="auto"/>
            <w:bottom w:val="none" w:sz="0" w:space="0" w:color="auto"/>
            <w:right w:val="none" w:sz="0" w:space="0" w:color="auto"/>
          </w:divBdr>
          <w:divsChild>
            <w:div w:id="584414484">
              <w:marLeft w:val="0"/>
              <w:marRight w:val="0"/>
              <w:marTop w:val="0"/>
              <w:marBottom w:val="0"/>
              <w:divBdr>
                <w:top w:val="none" w:sz="0" w:space="0" w:color="auto"/>
                <w:left w:val="none" w:sz="0" w:space="0" w:color="auto"/>
                <w:bottom w:val="none" w:sz="0" w:space="0" w:color="auto"/>
                <w:right w:val="none" w:sz="0" w:space="0" w:color="auto"/>
              </w:divBdr>
              <w:divsChild>
                <w:div w:id="1474326894">
                  <w:marLeft w:val="0"/>
                  <w:marRight w:val="0"/>
                  <w:marTop w:val="0"/>
                  <w:marBottom w:val="0"/>
                  <w:divBdr>
                    <w:top w:val="none" w:sz="0" w:space="0" w:color="auto"/>
                    <w:left w:val="none" w:sz="0" w:space="0" w:color="auto"/>
                    <w:bottom w:val="none" w:sz="0" w:space="0" w:color="auto"/>
                    <w:right w:val="none" w:sz="0" w:space="0" w:color="auto"/>
                  </w:divBdr>
                  <w:divsChild>
                    <w:div w:id="147136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6257584">
      <w:bodyDiv w:val="1"/>
      <w:marLeft w:val="0"/>
      <w:marRight w:val="0"/>
      <w:marTop w:val="0"/>
      <w:marBottom w:val="0"/>
      <w:divBdr>
        <w:top w:val="none" w:sz="0" w:space="0" w:color="auto"/>
        <w:left w:val="none" w:sz="0" w:space="0" w:color="auto"/>
        <w:bottom w:val="none" w:sz="0" w:space="0" w:color="auto"/>
        <w:right w:val="none" w:sz="0" w:space="0" w:color="auto"/>
      </w:divBdr>
      <w:divsChild>
        <w:div w:id="1940673140">
          <w:marLeft w:val="0"/>
          <w:marRight w:val="0"/>
          <w:marTop w:val="0"/>
          <w:marBottom w:val="0"/>
          <w:divBdr>
            <w:top w:val="none" w:sz="0" w:space="0" w:color="auto"/>
            <w:left w:val="none" w:sz="0" w:space="0" w:color="auto"/>
            <w:bottom w:val="none" w:sz="0" w:space="0" w:color="auto"/>
            <w:right w:val="none" w:sz="0" w:space="0" w:color="auto"/>
          </w:divBdr>
          <w:divsChild>
            <w:div w:id="1323005276">
              <w:marLeft w:val="0"/>
              <w:marRight w:val="0"/>
              <w:marTop w:val="0"/>
              <w:marBottom w:val="0"/>
              <w:divBdr>
                <w:top w:val="none" w:sz="0" w:space="0" w:color="auto"/>
                <w:left w:val="none" w:sz="0" w:space="0" w:color="auto"/>
                <w:bottom w:val="none" w:sz="0" w:space="0" w:color="auto"/>
                <w:right w:val="none" w:sz="0" w:space="0" w:color="auto"/>
              </w:divBdr>
              <w:divsChild>
                <w:div w:id="572474548">
                  <w:marLeft w:val="0"/>
                  <w:marRight w:val="0"/>
                  <w:marTop w:val="0"/>
                  <w:marBottom w:val="0"/>
                  <w:divBdr>
                    <w:top w:val="none" w:sz="0" w:space="0" w:color="auto"/>
                    <w:left w:val="none" w:sz="0" w:space="0" w:color="auto"/>
                    <w:bottom w:val="none" w:sz="0" w:space="0" w:color="auto"/>
                    <w:right w:val="none" w:sz="0" w:space="0" w:color="auto"/>
                  </w:divBdr>
                  <w:divsChild>
                    <w:div w:id="176144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7492396">
      <w:bodyDiv w:val="1"/>
      <w:marLeft w:val="0"/>
      <w:marRight w:val="0"/>
      <w:marTop w:val="0"/>
      <w:marBottom w:val="0"/>
      <w:divBdr>
        <w:top w:val="none" w:sz="0" w:space="0" w:color="auto"/>
        <w:left w:val="none" w:sz="0" w:space="0" w:color="auto"/>
        <w:bottom w:val="none" w:sz="0" w:space="0" w:color="auto"/>
        <w:right w:val="none" w:sz="0" w:space="0" w:color="auto"/>
      </w:divBdr>
      <w:divsChild>
        <w:div w:id="1426489108">
          <w:marLeft w:val="0"/>
          <w:marRight w:val="0"/>
          <w:marTop w:val="0"/>
          <w:marBottom w:val="0"/>
          <w:divBdr>
            <w:top w:val="none" w:sz="0" w:space="0" w:color="auto"/>
            <w:left w:val="none" w:sz="0" w:space="0" w:color="auto"/>
            <w:bottom w:val="none" w:sz="0" w:space="0" w:color="auto"/>
            <w:right w:val="none" w:sz="0" w:space="0" w:color="auto"/>
          </w:divBdr>
          <w:divsChild>
            <w:div w:id="1890534984">
              <w:marLeft w:val="0"/>
              <w:marRight w:val="0"/>
              <w:marTop w:val="0"/>
              <w:marBottom w:val="0"/>
              <w:divBdr>
                <w:top w:val="none" w:sz="0" w:space="0" w:color="auto"/>
                <w:left w:val="none" w:sz="0" w:space="0" w:color="auto"/>
                <w:bottom w:val="none" w:sz="0" w:space="0" w:color="auto"/>
                <w:right w:val="none" w:sz="0" w:space="0" w:color="auto"/>
              </w:divBdr>
              <w:divsChild>
                <w:div w:id="1175611372">
                  <w:marLeft w:val="0"/>
                  <w:marRight w:val="0"/>
                  <w:marTop w:val="0"/>
                  <w:marBottom w:val="0"/>
                  <w:divBdr>
                    <w:top w:val="none" w:sz="0" w:space="0" w:color="auto"/>
                    <w:left w:val="none" w:sz="0" w:space="0" w:color="auto"/>
                    <w:bottom w:val="none" w:sz="0" w:space="0" w:color="auto"/>
                    <w:right w:val="none" w:sz="0" w:space="0" w:color="auto"/>
                  </w:divBdr>
                  <w:divsChild>
                    <w:div w:id="1232620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090333">
      <w:bodyDiv w:val="1"/>
      <w:marLeft w:val="0"/>
      <w:marRight w:val="0"/>
      <w:marTop w:val="0"/>
      <w:marBottom w:val="0"/>
      <w:divBdr>
        <w:top w:val="none" w:sz="0" w:space="0" w:color="auto"/>
        <w:left w:val="none" w:sz="0" w:space="0" w:color="auto"/>
        <w:bottom w:val="none" w:sz="0" w:space="0" w:color="auto"/>
        <w:right w:val="none" w:sz="0" w:space="0" w:color="auto"/>
      </w:divBdr>
      <w:divsChild>
        <w:div w:id="1006832456">
          <w:marLeft w:val="0"/>
          <w:marRight w:val="0"/>
          <w:marTop w:val="0"/>
          <w:marBottom w:val="0"/>
          <w:divBdr>
            <w:top w:val="none" w:sz="0" w:space="0" w:color="auto"/>
            <w:left w:val="none" w:sz="0" w:space="0" w:color="auto"/>
            <w:bottom w:val="none" w:sz="0" w:space="0" w:color="auto"/>
            <w:right w:val="none" w:sz="0" w:space="0" w:color="auto"/>
          </w:divBdr>
          <w:divsChild>
            <w:div w:id="26873592">
              <w:marLeft w:val="0"/>
              <w:marRight w:val="0"/>
              <w:marTop w:val="0"/>
              <w:marBottom w:val="0"/>
              <w:divBdr>
                <w:top w:val="none" w:sz="0" w:space="0" w:color="auto"/>
                <w:left w:val="none" w:sz="0" w:space="0" w:color="auto"/>
                <w:bottom w:val="none" w:sz="0" w:space="0" w:color="auto"/>
                <w:right w:val="none" w:sz="0" w:space="0" w:color="auto"/>
              </w:divBdr>
              <w:divsChild>
                <w:div w:id="565914200">
                  <w:marLeft w:val="0"/>
                  <w:marRight w:val="0"/>
                  <w:marTop w:val="0"/>
                  <w:marBottom w:val="0"/>
                  <w:divBdr>
                    <w:top w:val="none" w:sz="0" w:space="0" w:color="auto"/>
                    <w:left w:val="none" w:sz="0" w:space="0" w:color="auto"/>
                    <w:bottom w:val="none" w:sz="0" w:space="0" w:color="auto"/>
                    <w:right w:val="none" w:sz="0" w:space="0" w:color="auto"/>
                  </w:divBdr>
                  <w:divsChild>
                    <w:div w:id="9594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3750663">
      <w:bodyDiv w:val="1"/>
      <w:marLeft w:val="0"/>
      <w:marRight w:val="0"/>
      <w:marTop w:val="0"/>
      <w:marBottom w:val="0"/>
      <w:divBdr>
        <w:top w:val="none" w:sz="0" w:space="0" w:color="auto"/>
        <w:left w:val="none" w:sz="0" w:space="0" w:color="auto"/>
        <w:bottom w:val="none" w:sz="0" w:space="0" w:color="auto"/>
        <w:right w:val="none" w:sz="0" w:space="0" w:color="auto"/>
      </w:divBdr>
    </w:div>
    <w:div w:id="1724212226">
      <w:bodyDiv w:val="1"/>
      <w:marLeft w:val="0"/>
      <w:marRight w:val="0"/>
      <w:marTop w:val="0"/>
      <w:marBottom w:val="0"/>
      <w:divBdr>
        <w:top w:val="none" w:sz="0" w:space="0" w:color="auto"/>
        <w:left w:val="none" w:sz="0" w:space="0" w:color="auto"/>
        <w:bottom w:val="none" w:sz="0" w:space="0" w:color="auto"/>
        <w:right w:val="none" w:sz="0" w:space="0" w:color="auto"/>
      </w:divBdr>
      <w:divsChild>
        <w:div w:id="2046834301">
          <w:marLeft w:val="0"/>
          <w:marRight w:val="0"/>
          <w:marTop w:val="0"/>
          <w:marBottom w:val="0"/>
          <w:divBdr>
            <w:top w:val="none" w:sz="0" w:space="0" w:color="auto"/>
            <w:left w:val="none" w:sz="0" w:space="0" w:color="auto"/>
            <w:bottom w:val="none" w:sz="0" w:space="0" w:color="auto"/>
            <w:right w:val="none" w:sz="0" w:space="0" w:color="auto"/>
          </w:divBdr>
          <w:divsChild>
            <w:div w:id="1607229763">
              <w:marLeft w:val="0"/>
              <w:marRight w:val="0"/>
              <w:marTop w:val="0"/>
              <w:marBottom w:val="0"/>
              <w:divBdr>
                <w:top w:val="none" w:sz="0" w:space="0" w:color="auto"/>
                <w:left w:val="none" w:sz="0" w:space="0" w:color="auto"/>
                <w:bottom w:val="none" w:sz="0" w:space="0" w:color="auto"/>
                <w:right w:val="none" w:sz="0" w:space="0" w:color="auto"/>
              </w:divBdr>
              <w:divsChild>
                <w:div w:id="1085416953">
                  <w:marLeft w:val="0"/>
                  <w:marRight w:val="0"/>
                  <w:marTop w:val="0"/>
                  <w:marBottom w:val="0"/>
                  <w:divBdr>
                    <w:top w:val="none" w:sz="0" w:space="0" w:color="auto"/>
                    <w:left w:val="none" w:sz="0" w:space="0" w:color="auto"/>
                    <w:bottom w:val="none" w:sz="0" w:space="0" w:color="auto"/>
                    <w:right w:val="none" w:sz="0" w:space="0" w:color="auto"/>
                  </w:divBdr>
                  <w:divsChild>
                    <w:div w:id="206991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132449">
      <w:bodyDiv w:val="1"/>
      <w:marLeft w:val="0"/>
      <w:marRight w:val="0"/>
      <w:marTop w:val="0"/>
      <w:marBottom w:val="0"/>
      <w:divBdr>
        <w:top w:val="none" w:sz="0" w:space="0" w:color="auto"/>
        <w:left w:val="none" w:sz="0" w:space="0" w:color="auto"/>
        <w:bottom w:val="none" w:sz="0" w:space="0" w:color="auto"/>
        <w:right w:val="none" w:sz="0" w:space="0" w:color="auto"/>
      </w:divBdr>
      <w:divsChild>
        <w:div w:id="1961371447">
          <w:marLeft w:val="0"/>
          <w:marRight w:val="0"/>
          <w:marTop w:val="0"/>
          <w:marBottom w:val="0"/>
          <w:divBdr>
            <w:top w:val="none" w:sz="0" w:space="0" w:color="auto"/>
            <w:left w:val="none" w:sz="0" w:space="0" w:color="auto"/>
            <w:bottom w:val="none" w:sz="0" w:space="0" w:color="auto"/>
            <w:right w:val="none" w:sz="0" w:space="0" w:color="auto"/>
          </w:divBdr>
          <w:divsChild>
            <w:div w:id="1292052689">
              <w:marLeft w:val="0"/>
              <w:marRight w:val="0"/>
              <w:marTop w:val="0"/>
              <w:marBottom w:val="0"/>
              <w:divBdr>
                <w:top w:val="none" w:sz="0" w:space="0" w:color="auto"/>
                <w:left w:val="none" w:sz="0" w:space="0" w:color="auto"/>
                <w:bottom w:val="none" w:sz="0" w:space="0" w:color="auto"/>
                <w:right w:val="none" w:sz="0" w:space="0" w:color="auto"/>
              </w:divBdr>
              <w:divsChild>
                <w:div w:id="1458261556">
                  <w:marLeft w:val="0"/>
                  <w:marRight w:val="0"/>
                  <w:marTop w:val="0"/>
                  <w:marBottom w:val="0"/>
                  <w:divBdr>
                    <w:top w:val="none" w:sz="0" w:space="0" w:color="auto"/>
                    <w:left w:val="none" w:sz="0" w:space="0" w:color="auto"/>
                    <w:bottom w:val="none" w:sz="0" w:space="0" w:color="auto"/>
                    <w:right w:val="none" w:sz="0" w:space="0" w:color="auto"/>
                  </w:divBdr>
                  <w:divsChild>
                    <w:div w:id="12708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598283">
      <w:bodyDiv w:val="1"/>
      <w:marLeft w:val="0"/>
      <w:marRight w:val="0"/>
      <w:marTop w:val="0"/>
      <w:marBottom w:val="0"/>
      <w:divBdr>
        <w:top w:val="none" w:sz="0" w:space="0" w:color="auto"/>
        <w:left w:val="none" w:sz="0" w:space="0" w:color="auto"/>
        <w:bottom w:val="none" w:sz="0" w:space="0" w:color="auto"/>
        <w:right w:val="none" w:sz="0" w:space="0" w:color="auto"/>
      </w:divBdr>
      <w:divsChild>
        <w:div w:id="98112556">
          <w:marLeft w:val="0"/>
          <w:marRight w:val="0"/>
          <w:marTop w:val="0"/>
          <w:marBottom w:val="0"/>
          <w:divBdr>
            <w:top w:val="none" w:sz="0" w:space="0" w:color="auto"/>
            <w:left w:val="none" w:sz="0" w:space="0" w:color="auto"/>
            <w:bottom w:val="none" w:sz="0" w:space="0" w:color="auto"/>
            <w:right w:val="none" w:sz="0" w:space="0" w:color="auto"/>
          </w:divBdr>
          <w:divsChild>
            <w:div w:id="739790537">
              <w:marLeft w:val="0"/>
              <w:marRight w:val="0"/>
              <w:marTop w:val="0"/>
              <w:marBottom w:val="0"/>
              <w:divBdr>
                <w:top w:val="none" w:sz="0" w:space="0" w:color="auto"/>
                <w:left w:val="none" w:sz="0" w:space="0" w:color="auto"/>
                <w:bottom w:val="none" w:sz="0" w:space="0" w:color="auto"/>
                <w:right w:val="none" w:sz="0" w:space="0" w:color="auto"/>
              </w:divBdr>
              <w:divsChild>
                <w:div w:id="160631056">
                  <w:marLeft w:val="0"/>
                  <w:marRight w:val="0"/>
                  <w:marTop w:val="0"/>
                  <w:marBottom w:val="0"/>
                  <w:divBdr>
                    <w:top w:val="none" w:sz="0" w:space="0" w:color="auto"/>
                    <w:left w:val="none" w:sz="0" w:space="0" w:color="auto"/>
                    <w:bottom w:val="none" w:sz="0" w:space="0" w:color="auto"/>
                    <w:right w:val="none" w:sz="0" w:space="0" w:color="auto"/>
                  </w:divBdr>
                  <w:divsChild>
                    <w:div w:id="212260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990276">
      <w:bodyDiv w:val="1"/>
      <w:marLeft w:val="0"/>
      <w:marRight w:val="0"/>
      <w:marTop w:val="0"/>
      <w:marBottom w:val="0"/>
      <w:divBdr>
        <w:top w:val="none" w:sz="0" w:space="0" w:color="auto"/>
        <w:left w:val="none" w:sz="0" w:space="0" w:color="auto"/>
        <w:bottom w:val="none" w:sz="0" w:space="0" w:color="auto"/>
        <w:right w:val="none" w:sz="0" w:space="0" w:color="auto"/>
      </w:divBdr>
    </w:div>
    <w:div w:id="1893541169">
      <w:bodyDiv w:val="1"/>
      <w:marLeft w:val="0"/>
      <w:marRight w:val="0"/>
      <w:marTop w:val="0"/>
      <w:marBottom w:val="0"/>
      <w:divBdr>
        <w:top w:val="none" w:sz="0" w:space="0" w:color="auto"/>
        <w:left w:val="none" w:sz="0" w:space="0" w:color="auto"/>
        <w:bottom w:val="none" w:sz="0" w:space="0" w:color="auto"/>
        <w:right w:val="none" w:sz="0" w:space="0" w:color="auto"/>
      </w:divBdr>
      <w:divsChild>
        <w:div w:id="242880739">
          <w:marLeft w:val="0"/>
          <w:marRight w:val="0"/>
          <w:marTop w:val="0"/>
          <w:marBottom w:val="0"/>
          <w:divBdr>
            <w:top w:val="none" w:sz="0" w:space="0" w:color="auto"/>
            <w:left w:val="none" w:sz="0" w:space="0" w:color="auto"/>
            <w:bottom w:val="none" w:sz="0" w:space="0" w:color="auto"/>
            <w:right w:val="none" w:sz="0" w:space="0" w:color="auto"/>
          </w:divBdr>
          <w:divsChild>
            <w:div w:id="103497803">
              <w:marLeft w:val="0"/>
              <w:marRight w:val="0"/>
              <w:marTop w:val="0"/>
              <w:marBottom w:val="0"/>
              <w:divBdr>
                <w:top w:val="none" w:sz="0" w:space="0" w:color="auto"/>
                <w:left w:val="none" w:sz="0" w:space="0" w:color="auto"/>
                <w:bottom w:val="none" w:sz="0" w:space="0" w:color="auto"/>
                <w:right w:val="none" w:sz="0" w:space="0" w:color="auto"/>
              </w:divBdr>
              <w:divsChild>
                <w:div w:id="28576672">
                  <w:marLeft w:val="0"/>
                  <w:marRight w:val="0"/>
                  <w:marTop w:val="0"/>
                  <w:marBottom w:val="0"/>
                  <w:divBdr>
                    <w:top w:val="none" w:sz="0" w:space="0" w:color="auto"/>
                    <w:left w:val="none" w:sz="0" w:space="0" w:color="auto"/>
                    <w:bottom w:val="none" w:sz="0" w:space="0" w:color="auto"/>
                    <w:right w:val="none" w:sz="0" w:space="0" w:color="auto"/>
                  </w:divBdr>
                  <w:divsChild>
                    <w:div w:id="120077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920467">
      <w:bodyDiv w:val="1"/>
      <w:marLeft w:val="0"/>
      <w:marRight w:val="0"/>
      <w:marTop w:val="0"/>
      <w:marBottom w:val="0"/>
      <w:divBdr>
        <w:top w:val="none" w:sz="0" w:space="0" w:color="auto"/>
        <w:left w:val="none" w:sz="0" w:space="0" w:color="auto"/>
        <w:bottom w:val="none" w:sz="0" w:space="0" w:color="auto"/>
        <w:right w:val="none" w:sz="0" w:space="0" w:color="auto"/>
      </w:divBdr>
      <w:divsChild>
        <w:div w:id="1718242712">
          <w:marLeft w:val="0"/>
          <w:marRight w:val="0"/>
          <w:marTop w:val="0"/>
          <w:marBottom w:val="0"/>
          <w:divBdr>
            <w:top w:val="none" w:sz="0" w:space="0" w:color="auto"/>
            <w:left w:val="none" w:sz="0" w:space="0" w:color="auto"/>
            <w:bottom w:val="none" w:sz="0" w:space="0" w:color="auto"/>
            <w:right w:val="none" w:sz="0" w:space="0" w:color="auto"/>
          </w:divBdr>
          <w:divsChild>
            <w:div w:id="239221350">
              <w:marLeft w:val="0"/>
              <w:marRight w:val="0"/>
              <w:marTop w:val="0"/>
              <w:marBottom w:val="0"/>
              <w:divBdr>
                <w:top w:val="none" w:sz="0" w:space="0" w:color="auto"/>
                <w:left w:val="none" w:sz="0" w:space="0" w:color="auto"/>
                <w:bottom w:val="none" w:sz="0" w:space="0" w:color="auto"/>
                <w:right w:val="none" w:sz="0" w:space="0" w:color="auto"/>
              </w:divBdr>
              <w:divsChild>
                <w:div w:id="131364682">
                  <w:marLeft w:val="0"/>
                  <w:marRight w:val="0"/>
                  <w:marTop w:val="0"/>
                  <w:marBottom w:val="0"/>
                  <w:divBdr>
                    <w:top w:val="none" w:sz="0" w:space="0" w:color="auto"/>
                    <w:left w:val="none" w:sz="0" w:space="0" w:color="auto"/>
                    <w:bottom w:val="none" w:sz="0" w:space="0" w:color="auto"/>
                    <w:right w:val="none" w:sz="0" w:space="0" w:color="auto"/>
                  </w:divBdr>
                  <w:divsChild>
                    <w:div w:id="1779988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870661">
      <w:bodyDiv w:val="1"/>
      <w:marLeft w:val="0"/>
      <w:marRight w:val="0"/>
      <w:marTop w:val="0"/>
      <w:marBottom w:val="0"/>
      <w:divBdr>
        <w:top w:val="none" w:sz="0" w:space="0" w:color="auto"/>
        <w:left w:val="none" w:sz="0" w:space="0" w:color="auto"/>
        <w:bottom w:val="none" w:sz="0" w:space="0" w:color="auto"/>
        <w:right w:val="none" w:sz="0" w:space="0" w:color="auto"/>
      </w:divBdr>
      <w:divsChild>
        <w:div w:id="1095130035">
          <w:marLeft w:val="0"/>
          <w:marRight w:val="0"/>
          <w:marTop w:val="0"/>
          <w:marBottom w:val="0"/>
          <w:divBdr>
            <w:top w:val="none" w:sz="0" w:space="0" w:color="auto"/>
            <w:left w:val="none" w:sz="0" w:space="0" w:color="auto"/>
            <w:bottom w:val="none" w:sz="0" w:space="0" w:color="auto"/>
            <w:right w:val="none" w:sz="0" w:space="0" w:color="auto"/>
          </w:divBdr>
          <w:divsChild>
            <w:div w:id="2128812846">
              <w:marLeft w:val="0"/>
              <w:marRight w:val="0"/>
              <w:marTop w:val="0"/>
              <w:marBottom w:val="0"/>
              <w:divBdr>
                <w:top w:val="none" w:sz="0" w:space="0" w:color="auto"/>
                <w:left w:val="none" w:sz="0" w:space="0" w:color="auto"/>
                <w:bottom w:val="none" w:sz="0" w:space="0" w:color="auto"/>
                <w:right w:val="none" w:sz="0" w:space="0" w:color="auto"/>
              </w:divBdr>
              <w:divsChild>
                <w:div w:id="1790934298">
                  <w:marLeft w:val="0"/>
                  <w:marRight w:val="0"/>
                  <w:marTop w:val="0"/>
                  <w:marBottom w:val="0"/>
                  <w:divBdr>
                    <w:top w:val="none" w:sz="0" w:space="0" w:color="auto"/>
                    <w:left w:val="none" w:sz="0" w:space="0" w:color="auto"/>
                    <w:bottom w:val="none" w:sz="0" w:space="0" w:color="auto"/>
                    <w:right w:val="none" w:sz="0" w:space="0" w:color="auto"/>
                  </w:divBdr>
                  <w:divsChild>
                    <w:div w:id="113274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6545872">
      <w:bodyDiv w:val="1"/>
      <w:marLeft w:val="0"/>
      <w:marRight w:val="0"/>
      <w:marTop w:val="0"/>
      <w:marBottom w:val="0"/>
      <w:divBdr>
        <w:top w:val="none" w:sz="0" w:space="0" w:color="auto"/>
        <w:left w:val="none" w:sz="0" w:space="0" w:color="auto"/>
        <w:bottom w:val="none" w:sz="0" w:space="0" w:color="auto"/>
        <w:right w:val="none" w:sz="0" w:space="0" w:color="auto"/>
      </w:divBdr>
      <w:divsChild>
        <w:div w:id="2034575379">
          <w:marLeft w:val="0"/>
          <w:marRight w:val="0"/>
          <w:marTop w:val="0"/>
          <w:marBottom w:val="0"/>
          <w:divBdr>
            <w:top w:val="none" w:sz="0" w:space="0" w:color="auto"/>
            <w:left w:val="none" w:sz="0" w:space="0" w:color="auto"/>
            <w:bottom w:val="none" w:sz="0" w:space="0" w:color="auto"/>
            <w:right w:val="none" w:sz="0" w:space="0" w:color="auto"/>
          </w:divBdr>
          <w:divsChild>
            <w:div w:id="982734430">
              <w:marLeft w:val="0"/>
              <w:marRight w:val="0"/>
              <w:marTop w:val="0"/>
              <w:marBottom w:val="0"/>
              <w:divBdr>
                <w:top w:val="none" w:sz="0" w:space="0" w:color="auto"/>
                <w:left w:val="none" w:sz="0" w:space="0" w:color="auto"/>
                <w:bottom w:val="none" w:sz="0" w:space="0" w:color="auto"/>
                <w:right w:val="none" w:sz="0" w:space="0" w:color="auto"/>
              </w:divBdr>
              <w:divsChild>
                <w:div w:id="1877236173">
                  <w:marLeft w:val="0"/>
                  <w:marRight w:val="0"/>
                  <w:marTop w:val="0"/>
                  <w:marBottom w:val="0"/>
                  <w:divBdr>
                    <w:top w:val="none" w:sz="0" w:space="0" w:color="auto"/>
                    <w:left w:val="none" w:sz="0" w:space="0" w:color="auto"/>
                    <w:bottom w:val="none" w:sz="0" w:space="0" w:color="auto"/>
                    <w:right w:val="none" w:sz="0" w:space="0" w:color="auto"/>
                  </w:divBdr>
                  <w:divsChild>
                    <w:div w:id="184655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4944008">
      <w:bodyDiv w:val="1"/>
      <w:marLeft w:val="0"/>
      <w:marRight w:val="0"/>
      <w:marTop w:val="0"/>
      <w:marBottom w:val="0"/>
      <w:divBdr>
        <w:top w:val="none" w:sz="0" w:space="0" w:color="auto"/>
        <w:left w:val="none" w:sz="0" w:space="0" w:color="auto"/>
        <w:bottom w:val="none" w:sz="0" w:space="0" w:color="auto"/>
        <w:right w:val="none" w:sz="0" w:space="0" w:color="auto"/>
      </w:divBdr>
      <w:divsChild>
        <w:div w:id="1223370010">
          <w:marLeft w:val="0"/>
          <w:marRight w:val="0"/>
          <w:marTop w:val="0"/>
          <w:marBottom w:val="0"/>
          <w:divBdr>
            <w:top w:val="none" w:sz="0" w:space="0" w:color="auto"/>
            <w:left w:val="none" w:sz="0" w:space="0" w:color="auto"/>
            <w:bottom w:val="none" w:sz="0" w:space="0" w:color="auto"/>
            <w:right w:val="none" w:sz="0" w:space="0" w:color="auto"/>
          </w:divBdr>
          <w:divsChild>
            <w:div w:id="883254321">
              <w:marLeft w:val="0"/>
              <w:marRight w:val="0"/>
              <w:marTop w:val="0"/>
              <w:marBottom w:val="0"/>
              <w:divBdr>
                <w:top w:val="none" w:sz="0" w:space="0" w:color="auto"/>
                <w:left w:val="none" w:sz="0" w:space="0" w:color="auto"/>
                <w:bottom w:val="none" w:sz="0" w:space="0" w:color="auto"/>
                <w:right w:val="none" w:sz="0" w:space="0" w:color="auto"/>
              </w:divBdr>
              <w:divsChild>
                <w:div w:id="950011706">
                  <w:marLeft w:val="0"/>
                  <w:marRight w:val="0"/>
                  <w:marTop w:val="0"/>
                  <w:marBottom w:val="0"/>
                  <w:divBdr>
                    <w:top w:val="none" w:sz="0" w:space="0" w:color="auto"/>
                    <w:left w:val="none" w:sz="0" w:space="0" w:color="auto"/>
                    <w:bottom w:val="none" w:sz="0" w:space="0" w:color="auto"/>
                    <w:right w:val="none" w:sz="0" w:space="0" w:color="auto"/>
                  </w:divBdr>
                  <w:divsChild>
                    <w:div w:id="1252467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2D6F63E8955D04F83E123985B6B81A6" ma:contentTypeVersion="17" ma:contentTypeDescription="Create a new document." ma:contentTypeScope="" ma:versionID="e8340c3270548305359387a0b2affad8">
  <xsd:schema xmlns:xsd="http://www.w3.org/2001/XMLSchema" xmlns:xs="http://www.w3.org/2001/XMLSchema" xmlns:p="http://schemas.microsoft.com/office/2006/metadata/properties" xmlns:ns2="1f7fadf7-4469-4baf-953e-8534735986f6" xmlns:ns3="a78f0cb4-77d8-4256-816f-838353d32bb7" targetNamespace="http://schemas.microsoft.com/office/2006/metadata/properties" ma:root="true" ma:fieldsID="71ccd986c50c941cc77229a26bdf52c2" ns2:_="" ns3:_="">
    <xsd:import namespace="1f7fadf7-4469-4baf-953e-8534735986f6"/>
    <xsd:import namespace="a78f0cb4-77d8-4256-816f-838353d32bb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7fadf7-4469-4baf-953e-8534735986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8f0cb4-77d8-4256-816f-838353d32bb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0cb6aff0-3ff3-48cc-9473-3eab6f042017}" ma:internalName="TaxCatchAll" ma:showField="CatchAllData" ma:web="a78f0cb4-77d8-4256-816f-838353d32b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a78f0cb4-77d8-4256-816f-838353d32bb7" xsi:nil="true"/>
    <lcf76f155ced4ddcb4097134ff3c332f xmlns="1f7fadf7-4469-4baf-953e-8534735986f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5B63ACA-B0B3-4344-9E8E-D187A10F732B}">
  <ds:schemaRefs>
    <ds:schemaRef ds:uri="http://schemas.microsoft.com/sharepoint/v3/contenttype/forms"/>
  </ds:schemaRefs>
</ds:datastoreItem>
</file>

<file path=customXml/itemProps2.xml><?xml version="1.0" encoding="utf-8"?>
<ds:datastoreItem xmlns:ds="http://schemas.openxmlformats.org/officeDocument/2006/customXml" ds:itemID="{6F224689-F066-4527-BAB7-3A8D5BC419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7fadf7-4469-4baf-953e-8534735986f6"/>
    <ds:schemaRef ds:uri="a78f0cb4-77d8-4256-816f-838353d32b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5872D0-8808-47C9-9CD8-E62389D750D2}">
  <ds:schemaRefs>
    <ds:schemaRef ds:uri="http://schemas.microsoft.com/office/2006/metadata/properties"/>
    <ds:schemaRef ds:uri="http://schemas.microsoft.com/office/infopath/2007/PartnerControls"/>
    <ds:schemaRef ds:uri="a78f0cb4-77d8-4256-816f-838353d32bb7"/>
    <ds:schemaRef ds:uri="1f7fadf7-4469-4baf-953e-8534735986f6"/>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632</Words>
  <Characters>2905</Characters>
  <Application>Microsoft Office Word</Application>
  <DocSecurity>0</DocSecurity>
  <Lines>6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Michael</dc:creator>
  <cp:keywords/>
  <dc:description/>
  <cp:lastModifiedBy>Toni Michael</cp:lastModifiedBy>
  <cp:revision>4</cp:revision>
  <dcterms:created xsi:type="dcterms:W3CDTF">2024-01-22T23:50:00Z</dcterms:created>
  <dcterms:modified xsi:type="dcterms:W3CDTF">2024-01-23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D6F63E8955D04F83E123985B6B81A6</vt:lpwstr>
  </property>
  <property fmtid="{D5CDD505-2E9C-101B-9397-08002B2CF9AE}" pid="3" name="MediaServiceImageTags">
    <vt:lpwstr/>
  </property>
</Properties>
</file>